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910648" w14:textId="1DE309BD" w:rsidR="00906F69" w:rsidRPr="00CB5E21" w:rsidRDefault="003C64F1" w:rsidP="00564661">
      <w:pPr>
        <w:rPr>
          <w:rFonts w:ascii="Times New Roman" w:hAnsi="Times New Roman" w:cs="Times New Roman"/>
          <w:szCs w:val="20"/>
        </w:rPr>
      </w:pPr>
      <w:r w:rsidRPr="00080F0E">
        <w:rPr>
          <w:rFonts w:ascii="Times New Roman" w:hAnsi="Times New Roman" w:cs="Times New Roman"/>
          <w:b/>
          <w:szCs w:val="22"/>
        </w:rPr>
        <w:t>S</w:t>
      </w:r>
      <w:r w:rsidR="00B12AFA">
        <w:rPr>
          <w:rFonts w:ascii="Times New Roman" w:hAnsi="Times New Roman" w:cs="Times New Roman"/>
          <w:b/>
          <w:szCs w:val="22"/>
        </w:rPr>
        <w:t>1 Appendix</w:t>
      </w:r>
      <w:r w:rsidR="00752B41" w:rsidRPr="00080F0E">
        <w:rPr>
          <w:rFonts w:ascii="Times New Roman" w:hAnsi="Times New Roman" w:cs="Times New Roman"/>
          <w:b/>
          <w:bCs/>
          <w:szCs w:val="20"/>
        </w:rPr>
        <w:t xml:space="preserve">. </w:t>
      </w:r>
      <w:r w:rsidR="0082749C">
        <w:rPr>
          <w:rFonts w:ascii="Times New Roman" w:hAnsi="Times New Roman" w:cs="Times New Roman"/>
          <w:b/>
          <w:bCs/>
          <w:szCs w:val="20"/>
        </w:rPr>
        <w:t>Description of n</w:t>
      </w:r>
      <w:r w:rsidR="00C67AD4" w:rsidRPr="00080F0E">
        <w:rPr>
          <w:rFonts w:ascii="Times New Roman" w:hAnsi="Times New Roman" w:cs="Times New Roman"/>
          <w:b/>
          <w:bCs/>
          <w:szCs w:val="20"/>
        </w:rPr>
        <w:t xml:space="preserve">onlinear </w:t>
      </w:r>
      <w:r w:rsidR="00CB5E21" w:rsidRPr="00080F0E">
        <w:rPr>
          <w:rFonts w:ascii="Times New Roman" w:hAnsi="Times New Roman" w:cs="Times New Roman"/>
          <w:b/>
          <w:bCs/>
          <w:szCs w:val="20"/>
        </w:rPr>
        <w:t>decomposition of racial/ethnic hypertension disparities</w:t>
      </w:r>
      <w:r w:rsidR="00CB5E21">
        <w:rPr>
          <w:rFonts w:ascii="Times New Roman" w:hAnsi="Times New Roman" w:cs="Times New Roman"/>
          <w:b/>
          <w:bCs/>
          <w:szCs w:val="20"/>
        </w:rPr>
        <w:t>.</w:t>
      </w:r>
    </w:p>
    <w:p w14:paraId="11D738D9" w14:textId="77777777" w:rsidR="00564661" w:rsidRDefault="00564661" w:rsidP="00CB5E21">
      <w:pPr>
        <w:spacing w:line="480" w:lineRule="auto"/>
        <w:ind w:firstLine="720"/>
        <w:rPr>
          <w:rFonts w:ascii="Times New Roman" w:hAnsi="Times New Roman" w:cs="Times New Roman"/>
        </w:rPr>
      </w:pPr>
    </w:p>
    <w:p w14:paraId="3B96B63B" w14:textId="4814B6D7" w:rsidR="00752B41" w:rsidRPr="00080F0E" w:rsidRDefault="003B07CD" w:rsidP="00CB5E21">
      <w:pPr>
        <w:spacing w:line="480" w:lineRule="auto"/>
        <w:ind w:firstLine="720"/>
        <w:rPr>
          <w:rFonts w:ascii="Times New Roman" w:hAnsi="Times New Roman" w:cs="Times New Roman"/>
        </w:rPr>
      </w:pPr>
      <w:r>
        <w:rPr>
          <w:rFonts w:ascii="Times New Roman" w:hAnsi="Times New Roman" w:cs="Times New Roman"/>
        </w:rPr>
        <w:t>The</w:t>
      </w:r>
      <w:r w:rsidR="005B3CAC">
        <w:rPr>
          <w:rFonts w:ascii="Times New Roman" w:hAnsi="Times New Roman" w:cs="Times New Roman"/>
        </w:rPr>
        <w:t xml:space="preserve"> Fairlie </w:t>
      </w:r>
      <w:r w:rsidR="005B3CAC">
        <w:rPr>
          <w:rFonts w:ascii="Times New Roman" w:hAnsi="Times New Roman"/>
        </w:rPr>
        <w:t xml:space="preserve">decomposition method employs estimates from </w:t>
      </w:r>
      <w:r w:rsidR="00F037D1">
        <w:rPr>
          <w:rFonts w:ascii="Times New Roman" w:hAnsi="Times New Roman"/>
        </w:rPr>
        <w:t>our logistic</w:t>
      </w:r>
      <w:r w:rsidR="005B3CAC">
        <w:rPr>
          <w:rFonts w:ascii="Times New Roman" w:hAnsi="Times New Roman"/>
        </w:rPr>
        <w:t xml:space="preserve"> models and partitions Black-White (or Black-Latino) differences into the part explained by observed characteristics </w:t>
      </w:r>
      <w:r w:rsidR="00D5148A">
        <w:rPr>
          <w:rFonts w:ascii="Times New Roman" w:hAnsi="Times New Roman"/>
        </w:rPr>
        <w:t>(the compositional or endowment effect), and an unexplained part, which reflects group differences in unobserved characteristics (the coefficient effect)</w:t>
      </w:r>
      <w:r w:rsidR="00120FD2">
        <w:rPr>
          <w:rFonts w:ascii="Times New Roman" w:hAnsi="Times New Roman"/>
        </w:rPr>
        <w:t xml:space="preserve">. </w:t>
      </w:r>
      <w:r w:rsidR="00752B41" w:rsidRPr="00080F0E">
        <w:rPr>
          <w:rFonts w:ascii="Times New Roman" w:hAnsi="Times New Roman" w:cs="Times New Roman"/>
        </w:rPr>
        <w:t>Using Black and White</w:t>
      </w:r>
      <w:r w:rsidR="00185E11" w:rsidRPr="00080F0E">
        <w:rPr>
          <w:rFonts w:ascii="Times New Roman" w:hAnsi="Times New Roman" w:cs="Times New Roman"/>
        </w:rPr>
        <w:t xml:space="preserve"> adult</w:t>
      </w:r>
      <w:r w:rsidR="00752B41" w:rsidRPr="00080F0E">
        <w:rPr>
          <w:rFonts w:ascii="Times New Roman" w:hAnsi="Times New Roman" w:cs="Times New Roman"/>
        </w:rPr>
        <w:t>s as an illustration, we express the nonlinear decomposition model as:</w:t>
      </w:r>
    </w:p>
    <w:p w14:paraId="1FD9D98A" w14:textId="77777777" w:rsidR="00752B41" w:rsidRPr="00080F0E" w:rsidRDefault="00000000" w:rsidP="00CB5E21">
      <w:pPr>
        <w:spacing w:before="60" w:line="480" w:lineRule="auto"/>
        <w:rPr>
          <w:rFonts w:ascii="Times New Roman" w:hAnsi="Times New Roman" w:cs="Times New Roman"/>
        </w:rPr>
      </w:pPr>
      <m:oMathPara>
        <m:oMath>
          <m:sSup>
            <m:sSupPr>
              <m:ctrlPr>
                <w:rPr>
                  <w:rFonts w:ascii="Cambria Math" w:hAnsi="Cambria Math" w:cs="Times New Roman"/>
                  <w:i/>
                </w:rPr>
              </m:ctrlPr>
            </m:sSupPr>
            <m:e>
              <m:acc>
                <m:accPr>
                  <m:chr m:val="̅"/>
                  <m:ctrlPr>
                    <w:rPr>
                      <w:rFonts w:ascii="Cambria Math" w:hAnsi="Cambria Math" w:cs="Times New Roman"/>
                      <w:i/>
                    </w:rPr>
                  </m:ctrlPr>
                </m:accPr>
                <m:e>
                  <m:r>
                    <w:rPr>
                      <w:rFonts w:ascii="Cambria Math" w:hAnsi="Cambria Math" w:cs="Times New Roman"/>
                    </w:rPr>
                    <m:t>Y</m:t>
                  </m:r>
                </m:e>
              </m:acc>
            </m:e>
            <m:sup>
              <m:r>
                <w:rPr>
                  <w:rFonts w:ascii="Cambria Math" w:hAnsi="Cambria Math" w:cs="Times New Roman"/>
                </w:rPr>
                <m:t>W</m:t>
              </m:r>
            </m:sup>
          </m:sSup>
          <m:r>
            <w:rPr>
              <w:rFonts w:ascii="Cambria Math" w:hAnsi="Cambria Math" w:cs="Times New Roman"/>
            </w:rPr>
            <m:t xml:space="preserve">- </m:t>
          </m:r>
          <m:sSup>
            <m:sSupPr>
              <m:ctrlPr>
                <w:rPr>
                  <w:rFonts w:ascii="Cambria Math" w:hAnsi="Cambria Math" w:cs="Times New Roman"/>
                  <w:i/>
                </w:rPr>
              </m:ctrlPr>
            </m:sSupPr>
            <m:e>
              <m:acc>
                <m:accPr>
                  <m:chr m:val="̅"/>
                  <m:ctrlPr>
                    <w:rPr>
                      <w:rFonts w:ascii="Cambria Math" w:hAnsi="Cambria Math" w:cs="Times New Roman"/>
                      <w:i/>
                    </w:rPr>
                  </m:ctrlPr>
                </m:accPr>
                <m:e>
                  <m:r>
                    <w:rPr>
                      <w:rFonts w:ascii="Cambria Math" w:hAnsi="Cambria Math" w:cs="Times New Roman"/>
                    </w:rPr>
                    <m:t>Y</m:t>
                  </m:r>
                </m:e>
              </m:acc>
            </m:e>
            <m:sup>
              <m:r>
                <w:rPr>
                  <w:rFonts w:ascii="Cambria Math" w:hAnsi="Cambria Math" w:cs="Times New Roman"/>
                </w:rPr>
                <m:t xml:space="preserve">B </m:t>
              </m:r>
            </m:sup>
          </m:sSup>
          <m:r>
            <w:rPr>
              <w:rFonts w:ascii="Cambria Math" w:hAnsi="Cambria Math" w:cs="Times New Roman"/>
            </w:rPr>
            <m:t xml:space="preserve">= </m:t>
          </m:r>
          <m:d>
            <m:dPr>
              <m:begChr m:val="["/>
              <m:endChr m:val="]"/>
              <m:ctrlPr>
                <w:rPr>
                  <w:rFonts w:ascii="Cambria Math" w:hAnsi="Cambria Math" w:cs="Times New Roman"/>
                  <w:i/>
                </w:rPr>
              </m:ctrlPr>
            </m:dPr>
            <m:e>
              <m:nary>
                <m:naryPr>
                  <m:chr m:val="∑"/>
                  <m:limLoc m:val="undOvr"/>
                  <m:ctrlPr>
                    <w:rPr>
                      <w:rFonts w:ascii="Cambria Math" w:hAnsi="Cambria Math" w:cs="Times New Roman"/>
                      <w:i/>
                    </w:rPr>
                  </m:ctrlPr>
                </m:naryPr>
                <m:sub>
                  <m:r>
                    <w:rPr>
                      <w:rFonts w:ascii="Cambria Math" w:hAnsi="Cambria Math" w:cs="Times New Roman"/>
                    </w:rPr>
                    <m:t>i=1</m:t>
                  </m:r>
                </m:sub>
                <m:sup>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W</m:t>
                      </m:r>
                    </m:sup>
                  </m:sSup>
                </m:sup>
                <m:e>
                  <m:f>
                    <m:fPr>
                      <m:ctrlPr>
                        <w:rPr>
                          <w:rFonts w:ascii="Cambria Math" w:hAnsi="Cambria Math" w:cs="Times New Roman"/>
                          <w:i/>
                        </w:rPr>
                      </m:ctrlPr>
                    </m:fPr>
                    <m:num>
                      <m:r>
                        <m:rPr>
                          <m:sty m:val="p"/>
                        </m:rPr>
                        <w:rPr>
                          <w:rFonts w:ascii="Cambria Math" w:hAnsi="Cambria Math" w:cs="Times New Roman"/>
                        </w:rPr>
                        <m:t>Φ</m:t>
                      </m:r>
                      <m:d>
                        <m:dPr>
                          <m:ctrlPr>
                            <w:rPr>
                              <w:rFonts w:ascii="Cambria Math" w:hAnsi="Cambria Math" w:cs="Times New Roman"/>
                              <w:i/>
                            </w:rPr>
                          </m:ctrlPr>
                        </m:dPr>
                        <m:e>
                          <m:sSubSup>
                            <m:sSubSupPr>
                              <m:ctrlPr>
                                <w:rPr>
                                  <w:rFonts w:ascii="Cambria Math" w:hAnsi="Cambria Math" w:cs="Times New Roman"/>
                                  <w:i/>
                                </w:rPr>
                              </m:ctrlPr>
                            </m:sSubSupPr>
                            <m:e>
                              <m:r>
                                <m:rPr>
                                  <m:sty m:val="b"/>
                                </m:rPr>
                                <w:rPr>
                                  <w:rFonts w:ascii="Cambria Math" w:hAnsi="Cambria Math" w:cs="Times New Roman"/>
                                </w:rPr>
                                <m:t>X</m:t>
                              </m:r>
                            </m:e>
                            <m:sub>
                              <m:r>
                                <w:rPr>
                                  <w:rFonts w:ascii="Cambria Math" w:hAnsi="Cambria Math" w:cs="Times New Roman"/>
                                </w:rPr>
                                <m:t>i</m:t>
                              </m:r>
                            </m:sub>
                            <m:sup>
                              <m:r>
                                <w:rPr>
                                  <w:rFonts w:ascii="Cambria Math" w:hAnsi="Cambria Math" w:cs="Times New Roman"/>
                                </w:rPr>
                                <m:t>W</m:t>
                              </m:r>
                            </m:sup>
                          </m:sSubSup>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β</m:t>
                                  </m:r>
                                </m:e>
                              </m:acc>
                            </m:e>
                            <m:sup>
                              <m:r>
                                <w:rPr>
                                  <w:rFonts w:ascii="Cambria Math" w:hAnsi="Cambria Math" w:cs="Times New Roman"/>
                                </w:rPr>
                                <m:t>W</m:t>
                              </m:r>
                            </m:sup>
                          </m:sSup>
                        </m:e>
                      </m:d>
                    </m:num>
                    <m:den>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W</m:t>
                          </m:r>
                        </m:sup>
                      </m:sSup>
                    </m:den>
                  </m:f>
                </m:e>
              </m:nary>
              <m:r>
                <w:rPr>
                  <w:rFonts w:ascii="Cambria Math" w:hAnsi="Cambria Math" w:cs="Times New Roman"/>
                </w:rPr>
                <m:t xml:space="preserve"> - </m:t>
              </m:r>
              <m:nary>
                <m:naryPr>
                  <m:chr m:val="∑"/>
                  <m:limLoc m:val="undOvr"/>
                  <m:ctrlPr>
                    <w:rPr>
                      <w:rFonts w:ascii="Cambria Math" w:hAnsi="Cambria Math" w:cs="Times New Roman"/>
                      <w:i/>
                    </w:rPr>
                  </m:ctrlPr>
                </m:naryPr>
                <m:sub>
                  <m:r>
                    <w:rPr>
                      <w:rFonts w:ascii="Cambria Math" w:hAnsi="Cambria Math" w:cs="Times New Roman"/>
                    </w:rPr>
                    <m:t>i=1</m:t>
                  </m:r>
                </m:sub>
                <m:sup>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B</m:t>
                      </m:r>
                    </m:sup>
                  </m:sSup>
                </m:sup>
                <m:e>
                  <m:f>
                    <m:fPr>
                      <m:ctrlPr>
                        <w:rPr>
                          <w:rFonts w:ascii="Cambria Math" w:hAnsi="Cambria Math" w:cs="Times New Roman"/>
                          <w:i/>
                        </w:rPr>
                      </m:ctrlPr>
                    </m:fPr>
                    <m:num>
                      <m:r>
                        <m:rPr>
                          <m:sty m:val="p"/>
                        </m:rPr>
                        <w:rPr>
                          <w:rFonts w:ascii="Cambria Math" w:hAnsi="Cambria Math" w:cs="Times New Roman"/>
                        </w:rPr>
                        <m:t>Φ</m:t>
                      </m:r>
                      <m:d>
                        <m:dPr>
                          <m:ctrlPr>
                            <w:rPr>
                              <w:rFonts w:ascii="Cambria Math" w:hAnsi="Cambria Math" w:cs="Times New Roman"/>
                              <w:i/>
                            </w:rPr>
                          </m:ctrlPr>
                        </m:dPr>
                        <m:e>
                          <m:sSubSup>
                            <m:sSubSupPr>
                              <m:ctrlPr>
                                <w:rPr>
                                  <w:rFonts w:ascii="Cambria Math" w:hAnsi="Cambria Math" w:cs="Times New Roman"/>
                                  <w:i/>
                                </w:rPr>
                              </m:ctrlPr>
                            </m:sSubSupPr>
                            <m:e>
                              <m:r>
                                <m:rPr>
                                  <m:sty m:val="b"/>
                                </m:rPr>
                                <w:rPr>
                                  <w:rFonts w:ascii="Cambria Math" w:hAnsi="Cambria Math" w:cs="Times New Roman"/>
                                </w:rPr>
                                <m:t>X</m:t>
                              </m:r>
                            </m:e>
                            <m:sub>
                              <m:r>
                                <w:rPr>
                                  <w:rFonts w:ascii="Cambria Math" w:hAnsi="Cambria Math" w:cs="Times New Roman"/>
                                </w:rPr>
                                <m:t>i</m:t>
                              </m:r>
                            </m:sub>
                            <m:sup>
                              <m:r>
                                <w:rPr>
                                  <w:rFonts w:ascii="Cambria Math" w:hAnsi="Cambria Math" w:cs="Times New Roman"/>
                                </w:rPr>
                                <m:t>B</m:t>
                              </m:r>
                            </m:sup>
                          </m:sSubSup>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β</m:t>
                                  </m:r>
                                </m:e>
                              </m:acc>
                            </m:e>
                            <m:sup>
                              <m:r>
                                <w:rPr>
                                  <w:rFonts w:ascii="Cambria Math" w:hAnsi="Cambria Math" w:cs="Times New Roman"/>
                                </w:rPr>
                                <m:t>W</m:t>
                              </m:r>
                            </m:sup>
                          </m:sSup>
                        </m:e>
                      </m:d>
                    </m:num>
                    <m:den>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B</m:t>
                          </m:r>
                        </m:sup>
                      </m:sSup>
                    </m:den>
                  </m:f>
                </m:e>
              </m:nary>
            </m:e>
          </m:d>
          <m:r>
            <w:rPr>
              <w:rFonts w:ascii="Cambria Math" w:hAnsi="Cambria Math" w:cs="Times New Roman"/>
            </w:rPr>
            <m:t xml:space="preserve"> + </m:t>
          </m:r>
          <m:d>
            <m:dPr>
              <m:begChr m:val="["/>
              <m:endChr m:val="]"/>
              <m:ctrlPr>
                <w:rPr>
                  <w:rFonts w:ascii="Cambria Math" w:hAnsi="Cambria Math" w:cs="Times New Roman"/>
                  <w:i/>
                </w:rPr>
              </m:ctrlPr>
            </m:dPr>
            <m:e>
              <m:nary>
                <m:naryPr>
                  <m:chr m:val="∑"/>
                  <m:limLoc m:val="undOvr"/>
                  <m:ctrlPr>
                    <w:rPr>
                      <w:rFonts w:ascii="Cambria Math" w:hAnsi="Cambria Math" w:cs="Times New Roman"/>
                      <w:i/>
                    </w:rPr>
                  </m:ctrlPr>
                </m:naryPr>
                <m:sub>
                  <m:r>
                    <w:rPr>
                      <w:rFonts w:ascii="Cambria Math" w:hAnsi="Cambria Math" w:cs="Times New Roman"/>
                    </w:rPr>
                    <m:t>i=1</m:t>
                  </m:r>
                </m:sub>
                <m:sup>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B</m:t>
                      </m:r>
                    </m:sup>
                  </m:sSup>
                </m:sup>
                <m:e>
                  <m:f>
                    <m:fPr>
                      <m:ctrlPr>
                        <w:rPr>
                          <w:rFonts w:ascii="Cambria Math" w:hAnsi="Cambria Math" w:cs="Times New Roman"/>
                          <w:i/>
                        </w:rPr>
                      </m:ctrlPr>
                    </m:fPr>
                    <m:num>
                      <m:r>
                        <m:rPr>
                          <m:sty m:val="p"/>
                        </m:rPr>
                        <w:rPr>
                          <w:rFonts w:ascii="Cambria Math" w:hAnsi="Cambria Math" w:cs="Times New Roman"/>
                        </w:rPr>
                        <m:t>Φ</m:t>
                      </m:r>
                      <m:d>
                        <m:dPr>
                          <m:ctrlPr>
                            <w:rPr>
                              <w:rFonts w:ascii="Cambria Math" w:hAnsi="Cambria Math" w:cs="Times New Roman"/>
                              <w:i/>
                            </w:rPr>
                          </m:ctrlPr>
                        </m:dPr>
                        <m:e>
                          <m:sSubSup>
                            <m:sSubSupPr>
                              <m:ctrlPr>
                                <w:rPr>
                                  <w:rFonts w:ascii="Cambria Math" w:hAnsi="Cambria Math" w:cs="Times New Roman"/>
                                  <w:i/>
                                </w:rPr>
                              </m:ctrlPr>
                            </m:sSubSupPr>
                            <m:e>
                              <m:r>
                                <m:rPr>
                                  <m:sty m:val="b"/>
                                </m:rPr>
                                <w:rPr>
                                  <w:rFonts w:ascii="Cambria Math" w:hAnsi="Cambria Math" w:cs="Times New Roman"/>
                                </w:rPr>
                                <m:t>X</m:t>
                              </m:r>
                            </m:e>
                            <m:sub>
                              <m:r>
                                <w:rPr>
                                  <w:rFonts w:ascii="Cambria Math" w:hAnsi="Cambria Math" w:cs="Times New Roman"/>
                                </w:rPr>
                                <m:t>i</m:t>
                              </m:r>
                            </m:sub>
                            <m:sup>
                              <m:r>
                                <w:rPr>
                                  <w:rFonts w:ascii="Cambria Math" w:hAnsi="Cambria Math" w:cs="Times New Roman"/>
                                </w:rPr>
                                <m:t>B</m:t>
                              </m:r>
                            </m:sup>
                          </m:sSubSup>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β</m:t>
                                  </m:r>
                                </m:e>
                              </m:acc>
                            </m:e>
                            <m:sup>
                              <m:r>
                                <w:rPr>
                                  <w:rFonts w:ascii="Cambria Math" w:hAnsi="Cambria Math" w:cs="Times New Roman"/>
                                </w:rPr>
                                <m:t>W</m:t>
                              </m:r>
                            </m:sup>
                          </m:sSup>
                        </m:e>
                      </m:d>
                    </m:num>
                    <m:den>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B</m:t>
                          </m:r>
                        </m:sup>
                      </m:sSup>
                    </m:den>
                  </m:f>
                </m:e>
              </m:nary>
              <m:r>
                <w:rPr>
                  <w:rFonts w:ascii="Cambria Math" w:hAnsi="Cambria Math" w:cs="Times New Roman"/>
                </w:rPr>
                <m:t xml:space="preserve"> - </m:t>
              </m:r>
              <m:nary>
                <m:naryPr>
                  <m:chr m:val="∑"/>
                  <m:limLoc m:val="undOvr"/>
                  <m:ctrlPr>
                    <w:rPr>
                      <w:rFonts w:ascii="Cambria Math" w:hAnsi="Cambria Math" w:cs="Times New Roman"/>
                      <w:i/>
                    </w:rPr>
                  </m:ctrlPr>
                </m:naryPr>
                <m:sub>
                  <m:r>
                    <w:rPr>
                      <w:rFonts w:ascii="Cambria Math" w:hAnsi="Cambria Math" w:cs="Times New Roman"/>
                    </w:rPr>
                    <m:t>i=1</m:t>
                  </m:r>
                </m:sub>
                <m:sup>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B</m:t>
                      </m:r>
                    </m:sup>
                  </m:sSup>
                </m:sup>
                <m:e>
                  <m:f>
                    <m:fPr>
                      <m:ctrlPr>
                        <w:rPr>
                          <w:rFonts w:ascii="Cambria Math" w:hAnsi="Cambria Math" w:cs="Times New Roman"/>
                          <w:i/>
                        </w:rPr>
                      </m:ctrlPr>
                    </m:fPr>
                    <m:num>
                      <m:r>
                        <m:rPr>
                          <m:sty m:val="p"/>
                        </m:rPr>
                        <w:rPr>
                          <w:rFonts w:ascii="Cambria Math" w:hAnsi="Cambria Math" w:cs="Times New Roman"/>
                        </w:rPr>
                        <m:t>Φ</m:t>
                      </m:r>
                      <m:d>
                        <m:dPr>
                          <m:ctrlPr>
                            <w:rPr>
                              <w:rFonts w:ascii="Cambria Math" w:hAnsi="Cambria Math" w:cs="Times New Roman"/>
                              <w:i/>
                            </w:rPr>
                          </m:ctrlPr>
                        </m:dPr>
                        <m:e>
                          <m:sSubSup>
                            <m:sSubSupPr>
                              <m:ctrlPr>
                                <w:rPr>
                                  <w:rFonts w:ascii="Cambria Math" w:hAnsi="Cambria Math" w:cs="Times New Roman"/>
                                  <w:i/>
                                </w:rPr>
                              </m:ctrlPr>
                            </m:sSubSupPr>
                            <m:e>
                              <m:r>
                                <m:rPr>
                                  <m:sty m:val="b"/>
                                </m:rPr>
                                <w:rPr>
                                  <w:rFonts w:ascii="Cambria Math" w:hAnsi="Cambria Math" w:cs="Times New Roman"/>
                                </w:rPr>
                                <m:t>X</m:t>
                              </m:r>
                            </m:e>
                            <m:sub>
                              <m:r>
                                <w:rPr>
                                  <w:rFonts w:ascii="Cambria Math" w:hAnsi="Cambria Math" w:cs="Times New Roman"/>
                                </w:rPr>
                                <m:t>i</m:t>
                              </m:r>
                            </m:sub>
                            <m:sup>
                              <m:r>
                                <w:rPr>
                                  <w:rFonts w:ascii="Cambria Math" w:hAnsi="Cambria Math" w:cs="Times New Roman"/>
                                </w:rPr>
                                <m:t>B</m:t>
                              </m:r>
                            </m:sup>
                          </m:sSubSup>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β</m:t>
                                  </m:r>
                                </m:e>
                              </m:acc>
                            </m:e>
                            <m:sup>
                              <m:r>
                                <w:rPr>
                                  <w:rFonts w:ascii="Cambria Math" w:hAnsi="Cambria Math" w:cs="Times New Roman"/>
                                </w:rPr>
                                <m:t>B</m:t>
                              </m:r>
                            </m:sup>
                          </m:sSup>
                        </m:e>
                      </m:d>
                    </m:num>
                    <m:den>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B</m:t>
                          </m:r>
                        </m:sup>
                      </m:sSup>
                    </m:den>
                  </m:f>
                </m:e>
              </m:nary>
            </m:e>
          </m:d>
          <m:r>
            <w:rPr>
              <w:rFonts w:ascii="Cambria Math" w:hAnsi="Cambria Math" w:cs="Times New Roman"/>
            </w:rPr>
            <m:t xml:space="preserve"> ,   (1)</m:t>
          </m:r>
        </m:oMath>
      </m:oMathPara>
    </w:p>
    <w:p w14:paraId="037B5063" w14:textId="46ABDC63" w:rsidR="00752B41" w:rsidRPr="00080F0E" w:rsidRDefault="00752B41" w:rsidP="00CB5E21">
      <w:pPr>
        <w:spacing w:line="480" w:lineRule="auto"/>
        <w:rPr>
          <w:rFonts w:ascii="Times New Roman" w:hAnsi="Times New Roman" w:cs="Times New Roman"/>
        </w:rPr>
      </w:pPr>
      <w:r w:rsidRPr="00080F0E">
        <w:rPr>
          <w:rFonts w:ascii="Times New Roman" w:hAnsi="Times New Roman" w:cs="Times New Roman"/>
        </w:rPr>
        <w:t xml:space="preserve">where </w:t>
      </w:r>
      <m:oMath>
        <m:sSup>
          <m:sSupPr>
            <m:ctrlPr>
              <w:rPr>
                <w:rFonts w:ascii="Cambria Math" w:hAnsi="Cambria Math" w:cs="Times New Roman"/>
                <w:i/>
              </w:rPr>
            </m:ctrlPr>
          </m:sSupPr>
          <m:e>
            <m:acc>
              <m:accPr>
                <m:chr m:val="̅"/>
                <m:ctrlPr>
                  <w:rPr>
                    <w:rFonts w:ascii="Cambria Math" w:hAnsi="Cambria Math" w:cs="Times New Roman"/>
                    <w:i/>
                  </w:rPr>
                </m:ctrlPr>
              </m:accPr>
              <m:e>
                <m:r>
                  <w:rPr>
                    <w:rFonts w:ascii="Cambria Math" w:hAnsi="Cambria Math" w:cs="Times New Roman"/>
                  </w:rPr>
                  <m:t>Y</m:t>
                </m:r>
              </m:e>
            </m:acc>
          </m:e>
          <m:sup>
            <m:r>
              <w:rPr>
                <w:rFonts w:ascii="Cambria Math" w:hAnsi="Cambria Math" w:cs="Times New Roman"/>
              </w:rPr>
              <m:t>j</m:t>
            </m:r>
          </m:sup>
        </m:sSup>
      </m:oMath>
      <w:r w:rsidRPr="00080F0E">
        <w:rPr>
          <w:rFonts w:ascii="Times New Roman" w:hAnsi="Times New Roman" w:cs="Times New Roman"/>
        </w:rPr>
        <w:t xml:space="preserve"> represents that average probability of </w:t>
      </w:r>
      <w:r w:rsidR="00E13C57">
        <w:rPr>
          <w:rFonts w:ascii="Times New Roman" w:hAnsi="Times New Roman" w:cs="Times New Roman"/>
        </w:rPr>
        <w:t>having</w:t>
      </w:r>
      <w:r w:rsidRPr="00080F0E">
        <w:rPr>
          <w:rFonts w:ascii="Times New Roman" w:hAnsi="Times New Roman" w:cs="Times New Roman"/>
        </w:rPr>
        <w:t xml:space="preserve"> hypertension for adults with race </w:t>
      </w:r>
      <w:r w:rsidRPr="00080F0E">
        <w:rPr>
          <w:rFonts w:ascii="Times New Roman" w:hAnsi="Times New Roman" w:cs="Times New Roman"/>
          <w:i/>
        </w:rPr>
        <w:t>j</w:t>
      </w:r>
      <w:r w:rsidRPr="00080F0E">
        <w:rPr>
          <w:rFonts w:ascii="Times New Roman" w:hAnsi="Times New Roman" w:cs="Times New Roman"/>
        </w:rPr>
        <w:t xml:space="preserve"> (for White adults </w:t>
      </w:r>
      <w:r w:rsidRPr="00080F0E">
        <w:rPr>
          <w:rFonts w:ascii="Times New Roman" w:hAnsi="Times New Roman" w:cs="Times New Roman"/>
          <w:i/>
        </w:rPr>
        <w:t>W</w:t>
      </w:r>
      <w:r w:rsidRPr="00080F0E">
        <w:rPr>
          <w:rFonts w:ascii="Times New Roman" w:hAnsi="Times New Roman" w:cs="Times New Roman"/>
        </w:rPr>
        <w:t xml:space="preserve"> and Black adults </w:t>
      </w:r>
      <w:r w:rsidRPr="00080F0E">
        <w:rPr>
          <w:rFonts w:ascii="Times New Roman" w:hAnsi="Times New Roman" w:cs="Times New Roman"/>
          <w:i/>
        </w:rPr>
        <w:t>B</w:t>
      </w:r>
      <w:r w:rsidRPr="00080F0E">
        <w:rPr>
          <w:rFonts w:ascii="Times New Roman" w:hAnsi="Times New Roman" w:cs="Times New Roman"/>
        </w:rPr>
        <w:t xml:space="preserve">), </w:t>
      </w:r>
      <m:oMath>
        <m:sSup>
          <m:sSupPr>
            <m:ctrlPr>
              <w:rPr>
                <w:rFonts w:ascii="Cambria Math" w:hAnsi="Cambria Math" w:cs="Times New Roman"/>
                <w:i/>
              </w:rPr>
            </m:ctrlPr>
          </m:sSupPr>
          <m:e>
            <m:r>
              <m:rPr>
                <m:sty m:val="b"/>
              </m:rPr>
              <w:rPr>
                <w:rFonts w:ascii="Cambria Math" w:hAnsi="Cambria Math" w:cs="Times New Roman"/>
              </w:rPr>
              <m:t>X</m:t>
            </m:r>
          </m:e>
          <m:sup>
            <m:r>
              <w:rPr>
                <w:rFonts w:ascii="Cambria Math" w:hAnsi="Cambria Math" w:cs="Times New Roman"/>
              </w:rPr>
              <m:t>j</m:t>
            </m:r>
          </m:sup>
        </m:sSup>
      </m:oMath>
      <w:r w:rsidRPr="00080F0E">
        <w:rPr>
          <w:rFonts w:ascii="Times New Roman" w:hAnsi="Times New Roman" w:cs="Times New Roman"/>
        </w:rPr>
        <w:t xml:space="preserve"> is a vector of independent variables, </w:t>
      </w:r>
      <w:r w:rsidRPr="00080F0E">
        <w:rPr>
          <w:rFonts w:ascii="Times New Roman" w:hAnsi="Times New Roman" w:cs="Times New Roman"/>
          <w:i/>
        </w:rPr>
        <w:t>N</w:t>
      </w:r>
      <w:r w:rsidRPr="00080F0E">
        <w:rPr>
          <w:rFonts w:ascii="Times New Roman" w:hAnsi="Times New Roman" w:cs="Times New Roman"/>
        </w:rPr>
        <w:t xml:space="preserve"> is the sample size of each group, </w:t>
      </w:r>
      <m:oMath>
        <m:acc>
          <m:accPr>
            <m:ctrlPr>
              <w:rPr>
                <w:rFonts w:ascii="Cambria Math" w:hAnsi="Cambria Math" w:cs="Times New Roman"/>
                <w:i/>
              </w:rPr>
            </m:ctrlPr>
          </m:accPr>
          <m:e>
            <m:r>
              <w:rPr>
                <w:rFonts w:ascii="Cambria Math" w:hAnsi="Cambria Math" w:cs="Times New Roman"/>
              </w:rPr>
              <m:t>β</m:t>
            </m:r>
          </m:e>
        </m:acc>
      </m:oMath>
      <w:r w:rsidRPr="00080F0E">
        <w:rPr>
          <w:rFonts w:ascii="Times New Roman" w:hAnsi="Times New Roman" w:cs="Times New Roman"/>
        </w:rPr>
        <w:t xml:space="preserve"> represents a vector of coefficients from the logistic regression equation </w:t>
      </w:r>
      <w:r w:rsidRPr="00080F0E">
        <w:rPr>
          <w:rFonts w:ascii="Times New Roman" w:hAnsi="Times New Roman" w:cs="Times New Roman"/>
          <w:i/>
        </w:rPr>
        <w:t>Y</w:t>
      </w:r>
      <w:r w:rsidRPr="00080F0E">
        <w:rPr>
          <w:rFonts w:ascii="Times New Roman" w:hAnsi="Times New Roman" w:cs="Times New Roman"/>
        </w:rPr>
        <w:t xml:space="preserve"> = </w:t>
      </w:r>
      <m:oMath>
        <m:r>
          <m:rPr>
            <m:sty m:val="p"/>
          </m:rPr>
          <w:rPr>
            <w:rFonts w:ascii="Cambria Math" w:hAnsi="Cambria Math" w:cs="Times New Roman"/>
          </w:rPr>
          <m:t>Φ</m:t>
        </m:r>
        <m:d>
          <m:dPr>
            <m:ctrlPr>
              <w:rPr>
                <w:rFonts w:ascii="Cambria Math" w:hAnsi="Cambria Math" w:cs="Times New Roman"/>
                <w:i/>
              </w:rPr>
            </m:ctrlPr>
          </m:dPr>
          <m:e>
            <m:r>
              <m:rPr>
                <m:sty m:val="b"/>
              </m:rPr>
              <w:rPr>
                <w:rFonts w:ascii="Cambria Math" w:hAnsi="Cambria Math" w:cs="Times New Roman"/>
              </w:rPr>
              <m:t>X</m:t>
            </m:r>
            <m:acc>
              <m:accPr>
                <m:ctrlPr>
                  <w:rPr>
                    <w:rFonts w:ascii="Cambria Math" w:hAnsi="Cambria Math" w:cs="Times New Roman"/>
                    <w:i/>
                  </w:rPr>
                </m:ctrlPr>
              </m:accPr>
              <m:e>
                <m:r>
                  <w:rPr>
                    <w:rFonts w:ascii="Cambria Math" w:hAnsi="Cambria Math" w:cs="Times New Roman"/>
                  </w:rPr>
                  <m:t>β</m:t>
                </m:r>
              </m:e>
            </m:acc>
          </m:e>
        </m:d>
      </m:oMath>
      <w:r w:rsidRPr="00080F0E">
        <w:rPr>
          <w:rFonts w:ascii="Times New Roman" w:hAnsi="Times New Roman" w:cs="Times New Roman"/>
        </w:rPr>
        <w:t xml:space="preserve">, where </w:t>
      </w:r>
      <m:oMath>
        <m:r>
          <m:rPr>
            <m:sty m:val="p"/>
          </m:rPr>
          <w:rPr>
            <w:rFonts w:ascii="Cambria Math" w:hAnsi="Cambria Math" w:cs="Times New Roman"/>
          </w:rPr>
          <m:t>Φ</m:t>
        </m:r>
        <m:d>
          <m:dPr>
            <m:ctrlPr>
              <w:rPr>
                <w:rFonts w:ascii="Cambria Math" w:hAnsi="Cambria Math" w:cs="Times New Roman"/>
                <w:i/>
              </w:rPr>
            </m:ctrlPr>
          </m:dPr>
          <m:e>
            <m:r>
              <w:rPr>
                <w:rFonts w:ascii="Cambria Math" w:hAnsi="Cambria Math" w:cs="Times New Roman"/>
              </w:rPr>
              <m:t>.</m:t>
            </m:r>
          </m:e>
        </m:d>
      </m:oMath>
      <w:r w:rsidRPr="00080F0E">
        <w:rPr>
          <w:rFonts w:ascii="Times New Roman" w:hAnsi="Times New Roman" w:cs="Times New Roman"/>
        </w:rPr>
        <w:t xml:space="preserve"> is the cumulative distribution function of the logistic distribution of </w:t>
      </w:r>
      <w:r w:rsidRPr="00080F0E">
        <w:rPr>
          <w:rFonts w:ascii="Times New Roman" w:hAnsi="Times New Roman" w:cs="Times New Roman"/>
          <w:i/>
        </w:rPr>
        <w:t>Y</w:t>
      </w:r>
      <w:r w:rsidRPr="00080F0E">
        <w:rPr>
          <w:rFonts w:ascii="Times New Roman" w:hAnsi="Times New Roman" w:cs="Times New Roman"/>
        </w:rPr>
        <w:t>. The first term on the right-hand side of equation 1 refers to the part of the racial gap in hypertension risk attributed to compositional differences, weighted by the coefficients for White adults. The second term corresponds to the part of the disparity due to differences in coefficients, or the differences in Black-White processes in determining hypertension risk</w:t>
      </w:r>
      <w:r w:rsidR="00395EC5">
        <w:rPr>
          <w:rFonts w:ascii="Times New Roman" w:hAnsi="Times New Roman" w:cs="Times New Roman"/>
        </w:rPr>
        <w:t xml:space="preserve"> </w:t>
      </w:r>
      <w:r w:rsidR="00662247" w:rsidRPr="00080F0E">
        <w:rPr>
          <w:rFonts w:ascii="Times New Roman" w:hAnsi="Times New Roman" w:cs="Times New Roman"/>
        </w:rPr>
        <w:t>[</w:t>
      </w:r>
      <w:r w:rsidR="00395EC5">
        <w:rPr>
          <w:rFonts w:ascii="Times New Roman" w:hAnsi="Times New Roman" w:cs="Times New Roman"/>
        </w:rPr>
        <w:t>6</w:t>
      </w:r>
      <w:r w:rsidR="00E13C57">
        <w:rPr>
          <w:rFonts w:ascii="Times New Roman" w:hAnsi="Times New Roman" w:cs="Times New Roman"/>
        </w:rPr>
        <w:t>0</w:t>
      </w:r>
      <w:r w:rsidR="00662247" w:rsidRPr="00080F0E">
        <w:rPr>
          <w:rFonts w:ascii="Times New Roman" w:hAnsi="Times New Roman" w:cs="Times New Roman"/>
        </w:rPr>
        <w:t>]</w:t>
      </w:r>
      <w:r w:rsidR="00B1437A">
        <w:rPr>
          <w:rFonts w:ascii="Times New Roman" w:hAnsi="Times New Roman" w:cs="Times New Roman"/>
        </w:rPr>
        <w:t>.</w:t>
      </w:r>
      <w:r w:rsidRPr="00080F0E">
        <w:rPr>
          <w:rFonts w:ascii="Times New Roman" w:hAnsi="Times New Roman" w:cs="Times New Roman"/>
        </w:rPr>
        <w:t xml:space="preserve"> We use the coefficients for White adults as the reference because of our interest in the comparison—that is, we are interested in understanding how the racial gap in hypertension would change if Black adults had the same contextual and individual characteristics as White adults. </w:t>
      </w:r>
    </w:p>
    <w:p w14:paraId="2CC7A3DB" w14:textId="77777777" w:rsidR="00752B41" w:rsidRPr="00080F0E" w:rsidRDefault="00752B41" w:rsidP="00CB5E21">
      <w:pPr>
        <w:spacing w:line="480" w:lineRule="auto"/>
        <w:ind w:firstLine="720"/>
        <w:rPr>
          <w:rFonts w:ascii="Times New Roman" w:hAnsi="Times New Roman" w:cs="Times New Roman"/>
        </w:rPr>
      </w:pPr>
      <w:r w:rsidRPr="00080F0E">
        <w:rPr>
          <w:rFonts w:ascii="Times New Roman" w:hAnsi="Times New Roman" w:cs="Times New Roman"/>
        </w:rPr>
        <w:t xml:space="preserve">Interpreting the unexplained portion of the gap is challenging, which directs our interest on the first term of equation 1 (i.e., the explained part). Thus, the contribution of each variable to the Black-White gap in hypertension risk is equal to the change in the average predicted </w:t>
      </w:r>
      <w:r w:rsidRPr="00080F0E">
        <w:rPr>
          <w:rFonts w:ascii="Times New Roman" w:hAnsi="Times New Roman" w:cs="Times New Roman"/>
        </w:rPr>
        <w:lastRenderedPageBreak/>
        <w:t xml:space="preserve">probability of having hypertension when assigning Black respondents the distribution of White respondents for each variable, holding the remaining variables’ distributions constant. The independent contribution of a covariate </w:t>
      </w:r>
      <m:oMath>
        <m:sSub>
          <m:sSubPr>
            <m:ctrlPr>
              <w:rPr>
                <w:rFonts w:ascii="Cambria Math" w:hAnsi="Cambria Math" w:cs="Times New Roman"/>
                <w:i/>
              </w:rPr>
            </m:ctrlPr>
          </m:sSubPr>
          <m:e>
            <m:r>
              <m:rPr>
                <m:sty m:val="b"/>
              </m:rPr>
              <w:rPr>
                <w:rFonts w:ascii="Cambria Math" w:hAnsi="Cambria Math" w:cs="Times New Roman"/>
              </w:rPr>
              <m:t>X</m:t>
            </m:r>
          </m:e>
          <m:sub>
            <m:r>
              <w:rPr>
                <w:rFonts w:ascii="Cambria Math" w:hAnsi="Cambria Math" w:cs="Times New Roman"/>
              </w:rPr>
              <m:t>1</m:t>
            </m:r>
          </m:sub>
        </m:sSub>
      </m:oMath>
      <w:r w:rsidRPr="00080F0E">
        <w:rPr>
          <w:rFonts w:ascii="Times New Roman" w:hAnsi="Times New Roman" w:cs="Times New Roman"/>
        </w:rPr>
        <w:t xml:space="preserve"> is expressed in equation 2:</w:t>
      </w:r>
    </w:p>
    <w:p w14:paraId="01E5E3C0" w14:textId="77777777" w:rsidR="00752B41" w:rsidRPr="00080F0E" w:rsidRDefault="00000000" w:rsidP="00CB5E21">
      <w:pPr>
        <w:spacing w:before="60" w:line="480" w:lineRule="auto"/>
        <w:ind w:left="720"/>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B</m:t>
                  </m:r>
                </m:sup>
              </m:sSup>
            </m:den>
          </m:f>
          <m:r>
            <w:rPr>
              <w:rFonts w:ascii="Cambria Math" w:hAnsi="Cambria Math" w:cs="Times New Roman"/>
            </w:rPr>
            <m:t xml:space="preserve"> </m:t>
          </m:r>
          <m:nary>
            <m:naryPr>
              <m:chr m:val="∑"/>
              <m:limLoc m:val="undOvr"/>
              <m:ctrlPr>
                <w:rPr>
                  <w:rFonts w:ascii="Cambria Math" w:hAnsi="Cambria Math" w:cs="Times New Roman"/>
                  <w:i/>
                </w:rPr>
              </m:ctrlPr>
            </m:naryPr>
            <m:sub>
              <m:r>
                <w:rPr>
                  <w:rFonts w:ascii="Cambria Math" w:hAnsi="Cambria Math" w:cs="Times New Roman"/>
                </w:rPr>
                <m:t>i=1</m:t>
              </m:r>
            </m:sub>
            <m:sup>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B</m:t>
                  </m:r>
                </m:sup>
              </m:sSup>
            </m:sup>
            <m:e>
              <m:r>
                <m:rPr>
                  <m:sty m:val="p"/>
                </m:rPr>
                <w:rPr>
                  <w:rFonts w:ascii="Cambria Math" w:hAnsi="Cambria Math" w:cs="Times New Roman"/>
                </w:rPr>
                <m:t>Φ</m:t>
              </m:r>
              <m:d>
                <m:dPr>
                  <m:ctrlPr>
                    <w:rPr>
                      <w:rFonts w:ascii="Cambria Math" w:hAnsi="Cambria Math" w:cs="Times New Roman"/>
                      <w:i/>
                    </w:rPr>
                  </m:ctrlPr>
                </m:dPr>
                <m:e>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α</m:t>
                          </m:r>
                        </m:e>
                      </m:acc>
                    </m:e>
                    <m:sup>
                      <m:r>
                        <w:rPr>
                          <w:rFonts w:ascii="Cambria Math" w:hAnsi="Cambria Math" w:cs="Times New Roman"/>
                        </w:rPr>
                        <m:t>*</m:t>
                      </m:r>
                    </m:sup>
                  </m:sSup>
                  <m:r>
                    <w:rPr>
                      <w:rFonts w:ascii="Cambria Math" w:hAnsi="Cambria Math" w:cs="Times New Roman"/>
                    </w:rPr>
                    <m:t xml:space="preserve">+ </m:t>
                  </m:r>
                  <m:sSubSup>
                    <m:sSubSupPr>
                      <m:ctrlPr>
                        <w:rPr>
                          <w:rFonts w:ascii="Cambria Math" w:hAnsi="Cambria Math" w:cs="Times New Roman"/>
                          <w:i/>
                        </w:rPr>
                      </m:ctrlPr>
                    </m:sSubSupPr>
                    <m:e>
                      <m:r>
                        <m:rPr>
                          <m:sty m:val="b"/>
                        </m:rPr>
                        <w:rPr>
                          <w:rFonts w:ascii="Cambria Math" w:hAnsi="Cambria Math" w:cs="Times New Roman"/>
                        </w:rPr>
                        <m:t>X</m:t>
                      </m:r>
                    </m:e>
                    <m:sub>
                      <m:r>
                        <w:rPr>
                          <w:rFonts w:ascii="Cambria Math" w:hAnsi="Cambria Math" w:cs="Times New Roman"/>
                        </w:rPr>
                        <m:t>1i</m:t>
                      </m:r>
                    </m:sub>
                    <m:sup>
                      <m:r>
                        <w:rPr>
                          <w:rFonts w:ascii="Cambria Math" w:hAnsi="Cambria Math" w:cs="Times New Roman"/>
                        </w:rPr>
                        <m:t>W</m:t>
                      </m:r>
                    </m:sup>
                  </m:sSubSup>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1</m:t>
                      </m:r>
                    </m:sub>
                    <m:sup>
                      <m:r>
                        <w:rPr>
                          <w:rFonts w:ascii="Cambria Math" w:hAnsi="Cambria Math" w:cs="Times New Roman"/>
                        </w:rPr>
                        <m:t>*</m:t>
                      </m:r>
                    </m:sup>
                  </m:sSubSup>
                  <m:r>
                    <w:rPr>
                      <w:rFonts w:ascii="Cambria Math" w:hAnsi="Cambria Math" w:cs="Times New Roman"/>
                    </w:rPr>
                    <m:t xml:space="preserve">+ </m:t>
                  </m:r>
                  <m:sSubSup>
                    <m:sSubSupPr>
                      <m:ctrlPr>
                        <w:rPr>
                          <w:rFonts w:ascii="Cambria Math" w:hAnsi="Cambria Math" w:cs="Times New Roman"/>
                          <w:i/>
                        </w:rPr>
                      </m:ctrlPr>
                    </m:sSubSupPr>
                    <m:e>
                      <m:r>
                        <m:rPr>
                          <m:sty m:val="b"/>
                        </m:rPr>
                        <w:rPr>
                          <w:rFonts w:ascii="Cambria Math" w:hAnsi="Cambria Math" w:cs="Times New Roman"/>
                        </w:rPr>
                        <m:t>X</m:t>
                      </m:r>
                    </m:e>
                    <m:sub>
                      <m:r>
                        <w:rPr>
                          <w:rFonts w:ascii="Cambria Math" w:hAnsi="Cambria Math" w:cs="Times New Roman"/>
                        </w:rPr>
                        <m:t>2i</m:t>
                      </m:r>
                    </m:sub>
                    <m:sup>
                      <m:r>
                        <w:rPr>
                          <w:rFonts w:ascii="Cambria Math" w:hAnsi="Cambria Math" w:cs="Times New Roman"/>
                        </w:rPr>
                        <m:t>W</m:t>
                      </m:r>
                    </m:sup>
                  </m:sSubSup>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2</m:t>
                      </m:r>
                    </m:sub>
                    <m:sup>
                      <m:r>
                        <w:rPr>
                          <w:rFonts w:ascii="Cambria Math" w:hAnsi="Cambria Math" w:cs="Times New Roman"/>
                        </w:rPr>
                        <m:t>*</m:t>
                      </m:r>
                    </m:sup>
                  </m:sSubSup>
                </m:e>
              </m:d>
            </m:e>
          </m:nary>
          <m:r>
            <w:rPr>
              <w:rFonts w:ascii="Cambria Math" w:hAnsi="Cambria Math" w:cs="Times New Roman"/>
            </w:rPr>
            <m:t xml:space="preserve"> - </m:t>
          </m:r>
          <m:r>
            <m:rPr>
              <m:sty m:val="p"/>
            </m:rPr>
            <w:rPr>
              <w:rFonts w:ascii="Cambria Math" w:hAnsi="Cambria Math" w:cs="Times New Roman"/>
            </w:rPr>
            <m:t>Φ</m:t>
          </m:r>
          <m:d>
            <m:dPr>
              <m:ctrlPr>
                <w:rPr>
                  <w:rFonts w:ascii="Cambria Math" w:hAnsi="Cambria Math" w:cs="Times New Roman"/>
                  <w:i/>
                </w:rPr>
              </m:ctrlPr>
            </m:dPr>
            <m:e>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α</m:t>
                      </m:r>
                    </m:e>
                  </m:acc>
                </m:e>
                <m:sup>
                  <m:r>
                    <w:rPr>
                      <w:rFonts w:ascii="Cambria Math" w:hAnsi="Cambria Math" w:cs="Times New Roman"/>
                    </w:rPr>
                    <m:t>*</m:t>
                  </m:r>
                </m:sup>
              </m:sSup>
              <m:r>
                <w:rPr>
                  <w:rFonts w:ascii="Cambria Math" w:hAnsi="Cambria Math" w:cs="Times New Roman"/>
                </w:rPr>
                <m:t xml:space="preserve">+ </m:t>
              </m:r>
              <m:sSubSup>
                <m:sSubSupPr>
                  <m:ctrlPr>
                    <w:rPr>
                      <w:rFonts w:ascii="Cambria Math" w:hAnsi="Cambria Math" w:cs="Times New Roman"/>
                      <w:i/>
                    </w:rPr>
                  </m:ctrlPr>
                </m:sSubSupPr>
                <m:e>
                  <m:r>
                    <m:rPr>
                      <m:sty m:val="b"/>
                    </m:rPr>
                    <w:rPr>
                      <w:rFonts w:ascii="Cambria Math" w:hAnsi="Cambria Math" w:cs="Times New Roman"/>
                    </w:rPr>
                    <m:t>X</m:t>
                  </m:r>
                </m:e>
                <m:sub>
                  <m:r>
                    <w:rPr>
                      <w:rFonts w:ascii="Cambria Math" w:hAnsi="Cambria Math" w:cs="Times New Roman"/>
                    </w:rPr>
                    <m:t>1i</m:t>
                  </m:r>
                </m:sub>
                <m:sup>
                  <m:r>
                    <w:rPr>
                      <w:rFonts w:ascii="Cambria Math" w:hAnsi="Cambria Math" w:cs="Times New Roman"/>
                    </w:rPr>
                    <m:t>B</m:t>
                  </m:r>
                </m:sup>
              </m:sSubSup>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1</m:t>
                  </m:r>
                </m:sub>
                <m:sup>
                  <m:r>
                    <w:rPr>
                      <w:rFonts w:ascii="Cambria Math" w:hAnsi="Cambria Math" w:cs="Times New Roman"/>
                    </w:rPr>
                    <m:t>*</m:t>
                  </m:r>
                </m:sup>
              </m:sSubSup>
              <m:r>
                <w:rPr>
                  <w:rFonts w:ascii="Cambria Math" w:hAnsi="Cambria Math" w:cs="Times New Roman"/>
                </w:rPr>
                <m:t xml:space="preserve">+ </m:t>
              </m:r>
              <m:sSubSup>
                <m:sSubSupPr>
                  <m:ctrlPr>
                    <w:rPr>
                      <w:rFonts w:ascii="Cambria Math" w:hAnsi="Cambria Math" w:cs="Times New Roman"/>
                      <w:i/>
                    </w:rPr>
                  </m:ctrlPr>
                </m:sSubSupPr>
                <m:e>
                  <m:r>
                    <m:rPr>
                      <m:sty m:val="b"/>
                    </m:rPr>
                    <w:rPr>
                      <w:rFonts w:ascii="Cambria Math" w:hAnsi="Cambria Math" w:cs="Times New Roman"/>
                    </w:rPr>
                    <m:t>X</m:t>
                  </m:r>
                </m:e>
                <m:sub>
                  <m:r>
                    <w:rPr>
                      <w:rFonts w:ascii="Cambria Math" w:hAnsi="Cambria Math" w:cs="Times New Roman"/>
                    </w:rPr>
                    <m:t>2i</m:t>
                  </m:r>
                </m:sub>
                <m:sup>
                  <m:r>
                    <w:rPr>
                      <w:rFonts w:ascii="Cambria Math" w:hAnsi="Cambria Math" w:cs="Times New Roman"/>
                    </w:rPr>
                    <m:t>W</m:t>
                  </m:r>
                </m:sup>
              </m:sSubSup>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2</m:t>
                  </m:r>
                </m:sub>
                <m:sup>
                  <m:r>
                    <w:rPr>
                      <w:rFonts w:ascii="Cambria Math" w:hAnsi="Cambria Math" w:cs="Times New Roman"/>
                    </w:rPr>
                    <m:t>*</m:t>
                  </m:r>
                </m:sup>
              </m:sSubSup>
            </m:e>
          </m:d>
          <m:r>
            <w:rPr>
              <w:rFonts w:ascii="Cambria Math" w:hAnsi="Cambria Math" w:cs="Times New Roman"/>
            </w:rPr>
            <m:t>,                               (2)</m:t>
          </m:r>
        </m:oMath>
      </m:oMathPara>
    </w:p>
    <w:p w14:paraId="6B5EF265" w14:textId="5DA3E67A" w:rsidR="00752B41" w:rsidRPr="00080F0E" w:rsidRDefault="00752B41" w:rsidP="00CB5E21">
      <w:pPr>
        <w:spacing w:line="480" w:lineRule="auto"/>
        <w:rPr>
          <w:rFonts w:ascii="Times New Roman" w:hAnsi="Times New Roman" w:cs="Times New Roman"/>
        </w:rPr>
      </w:pPr>
      <w:r w:rsidRPr="00080F0E">
        <w:rPr>
          <w:rFonts w:ascii="Times New Roman" w:hAnsi="Times New Roman" w:cs="Times New Roman"/>
        </w:rPr>
        <w:t xml:space="preserve">where </w:t>
      </w:r>
      <m:oMath>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β</m:t>
                </m:r>
              </m:e>
            </m:acc>
          </m:e>
          <m:sup>
            <m:r>
              <w:rPr>
                <w:rFonts w:ascii="Cambria Math" w:hAnsi="Cambria Math" w:cs="Times New Roman"/>
              </w:rPr>
              <m:t>*</m:t>
            </m:r>
          </m:sup>
        </m:sSup>
      </m:oMath>
      <w:r w:rsidRPr="00080F0E">
        <w:rPr>
          <w:rFonts w:ascii="Times New Roman" w:hAnsi="Times New Roman" w:cs="Times New Roman"/>
        </w:rPr>
        <w:t xml:space="preserve"> represents logistic coefficients from the pooled sample, which address the </w:t>
      </w:r>
      <w:r w:rsidR="00D91C35">
        <w:rPr>
          <w:rFonts w:ascii="Times New Roman" w:hAnsi="Times New Roman" w:cs="Times New Roman"/>
        </w:rPr>
        <w:t>violation</w:t>
      </w:r>
      <w:r w:rsidRPr="00080F0E">
        <w:rPr>
          <w:rFonts w:ascii="Times New Roman" w:hAnsi="Times New Roman" w:cs="Times New Roman"/>
        </w:rPr>
        <w:t xml:space="preserve"> of the assumption that the White and Black sample sizes are comparable</w:t>
      </w:r>
      <w:r w:rsidR="00A606A1">
        <w:rPr>
          <w:rFonts w:ascii="Times New Roman" w:hAnsi="Times New Roman" w:cs="Times New Roman"/>
        </w:rPr>
        <w:t xml:space="preserve"> </w:t>
      </w:r>
      <w:r w:rsidR="00F30EDA" w:rsidRPr="00080F0E">
        <w:rPr>
          <w:rFonts w:ascii="Times New Roman" w:hAnsi="Times New Roman" w:cs="Times New Roman"/>
        </w:rPr>
        <w:t>[</w:t>
      </w:r>
      <w:r w:rsidR="00A606A1">
        <w:rPr>
          <w:rFonts w:ascii="Times New Roman" w:hAnsi="Times New Roman" w:cs="Times New Roman"/>
        </w:rPr>
        <w:t>6</w:t>
      </w:r>
      <w:r w:rsidR="00D91C35">
        <w:rPr>
          <w:rFonts w:ascii="Times New Roman" w:hAnsi="Times New Roman" w:cs="Times New Roman"/>
        </w:rPr>
        <w:t>0</w:t>
      </w:r>
      <w:r w:rsidR="00F30EDA" w:rsidRPr="00080F0E">
        <w:rPr>
          <w:rFonts w:ascii="Times New Roman" w:hAnsi="Times New Roman" w:cs="Times New Roman"/>
        </w:rPr>
        <w:t>]</w:t>
      </w:r>
      <w:r w:rsidR="00A606A1">
        <w:rPr>
          <w:rFonts w:ascii="Times New Roman" w:hAnsi="Times New Roman" w:cs="Times New Roman"/>
        </w:rPr>
        <w:t>.</w:t>
      </w:r>
      <w:r w:rsidRPr="00080F0E">
        <w:rPr>
          <w:rFonts w:ascii="Times New Roman" w:hAnsi="Times New Roman" w:cs="Times New Roman"/>
        </w:rPr>
        <w:t xml:space="preserve"> To circumvent this assumption, we randomly draw a subsample of the larger group, Whites, to equal the smaller group, Blacks, and then average our decomposition results over 1,000 subsamples. </w:t>
      </w:r>
      <w:r w:rsidR="00D10C80">
        <w:rPr>
          <w:rFonts w:ascii="Times New Roman" w:hAnsi="Times New Roman" w:cs="Times New Roman"/>
        </w:rPr>
        <w:t>Because</w:t>
      </w:r>
      <w:r w:rsidRPr="00080F0E">
        <w:rPr>
          <w:rFonts w:ascii="Times New Roman" w:hAnsi="Times New Roman" w:cs="Times New Roman"/>
        </w:rPr>
        <w:t xml:space="preserve"> results can be sensitive to the ordering of the independent variables, we randomize the order for each iteration.</w:t>
      </w:r>
    </w:p>
    <w:p w14:paraId="39E27710" w14:textId="6FCE5286" w:rsidR="003E3AA3" w:rsidRPr="00080F0E" w:rsidRDefault="003E3AA3" w:rsidP="00CB5E21">
      <w:pPr>
        <w:pStyle w:val="FootnoteText"/>
        <w:spacing w:line="480" w:lineRule="auto"/>
        <w:rPr>
          <w:rFonts w:ascii="Times New Roman" w:hAnsi="Times New Roman" w:cs="Times New Roman"/>
          <w:szCs w:val="20"/>
        </w:rPr>
      </w:pPr>
    </w:p>
    <w:sectPr w:rsidR="003E3AA3" w:rsidRPr="00080F0E" w:rsidSect="00847EA9">
      <w:footerReference w:type="default" r:id="rId8"/>
      <w:pgSz w:w="12240" w:h="15840"/>
      <w:pgMar w:top="1440" w:right="1440" w:bottom="1440" w:left="144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22C76F" w14:textId="77777777" w:rsidR="00E02993" w:rsidRDefault="00E02993">
      <w:r>
        <w:separator/>
      </w:r>
    </w:p>
  </w:endnote>
  <w:endnote w:type="continuationSeparator" w:id="0">
    <w:p w14:paraId="351FD6CE" w14:textId="77777777" w:rsidR="00E02993" w:rsidRDefault="00E029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0"/>
      </w:rPr>
      <w:id w:val="1935394033"/>
      <w:docPartObj>
        <w:docPartGallery w:val="Page Numbers (Bottom of Page)"/>
        <w:docPartUnique/>
      </w:docPartObj>
    </w:sdtPr>
    <w:sdtEndPr>
      <w:rPr>
        <w:noProof/>
      </w:rPr>
    </w:sdtEndPr>
    <w:sdtContent>
      <w:p w14:paraId="5A68BC66" w14:textId="77777777" w:rsidR="006E0201" w:rsidRPr="00F22A52" w:rsidRDefault="006E0201">
        <w:pPr>
          <w:pStyle w:val="Footer"/>
          <w:jc w:val="center"/>
          <w:rPr>
            <w:rFonts w:ascii="Times New Roman" w:hAnsi="Times New Roman" w:cs="Times New Roman"/>
            <w:sz w:val="20"/>
          </w:rPr>
        </w:pPr>
        <w:r w:rsidRPr="00F22A52">
          <w:rPr>
            <w:rFonts w:ascii="Times New Roman" w:hAnsi="Times New Roman" w:cs="Times New Roman"/>
            <w:sz w:val="20"/>
          </w:rPr>
          <w:fldChar w:fldCharType="begin"/>
        </w:r>
        <w:r w:rsidRPr="00F22A52">
          <w:rPr>
            <w:rFonts w:ascii="Times New Roman" w:hAnsi="Times New Roman" w:cs="Times New Roman"/>
            <w:sz w:val="20"/>
          </w:rPr>
          <w:instrText xml:space="preserve"> PAGE   \* MERGEFORMAT </w:instrText>
        </w:r>
        <w:r w:rsidRPr="00F22A52">
          <w:rPr>
            <w:rFonts w:ascii="Times New Roman" w:hAnsi="Times New Roman" w:cs="Times New Roman"/>
            <w:sz w:val="20"/>
          </w:rPr>
          <w:fldChar w:fldCharType="separate"/>
        </w:r>
        <w:r>
          <w:rPr>
            <w:rFonts w:ascii="Times New Roman" w:hAnsi="Times New Roman" w:cs="Times New Roman"/>
            <w:noProof/>
            <w:sz w:val="20"/>
          </w:rPr>
          <w:t>19</w:t>
        </w:r>
        <w:r w:rsidRPr="00F22A52">
          <w:rPr>
            <w:rFonts w:ascii="Times New Roman" w:hAnsi="Times New Roman" w:cs="Times New Roman"/>
            <w:noProof/>
            <w:sz w:val="20"/>
          </w:rPr>
          <w:fldChar w:fldCharType="end"/>
        </w:r>
      </w:p>
    </w:sdtContent>
  </w:sdt>
  <w:p w14:paraId="7F107A0E" w14:textId="77777777" w:rsidR="006E0201" w:rsidRPr="00F22A52" w:rsidRDefault="006E0201">
    <w:pPr>
      <w:pStyle w:val="Footer"/>
      <w:rPr>
        <w:rFonts w:ascii="Times New Roman" w:hAnsi="Times New Roman" w:cs="Times New Roman"/>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100C16" w14:textId="77777777" w:rsidR="00E02993" w:rsidRDefault="00E02993">
      <w:r>
        <w:separator/>
      </w:r>
    </w:p>
  </w:footnote>
  <w:footnote w:type="continuationSeparator" w:id="0">
    <w:p w14:paraId="28099C11" w14:textId="77777777" w:rsidR="00E02993" w:rsidRDefault="00E029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765A4"/>
    <w:multiLevelType w:val="hybridMultilevel"/>
    <w:tmpl w:val="1FD0CF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4C4ACD"/>
    <w:multiLevelType w:val="hybridMultilevel"/>
    <w:tmpl w:val="C62E7EFC"/>
    <w:lvl w:ilvl="0" w:tplc="278212D0">
      <w:start w:val="1"/>
      <w:numFmt w:val="bullet"/>
      <w:lvlText w:val=""/>
      <w:lvlJc w:val="left"/>
      <w:pPr>
        <w:tabs>
          <w:tab w:val="num" w:pos="576"/>
        </w:tabs>
        <w:ind w:left="576" w:hanging="216"/>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6B7313"/>
    <w:multiLevelType w:val="hybridMultilevel"/>
    <w:tmpl w:val="E904F40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7562C2"/>
    <w:multiLevelType w:val="hybridMultilevel"/>
    <w:tmpl w:val="0D782C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2616CF"/>
    <w:multiLevelType w:val="hybridMultilevel"/>
    <w:tmpl w:val="6A7C7D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4C615C"/>
    <w:multiLevelType w:val="multilevel"/>
    <w:tmpl w:val="E904F404"/>
    <w:lvl w:ilvl="0">
      <w:start w:val="1"/>
      <w:numFmt w:val="decimal"/>
      <w:lvlText w:val="%1."/>
      <w:lvlJc w:val="left"/>
      <w:pPr>
        <w:ind w:left="720" w:hanging="360"/>
      </w:pPr>
      <w:rPr>
        <w:rFonts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16D35A6D"/>
    <w:multiLevelType w:val="hybridMultilevel"/>
    <w:tmpl w:val="BE1CCFE8"/>
    <w:lvl w:ilvl="0" w:tplc="278212D0">
      <w:start w:val="1"/>
      <w:numFmt w:val="bullet"/>
      <w:lvlText w:val=""/>
      <w:lvlJc w:val="left"/>
      <w:pPr>
        <w:tabs>
          <w:tab w:val="num" w:pos="576"/>
        </w:tabs>
        <w:ind w:left="576" w:hanging="216"/>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7E95709"/>
    <w:multiLevelType w:val="hybridMultilevel"/>
    <w:tmpl w:val="EBB040F0"/>
    <w:lvl w:ilvl="0" w:tplc="278212D0">
      <w:start w:val="1"/>
      <w:numFmt w:val="bullet"/>
      <w:lvlText w:val=""/>
      <w:lvlJc w:val="left"/>
      <w:pPr>
        <w:tabs>
          <w:tab w:val="num" w:pos="576"/>
        </w:tabs>
        <w:ind w:left="576" w:hanging="216"/>
      </w:pPr>
      <w:rPr>
        <w:rFonts w:ascii="Wingdings" w:hAnsi="Wingding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6A80E92"/>
    <w:multiLevelType w:val="hybridMultilevel"/>
    <w:tmpl w:val="2F0C3636"/>
    <w:lvl w:ilvl="0" w:tplc="278212D0">
      <w:start w:val="1"/>
      <w:numFmt w:val="bullet"/>
      <w:lvlText w:val=""/>
      <w:lvlJc w:val="left"/>
      <w:pPr>
        <w:tabs>
          <w:tab w:val="num" w:pos="576"/>
        </w:tabs>
        <w:ind w:left="576" w:hanging="216"/>
      </w:pPr>
      <w:rPr>
        <w:rFonts w:ascii="Wingdings" w:hAnsi="Wingding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9CE58B2"/>
    <w:multiLevelType w:val="hybridMultilevel"/>
    <w:tmpl w:val="C2025F94"/>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0" w15:restartNumberingAfterBreak="0">
    <w:nsid w:val="3B6F410F"/>
    <w:multiLevelType w:val="hybridMultilevel"/>
    <w:tmpl w:val="35E8917E"/>
    <w:lvl w:ilvl="0" w:tplc="278212D0">
      <w:start w:val="1"/>
      <w:numFmt w:val="bullet"/>
      <w:lvlText w:val=""/>
      <w:lvlJc w:val="left"/>
      <w:pPr>
        <w:tabs>
          <w:tab w:val="num" w:pos="576"/>
        </w:tabs>
        <w:ind w:left="576" w:hanging="216"/>
      </w:pPr>
      <w:rPr>
        <w:rFonts w:ascii="Wingdings" w:hAnsi="Wingdings"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5FD3FD1"/>
    <w:multiLevelType w:val="hybridMultilevel"/>
    <w:tmpl w:val="105869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2AC6426"/>
    <w:multiLevelType w:val="hybridMultilevel"/>
    <w:tmpl w:val="023613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5B6A92"/>
    <w:multiLevelType w:val="hybridMultilevel"/>
    <w:tmpl w:val="02EC871A"/>
    <w:lvl w:ilvl="0" w:tplc="A6406C7A">
      <w:start w:val="1"/>
      <w:numFmt w:val="decimal"/>
      <w:lvlText w:val="%1."/>
      <w:lvlJc w:val="left"/>
      <w:pPr>
        <w:ind w:left="720" w:hanging="360"/>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E57F14"/>
    <w:multiLevelType w:val="hybridMultilevel"/>
    <w:tmpl w:val="E904F40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1A420E1"/>
    <w:multiLevelType w:val="hybridMultilevel"/>
    <w:tmpl w:val="1EAC33EE"/>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6" w15:restartNumberingAfterBreak="0">
    <w:nsid w:val="6247189D"/>
    <w:multiLevelType w:val="hybridMultilevel"/>
    <w:tmpl w:val="D44C0878"/>
    <w:lvl w:ilvl="0" w:tplc="0409000F">
      <w:start w:val="2"/>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AFD2F18"/>
    <w:multiLevelType w:val="hybridMultilevel"/>
    <w:tmpl w:val="CF2A15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1B56FF5"/>
    <w:multiLevelType w:val="hybridMultilevel"/>
    <w:tmpl w:val="C46276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92161175">
    <w:abstractNumId w:val="15"/>
  </w:num>
  <w:num w:numId="2" w16cid:durableId="1537966049">
    <w:abstractNumId w:val="1"/>
  </w:num>
  <w:num w:numId="3" w16cid:durableId="1927766169">
    <w:abstractNumId w:val="8"/>
  </w:num>
  <w:num w:numId="4" w16cid:durableId="531773884">
    <w:abstractNumId w:val="6"/>
  </w:num>
  <w:num w:numId="5" w16cid:durableId="1308166877">
    <w:abstractNumId w:val="7"/>
  </w:num>
  <w:num w:numId="6" w16cid:durableId="687145921">
    <w:abstractNumId w:val="10"/>
  </w:num>
  <w:num w:numId="7" w16cid:durableId="234362806">
    <w:abstractNumId w:val="2"/>
  </w:num>
  <w:num w:numId="8" w16cid:durableId="731121676">
    <w:abstractNumId w:val="14"/>
  </w:num>
  <w:num w:numId="9" w16cid:durableId="1703819117">
    <w:abstractNumId w:val="18"/>
  </w:num>
  <w:num w:numId="10" w16cid:durableId="1316683828">
    <w:abstractNumId w:val="4"/>
  </w:num>
  <w:num w:numId="11" w16cid:durableId="1587959984">
    <w:abstractNumId w:val="5"/>
  </w:num>
  <w:num w:numId="12" w16cid:durableId="912203171">
    <w:abstractNumId w:val="16"/>
  </w:num>
  <w:num w:numId="13" w16cid:durableId="915439430">
    <w:abstractNumId w:val="11"/>
  </w:num>
  <w:num w:numId="14" w16cid:durableId="2036929950">
    <w:abstractNumId w:val="17"/>
  </w:num>
  <w:num w:numId="15" w16cid:durableId="2100908048">
    <w:abstractNumId w:val="12"/>
  </w:num>
  <w:num w:numId="16" w16cid:durableId="1801605284">
    <w:abstractNumId w:val="3"/>
  </w:num>
  <w:num w:numId="17" w16cid:durableId="1078097648">
    <w:abstractNumId w:val="0"/>
  </w:num>
  <w:num w:numId="18" w16cid:durableId="740756521">
    <w:abstractNumId w:val="13"/>
  </w:num>
  <w:num w:numId="19" w16cid:durableId="123628617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0EE0"/>
    <w:rsid w:val="000000C7"/>
    <w:rsid w:val="000000E2"/>
    <w:rsid w:val="0000092A"/>
    <w:rsid w:val="00000B58"/>
    <w:rsid w:val="00000CAE"/>
    <w:rsid w:val="00000CEC"/>
    <w:rsid w:val="00001463"/>
    <w:rsid w:val="000016DD"/>
    <w:rsid w:val="0000177A"/>
    <w:rsid w:val="000024F6"/>
    <w:rsid w:val="00002AA5"/>
    <w:rsid w:val="00002D90"/>
    <w:rsid w:val="0000332A"/>
    <w:rsid w:val="0000362D"/>
    <w:rsid w:val="00003BB8"/>
    <w:rsid w:val="00003C8C"/>
    <w:rsid w:val="00003EF2"/>
    <w:rsid w:val="00003F9F"/>
    <w:rsid w:val="000047FF"/>
    <w:rsid w:val="000052F3"/>
    <w:rsid w:val="00005671"/>
    <w:rsid w:val="000059B1"/>
    <w:rsid w:val="000059DC"/>
    <w:rsid w:val="00005BFE"/>
    <w:rsid w:val="00006584"/>
    <w:rsid w:val="000068A4"/>
    <w:rsid w:val="0000695A"/>
    <w:rsid w:val="00006A0E"/>
    <w:rsid w:val="00006A78"/>
    <w:rsid w:val="0000705C"/>
    <w:rsid w:val="0000713F"/>
    <w:rsid w:val="00007287"/>
    <w:rsid w:val="000076B7"/>
    <w:rsid w:val="000079BA"/>
    <w:rsid w:val="00007A23"/>
    <w:rsid w:val="00007A95"/>
    <w:rsid w:val="00007C0B"/>
    <w:rsid w:val="00010013"/>
    <w:rsid w:val="000102BF"/>
    <w:rsid w:val="00010382"/>
    <w:rsid w:val="0001056F"/>
    <w:rsid w:val="000110C7"/>
    <w:rsid w:val="0001126A"/>
    <w:rsid w:val="00011551"/>
    <w:rsid w:val="0001157A"/>
    <w:rsid w:val="000115AE"/>
    <w:rsid w:val="00011A0B"/>
    <w:rsid w:val="00011C8D"/>
    <w:rsid w:val="00011CF4"/>
    <w:rsid w:val="00011E65"/>
    <w:rsid w:val="000123F6"/>
    <w:rsid w:val="000129EF"/>
    <w:rsid w:val="000129F9"/>
    <w:rsid w:val="00013535"/>
    <w:rsid w:val="000137BE"/>
    <w:rsid w:val="000137F0"/>
    <w:rsid w:val="0001409D"/>
    <w:rsid w:val="000148C9"/>
    <w:rsid w:val="00014C34"/>
    <w:rsid w:val="00015525"/>
    <w:rsid w:val="00015877"/>
    <w:rsid w:val="000158E8"/>
    <w:rsid w:val="00015C78"/>
    <w:rsid w:val="00016A04"/>
    <w:rsid w:val="00016F49"/>
    <w:rsid w:val="00017296"/>
    <w:rsid w:val="000172CF"/>
    <w:rsid w:val="00017392"/>
    <w:rsid w:val="0001784C"/>
    <w:rsid w:val="000179EB"/>
    <w:rsid w:val="00017EAF"/>
    <w:rsid w:val="00017F7A"/>
    <w:rsid w:val="00020343"/>
    <w:rsid w:val="00020B6A"/>
    <w:rsid w:val="00020F62"/>
    <w:rsid w:val="00020FEB"/>
    <w:rsid w:val="0002117C"/>
    <w:rsid w:val="000215CD"/>
    <w:rsid w:val="000217B1"/>
    <w:rsid w:val="00022504"/>
    <w:rsid w:val="00022862"/>
    <w:rsid w:val="000228F8"/>
    <w:rsid w:val="0002350A"/>
    <w:rsid w:val="00024A2D"/>
    <w:rsid w:val="00024A67"/>
    <w:rsid w:val="000251F2"/>
    <w:rsid w:val="000253F8"/>
    <w:rsid w:val="00025A18"/>
    <w:rsid w:val="0002604C"/>
    <w:rsid w:val="0002612A"/>
    <w:rsid w:val="00026B6B"/>
    <w:rsid w:val="0002777D"/>
    <w:rsid w:val="00027B33"/>
    <w:rsid w:val="00027C8C"/>
    <w:rsid w:val="000300C0"/>
    <w:rsid w:val="0003066D"/>
    <w:rsid w:val="00030ECA"/>
    <w:rsid w:val="0003134C"/>
    <w:rsid w:val="00031880"/>
    <w:rsid w:val="00031A03"/>
    <w:rsid w:val="00031A51"/>
    <w:rsid w:val="000321DB"/>
    <w:rsid w:val="00032912"/>
    <w:rsid w:val="00032D31"/>
    <w:rsid w:val="00032DD4"/>
    <w:rsid w:val="00032E03"/>
    <w:rsid w:val="00032E8D"/>
    <w:rsid w:val="000330BA"/>
    <w:rsid w:val="0003382C"/>
    <w:rsid w:val="00033AA9"/>
    <w:rsid w:val="00033DE9"/>
    <w:rsid w:val="00034846"/>
    <w:rsid w:val="00034D58"/>
    <w:rsid w:val="000350FE"/>
    <w:rsid w:val="0003561E"/>
    <w:rsid w:val="0003582D"/>
    <w:rsid w:val="000359EF"/>
    <w:rsid w:val="00036118"/>
    <w:rsid w:val="00036227"/>
    <w:rsid w:val="0003645C"/>
    <w:rsid w:val="00036C87"/>
    <w:rsid w:val="000373C2"/>
    <w:rsid w:val="00037B59"/>
    <w:rsid w:val="00037F29"/>
    <w:rsid w:val="00040AE7"/>
    <w:rsid w:val="0004100D"/>
    <w:rsid w:val="000411C1"/>
    <w:rsid w:val="00041683"/>
    <w:rsid w:val="00041988"/>
    <w:rsid w:val="00041A82"/>
    <w:rsid w:val="00041D03"/>
    <w:rsid w:val="0004202A"/>
    <w:rsid w:val="0004232B"/>
    <w:rsid w:val="00042937"/>
    <w:rsid w:val="00042DD8"/>
    <w:rsid w:val="0004319C"/>
    <w:rsid w:val="00043702"/>
    <w:rsid w:val="00043932"/>
    <w:rsid w:val="000447E8"/>
    <w:rsid w:val="00044948"/>
    <w:rsid w:val="00044A7B"/>
    <w:rsid w:val="00044BE4"/>
    <w:rsid w:val="000450DB"/>
    <w:rsid w:val="000452A2"/>
    <w:rsid w:val="00045528"/>
    <w:rsid w:val="00045663"/>
    <w:rsid w:val="00045F5D"/>
    <w:rsid w:val="00045FA2"/>
    <w:rsid w:val="00046017"/>
    <w:rsid w:val="00046293"/>
    <w:rsid w:val="0004663D"/>
    <w:rsid w:val="000469A5"/>
    <w:rsid w:val="00047126"/>
    <w:rsid w:val="00047236"/>
    <w:rsid w:val="00047700"/>
    <w:rsid w:val="00047D92"/>
    <w:rsid w:val="00047E89"/>
    <w:rsid w:val="00047F8B"/>
    <w:rsid w:val="0005011A"/>
    <w:rsid w:val="00050931"/>
    <w:rsid w:val="00050A04"/>
    <w:rsid w:val="00050FDC"/>
    <w:rsid w:val="000511F1"/>
    <w:rsid w:val="000513AC"/>
    <w:rsid w:val="0005180E"/>
    <w:rsid w:val="000519C9"/>
    <w:rsid w:val="00051C77"/>
    <w:rsid w:val="00051CFA"/>
    <w:rsid w:val="00052AF4"/>
    <w:rsid w:val="00052BB9"/>
    <w:rsid w:val="00052E12"/>
    <w:rsid w:val="00052F2D"/>
    <w:rsid w:val="00054212"/>
    <w:rsid w:val="000543EE"/>
    <w:rsid w:val="000547CA"/>
    <w:rsid w:val="00054A48"/>
    <w:rsid w:val="00054D4A"/>
    <w:rsid w:val="0005525A"/>
    <w:rsid w:val="00055292"/>
    <w:rsid w:val="000554FB"/>
    <w:rsid w:val="0005552B"/>
    <w:rsid w:val="00055622"/>
    <w:rsid w:val="000559BD"/>
    <w:rsid w:val="00055A75"/>
    <w:rsid w:val="00055EBB"/>
    <w:rsid w:val="00056F4D"/>
    <w:rsid w:val="000570DD"/>
    <w:rsid w:val="00057781"/>
    <w:rsid w:val="00057994"/>
    <w:rsid w:val="000579EE"/>
    <w:rsid w:val="00057CBF"/>
    <w:rsid w:val="00057DAE"/>
    <w:rsid w:val="0006011D"/>
    <w:rsid w:val="0006044A"/>
    <w:rsid w:val="000608AB"/>
    <w:rsid w:val="000619F9"/>
    <w:rsid w:val="00061D7D"/>
    <w:rsid w:val="000620D8"/>
    <w:rsid w:val="000620FE"/>
    <w:rsid w:val="00062534"/>
    <w:rsid w:val="00062828"/>
    <w:rsid w:val="000629AC"/>
    <w:rsid w:val="00062DEC"/>
    <w:rsid w:val="00063151"/>
    <w:rsid w:val="000632E5"/>
    <w:rsid w:val="000639F4"/>
    <w:rsid w:val="00063AAE"/>
    <w:rsid w:val="00063AC9"/>
    <w:rsid w:val="00064222"/>
    <w:rsid w:val="00064311"/>
    <w:rsid w:val="000643F0"/>
    <w:rsid w:val="00064543"/>
    <w:rsid w:val="00064652"/>
    <w:rsid w:val="000648A3"/>
    <w:rsid w:val="000648EF"/>
    <w:rsid w:val="00064929"/>
    <w:rsid w:val="00064E2C"/>
    <w:rsid w:val="00064E93"/>
    <w:rsid w:val="00064FDA"/>
    <w:rsid w:val="000654B9"/>
    <w:rsid w:val="00066144"/>
    <w:rsid w:val="00066387"/>
    <w:rsid w:val="000664C0"/>
    <w:rsid w:val="00066BB6"/>
    <w:rsid w:val="000674A6"/>
    <w:rsid w:val="00067A9E"/>
    <w:rsid w:val="00067BCD"/>
    <w:rsid w:val="000701D4"/>
    <w:rsid w:val="0007048F"/>
    <w:rsid w:val="00070870"/>
    <w:rsid w:val="00070A66"/>
    <w:rsid w:val="00070BBD"/>
    <w:rsid w:val="00070C56"/>
    <w:rsid w:val="00070EB6"/>
    <w:rsid w:val="000711F5"/>
    <w:rsid w:val="00071DB2"/>
    <w:rsid w:val="0007269B"/>
    <w:rsid w:val="0007274D"/>
    <w:rsid w:val="00072813"/>
    <w:rsid w:val="00072F66"/>
    <w:rsid w:val="00073618"/>
    <w:rsid w:val="000741E1"/>
    <w:rsid w:val="00074364"/>
    <w:rsid w:val="00074560"/>
    <w:rsid w:val="00074CFF"/>
    <w:rsid w:val="00075021"/>
    <w:rsid w:val="00075663"/>
    <w:rsid w:val="00075A67"/>
    <w:rsid w:val="00075C16"/>
    <w:rsid w:val="00075C47"/>
    <w:rsid w:val="00075ED1"/>
    <w:rsid w:val="00075F6B"/>
    <w:rsid w:val="0007631C"/>
    <w:rsid w:val="0007638A"/>
    <w:rsid w:val="00076DB0"/>
    <w:rsid w:val="00077BD3"/>
    <w:rsid w:val="000808DD"/>
    <w:rsid w:val="00080E07"/>
    <w:rsid w:val="00080F0E"/>
    <w:rsid w:val="0008128B"/>
    <w:rsid w:val="000815B3"/>
    <w:rsid w:val="00081632"/>
    <w:rsid w:val="00081802"/>
    <w:rsid w:val="00081B2D"/>
    <w:rsid w:val="00082178"/>
    <w:rsid w:val="00082322"/>
    <w:rsid w:val="00082379"/>
    <w:rsid w:val="000824B9"/>
    <w:rsid w:val="000828A3"/>
    <w:rsid w:val="000828B8"/>
    <w:rsid w:val="00082D22"/>
    <w:rsid w:val="00082F67"/>
    <w:rsid w:val="000835A8"/>
    <w:rsid w:val="000837FC"/>
    <w:rsid w:val="00083DFA"/>
    <w:rsid w:val="00083E92"/>
    <w:rsid w:val="0008446B"/>
    <w:rsid w:val="0008473A"/>
    <w:rsid w:val="00084B56"/>
    <w:rsid w:val="00084EB5"/>
    <w:rsid w:val="00084ED9"/>
    <w:rsid w:val="00085AEB"/>
    <w:rsid w:val="00085B40"/>
    <w:rsid w:val="00085CC2"/>
    <w:rsid w:val="00086103"/>
    <w:rsid w:val="00086533"/>
    <w:rsid w:val="00086743"/>
    <w:rsid w:val="0008686C"/>
    <w:rsid w:val="00087228"/>
    <w:rsid w:val="00087A0C"/>
    <w:rsid w:val="00087A3D"/>
    <w:rsid w:val="00087B33"/>
    <w:rsid w:val="0009016C"/>
    <w:rsid w:val="000902A0"/>
    <w:rsid w:val="00090508"/>
    <w:rsid w:val="00090AA5"/>
    <w:rsid w:val="00090C52"/>
    <w:rsid w:val="00091090"/>
    <w:rsid w:val="000911A2"/>
    <w:rsid w:val="000911A6"/>
    <w:rsid w:val="00091569"/>
    <w:rsid w:val="0009163D"/>
    <w:rsid w:val="00091BA6"/>
    <w:rsid w:val="00091BB5"/>
    <w:rsid w:val="00091CE1"/>
    <w:rsid w:val="00091F7B"/>
    <w:rsid w:val="00092467"/>
    <w:rsid w:val="00092D7B"/>
    <w:rsid w:val="00092E3D"/>
    <w:rsid w:val="00093054"/>
    <w:rsid w:val="000930EC"/>
    <w:rsid w:val="00093919"/>
    <w:rsid w:val="00094384"/>
    <w:rsid w:val="00094655"/>
    <w:rsid w:val="00094BCD"/>
    <w:rsid w:val="00094EDE"/>
    <w:rsid w:val="00095EF2"/>
    <w:rsid w:val="00096358"/>
    <w:rsid w:val="00096446"/>
    <w:rsid w:val="00096767"/>
    <w:rsid w:val="00096B78"/>
    <w:rsid w:val="00096E4F"/>
    <w:rsid w:val="00096FB0"/>
    <w:rsid w:val="000973D6"/>
    <w:rsid w:val="00097A4F"/>
    <w:rsid w:val="00097B60"/>
    <w:rsid w:val="00097DD9"/>
    <w:rsid w:val="000A0FD5"/>
    <w:rsid w:val="000A0FFD"/>
    <w:rsid w:val="000A130D"/>
    <w:rsid w:val="000A1B7B"/>
    <w:rsid w:val="000A1E93"/>
    <w:rsid w:val="000A21AD"/>
    <w:rsid w:val="000A2ACD"/>
    <w:rsid w:val="000A2C30"/>
    <w:rsid w:val="000A2DB4"/>
    <w:rsid w:val="000A2DD4"/>
    <w:rsid w:val="000A30A8"/>
    <w:rsid w:val="000A3121"/>
    <w:rsid w:val="000A36D5"/>
    <w:rsid w:val="000A377C"/>
    <w:rsid w:val="000A3A79"/>
    <w:rsid w:val="000A45E3"/>
    <w:rsid w:val="000A4DCC"/>
    <w:rsid w:val="000A4DF9"/>
    <w:rsid w:val="000A4F30"/>
    <w:rsid w:val="000A506A"/>
    <w:rsid w:val="000A5561"/>
    <w:rsid w:val="000A589C"/>
    <w:rsid w:val="000A5902"/>
    <w:rsid w:val="000A5B23"/>
    <w:rsid w:val="000A5E77"/>
    <w:rsid w:val="000A5FAC"/>
    <w:rsid w:val="000A66DF"/>
    <w:rsid w:val="000A672B"/>
    <w:rsid w:val="000A6950"/>
    <w:rsid w:val="000A6B20"/>
    <w:rsid w:val="000A75CA"/>
    <w:rsid w:val="000A7ADB"/>
    <w:rsid w:val="000B01CE"/>
    <w:rsid w:val="000B05F3"/>
    <w:rsid w:val="000B0620"/>
    <w:rsid w:val="000B0EE5"/>
    <w:rsid w:val="000B0F41"/>
    <w:rsid w:val="000B0F9B"/>
    <w:rsid w:val="000B0FB0"/>
    <w:rsid w:val="000B114A"/>
    <w:rsid w:val="000B12F4"/>
    <w:rsid w:val="000B1407"/>
    <w:rsid w:val="000B14BA"/>
    <w:rsid w:val="000B1834"/>
    <w:rsid w:val="000B23BA"/>
    <w:rsid w:val="000B24EC"/>
    <w:rsid w:val="000B274D"/>
    <w:rsid w:val="000B27EC"/>
    <w:rsid w:val="000B29DD"/>
    <w:rsid w:val="000B2B23"/>
    <w:rsid w:val="000B2EB5"/>
    <w:rsid w:val="000B3451"/>
    <w:rsid w:val="000B355A"/>
    <w:rsid w:val="000B3D63"/>
    <w:rsid w:val="000B4246"/>
    <w:rsid w:val="000B43A4"/>
    <w:rsid w:val="000B484B"/>
    <w:rsid w:val="000B48E0"/>
    <w:rsid w:val="000B4A3A"/>
    <w:rsid w:val="000B4AEB"/>
    <w:rsid w:val="000B4FEE"/>
    <w:rsid w:val="000B50A4"/>
    <w:rsid w:val="000B5527"/>
    <w:rsid w:val="000B5544"/>
    <w:rsid w:val="000B55D2"/>
    <w:rsid w:val="000B5D39"/>
    <w:rsid w:val="000B6A1D"/>
    <w:rsid w:val="000B6A9E"/>
    <w:rsid w:val="000B6B0F"/>
    <w:rsid w:val="000B6F24"/>
    <w:rsid w:val="000B7058"/>
    <w:rsid w:val="000B70D6"/>
    <w:rsid w:val="000B726D"/>
    <w:rsid w:val="000B72B9"/>
    <w:rsid w:val="000B78B5"/>
    <w:rsid w:val="000B7BA6"/>
    <w:rsid w:val="000B7C96"/>
    <w:rsid w:val="000B7E56"/>
    <w:rsid w:val="000C02F3"/>
    <w:rsid w:val="000C0E43"/>
    <w:rsid w:val="000C0E70"/>
    <w:rsid w:val="000C1037"/>
    <w:rsid w:val="000C1230"/>
    <w:rsid w:val="000C17F7"/>
    <w:rsid w:val="000C18EB"/>
    <w:rsid w:val="000C1A39"/>
    <w:rsid w:val="000C1B3D"/>
    <w:rsid w:val="000C20FA"/>
    <w:rsid w:val="000C2204"/>
    <w:rsid w:val="000C2D3F"/>
    <w:rsid w:val="000C2D9E"/>
    <w:rsid w:val="000C3084"/>
    <w:rsid w:val="000C364C"/>
    <w:rsid w:val="000C3747"/>
    <w:rsid w:val="000C390F"/>
    <w:rsid w:val="000C3D62"/>
    <w:rsid w:val="000C462D"/>
    <w:rsid w:val="000C4641"/>
    <w:rsid w:val="000C4819"/>
    <w:rsid w:val="000C4A6C"/>
    <w:rsid w:val="000C4AC3"/>
    <w:rsid w:val="000C4D28"/>
    <w:rsid w:val="000C4DA3"/>
    <w:rsid w:val="000C5361"/>
    <w:rsid w:val="000C5C97"/>
    <w:rsid w:val="000C5EEB"/>
    <w:rsid w:val="000C5F9F"/>
    <w:rsid w:val="000C6064"/>
    <w:rsid w:val="000C68FA"/>
    <w:rsid w:val="000C6B88"/>
    <w:rsid w:val="000C710E"/>
    <w:rsid w:val="000C76A8"/>
    <w:rsid w:val="000C7982"/>
    <w:rsid w:val="000C7ECC"/>
    <w:rsid w:val="000C7FBA"/>
    <w:rsid w:val="000D0845"/>
    <w:rsid w:val="000D0DE8"/>
    <w:rsid w:val="000D0E91"/>
    <w:rsid w:val="000D11A8"/>
    <w:rsid w:val="000D11AF"/>
    <w:rsid w:val="000D13C3"/>
    <w:rsid w:val="000D20A7"/>
    <w:rsid w:val="000D26A2"/>
    <w:rsid w:val="000D2AA1"/>
    <w:rsid w:val="000D2E35"/>
    <w:rsid w:val="000D3136"/>
    <w:rsid w:val="000D362E"/>
    <w:rsid w:val="000D3E26"/>
    <w:rsid w:val="000D4351"/>
    <w:rsid w:val="000D44F2"/>
    <w:rsid w:val="000D479D"/>
    <w:rsid w:val="000D4A93"/>
    <w:rsid w:val="000D4FD7"/>
    <w:rsid w:val="000D5330"/>
    <w:rsid w:val="000D535C"/>
    <w:rsid w:val="000D547D"/>
    <w:rsid w:val="000D5884"/>
    <w:rsid w:val="000D5ECB"/>
    <w:rsid w:val="000D6BD3"/>
    <w:rsid w:val="000D6BE9"/>
    <w:rsid w:val="000D6C65"/>
    <w:rsid w:val="000D6D62"/>
    <w:rsid w:val="000D76BC"/>
    <w:rsid w:val="000D7FC9"/>
    <w:rsid w:val="000E0472"/>
    <w:rsid w:val="000E0C3E"/>
    <w:rsid w:val="000E1475"/>
    <w:rsid w:val="000E23C9"/>
    <w:rsid w:val="000E2499"/>
    <w:rsid w:val="000E3894"/>
    <w:rsid w:val="000E38E5"/>
    <w:rsid w:val="000E38FB"/>
    <w:rsid w:val="000E38FD"/>
    <w:rsid w:val="000E3992"/>
    <w:rsid w:val="000E3C53"/>
    <w:rsid w:val="000E3F44"/>
    <w:rsid w:val="000E4058"/>
    <w:rsid w:val="000E4093"/>
    <w:rsid w:val="000E433B"/>
    <w:rsid w:val="000E47EE"/>
    <w:rsid w:val="000E480C"/>
    <w:rsid w:val="000E4A3C"/>
    <w:rsid w:val="000E4D91"/>
    <w:rsid w:val="000E4E63"/>
    <w:rsid w:val="000E4F4C"/>
    <w:rsid w:val="000E5B4E"/>
    <w:rsid w:val="000E5C14"/>
    <w:rsid w:val="000E5D2C"/>
    <w:rsid w:val="000E6FEC"/>
    <w:rsid w:val="000E7364"/>
    <w:rsid w:val="000E79C5"/>
    <w:rsid w:val="000E7CFE"/>
    <w:rsid w:val="000F0099"/>
    <w:rsid w:val="000F0CF2"/>
    <w:rsid w:val="000F16A9"/>
    <w:rsid w:val="000F179D"/>
    <w:rsid w:val="000F1E71"/>
    <w:rsid w:val="000F217A"/>
    <w:rsid w:val="000F2684"/>
    <w:rsid w:val="000F268E"/>
    <w:rsid w:val="000F27F9"/>
    <w:rsid w:val="000F3399"/>
    <w:rsid w:val="000F3521"/>
    <w:rsid w:val="000F3AA5"/>
    <w:rsid w:val="000F3AA9"/>
    <w:rsid w:val="000F3CB0"/>
    <w:rsid w:val="000F4BF5"/>
    <w:rsid w:val="000F4D13"/>
    <w:rsid w:val="000F5798"/>
    <w:rsid w:val="000F62CD"/>
    <w:rsid w:val="000F633C"/>
    <w:rsid w:val="000F636E"/>
    <w:rsid w:val="000F6C97"/>
    <w:rsid w:val="000F72F1"/>
    <w:rsid w:val="000F73D4"/>
    <w:rsid w:val="000F75CC"/>
    <w:rsid w:val="000F772E"/>
    <w:rsid w:val="000F7BF3"/>
    <w:rsid w:val="000F7CA2"/>
    <w:rsid w:val="000F7CDB"/>
    <w:rsid w:val="001003F1"/>
    <w:rsid w:val="00100750"/>
    <w:rsid w:val="00100855"/>
    <w:rsid w:val="00100A04"/>
    <w:rsid w:val="001013F4"/>
    <w:rsid w:val="0010150B"/>
    <w:rsid w:val="00101561"/>
    <w:rsid w:val="00101BBF"/>
    <w:rsid w:val="00101BF7"/>
    <w:rsid w:val="001024D7"/>
    <w:rsid w:val="00102C59"/>
    <w:rsid w:val="00102ECB"/>
    <w:rsid w:val="00103B6D"/>
    <w:rsid w:val="00103CDE"/>
    <w:rsid w:val="00104290"/>
    <w:rsid w:val="0010453F"/>
    <w:rsid w:val="00104602"/>
    <w:rsid w:val="00104EF5"/>
    <w:rsid w:val="00104FD0"/>
    <w:rsid w:val="00105184"/>
    <w:rsid w:val="0010540A"/>
    <w:rsid w:val="00105542"/>
    <w:rsid w:val="0010558D"/>
    <w:rsid w:val="001055F4"/>
    <w:rsid w:val="00105625"/>
    <w:rsid w:val="00105F19"/>
    <w:rsid w:val="00106094"/>
    <w:rsid w:val="001060C8"/>
    <w:rsid w:val="00106D1D"/>
    <w:rsid w:val="00106DC9"/>
    <w:rsid w:val="00106DE5"/>
    <w:rsid w:val="001072EA"/>
    <w:rsid w:val="0010749B"/>
    <w:rsid w:val="0011015A"/>
    <w:rsid w:val="0011021C"/>
    <w:rsid w:val="00111212"/>
    <w:rsid w:val="001114AE"/>
    <w:rsid w:val="00111515"/>
    <w:rsid w:val="0011169D"/>
    <w:rsid w:val="00111F0E"/>
    <w:rsid w:val="00112453"/>
    <w:rsid w:val="00112566"/>
    <w:rsid w:val="00112E07"/>
    <w:rsid w:val="00112E79"/>
    <w:rsid w:val="00112F20"/>
    <w:rsid w:val="00113047"/>
    <w:rsid w:val="0011306B"/>
    <w:rsid w:val="001130C1"/>
    <w:rsid w:val="0011316B"/>
    <w:rsid w:val="00113693"/>
    <w:rsid w:val="00114582"/>
    <w:rsid w:val="00114637"/>
    <w:rsid w:val="00115334"/>
    <w:rsid w:val="00115A87"/>
    <w:rsid w:val="00115C9D"/>
    <w:rsid w:val="001163D7"/>
    <w:rsid w:val="00116728"/>
    <w:rsid w:val="00116752"/>
    <w:rsid w:val="001168F4"/>
    <w:rsid w:val="001169D1"/>
    <w:rsid w:val="00116C0A"/>
    <w:rsid w:val="001170EA"/>
    <w:rsid w:val="0011730C"/>
    <w:rsid w:val="0011783C"/>
    <w:rsid w:val="00117A1E"/>
    <w:rsid w:val="00117A5A"/>
    <w:rsid w:val="00117B7C"/>
    <w:rsid w:val="0012067F"/>
    <w:rsid w:val="00120FD2"/>
    <w:rsid w:val="001213DB"/>
    <w:rsid w:val="00121448"/>
    <w:rsid w:val="001215D3"/>
    <w:rsid w:val="001223D0"/>
    <w:rsid w:val="00122549"/>
    <w:rsid w:val="00122908"/>
    <w:rsid w:val="00122D32"/>
    <w:rsid w:val="00122FB6"/>
    <w:rsid w:val="0012354A"/>
    <w:rsid w:val="00123554"/>
    <w:rsid w:val="00123643"/>
    <w:rsid w:val="00123953"/>
    <w:rsid w:val="0012399B"/>
    <w:rsid w:val="0012483E"/>
    <w:rsid w:val="00124E2F"/>
    <w:rsid w:val="00124ED0"/>
    <w:rsid w:val="00125088"/>
    <w:rsid w:val="001251F6"/>
    <w:rsid w:val="001252C3"/>
    <w:rsid w:val="00125983"/>
    <w:rsid w:val="001262DE"/>
    <w:rsid w:val="00126612"/>
    <w:rsid w:val="00126B9A"/>
    <w:rsid w:val="00126D47"/>
    <w:rsid w:val="00127306"/>
    <w:rsid w:val="00127380"/>
    <w:rsid w:val="001275F0"/>
    <w:rsid w:val="00127E01"/>
    <w:rsid w:val="001302EF"/>
    <w:rsid w:val="001305A5"/>
    <w:rsid w:val="00130669"/>
    <w:rsid w:val="00130970"/>
    <w:rsid w:val="00130E5A"/>
    <w:rsid w:val="00130FBD"/>
    <w:rsid w:val="0013121D"/>
    <w:rsid w:val="001317BC"/>
    <w:rsid w:val="001319E2"/>
    <w:rsid w:val="00131BBB"/>
    <w:rsid w:val="001320AB"/>
    <w:rsid w:val="0013287F"/>
    <w:rsid w:val="00132CBC"/>
    <w:rsid w:val="00133594"/>
    <w:rsid w:val="00133647"/>
    <w:rsid w:val="00133DAE"/>
    <w:rsid w:val="00134084"/>
    <w:rsid w:val="001342F4"/>
    <w:rsid w:val="001344CE"/>
    <w:rsid w:val="00134A09"/>
    <w:rsid w:val="00134A9C"/>
    <w:rsid w:val="00134BE1"/>
    <w:rsid w:val="0013584B"/>
    <w:rsid w:val="00135CBD"/>
    <w:rsid w:val="00135E33"/>
    <w:rsid w:val="00135EB2"/>
    <w:rsid w:val="00135FB5"/>
    <w:rsid w:val="00136010"/>
    <w:rsid w:val="001363BA"/>
    <w:rsid w:val="00136742"/>
    <w:rsid w:val="00136B43"/>
    <w:rsid w:val="001375A9"/>
    <w:rsid w:val="001378BA"/>
    <w:rsid w:val="00140444"/>
    <w:rsid w:val="001407DD"/>
    <w:rsid w:val="00140B96"/>
    <w:rsid w:val="00140D2E"/>
    <w:rsid w:val="00140DA4"/>
    <w:rsid w:val="0014125E"/>
    <w:rsid w:val="00141546"/>
    <w:rsid w:val="0014176E"/>
    <w:rsid w:val="0014248C"/>
    <w:rsid w:val="0014250F"/>
    <w:rsid w:val="0014255D"/>
    <w:rsid w:val="00142631"/>
    <w:rsid w:val="001426BE"/>
    <w:rsid w:val="00142922"/>
    <w:rsid w:val="00142BA7"/>
    <w:rsid w:val="00142C30"/>
    <w:rsid w:val="00142FA6"/>
    <w:rsid w:val="001430EF"/>
    <w:rsid w:val="00143316"/>
    <w:rsid w:val="00143417"/>
    <w:rsid w:val="001440E1"/>
    <w:rsid w:val="001441D5"/>
    <w:rsid w:val="00144992"/>
    <w:rsid w:val="00144D8F"/>
    <w:rsid w:val="001450AA"/>
    <w:rsid w:val="001451F4"/>
    <w:rsid w:val="00145341"/>
    <w:rsid w:val="0014536C"/>
    <w:rsid w:val="00145499"/>
    <w:rsid w:val="00145BEA"/>
    <w:rsid w:val="00145D92"/>
    <w:rsid w:val="00145E48"/>
    <w:rsid w:val="00147238"/>
    <w:rsid w:val="0015056C"/>
    <w:rsid w:val="00150633"/>
    <w:rsid w:val="00150A13"/>
    <w:rsid w:val="0015101F"/>
    <w:rsid w:val="0015108F"/>
    <w:rsid w:val="001512D5"/>
    <w:rsid w:val="00151AB2"/>
    <w:rsid w:val="00151BCA"/>
    <w:rsid w:val="00151E9C"/>
    <w:rsid w:val="00151F8E"/>
    <w:rsid w:val="00152239"/>
    <w:rsid w:val="001522B1"/>
    <w:rsid w:val="00152616"/>
    <w:rsid w:val="00152B37"/>
    <w:rsid w:val="001530D7"/>
    <w:rsid w:val="00153336"/>
    <w:rsid w:val="00153B13"/>
    <w:rsid w:val="00153CA6"/>
    <w:rsid w:val="00153CBD"/>
    <w:rsid w:val="00153D07"/>
    <w:rsid w:val="00153EA5"/>
    <w:rsid w:val="00154186"/>
    <w:rsid w:val="001543A4"/>
    <w:rsid w:val="001549C2"/>
    <w:rsid w:val="00154BA9"/>
    <w:rsid w:val="00154BAF"/>
    <w:rsid w:val="00154D18"/>
    <w:rsid w:val="001556E4"/>
    <w:rsid w:val="0015581C"/>
    <w:rsid w:val="00155BCB"/>
    <w:rsid w:val="00155DF3"/>
    <w:rsid w:val="001567B7"/>
    <w:rsid w:val="001571DF"/>
    <w:rsid w:val="00157244"/>
    <w:rsid w:val="00157397"/>
    <w:rsid w:val="00157548"/>
    <w:rsid w:val="00160363"/>
    <w:rsid w:val="001603D3"/>
    <w:rsid w:val="00160752"/>
    <w:rsid w:val="00160ED8"/>
    <w:rsid w:val="0016165B"/>
    <w:rsid w:val="0016169D"/>
    <w:rsid w:val="00161982"/>
    <w:rsid w:val="00161B4F"/>
    <w:rsid w:val="001620C5"/>
    <w:rsid w:val="0016246D"/>
    <w:rsid w:val="001630B4"/>
    <w:rsid w:val="001634BB"/>
    <w:rsid w:val="00163600"/>
    <w:rsid w:val="00163962"/>
    <w:rsid w:val="001639BC"/>
    <w:rsid w:val="0016408A"/>
    <w:rsid w:val="001640B8"/>
    <w:rsid w:val="00164E60"/>
    <w:rsid w:val="00165065"/>
    <w:rsid w:val="001652FB"/>
    <w:rsid w:val="00165378"/>
    <w:rsid w:val="00165A06"/>
    <w:rsid w:val="00165B2C"/>
    <w:rsid w:val="00165C95"/>
    <w:rsid w:val="00165D4A"/>
    <w:rsid w:val="00165D98"/>
    <w:rsid w:val="00166324"/>
    <w:rsid w:val="00166419"/>
    <w:rsid w:val="00167144"/>
    <w:rsid w:val="001678EF"/>
    <w:rsid w:val="00167B7F"/>
    <w:rsid w:val="00167D07"/>
    <w:rsid w:val="00167E81"/>
    <w:rsid w:val="00167FC3"/>
    <w:rsid w:val="001701BA"/>
    <w:rsid w:val="00170838"/>
    <w:rsid w:val="00170C9B"/>
    <w:rsid w:val="001710AF"/>
    <w:rsid w:val="00171190"/>
    <w:rsid w:val="001713B7"/>
    <w:rsid w:val="00171E5D"/>
    <w:rsid w:val="001722C8"/>
    <w:rsid w:val="00172AA0"/>
    <w:rsid w:val="00173EDC"/>
    <w:rsid w:val="001745F4"/>
    <w:rsid w:val="00174EC5"/>
    <w:rsid w:val="00175140"/>
    <w:rsid w:val="001755FD"/>
    <w:rsid w:val="00175A3D"/>
    <w:rsid w:val="001764B4"/>
    <w:rsid w:val="00176D39"/>
    <w:rsid w:val="00177BBF"/>
    <w:rsid w:val="00180585"/>
    <w:rsid w:val="0018066A"/>
    <w:rsid w:val="001808ED"/>
    <w:rsid w:val="00180B05"/>
    <w:rsid w:val="00180B06"/>
    <w:rsid w:val="00181878"/>
    <w:rsid w:val="00181B34"/>
    <w:rsid w:val="00181B8C"/>
    <w:rsid w:val="00181D39"/>
    <w:rsid w:val="00181E6C"/>
    <w:rsid w:val="00181E86"/>
    <w:rsid w:val="00182C07"/>
    <w:rsid w:val="00182EC7"/>
    <w:rsid w:val="00182FBE"/>
    <w:rsid w:val="001830FC"/>
    <w:rsid w:val="00183FD0"/>
    <w:rsid w:val="0018419E"/>
    <w:rsid w:val="001845A3"/>
    <w:rsid w:val="0018463F"/>
    <w:rsid w:val="00184823"/>
    <w:rsid w:val="00184835"/>
    <w:rsid w:val="00184879"/>
    <w:rsid w:val="00184CA7"/>
    <w:rsid w:val="0018520C"/>
    <w:rsid w:val="00185681"/>
    <w:rsid w:val="00185769"/>
    <w:rsid w:val="00185C44"/>
    <w:rsid w:val="00185E11"/>
    <w:rsid w:val="001867C5"/>
    <w:rsid w:val="00186BB6"/>
    <w:rsid w:val="00186BD1"/>
    <w:rsid w:val="00186D61"/>
    <w:rsid w:val="00187050"/>
    <w:rsid w:val="00187803"/>
    <w:rsid w:val="00190355"/>
    <w:rsid w:val="00190394"/>
    <w:rsid w:val="00190471"/>
    <w:rsid w:val="00190AE6"/>
    <w:rsid w:val="00190F59"/>
    <w:rsid w:val="00190FD3"/>
    <w:rsid w:val="0019131D"/>
    <w:rsid w:val="0019190B"/>
    <w:rsid w:val="00191B3F"/>
    <w:rsid w:val="0019209D"/>
    <w:rsid w:val="0019317B"/>
    <w:rsid w:val="0019332E"/>
    <w:rsid w:val="00193C2A"/>
    <w:rsid w:val="00193F1E"/>
    <w:rsid w:val="00193FAA"/>
    <w:rsid w:val="0019481A"/>
    <w:rsid w:val="00194A0F"/>
    <w:rsid w:val="00194E96"/>
    <w:rsid w:val="0019503E"/>
    <w:rsid w:val="00195DFA"/>
    <w:rsid w:val="0019672D"/>
    <w:rsid w:val="00196A67"/>
    <w:rsid w:val="0019721F"/>
    <w:rsid w:val="001972A7"/>
    <w:rsid w:val="001973CF"/>
    <w:rsid w:val="00197B5E"/>
    <w:rsid w:val="00197B5F"/>
    <w:rsid w:val="001A023A"/>
    <w:rsid w:val="001A047E"/>
    <w:rsid w:val="001A09CA"/>
    <w:rsid w:val="001A0C04"/>
    <w:rsid w:val="001A0E3A"/>
    <w:rsid w:val="001A0E60"/>
    <w:rsid w:val="001A0FA7"/>
    <w:rsid w:val="001A153D"/>
    <w:rsid w:val="001A1D4D"/>
    <w:rsid w:val="001A1ECF"/>
    <w:rsid w:val="001A2243"/>
    <w:rsid w:val="001A250C"/>
    <w:rsid w:val="001A2829"/>
    <w:rsid w:val="001A335C"/>
    <w:rsid w:val="001A3478"/>
    <w:rsid w:val="001A348D"/>
    <w:rsid w:val="001A37EC"/>
    <w:rsid w:val="001A3957"/>
    <w:rsid w:val="001A4736"/>
    <w:rsid w:val="001A49A3"/>
    <w:rsid w:val="001A4B42"/>
    <w:rsid w:val="001A4E07"/>
    <w:rsid w:val="001A51C5"/>
    <w:rsid w:val="001A5631"/>
    <w:rsid w:val="001A588F"/>
    <w:rsid w:val="001A5B6D"/>
    <w:rsid w:val="001A5E71"/>
    <w:rsid w:val="001A5ED8"/>
    <w:rsid w:val="001A67B0"/>
    <w:rsid w:val="001A67E3"/>
    <w:rsid w:val="001A69F7"/>
    <w:rsid w:val="001A6B0A"/>
    <w:rsid w:val="001A6C8F"/>
    <w:rsid w:val="001A6E68"/>
    <w:rsid w:val="001A7B4C"/>
    <w:rsid w:val="001B028F"/>
    <w:rsid w:val="001B06E7"/>
    <w:rsid w:val="001B08D7"/>
    <w:rsid w:val="001B1189"/>
    <w:rsid w:val="001B1787"/>
    <w:rsid w:val="001B1E3C"/>
    <w:rsid w:val="001B1E94"/>
    <w:rsid w:val="001B1FF7"/>
    <w:rsid w:val="001B2029"/>
    <w:rsid w:val="001B2474"/>
    <w:rsid w:val="001B27B5"/>
    <w:rsid w:val="001B2D28"/>
    <w:rsid w:val="001B344A"/>
    <w:rsid w:val="001B3F96"/>
    <w:rsid w:val="001B4A50"/>
    <w:rsid w:val="001B4D7C"/>
    <w:rsid w:val="001B4E06"/>
    <w:rsid w:val="001B4E0F"/>
    <w:rsid w:val="001B5066"/>
    <w:rsid w:val="001B5422"/>
    <w:rsid w:val="001B5989"/>
    <w:rsid w:val="001B6208"/>
    <w:rsid w:val="001B6484"/>
    <w:rsid w:val="001B66E0"/>
    <w:rsid w:val="001B73F9"/>
    <w:rsid w:val="001B7503"/>
    <w:rsid w:val="001B7CED"/>
    <w:rsid w:val="001C0179"/>
    <w:rsid w:val="001C027A"/>
    <w:rsid w:val="001C0281"/>
    <w:rsid w:val="001C031D"/>
    <w:rsid w:val="001C05CF"/>
    <w:rsid w:val="001C0782"/>
    <w:rsid w:val="001C0C30"/>
    <w:rsid w:val="001C0E9A"/>
    <w:rsid w:val="001C100D"/>
    <w:rsid w:val="001C1130"/>
    <w:rsid w:val="001C14DF"/>
    <w:rsid w:val="001C16AE"/>
    <w:rsid w:val="001C1E39"/>
    <w:rsid w:val="001C1FBF"/>
    <w:rsid w:val="001C2054"/>
    <w:rsid w:val="001C20B3"/>
    <w:rsid w:val="001C2105"/>
    <w:rsid w:val="001C25F0"/>
    <w:rsid w:val="001C2615"/>
    <w:rsid w:val="001C290F"/>
    <w:rsid w:val="001C2CB4"/>
    <w:rsid w:val="001C36B2"/>
    <w:rsid w:val="001C3ED4"/>
    <w:rsid w:val="001C3FBC"/>
    <w:rsid w:val="001C44B8"/>
    <w:rsid w:val="001C4B18"/>
    <w:rsid w:val="001C4BBE"/>
    <w:rsid w:val="001C5067"/>
    <w:rsid w:val="001C58A7"/>
    <w:rsid w:val="001C5A8C"/>
    <w:rsid w:val="001C61CD"/>
    <w:rsid w:val="001C6377"/>
    <w:rsid w:val="001C66F1"/>
    <w:rsid w:val="001C6BD0"/>
    <w:rsid w:val="001C6E22"/>
    <w:rsid w:val="001C70CF"/>
    <w:rsid w:val="001C7239"/>
    <w:rsid w:val="001C76E0"/>
    <w:rsid w:val="001C7E2E"/>
    <w:rsid w:val="001D0265"/>
    <w:rsid w:val="001D04CD"/>
    <w:rsid w:val="001D0518"/>
    <w:rsid w:val="001D057A"/>
    <w:rsid w:val="001D07E4"/>
    <w:rsid w:val="001D0BA2"/>
    <w:rsid w:val="001D0BD0"/>
    <w:rsid w:val="001D0C33"/>
    <w:rsid w:val="001D0C9F"/>
    <w:rsid w:val="001D1465"/>
    <w:rsid w:val="001D1BED"/>
    <w:rsid w:val="001D1BF7"/>
    <w:rsid w:val="001D2018"/>
    <w:rsid w:val="001D254A"/>
    <w:rsid w:val="001D2792"/>
    <w:rsid w:val="001D29C5"/>
    <w:rsid w:val="001D2DDC"/>
    <w:rsid w:val="001D37B2"/>
    <w:rsid w:val="001D3D07"/>
    <w:rsid w:val="001D45E8"/>
    <w:rsid w:val="001D4A02"/>
    <w:rsid w:val="001D4B3D"/>
    <w:rsid w:val="001D4EFA"/>
    <w:rsid w:val="001D5729"/>
    <w:rsid w:val="001D587C"/>
    <w:rsid w:val="001D591E"/>
    <w:rsid w:val="001D623C"/>
    <w:rsid w:val="001D684A"/>
    <w:rsid w:val="001D6871"/>
    <w:rsid w:val="001D6B9A"/>
    <w:rsid w:val="001D6D9D"/>
    <w:rsid w:val="001D6DF8"/>
    <w:rsid w:val="001D6F25"/>
    <w:rsid w:val="001D701E"/>
    <w:rsid w:val="001D7344"/>
    <w:rsid w:val="001D79AA"/>
    <w:rsid w:val="001D7ED7"/>
    <w:rsid w:val="001D7F8F"/>
    <w:rsid w:val="001E0125"/>
    <w:rsid w:val="001E02C2"/>
    <w:rsid w:val="001E03E3"/>
    <w:rsid w:val="001E0D79"/>
    <w:rsid w:val="001E0DA2"/>
    <w:rsid w:val="001E0FC7"/>
    <w:rsid w:val="001E0FD5"/>
    <w:rsid w:val="001E1105"/>
    <w:rsid w:val="001E1528"/>
    <w:rsid w:val="001E1A71"/>
    <w:rsid w:val="001E1F54"/>
    <w:rsid w:val="001E1F70"/>
    <w:rsid w:val="001E2315"/>
    <w:rsid w:val="001E2942"/>
    <w:rsid w:val="001E3049"/>
    <w:rsid w:val="001E3435"/>
    <w:rsid w:val="001E3590"/>
    <w:rsid w:val="001E3739"/>
    <w:rsid w:val="001E3B28"/>
    <w:rsid w:val="001E3BDD"/>
    <w:rsid w:val="001E496F"/>
    <w:rsid w:val="001E4BA0"/>
    <w:rsid w:val="001E4C05"/>
    <w:rsid w:val="001E55F1"/>
    <w:rsid w:val="001E606E"/>
    <w:rsid w:val="001E6C2B"/>
    <w:rsid w:val="001E6DA5"/>
    <w:rsid w:val="001E724C"/>
    <w:rsid w:val="001E773D"/>
    <w:rsid w:val="001E7832"/>
    <w:rsid w:val="001F007C"/>
    <w:rsid w:val="001F02ED"/>
    <w:rsid w:val="001F033A"/>
    <w:rsid w:val="001F0467"/>
    <w:rsid w:val="001F06D4"/>
    <w:rsid w:val="001F0A4F"/>
    <w:rsid w:val="001F0B08"/>
    <w:rsid w:val="001F0CDF"/>
    <w:rsid w:val="001F0DC8"/>
    <w:rsid w:val="001F19AE"/>
    <w:rsid w:val="001F1A6B"/>
    <w:rsid w:val="001F2085"/>
    <w:rsid w:val="001F2342"/>
    <w:rsid w:val="001F2662"/>
    <w:rsid w:val="001F26DB"/>
    <w:rsid w:val="001F26EE"/>
    <w:rsid w:val="001F2CD4"/>
    <w:rsid w:val="001F3130"/>
    <w:rsid w:val="001F33CA"/>
    <w:rsid w:val="001F33FE"/>
    <w:rsid w:val="001F3595"/>
    <w:rsid w:val="001F3CC3"/>
    <w:rsid w:val="001F4CAE"/>
    <w:rsid w:val="001F4E59"/>
    <w:rsid w:val="001F4EB9"/>
    <w:rsid w:val="001F5041"/>
    <w:rsid w:val="001F5603"/>
    <w:rsid w:val="001F5E31"/>
    <w:rsid w:val="001F5E90"/>
    <w:rsid w:val="001F6093"/>
    <w:rsid w:val="001F6523"/>
    <w:rsid w:val="001F6FD0"/>
    <w:rsid w:val="001F76D9"/>
    <w:rsid w:val="001F77A9"/>
    <w:rsid w:val="001F7C02"/>
    <w:rsid w:val="001F7D01"/>
    <w:rsid w:val="001F7EF9"/>
    <w:rsid w:val="001F7F1B"/>
    <w:rsid w:val="00200245"/>
    <w:rsid w:val="00200439"/>
    <w:rsid w:val="002008C8"/>
    <w:rsid w:val="00200EF4"/>
    <w:rsid w:val="0020132B"/>
    <w:rsid w:val="00201433"/>
    <w:rsid w:val="00201814"/>
    <w:rsid w:val="00201CBB"/>
    <w:rsid w:val="00201E5F"/>
    <w:rsid w:val="00201EB2"/>
    <w:rsid w:val="00202157"/>
    <w:rsid w:val="00202548"/>
    <w:rsid w:val="0020283F"/>
    <w:rsid w:val="002028D3"/>
    <w:rsid w:val="00202D5E"/>
    <w:rsid w:val="00203B4D"/>
    <w:rsid w:val="00203DA6"/>
    <w:rsid w:val="00203DC4"/>
    <w:rsid w:val="00204A0A"/>
    <w:rsid w:val="00205547"/>
    <w:rsid w:val="00205580"/>
    <w:rsid w:val="00205709"/>
    <w:rsid w:val="00205B65"/>
    <w:rsid w:val="002061D5"/>
    <w:rsid w:val="002069D5"/>
    <w:rsid w:val="00206B69"/>
    <w:rsid w:val="002070D6"/>
    <w:rsid w:val="002076AF"/>
    <w:rsid w:val="00207DB6"/>
    <w:rsid w:val="002102D5"/>
    <w:rsid w:val="00210304"/>
    <w:rsid w:val="002103E0"/>
    <w:rsid w:val="0021048C"/>
    <w:rsid w:val="00210523"/>
    <w:rsid w:val="002106D6"/>
    <w:rsid w:val="00211422"/>
    <w:rsid w:val="00211F5C"/>
    <w:rsid w:val="002125CA"/>
    <w:rsid w:val="00212625"/>
    <w:rsid w:val="00212E08"/>
    <w:rsid w:val="002139A0"/>
    <w:rsid w:val="00213A09"/>
    <w:rsid w:val="00213A9E"/>
    <w:rsid w:val="00213C53"/>
    <w:rsid w:val="00214095"/>
    <w:rsid w:val="002140CC"/>
    <w:rsid w:val="00214268"/>
    <w:rsid w:val="0021458C"/>
    <w:rsid w:val="0021473A"/>
    <w:rsid w:val="0021477F"/>
    <w:rsid w:val="00214A94"/>
    <w:rsid w:val="00214C17"/>
    <w:rsid w:val="00214C8B"/>
    <w:rsid w:val="002150C3"/>
    <w:rsid w:val="002150EA"/>
    <w:rsid w:val="002151F4"/>
    <w:rsid w:val="00215BFB"/>
    <w:rsid w:val="002162DE"/>
    <w:rsid w:val="00216356"/>
    <w:rsid w:val="002165C7"/>
    <w:rsid w:val="00216E67"/>
    <w:rsid w:val="002170B2"/>
    <w:rsid w:val="00217B81"/>
    <w:rsid w:val="00217D73"/>
    <w:rsid w:val="0022077A"/>
    <w:rsid w:val="002207A5"/>
    <w:rsid w:val="002207CA"/>
    <w:rsid w:val="00220AE7"/>
    <w:rsid w:val="00220D33"/>
    <w:rsid w:val="00220E39"/>
    <w:rsid w:val="00220F25"/>
    <w:rsid w:val="00220F93"/>
    <w:rsid w:val="00221897"/>
    <w:rsid w:val="0022196C"/>
    <w:rsid w:val="00221ED8"/>
    <w:rsid w:val="00222493"/>
    <w:rsid w:val="00222838"/>
    <w:rsid w:val="0022288A"/>
    <w:rsid w:val="00222AD6"/>
    <w:rsid w:val="00222C3E"/>
    <w:rsid w:val="00223087"/>
    <w:rsid w:val="00223666"/>
    <w:rsid w:val="00223694"/>
    <w:rsid w:val="002236BF"/>
    <w:rsid w:val="0022370B"/>
    <w:rsid w:val="00223C1C"/>
    <w:rsid w:val="00223C3C"/>
    <w:rsid w:val="00224050"/>
    <w:rsid w:val="00224207"/>
    <w:rsid w:val="00224275"/>
    <w:rsid w:val="00224455"/>
    <w:rsid w:val="00224AB0"/>
    <w:rsid w:val="00224D35"/>
    <w:rsid w:val="00225F5F"/>
    <w:rsid w:val="00225FA1"/>
    <w:rsid w:val="00226017"/>
    <w:rsid w:val="002262B8"/>
    <w:rsid w:val="002264E5"/>
    <w:rsid w:val="002269B7"/>
    <w:rsid w:val="00226C24"/>
    <w:rsid w:val="00226C31"/>
    <w:rsid w:val="002270DE"/>
    <w:rsid w:val="002270EA"/>
    <w:rsid w:val="002271A4"/>
    <w:rsid w:val="002275CB"/>
    <w:rsid w:val="00227C3B"/>
    <w:rsid w:val="00227FDD"/>
    <w:rsid w:val="002304D8"/>
    <w:rsid w:val="00230CA3"/>
    <w:rsid w:val="00231013"/>
    <w:rsid w:val="0023109C"/>
    <w:rsid w:val="0023122F"/>
    <w:rsid w:val="00231B1D"/>
    <w:rsid w:val="00232307"/>
    <w:rsid w:val="00232AD2"/>
    <w:rsid w:val="00234523"/>
    <w:rsid w:val="00235047"/>
    <w:rsid w:val="00235452"/>
    <w:rsid w:val="002354CC"/>
    <w:rsid w:val="0023560E"/>
    <w:rsid w:val="00235951"/>
    <w:rsid w:val="00235C8E"/>
    <w:rsid w:val="002361C4"/>
    <w:rsid w:val="00236440"/>
    <w:rsid w:val="00236526"/>
    <w:rsid w:val="0023685D"/>
    <w:rsid w:val="002368CA"/>
    <w:rsid w:val="0023732E"/>
    <w:rsid w:val="002375B8"/>
    <w:rsid w:val="00237893"/>
    <w:rsid w:val="00237AA1"/>
    <w:rsid w:val="00237B65"/>
    <w:rsid w:val="00237CB6"/>
    <w:rsid w:val="00237DAB"/>
    <w:rsid w:val="00237F01"/>
    <w:rsid w:val="0024014C"/>
    <w:rsid w:val="00240422"/>
    <w:rsid w:val="0024072A"/>
    <w:rsid w:val="00240754"/>
    <w:rsid w:val="00240814"/>
    <w:rsid w:val="00240D21"/>
    <w:rsid w:val="00240D97"/>
    <w:rsid w:val="0024103B"/>
    <w:rsid w:val="00241067"/>
    <w:rsid w:val="002416EB"/>
    <w:rsid w:val="0024190D"/>
    <w:rsid w:val="00241C5E"/>
    <w:rsid w:val="00242177"/>
    <w:rsid w:val="002421FB"/>
    <w:rsid w:val="002422F9"/>
    <w:rsid w:val="0024235D"/>
    <w:rsid w:val="002423DB"/>
    <w:rsid w:val="0024251F"/>
    <w:rsid w:val="002425AE"/>
    <w:rsid w:val="00242891"/>
    <w:rsid w:val="002429AB"/>
    <w:rsid w:val="00242B24"/>
    <w:rsid w:val="00242CD0"/>
    <w:rsid w:val="002431C3"/>
    <w:rsid w:val="002432C3"/>
    <w:rsid w:val="002435F7"/>
    <w:rsid w:val="00244436"/>
    <w:rsid w:val="00244536"/>
    <w:rsid w:val="00244682"/>
    <w:rsid w:val="0024495C"/>
    <w:rsid w:val="00244D1F"/>
    <w:rsid w:val="00244EC5"/>
    <w:rsid w:val="00245282"/>
    <w:rsid w:val="002454D6"/>
    <w:rsid w:val="002465FD"/>
    <w:rsid w:val="00246E14"/>
    <w:rsid w:val="00246FF7"/>
    <w:rsid w:val="0024702D"/>
    <w:rsid w:val="002474AB"/>
    <w:rsid w:val="002475A6"/>
    <w:rsid w:val="00247807"/>
    <w:rsid w:val="00247CEE"/>
    <w:rsid w:val="00247E0A"/>
    <w:rsid w:val="002500C1"/>
    <w:rsid w:val="002500DE"/>
    <w:rsid w:val="002503C9"/>
    <w:rsid w:val="00250645"/>
    <w:rsid w:val="002508E4"/>
    <w:rsid w:val="00250EED"/>
    <w:rsid w:val="00251B55"/>
    <w:rsid w:val="00251E85"/>
    <w:rsid w:val="00251F91"/>
    <w:rsid w:val="00252422"/>
    <w:rsid w:val="002526F9"/>
    <w:rsid w:val="002527E9"/>
    <w:rsid w:val="00252979"/>
    <w:rsid w:val="00252F58"/>
    <w:rsid w:val="002536E5"/>
    <w:rsid w:val="0025373B"/>
    <w:rsid w:val="00253C42"/>
    <w:rsid w:val="00253D1C"/>
    <w:rsid w:val="00253EAE"/>
    <w:rsid w:val="00254168"/>
    <w:rsid w:val="002542EF"/>
    <w:rsid w:val="00254C2D"/>
    <w:rsid w:val="00254DFE"/>
    <w:rsid w:val="00255220"/>
    <w:rsid w:val="0025584F"/>
    <w:rsid w:val="002563B3"/>
    <w:rsid w:val="002565C8"/>
    <w:rsid w:val="002567AE"/>
    <w:rsid w:val="00256E35"/>
    <w:rsid w:val="0025712B"/>
    <w:rsid w:val="00257285"/>
    <w:rsid w:val="00257D82"/>
    <w:rsid w:val="00257F83"/>
    <w:rsid w:val="002603C2"/>
    <w:rsid w:val="0026052C"/>
    <w:rsid w:val="002606A7"/>
    <w:rsid w:val="00260EE4"/>
    <w:rsid w:val="00260F71"/>
    <w:rsid w:val="0026154A"/>
    <w:rsid w:val="002615DC"/>
    <w:rsid w:val="00261849"/>
    <w:rsid w:val="00261D37"/>
    <w:rsid w:val="00261FA3"/>
    <w:rsid w:val="00262965"/>
    <w:rsid w:val="0026298A"/>
    <w:rsid w:val="0026340E"/>
    <w:rsid w:val="00263BAC"/>
    <w:rsid w:val="00264252"/>
    <w:rsid w:val="002642A3"/>
    <w:rsid w:val="00264DA4"/>
    <w:rsid w:val="002650D4"/>
    <w:rsid w:val="002655E8"/>
    <w:rsid w:val="00266212"/>
    <w:rsid w:val="00266797"/>
    <w:rsid w:val="00267871"/>
    <w:rsid w:val="00267CE5"/>
    <w:rsid w:val="00267D75"/>
    <w:rsid w:val="0027033E"/>
    <w:rsid w:val="00270ADE"/>
    <w:rsid w:val="00270B00"/>
    <w:rsid w:val="00271167"/>
    <w:rsid w:val="0027164A"/>
    <w:rsid w:val="002719DC"/>
    <w:rsid w:val="00271C98"/>
    <w:rsid w:val="0027222B"/>
    <w:rsid w:val="00272640"/>
    <w:rsid w:val="002726C5"/>
    <w:rsid w:val="00272C02"/>
    <w:rsid w:val="002731B6"/>
    <w:rsid w:val="00273410"/>
    <w:rsid w:val="002734BE"/>
    <w:rsid w:val="00273976"/>
    <w:rsid w:val="00273BDD"/>
    <w:rsid w:val="00273C12"/>
    <w:rsid w:val="00273E7C"/>
    <w:rsid w:val="00274109"/>
    <w:rsid w:val="00274896"/>
    <w:rsid w:val="0027494E"/>
    <w:rsid w:val="00274FC5"/>
    <w:rsid w:val="00275172"/>
    <w:rsid w:val="00275232"/>
    <w:rsid w:val="00275890"/>
    <w:rsid w:val="002759AC"/>
    <w:rsid w:val="002762E2"/>
    <w:rsid w:val="002768C1"/>
    <w:rsid w:val="00276B67"/>
    <w:rsid w:val="00277042"/>
    <w:rsid w:val="0027732A"/>
    <w:rsid w:val="00277602"/>
    <w:rsid w:val="002776E2"/>
    <w:rsid w:val="00277A17"/>
    <w:rsid w:val="00280059"/>
    <w:rsid w:val="0028063D"/>
    <w:rsid w:val="00280DB8"/>
    <w:rsid w:val="00280E07"/>
    <w:rsid w:val="00281B4F"/>
    <w:rsid w:val="00281B54"/>
    <w:rsid w:val="002827D5"/>
    <w:rsid w:val="0028284D"/>
    <w:rsid w:val="00282FC0"/>
    <w:rsid w:val="00283278"/>
    <w:rsid w:val="0028350D"/>
    <w:rsid w:val="0028374F"/>
    <w:rsid w:val="002837FD"/>
    <w:rsid w:val="002841C9"/>
    <w:rsid w:val="002847EF"/>
    <w:rsid w:val="00285756"/>
    <w:rsid w:val="00285FE8"/>
    <w:rsid w:val="00286033"/>
    <w:rsid w:val="002866B9"/>
    <w:rsid w:val="00286A22"/>
    <w:rsid w:val="00286A60"/>
    <w:rsid w:val="00286BAA"/>
    <w:rsid w:val="002872B2"/>
    <w:rsid w:val="002874A0"/>
    <w:rsid w:val="00287871"/>
    <w:rsid w:val="0028791D"/>
    <w:rsid w:val="00287C19"/>
    <w:rsid w:val="00287DA2"/>
    <w:rsid w:val="00290407"/>
    <w:rsid w:val="00290777"/>
    <w:rsid w:val="002907D5"/>
    <w:rsid w:val="00290A16"/>
    <w:rsid w:val="00291805"/>
    <w:rsid w:val="00291999"/>
    <w:rsid w:val="00291E77"/>
    <w:rsid w:val="002922B7"/>
    <w:rsid w:val="00292462"/>
    <w:rsid w:val="00292631"/>
    <w:rsid w:val="002928A5"/>
    <w:rsid w:val="00292E15"/>
    <w:rsid w:val="00292F5A"/>
    <w:rsid w:val="002941D4"/>
    <w:rsid w:val="0029432D"/>
    <w:rsid w:val="00294853"/>
    <w:rsid w:val="00294982"/>
    <w:rsid w:val="00294DA4"/>
    <w:rsid w:val="002960A9"/>
    <w:rsid w:val="002962DF"/>
    <w:rsid w:val="00296809"/>
    <w:rsid w:val="00296A46"/>
    <w:rsid w:val="0029717B"/>
    <w:rsid w:val="002971E0"/>
    <w:rsid w:val="002972F9"/>
    <w:rsid w:val="00297871"/>
    <w:rsid w:val="00297A19"/>
    <w:rsid w:val="00297D66"/>
    <w:rsid w:val="002A070D"/>
    <w:rsid w:val="002A0743"/>
    <w:rsid w:val="002A0A1F"/>
    <w:rsid w:val="002A2611"/>
    <w:rsid w:val="002A263F"/>
    <w:rsid w:val="002A2808"/>
    <w:rsid w:val="002A287E"/>
    <w:rsid w:val="002A2B66"/>
    <w:rsid w:val="002A2D62"/>
    <w:rsid w:val="002A2F95"/>
    <w:rsid w:val="002A333F"/>
    <w:rsid w:val="002A33D9"/>
    <w:rsid w:val="002A3619"/>
    <w:rsid w:val="002A3679"/>
    <w:rsid w:val="002A36BB"/>
    <w:rsid w:val="002A38F6"/>
    <w:rsid w:val="002A4D14"/>
    <w:rsid w:val="002A4EAF"/>
    <w:rsid w:val="002A518F"/>
    <w:rsid w:val="002A5286"/>
    <w:rsid w:val="002A5353"/>
    <w:rsid w:val="002A5381"/>
    <w:rsid w:val="002A55F9"/>
    <w:rsid w:val="002A5E57"/>
    <w:rsid w:val="002A5EC3"/>
    <w:rsid w:val="002A5F16"/>
    <w:rsid w:val="002A6181"/>
    <w:rsid w:val="002A6236"/>
    <w:rsid w:val="002A63F5"/>
    <w:rsid w:val="002A73D5"/>
    <w:rsid w:val="002A7613"/>
    <w:rsid w:val="002A769B"/>
    <w:rsid w:val="002A7842"/>
    <w:rsid w:val="002A7D1F"/>
    <w:rsid w:val="002A7EF2"/>
    <w:rsid w:val="002A7F3C"/>
    <w:rsid w:val="002B00AB"/>
    <w:rsid w:val="002B0681"/>
    <w:rsid w:val="002B0AA9"/>
    <w:rsid w:val="002B0E3C"/>
    <w:rsid w:val="002B0EDB"/>
    <w:rsid w:val="002B0F0E"/>
    <w:rsid w:val="002B11AA"/>
    <w:rsid w:val="002B144D"/>
    <w:rsid w:val="002B1543"/>
    <w:rsid w:val="002B189B"/>
    <w:rsid w:val="002B18B0"/>
    <w:rsid w:val="002B1AC8"/>
    <w:rsid w:val="002B1C4D"/>
    <w:rsid w:val="002B2146"/>
    <w:rsid w:val="002B2A81"/>
    <w:rsid w:val="002B2B77"/>
    <w:rsid w:val="002B311A"/>
    <w:rsid w:val="002B35B1"/>
    <w:rsid w:val="002B378A"/>
    <w:rsid w:val="002B3AA9"/>
    <w:rsid w:val="002B3B14"/>
    <w:rsid w:val="002B3C20"/>
    <w:rsid w:val="002B4150"/>
    <w:rsid w:val="002B417D"/>
    <w:rsid w:val="002B4548"/>
    <w:rsid w:val="002B4739"/>
    <w:rsid w:val="002B484B"/>
    <w:rsid w:val="002B4AFD"/>
    <w:rsid w:val="002B4CB9"/>
    <w:rsid w:val="002B524E"/>
    <w:rsid w:val="002B5916"/>
    <w:rsid w:val="002B5A5E"/>
    <w:rsid w:val="002B5B38"/>
    <w:rsid w:val="002B5C29"/>
    <w:rsid w:val="002B5D21"/>
    <w:rsid w:val="002B6036"/>
    <w:rsid w:val="002B63E5"/>
    <w:rsid w:val="002B6532"/>
    <w:rsid w:val="002B6772"/>
    <w:rsid w:val="002B67AC"/>
    <w:rsid w:val="002B68B9"/>
    <w:rsid w:val="002B6E58"/>
    <w:rsid w:val="002B6F53"/>
    <w:rsid w:val="002B7900"/>
    <w:rsid w:val="002C0130"/>
    <w:rsid w:val="002C0DCD"/>
    <w:rsid w:val="002C13A7"/>
    <w:rsid w:val="002C1A70"/>
    <w:rsid w:val="002C2BA6"/>
    <w:rsid w:val="002C3192"/>
    <w:rsid w:val="002C3203"/>
    <w:rsid w:val="002C364F"/>
    <w:rsid w:val="002C37FE"/>
    <w:rsid w:val="002C3B1B"/>
    <w:rsid w:val="002C3F24"/>
    <w:rsid w:val="002C454A"/>
    <w:rsid w:val="002C4609"/>
    <w:rsid w:val="002C471E"/>
    <w:rsid w:val="002C4ED5"/>
    <w:rsid w:val="002C5096"/>
    <w:rsid w:val="002C5393"/>
    <w:rsid w:val="002C57CD"/>
    <w:rsid w:val="002C5ACC"/>
    <w:rsid w:val="002C5BCD"/>
    <w:rsid w:val="002C5EB6"/>
    <w:rsid w:val="002C5F56"/>
    <w:rsid w:val="002C65CF"/>
    <w:rsid w:val="002C665C"/>
    <w:rsid w:val="002C7790"/>
    <w:rsid w:val="002C796E"/>
    <w:rsid w:val="002C7BEB"/>
    <w:rsid w:val="002C7D0D"/>
    <w:rsid w:val="002C7DBA"/>
    <w:rsid w:val="002D04D3"/>
    <w:rsid w:val="002D0558"/>
    <w:rsid w:val="002D06CE"/>
    <w:rsid w:val="002D08A8"/>
    <w:rsid w:val="002D0B40"/>
    <w:rsid w:val="002D0C73"/>
    <w:rsid w:val="002D0E07"/>
    <w:rsid w:val="002D11B8"/>
    <w:rsid w:val="002D189E"/>
    <w:rsid w:val="002D1CC9"/>
    <w:rsid w:val="002D1EA8"/>
    <w:rsid w:val="002D281F"/>
    <w:rsid w:val="002D2DE1"/>
    <w:rsid w:val="002D2F9C"/>
    <w:rsid w:val="002D2FB4"/>
    <w:rsid w:val="002D3727"/>
    <w:rsid w:val="002D3775"/>
    <w:rsid w:val="002D429C"/>
    <w:rsid w:val="002D468E"/>
    <w:rsid w:val="002D4809"/>
    <w:rsid w:val="002D4A8F"/>
    <w:rsid w:val="002D516E"/>
    <w:rsid w:val="002D51D3"/>
    <w:rsid w:val="002D5605"/>
    <w:rsid w:val="002D5AF6"/>
    <w:rsid w:val="002D5C29"/>
    <w:rsid w:val="002D6677"/>
    <w:rsid w:val="002D6E45"/>
    <w:rsid w:val="002D7944"/>
    <w:rsid w:val="002D7A91"/>
    <w:rsid w:val="002D7D67"/>
    <w:rsid w:val="002D7E51"/>
    <w:rsid w:val="002E0751"/>
    <w:rsid w:val="002E08E8"/>
    <w:rsid w:val="002E0A56"/>
    <w:rsid w:val="002E0C2C"/>
    <w:rsid w:val="002E23AF"/>
    <w:rsid w:val="002E24B3"/>
    <w:rsid w:val="002E2834"/>
    <w:rsid w:val="002E2970"/>
    <w:rsid w:val="002E2A1D"/>
    <w:rsid w:val="002E2D14"/>
    <w:rsid w:val="002E30E1"/>
    <w:rsid w:val="002E39DE"/>
    <w:rsid w:val="002E3BF6"/>
    <w:rsid w:val="002E3ED1"/>
    <w:rsid w:val="002E4302"/>
    <w:rsid w:val="002E453C"/>
    <w:rsid w:val="002E4667"/>
    <w:rsid w:val="002E4CEC"/>
    <w:rsid w:val="002E4F26"/>
    <w:rsid w:val="002E56FC"/>
    <w:rsid w:val="002E5773"/>
    <w:rsid w:val="002E5AE4"/>
    <w:rsid w:val="002E5CC0"/>
    <w:rsid w:val="002E5F14"/>
    <w:rsid w:val="002E641E"/>
    <w:rsid w:val="002E69A3"/>
    <w:rsid w:val="002E6D35"/>
    <w:rsid w:val="002E7431"/>
    <w:rsid w:val="002E755E"/>
    <w:rsid w:val="002E76C9"/>
    <w:rsid w:val="002E7ADA"/>
    <w:rsid w:val="002E7D97"/>
    <w:rsid w:val="002E7FEA"/>
    <w:rsid w:val="002F006B"/>
    <w:rsid w:val="002F0545"/>
    <w:rsid w:val="002F08F7"/>
    <w:rsid w:val="002F0C0A"/>
    <w:rsid w:val="002F116D"/>
    <w:rsid w:val="002F13D2"/>
    <w:rsid w:val="002F1531"/>
    <w:rsid w:val="002F15DB"/>
    <w:rsid w:val="002F18B8"/>
    <w:rsid w:val="002F1E6F"/>
    <w:rsid w:val="002F2067"/>
    <w:rsid w:val="002F23AE"/>
    <w:rsid w:val="002F283D"/>
    <w:rsid w:val="002F2AB7"/>
    <w:rsid w:val="002F2AF1"/>
    <w:rsid w:val="002F2F08"/>
    <w:rsid w:val="002F2F96"/>
    <w:rsid w:val="002F40EC"/>
    <w:rsid w:val="002F4FA1"/>
    <w:rsid w:val="002F522D"/>
    <w:rsid w:val="002F59AB"/>
    <w:rsid w:val="002F59C4"/>
    <w:rsid w:val="002F5EB3"/>
    <w:rsid w:val="002F64DB"/>
    <w:rsid w:val="002F659D"/>
    <w:rsid w:val="002F68DD"/>
    <w:rsid w:val="002F693C"/>
    <w:rsid w:val="002F6BEC"/>
    <w:rsid w:val="002F703D"/>
    <w:rsid w:val="002F7AE8"/>
    <w:rsid w:val="002F7C35"/>
    <w:rsid w:val="00300049"/>
    <w:rsid w:val="00300309"/>
    <w:rsid w:val="003003A9"/>
    <w:rsid w:val="0030052F"/>
    <w:rsid w:val="00300CA1"/>
    <w:rsid w:val="00300F0F"/>
    <w:rsid w:val="00301051"/>
    <w:rsid w:val="003010B9"/>
    <w:rsid w:val="003010C4"/>
    <w:rsid w:val="003013F3"/>
    <w:rsid w:val="00301546"/>
    <w:rsid w:val="00301B3D"/>
    <w:rsid w:val="00301E7B"/>
    <w:rsid w:val="0030211D"/>
    <w:rsid w:val="0030238C"/>
    <w:rsid w:val="00302887"/>
    <w:rsid w:val="003028BD"/>
    <w:rsid w:val="00302988"/>
    <w:rsid w:val="00302B70"/>
    <w:rsid w:val="003031DB"/>
    <w:rsid w:val="003032A9"/>
    <w:rsid w:val="003035E2"/>
    <w:rsid w:val="0030389C"/>
    <w:rsid w:val="00303EA3"/>
    <w:rsid w:val="003044CC"/>
    <w:rsid w:val="003045D8"/>
    <w:rsid w:val="00304704"/>
    <w:rsid w:val="00304C72"/>
    <w:rsid w:val="00304CF2"/>
    <w:rsid w:val="003051DB"/>
    <w:rsid w:val="00305386"/>
    <w:rsid w:val="00305965"/>
    <w:rsid w:val="00305CB4"/>
    <w:rsid w:val="00305D8C"/>
    <w:rsid w:val="0030680F"/>
    <w:rsid w:val="003068E2"/>
    <w:rsid w:val="00307253"/>
    <w:rsid w:val="003074FC"/>
    <w:rsid w:val="00307599"/>
    <w:rsid w:val="003076C9"/>
    <w:rsid w:val="0031008A"/>
    <w:rsid w:val="00310B41"/>
    <w:rsid w:val="00311495"/>
    <w:rsid w:val="00311A94"/>
    <w:rsid w:val="00311AF2"/>
    <w:rsid w:val="00311D6C"/>
    <w:rsid w:val="00311F59"/>
    <w:rsid w:val="00312365"/>
    <w:rsid w:val="00313240"/>
    <w:rsid w:val="003133F9"/>
    <w:rsid w:val="00313868"/>
    <w:rsid w:val="00313954"/>
    <w:rsid w:val="00313B9A"/>
    <w:rsid w:val="00313E17"/>
    <w:rsid w:val="00314D68"/>
    <w:rsid w:val="00315310"/>
    <w:rsid w:val="00315773"/>
    <w:rsid w:val="00315F96"/>
    <w:rsid w:val="00316A3B"/>
    <w:rsid w:val="00316B1D"/>
    <w:rsid w:val="00317382"/>
    <w:rsid w:val="003178B9"/>
    <w:rsid w:val="003200B4"/>
    <w:rsid w:val="00320630"/>
    <w:rsid w:val="00320B1D"/>
    <w:rsid w:val="00320E64"/>
    <w:rsid w:val="00321038"/>
    <w:rsid w:val="00321495"/>
    <w:rsid w:val="003217CA"/>
    <w:rsid w:val="00321C3F"/>
    <w:rsid w:val="0032244C"/>
    <w:rsid w:val="00322473"/>
    <w:rsid w:val="0032267B"/>
    <w:rsid w:val="00322D76"/>
    <w:rsid w:val="00322EC9"/>
    <w:rsid w:val="00322FE3"/>
    <w:rsid w:val="00323172"/>
    <w:rsid w:val="003231EC"/>
    <w:rsid w:val="00323437"/>
    <w:rsid w:val="00323FD8"/>
    <w:rsid w:val="00324093"/>
    <w:rsid w:val="00324F03"/>
    <w:rsid w:val="00325381"/>
    <w:rsid w:val="003256C5"/>
    <w:rsid w:val="00325A62"/>
    <w:rsid w:val="0032614C"/>
    <w:rsid w:val="00326513"/>
    <w:rsid w:val="00326854"/>
    <w:rsid w:val="00326D0D"/>
    <w:rsid w:val="00327294"/>
    <w:rsid w:val="003273B3"/>
    <w:rsid w:val="00327F7A"/>
    <w:rsid w:val="00330591"/>
    <w:rsid w:val="00330630"/>
    <w:rsid w:val="00330A0C"/>
    <w:rsid w:val="003319B8"/>
    <w:rsid w:val="00331E98"/>
    <w:rsid w:val="003328A6"/>
    <w:rsid w:val="00332A4B"/>
    <w:rsid w:val="00334412"/>
    <w:rsid w:val="0033463B"/>
    <w:rsid w:val="00334E3E"/>
    <w:rsid w:val="0033506E"/>
    <w:rsid w:val="00335113"/>
    <w:rsid w:val="00335966"/>
    <w:rsid w:val="00336532"/>
    <w:rsid w:val="00337609"/>
    <w:rsid w:val="00337A67"/>
    <w:rsid w:val="00337B9C"/>
    <w:rsid w:val="00337C41"/>
    <w:rsid w:val="00337E3F"/>
    <w:rsid w:val="00340193"/>
    <w:rsid w:val="0034037F"/>
    <w:rsid w:val="00340670"/>
    <w:rsid w:val="00340B1D"/>
    <w:rsid w:val="00340C86"/>
    <w:rsid w:val="00341442"/>
    <w:rsid w:val="003416D9"/>
    <w:rsid w:val="00341F23"/>
    <w:rsid w:val="00342067"/>
    <w:rsid w:val="003420D7"/>
    <w:rsid w:val="00342661"/>
    <w:rsid w:val="0034267D"/>
    <w:rsid w:val="00342872"/>
    <w:rsid w:val="003429A5"/>
    <w:rsid w:val="00342B85"/>
    <w:rsid w:val="0034322C"/>
    <w:rsid w:val="00343276"/>
    <w:rsid w:val="00343572"/>
    <w:rsid w:val="00343798"/>
    <w:rsid w:val="003439F3"/>
    <w:rsid w:val="00343BE3"/>
    <w:rsid w:val="00343BEB"/>
    <w:rsid w:val="00344010"/>
    <w:rsid w:val="00344462"/>
    <w:rsid w:val="00344FD1"/>
    <w:rsid w:val="003451D4"/>
    <w:rsid w:val="003459E1"/>
    <w:rsid w:val="00345EF4"/>
    <w:rsid w:val="00346163"/>
    <w:rsid w:val="00346876"/>
    <w:rsid w:val="00347F18"/>
    <w:rsid w:val="00350119"/>
    <w:rsid w:val="0035021A"/>
    <w:rsid w:val="0035037D"/>
    <w:rsid w:val="003505D0"/>
    <w:rsid w:val="003508B6"/>
    <w:rsid w:val="00350A17"/>
    <w:rsid w:val="00350C25"/>
    <w:rsid w:val="00351153"/>
    <w:rsid w:val="003511BE"/>
    <w:rsid w:val="003511BF"/>
    <w:rsid w:val="00351454"/>
    <w:rsid w:val="00351562"/>
    <w:rsid w:val="003519B2"/>
    <w:rsid w:val="003522A0"/>
    <w:rsid w:val="003524C8"/>
    <w:rsid w:val="00352521"/>
    <w:rsid w:val="003525BA"/>
    <w:rsid w:val="00352718"/>
    <w:rsid w:val="003528C9"/>
    <w:rsid w:val="003535FA"/>
    <w:rsid w:val="00353726"/>
    <w:rsid w:val="00353E2A"/>
    <w:rsid w:val="00354131"/>
    <w:rsid w:val="00354185"/>
    <w:rsid w:val="0035441F"/>
    <w:rsid w:val="0035445B"/>
    <w:rsid w:val="0035465D"/>
    <w:rsid w:val="0035471D"/>
    <w:rsid w:val="00355183"/>
    <w:rsid w:val="0035538E"/>
    <w:rsid w:val="003557AE"/>
    <w:rsid w:val="00356025"/>
    <w:rsid w:val="00356148"/>
    <w:rsid w:val="00356380"/>
    <w:rsid w:val="00356F21"/>
    <w:rsid w:val="00357056"/>
    <w:rsid w:val="0035757D"/>
    <w:rsid w:val="003601DE"/>
    <w:rsid w:val="00360528"/>
    <w:rsid w:val="00360A41"/>
    <w:rsid w:val="003611A4"/>
    <w:rsid w:val="003617CF"/>
    <w:rsid w:val="00361C42"/>
    <w:rsid w:val="00362132"/>
    <w:rsid w:val="003622E0"/>
    <w:rsid w:val="00362330"/>
    <w:rsid w:val="00362414"/>
    <w:rsid w:val="003626D0"/>
    <w:rsid w:val="00362710"/>
    <w:rsid w:val="00363061"/>
    <w:rsid w:val="0036315C"/>
    <w:rsid w:val="00363539"/>
    <w:rsid w:val="003639BB"/>
    <w:rsid w:val="00363AA8"/>
    <w:rsid w:val="00363C7D"/>
    <w:rsid w:val="00364216"/>
    <w:rsid w:val="00364377"/>
    <w:rsid w:val="00364EFC"/>
    <w:rsid w:val="00364F5A"/>
    <w:rsid w:val="0036579B"/>
    <w:rsid w:val="00366628"/>
    <w:rsid w:val="00366886"/>
    <w:rsid w:val="00366948"/>
    <w:rsid w:val="00366B26"/>
    <w:rsid w:val="00366E06"/>
    <w:rsid w:val="00366E7C"/>
    <w:rsid w:val="00366F90"/>
    <w:rsid w:val="0036745D"/>
    <w:rsid w:val="00367759"/>
    <w:rsid w:val="00367BF7"/>
    <w:rsid w:val="00367D12"/>
    <w:rsid w:val="0037031F"/>
    <w:rsid w:val="003706E0"/>
    <w:rsid w:val="003706FA"/>
    <w:rsid w:val="00370833"/>
    <w:rsid w:val="00370C18"/>
    <w:rsid w:val="00371020"/>
    <w:rsid w:val="00371493"/>
    <w:rsid w:val="00371A83"/>
    <w:rsid w:val="003722A5"/>
    <w:rsid w:val="003727C7"/>
    <w:rsid w:val="003728B7"/>
    <w:rsid w:val="003728B9"/>
    <w:rsid w:val="00372B84"/>
    <w:rsid w:val="00372C56"/>
    <w:rsid w:val="003732F7"/>
    <w:rsid w:val="00373571"/>
    <w:rsid w:val="00373691"/>
    <w:rsid w:val="00373D12"/>
    <w:rsid w:val="00374613"/>
    <w:rsid w:val="003746CE"/>
    <w:rsid w:val="003746CF"/>
    <w:rsid w:val="0037631E"/>
    <w:rsid w:val="0037658B"/>
    <w:rsid w:val="00376962"/>
    <w:rsid w:val="00376D96"/>
    <w:rsid w:val="00376DFB"/>
    <w:rsid w:val="003770F7"/>
    <w:rsid w:val="003773DD"/>
    <w:rsid w:val="003778B9"/>
    <w:rsid w:val="00377B49"/>
    <w:rsid w:val="00377BB4"/>
    <w:rsid w:val="00377DCE"/>
    <w:rsid w:val="00380218"/>
    <w:rsid w:val="0038073C"/>
    <w:rsid w:val="00380817"/>
    <w:rsid w:val="00380D9A"/>
    <w:rsid w:val="00381068"/>
    <w:rsid w:val="00381247"/>
    <w:rsid w:val="00381369"/>
    <w:rsid w:val="0038164C"/>
    <w:rsid w:val="00381A83"/>
    <w:rsid w:val="00381F62"/>
    <w:rsid w:val="00381FBA"/>
    <w:rsid w:val="003825D5"/>
    <w:rsid w:val="00382729"/>
    <w:rsid w:val="003829D9"/>
    <w:rsid w:val="00382B85"/>
    <w:rsid w:val="00383236"/>
    <w:rsid w:val="0038328E"/>
    <w:rsid w:val="0038333A"/>
    <w:rsid w:val="00383CF2"/>
    <w:rsid w:val="00383D45"/>
    <w:rsid w:val="00383D46"/>
    <w:rsid w:val="00383FEA"/>
    <w:rsid w:val="00384026"/>
    <w:rsid w:val="0038438E"/>
    <w:rsid w:val="00384989"/>
    <w:rsid w:val="00384D11"/>
    <w:rsid w:val="00384DFF"/>
    <w:rsid w:val="00384FB0"/>
    <w:rsid w:val="00384FFA"/>
    <w:rsid w:val="003850C4"/>
    <w:rsid w:val="0038518D"/>
    <w:rsid w:val="00385286"/>
    <w:rsid w:val="0038529D"/>
    <w:rsid w:val="00385449"/>
    <w:rsid w:val="003859CD"/>
    <w:rsid w:val="00385C6A"/>
    <w:rsid w:val="00385C9E"/>
    <w:rsid w:val="00385E9D"/>
    <w:rsid w:val="00385F4C"/>
    <w:rsid w:val="003861A7"/>
    <w:rsid w:val="00386293"/>
    <w:rsid w:val="003865E5"/>
    <w:rsid w:val="00386D48"/>
    <w:rsid w:val="003873CA"/>
    <w:rsid w:val="003876AB"/>
    <w:rsid w:val="003878D8"/>
    <w:rsid w:val="00387B2E"/>
    <w:rsid w:val="00387E70"/>
    <w:rsid w:val="003900C8"/>
    <w:rsid w:val="00390273"/>
    <w:rsid w:val="0039079E"/>
    <w:rsid w:val="00390977"/>
    <w:rsid w:val="003914E5"/>
    <w:rsid w:val="00391711"/>
    <w:rsid w:val="00391757"/>
    <w:rsid w:val="0039192C"/>
    <w:rsid w:val="00391938"/>
    <w:rsid w:val="00391A70"/>
    <w:rsid w:val="00392221"/>
    <w:rsid w:val="00392E1B"/>
    <w:rsid w:val="00393152"/>
    <w:rsid w:val="00393598"/>
    <w:rsid w:val="003938B7"/>
    <w:rsid w:val="00393AE5"/>
    <w:rsid w:val="00393D10"/>
    <w:rsid w:val="00393DE1"/>
    <w:rsid w:val="00393F0C"/>
    <w:rsid w:val="00394425"/>
    <w:rsid w:val="0039467A"/>
    <w:rsid w:val="003948EE"/>
    <w:rsid w:val="00394BE9"/>
    <w:rsid w:val="00395593"/>
    <w:rsid w:val="003956D0"/>
    <w:rsid w:val="003956FF"/>
    <w:rsid w:val="00395CD4"/>
    <w:rsid w:val="00395E55"/>
    <w:rsid w:val="00395EC5"/>
    <w:rsid w:val="0039636E"/>
    <w:rsid w:val="00396803"/>
    <w:rsid w:val="00397265"/>
    <w:rsid w:val="003A02E3"/>
    <w:rsid w:val="003A03FF"/>
    <w:rsid w:val="003A054A"/>
    <w:rsid w:val="003A08F3"/>
    <w:rsid w:val="003A0D19"/>
    <w:rsid w:val="003A0D22"/>
    <w:rsid w:val="003A1280"/>
    <w:rsid w:val="003A12A4"/>
    <w:rsid w:val="003A1936"/>
    <w:rsid w:val="003A2378"/>
    <w:rsid w:val="003A24AC"/>
    <w:rsid w:val="003A31F5"/>
    <w:rsid w:val="003A3706"/>
    <w:rsid w:val="003A3B3E"/>
    <w:rsid w:val="003A3CB3"/>
    <w:rsid w:val="003A50A6"/>
    <w:rsid w:val="003A58F6"/>
    <w:rsid w:val="003A5903"/>
    <w:rsid w:val="003A5A30"/>
    <w:rsid w:val="003A5B74"/>
    <w:rsid w:val="003A63B9"/>
    <w:rsid w:val="003A6A75"/>
    <w:rsid w:val="003A6D44"/>
    <w:rsid w:val="003A6F61"/>
    <w:rsid w:val="003A7397"/>
    <w:rsid w:val="003A7468"/>
    <w:rsid w:val="003A7629"/>
    <w:rsid w:val="003A7803"/>
    <w:rsid w:val="003A7A84"/>
    <w:rsid w:val="003A7DD2"/>
    <w:rsid w:val="003B009A"/>
    <w:rsid w:val="003B0544"/>
    <w:rsid w:val="003B07CD"/>
    <w:rsid w:val="003B0CB7"/>
    <w:rsid w:val="003B1423"/>
    <w:rsid w:val="003B1596"/>
    <w:rsid w:val="003B1646"/>
    <w:rsid w:val="003B1912"/>
    <w:rsid w:val="003B19E7"/>
    <w:rsid w:val="003B1B03"/>
    <w:rsid w:val="003B1FC8"/>
    <w:rsid w:val="003B2408"/>
    <w:rsid w:val="003B272C"/>
    <w:rsid w:val="003B2D22"/>
    <w:rsid w:val="003B304C"/>
    <w:rsid w:val="003B3722"/>
    <w:rsid w:val="003B39B4"/>
    <w:rsid w:val="003B3A9E"/>
    <w:rsid w:val="003B3F58"/>
    <w:rsid w:val="003B45ED"/>
    <w:rsid w:val="003B4780"/>
    <w:rsid w:val="003B47BC"/>
    <w:rsid w:val="003B5E87"/>
    <w:rsid w:val="003B64AC"/>
    <w:rsid w:val="003B67C2"/>
    <w:rsid w:val="003B6972"/>
    <w:rsid w:val="003B699C"/>
    <w:rsid w:val="003B6AFD"/>
    <w:rsid w:val="003B6F57"/>
    <w:rsid w:val="003B71AD"/>
    <w:rsid w:val="003B7297"/>
    <w:rsid w:val="003B7640"/>
    <w:rsid w:val="003B76AA"/>
    <w:rsid w:val="003B7A02"/>
    <w:rsid w:val="003C0030"/>
    <w:rsid w:val="003C0176"/>
    <w:rsid w:val="003C0535"/>
    <w:rsid w:val="003C0F33"/>
    <w:rsid w:val="003C11CE"/>
    <w:rsid w:val="003C12B0"/>
    <w:rsid w:val="003C1B22"/>
    <w:rsid w:val="003C268E"/>
    <w:rsid w:val="003C2969"/>
    <w:rsid w:val="003C2EAC"/>
    <w:rsid w:val="003C3250"/>
    <w:rsid w:val="003C3F8B"/>
    <w:rsid w:val="003C3FEB"/>
    <w:rsid w:val="003C493B"/>
    <w:rsid w:val="003C5020"/>
    <w:rsid w:val="003C510E"/>
    <w:rsid w:val="003C5183"/>
    <w:rsid w:val="003C523E"/>
    <w:rsid w:val="003C53F6"/>
    <w:rsid w:val="003C5620"/>
    <w:rsid w:val="003C5737"/>
    <w:rsid w:val="003C57E0"/>
    <w:rsid w:val="003C5A5C"/>
    <w:rsid w:val="003C5D22"/>
    <w:rsid w:val="003C64F1"/>
    <w:rsid w:val="003C69ED"/>
    <w:rsid w:val="003C6C34"/>
    <w:rsid w:val="003C7094"/>
    <w:rsid w:val="003C7B01"/>
    <w:rsid w:val="003C7F93"/>
    <w:rsid w:val="003D00C2"/>
    <w:rsid w:val="003D0AE7"/>
    <w:rsid w:val="003D0E33"/>
    <w:rsid w:val="003D1B59"/>
    <w:rsid w:val="003D1F49"/>
    <w:rsid w:val="003D2319"/>
    <w:rsid w:val="003D234D"/>
    <w:rsid w:val="003D26D8"/>
    <w:rsid w:val="003D29C8"/>
    <w:rsid w:val="003D2C87"/>
    <w:rsid w:val="003D3339"/>
    <w:rsid w:val="003D352A"/>
    <w:rsid w:val="003D3731"/>
    <w:rsid w:val="003D38DB"/>
    <w:rsid w:val="003D39A2"/>
    <w:rsid w:val="003D3B7D"/>
    <w:rsid w:val="003D4512"/>
    <w:rsid w:val="003D459B"/>
    <w:rsid w:val="003D4603"/>
    <w:rsid w:val="003D4B49"/>
    <w:rsid w:val="003D50D1"/>
    <w:rsid w:val="003D531D"/>
    <w:rsid w:val="003D57FA"/>
    <w:rsid w:val="003D5A88"/>
    <w:rsid w:val="003D5F9F"/>
    <w:rsid w:val="003D613B"/>
    <w:rsid w:val="003D61AD"/>
    <w:rsid w:val="003D684E"/>
    <w:rsid w:val="003D6882"/>
    <w:rsid w:val="003D7B21"/>
    <w:rsid w:val="003D7CA6"/>
    <w:rsid w:val="003D7D79"/>
    <w:rsid w:val="003D7FB8"/>
    <w:rsid w:val="003E0285"/>
    <w:rsid w:val="003E0DD5"/>
    <w:rsid w:val="003E0EAF"/>
    <w:rsid w:val="003E1267"/>
    <w:rsid w:val="003E1356"/>
    <w:rsid w:val="003E13CB"/>
    <w:rsid w:val="003E14DC"/>
    <w:rsid w:val="003E15AE"/>
    <w:rsid w:val="003E15D1"/>
    <w:rsid w:val="003E1A14"/>
    <w:rsid w:val="003E1A54"/>
    <w:rsid w:val="003E22F2"/>
    <w:rsid w:val="003E27DC"/>
    <w:rsid w:val="003E292A"/>
    <w:rsid w:val="003E3141"/>
    <w:rsid w:val="003E34E9"/>
    <w:rsid w:val="003E381C"/>
    <w:rsid w:val="003E3AA3"/>
    <w:rsid w:val="003E3C48"/>
    <w:rsid w:val="003E4098"/>
    <w:rsid w:val="003E43EE"/>
    <w:rsid w:val="003E5CA6"/>
    <w:rsid w:val="003E5CAD"/>
    <w:rsid w:val="003E5D4C"/>
    <w:rsid w:val="003E6760"/>
    <w:rsid w:val="003E6894"/>
    <w:rsid w:val="003E6F83"/>
    <w:rsid w:val="003E7AA5"/>
    <w:rsid w:val="003F0070"/>
    <w:rsid w:val="003F03C1"/>
    <w:rsid w:val="003F05C5"/>
    <w:rsid w:val="003F0CFF"/>
    <w:rsid w:val="003F0F9D"/>
    <w:rsid w:val="003F1367"/>
    <w:rsid w:val="003F16F2"/>
    <w:rsid w:val="003F1D0E"/>
    <w:rsid w:val="003F1D6E"/>
    <w:rsid w:val="003F20FA"/>
    <w:rsid w:val="003F2110"/>
    <w:rsid w:val="003F27CD"/>
    <w:rsid w:val="003F28C5"/>
    <w:rsid w:val="003F2E1B"/>
    <w:rsid w:val="003F307A"/>
    <w:rsid w:val="003F30C4"/>
    <w:rsid w:val="003F3306"/>
    <w:rsid w:val="003F33B7"/>
    <w:rsid w:val="003F3F3C"/>
    <w:rsid w:val="003F41CB"/>
    <w:rsid w:val="003F424B"/>
    <w:rsid w:val="003F46F4"/>
    <w:rsid w:val="003F4BDE"/>
    <w:rsid w:val="003F4DF9"/>
    <w:rsid w:val="003F4E2E"/>
    <w:rsid w:val="003F6034"/>
    <w:rsid w:val="003F6166"/>
    <w:rsid w:val="003F62E9"/>
    <w:rsid w:val="003F6A39"/>
    <w:rsid w:val="003F77ED"/>
    <w:rsid w:val="003F7845"/>
    <w:rsid w:val="003F799D"/>
    <w:rsid w:val="003F7BAC"/>
    <w:rsid w:val="003F7E21"/>
    <w:rsid w:val="00400076"/>
    <w:rsid w:val="004001A5"/>
    <w:rsid w:val="00400441"/>
    <w:rsid w:val="00400BD2"/>
    <w:rsid w:val="00400F2F"/>
    <w:rsid w:val="00401768"/>
    <w:rsid w:val="0040195C"/>
    <w:rsid w:val="00401BD9"/>
    <w:rsid w:val="00401BEC"/>
    <w:rsid w:val="00402075"/>
    <w:rsid w:val="00402206"/>
    <w:rsid w:val="004024F4"/>
    <w:rsid w:val="00402AC0"/>
    <w:rsid w:val="00402C70"/>
    <w:rsid w:val="004033DB"/>
    <w:rsid w:val="00403679"/>
    <w:rsid w:val="00403E14"/>
    <w:rsid w:val="00403F1A"/>
    <w:rsid w:val="00404044"/>
    <w:rsid w:val="00404496"/>
    <w:rsid w:val="004051E2"/>
    <w:rsid w:val="00405393"/>
    <w:rsid w:val="0040585F"/>
    <w:rsid w:val="00405B88"/>
    <w:rsid w:val="00405BC0"/>
    <w:rsid w:val="0040620C"/>
    <w:rsid w:val="0040660F"/>
    <w:rsid w:val="00406722"/>
    <w:rsid w:val="0040673B"/>
    <w:rsid w:val="00407155"/>
    <w:rsid w:val="0040788F"/>
    <w:rsid w:val="00407C0B"/>
    <w:rsid w:val="0041098F"/>
    <w:rsid w:val="00410F03"/>
    <w:rsid w:val="00410F9C"/>
    <w:rsid w:val="00411106"/>
    <w:rsid w:val="0041124D"/>
    <w:rsid w:val="00411443"/>
    <w:rsid w:val="00411981"/>
    <w:rsid w:val="00411CC4"/>
    <w:rsid w:val="00411F24"/>
    <w:rsid w:val="00412099"/>
    <w:rsid w:val="0041287B"/>
    <w:rsid w:val="004132EF"/>
    <w:rsid w:val="00413338"/>
    <w:rsid w:val="004133D4"/>
    <w:rsid w:val="00414173"/>
    <w:rsid w:val="0041427B"/>
    <w:rsid w:val="00414A74"/>
    <w:rsid w:val="00414AA7"/>
    <w:rsid w:val="0041504B"/>
    <w:rsid w:val="00415690"/>
    <w:rsid w:val="00415F36"/>
    <w:rsid w:val="0041603D"/>
    <w:rsid w:val="00416091"/>
    <w:rsid w:val="00416541"/>
    <w:rsid w:val="00417B2A"/>
    <w:rsid w:val="00417BBF"/>
    <w:rsid w:val="004205AF"/>
    <w:rsid w:val="00420D00"/>
    <w:rsid w:val="00420D07"/>
    <w:rsid w:val="00421194"/>
    <w:rsid w:val="00421255"/>
    <w:rsid w:val="00421258"/>
    <w:rsid w:val="00421384"/>
    <w:rsid w:val="004215E0"/>
    <w:rsid w:val="0042162C"/>
    <w:rsid w:val="004216F7"/>
    <w:rsid w:val="004218D2"/>
    <w:rsid w:val="00422193"/>
    <w:rsid w:val="004223D9"/>
    <w:rsid w:val="00422410"/>
    <w:rsid w:val="00422875"/>
    <w:rsid w:val="00422D69"/>
    <w:rsid w:val="004230E1"/>
    <w:rsid w:val="004231AD"/>
    <w:rsid w:val="0042374C"/>
    <w:rsid w:val="004238A9"/>
    <w:rsid w:val="00424032"/>
    <w:rsid w:val="0042408F"/>
    <w:rsid w:val="0042420A"/>
    <w:rsid w:val="004243F1"/>
    <w:rsid w:val="004247CE"/>
    <w:rsid w:val="0042498E"/>
    <w:rsid w:val="00424E77"/>
    <w:rsid w:val="00425112"/>
    <w:rsid w:val="004255B7"/>
    <w:rsid w:val="00425B7D"/>
    <w:rsid w:val="004264EC"/>
    <w:rsid w:val="0042670E"/>
    <w:rsid w:val="0042684F"/>
    <w:rsid w:val="00426A9E"/>
    <w:rsid w:val="00427659"/>
    <w:rsid w:val="004277B0"/>
    <w:rsid w:val="00430835"/>
    <w:rsid w:val="00430C3F"/>
    <w:rsid w:val="00430DBF"/>
    <w:rsid w:val="004316E5"/>
    <w:rsid w:val="00431874"/>
    <w:rsid w:val="00432375"/>
    <w:rsid w:val="004327A2"/>
    <w:rsid w:val="004330A4"/>
    <w:rsid w:val="0043328E"/>
    <w:rsid w:val="0043345D"/>
    <w:rsid w:val="00433C98"/>
    <w:rsid w:val="00433CE4"/>
    <w:rsid w:val="00433DB4"/>
    <w:rsid w:val="00433E87"/>
    <w:rsid w:val="00434975"/>
    <w:rsid w:val="00434D57"/>
    <w:rsid w:val="00434DB3"/>
    <w:rsid w:val="00435064"/>
    <w:rsid w:val="004353F8"/>
    <w:rsid w:val="00435478"/>
    <w:rsid w:val="00435599"/>
    <w:rsid w:val="00436158"/>
    <w:rsid w:val="00436517"/>
    <w:rsid w:val="00436EB7"/>
    <w:rsid w:val="004370D1"/>
    <w:rsid w:val="004371D1"/>
    <w:rsid w:val="004377E6"/>
    <w:rsid w:val="00437A8E"/>
    <w:rsid w:val="00437F39"/>
    <w:rsid w:val="004404C7"/>
    <w:rsid w:val="00440621"/>
    <w:rsid w:val="00440BA6"/>
    <w:rsid w:val="004416AC"/>
    <w:rsid w:val="004417B0"/>
    <w:rsid w:val="00441B69"/>
    <w:rsid w:val="00441B83"/>
    <w:rsid w:val="00441E6C"/>
    <w:rsid w:val="00441FE5"/>
    <w:rsid w:val="004428B2"/>
    <w:rsid w:val="00442B68"/>
    <w:rsid w:val="004430F8"/>
    <w:rsid w:val="004435AB"/>
    <w:rsid w:val="00443699"/>
    <w:rsid w:val="0044383D"/>
    <w:rsid w:val="00443F48"/>
    <w:rsid w:val="00443FA2"/>
    <w:rsid w:val="0044453A"/>
    <w:rsid w:val="004448AC"/>
    <w:rsid w:val="00444BB9"/>
    <w:rsid w:val="004453B6"/>
    <w:rsid w:val="0044549C"/>
    <w:rsid w:val="00445563"/>
    <w:rsid w:val="00445967"/>
    <w:rsid w:val="00445A9A"/>
    <w:rsid w:val="00445C7B"/>
    <w:rsid w:val="00445ED6"/>
    <w:rsid w:val="00446323"/>
    <w:rsid w:val="00446587"/>
    <w:rsid w:val="004472F3"/>
    <w:rsid w:val="004473DE"/>
    <w:rsid w:val="00447671"/>
    <w:rsid w:val="00447C39"/>
    <w:rsid w:val="00447DF5"/>
    <w:rsid w:val="00450338"/>
    <w:rsid w:val="004509AE"/>
    <w:rsid w:val="00451D54"/>
    <w:rsid w:val="00452302"/>
    <w:rsid w:val="0045235E"/>
    <w:rsid w:val="0045266E"/>
    <w:rsid w:val="004531B0"/>
    <w:rsid w:val="00453374"/>
    <w:rsid w:val="00453438"/>
    <w:rsid w:val="0045346F"/>
    <w:rsid w:val="004538B9"/>
    <w:rsid w:val="00453FA1"/>
    <w:rsid w:val="0045404D"/>
    <w:rsid w:val="0045437A"/>
    <w:rsid w:val="004545C1"/>
    <w:rsid w:val="00454663"/>
    <w:rsid w:val="004548A5"/>
    <w:rsid w:val="004548BE"/>
    <w:rsid w:val="00454FDE"/>
    <w:rsid w:val="004550F8"/>
    <w:rsid w:val="004557D4"/>
    <w:rsid w:val="00455893"/>
    <w:rsid w:val="00455F02"/>
    <w:rsid w:val="00456120"/>
    <w:rsid w:val="00456681"/>
    <w:rsid w:val="004566B9"/>
    <w:rsid w:val="004567A3"/>
    <w:rsid w:val="00456EB1"/>
    <w:rsid w:val="004570BC"/>
    <w:rsid w:val="004600E0"/>
    <w:rsid w:val="00461161"/>
    <w:rsid w:val="0046153C"/>
    <w:rsid w:val="004615AC"/>
    <w:rsid w:val="00461DD2"/>
    <w:rsid w:val="00461FDF"/>
    <w:rsid w:val="004621F1"/>
    <w:rsid w:val="0046221F"/>
    <w:rsid w:val="00462569"/>
    <w:rsid w:val="004626F9"/>
    <w:rsid w:val="00462899"/>
    <w:rsid w:val="004629E4"/>
    <w:rsid w:val="00462A65"/>
    <w:rsid w:val="00462EB4"/>
    <w:rsid w:val="004630B1"/>
    <w:rsid w:val="00463107"/>
    <w:rsid w:val="0046313A"/>
    <w:rsid w:val="00463372"/>
    <w:rsid w:val="00463B64"/>
    <w:rsid w:val="00463C5B"/>
    <w:rsid w:val="004641E9"/>
    <w:rsid w:val="00464381"/>
    <w:rsid w:val="004643B6"/>
    <w:rsid w:val="00464703"/>
    <w:rsid w:val="004648D8"/>
    <w:rsid w:val="004648DC"/>
    <w:rsid w:val="00464BE7"/>
    <w:rsid w:val="00464C2F"/>
    <w:rsid w:val="00464FE3"/>
    <w:rsid w:val="00465030"/>
    <w:rsid w:val="00465B59"/>
    <w:rsid w:val="00465E00"/>
    <w:rsid w:val="00465ED0"/>
    <w:rsid w:val="00466336"/>
    <w:rsid w:val="0046662A"/>
    <w:rsid w:val="0046672B"/>
    <w:rsid w:val="00466FB0"/>
    <w:rsid w:val="004671CB"/>
    <w:rsid w:val="00467496"/>
    <w:rsid w:val="004677DE"/>
    <w:rsid w:val="0046792A"/>
    <w:rsid w:val="00467BC7"/>
    <w:rsid w:val="00467ED7"/>
    <w:rsid w:val="00470240"/>
    <w:rsid w:val="00470491"/>
    <w:rsid w:val="004705C1"/>
    <w:rsid w:val="004707AA"/>
    <w:rsid w:val="004709A6"/>
    <w:rsid w:val="004709E1"/>
    <w:rsid w:val="00470A97"/>
    <w:rsid w:val="00471050"/>
    <w:rsid w:val="0047179D"/>
    <w:rsid w:val="004717C6"/>
    <w:rsid w:val="00471814"/>
    <w:rsid w:val="00471A2A"/>
    <w:rsid w:val="00471B08"/>
    <w:rsid w:val="00471E1C"/>
    <w:rsid w:val="00472125"/>
    <w:rsid w:val="00472E7D"/>
    <w:rsid w:val="0047306B"/>
    <w:rsid w:val="0047350F"/>
    <w:rsid w:val="004738B0"/>
    <w:rsid w:val="00473B15"/>
    <w:rsid w:val="00473BBC"/>
    <w:rsid w:val="00474278"/>
    <w:rsid w:val="00474F5E"/>
    <w:rsid w:val="004750AB"/>
    <w:rsid w:val="00475854"/>
    <w:rsid w:val="004759BC"/>
    <w:rsid w:val="0047609D"/>
    <w:rsid w:val="004761D8"/>
    <w:rsid w:val="004762AF"/>
    <w:rsid w:val="004763CC"/>
    <w:rsid w:val="004766A9"/>
    <w:rsid w:val="004767AB"/>
    <w:rsid w:val="00476B63"/>
    <w:rsid w:val="004771D8"/>
    <w:rsid w:val="004773AC"/>
    <w:rsid w:val="00477886"/>
    <w:rsid w:val="00477CC3"/>
    <w:rsid w:val="00477CF6"/>
    <w:rsid w:val="00477F6C"/>
    <w:rsid w:val="0048061F"/>
    <w:rsid w:val="004807BA"/>
    <w:rsid w:val="0048098D"/>
    <w:rsid w:val="00480E65"/>
    <w:rsid w:val="004811BC"/>
    <w:rsid w:val="0048170F"/>
    <w:rsid w:val="00481AA5"/>
    <w:rsid w:val="00481B1A"/>
    <w:rsid w:val="0048216B"/>
    <w:rsid w:val="0048236D"/>
    <w:rsid w:val="00482E26"/>
    <w:rsid w:val="00482E6C"/>
    <w:rsid w:val="00483024"/>
    <w:rsid w:val="00483F1F"/>
    <w:rsid w:val="004845D2"/>
    <w:rsid w:val="00484DFA"/>
    <w:rsid w:val="004852E3"/>
    <w:rsid w:val="004859EA"/>
    <w:rsid w:val="00485A42"/>
    <w:rsid w:val="00485F6D"/>
    <w:rsid w:val="004862B4"/>
    <w:rsid w:val="00486776"/>
    <w:rsid w:val="004872E0"/>
    <w:rsid w:val="00487D16"/>
    <w:rsid w:val="00487DB7"/>
    <w:rsid w:val="004904C8"/>
    <w:rsid w:val="00490869"/>
    <w:rsid w:val="00490A92"/>
    <w:rsid w:val="00490FD1"/>
    <w:rsid w:val="00491665"/>
    <w:rsid w:val="004928E6"/>
    <w:rsid w:val="0049291D"/>
    <w:rsid w:val="00492BB5"/>
    <w:rsid w:val="00492EC4"/>
    <w:rsid w:val="00493111"/>
    <w:rsid w:val="00493417"/>
    <w:rsid w:val="00493779"/>
    <w:rsid w:val="00493A31"/>
    <w:rsid w:val="00493ABE"/>
    <w:rsid w:val="00493B31"/>
    <w:rsid w:val="00493C92"/>
    <w:rsid w:val="00493E83"/>
    <w:rsid w:val="00494475"/>
    <w:rsid w:val="004949A7"/>
    <w:rsid w:val="0049577A"/>
    <w:rsid w:val="0049593A"/>
    <w:rsid w:val="00496020"/>
    <w:rsid w:val="00496084"/>
    <w:rsid w:val="004961E1"/>
    <w:rsid w:val="004961E8"/>
    <w:rsid w:val="004963F6"/>
    <w:rsid w:val="0049643E"/>
    <w:rsid w:val="004966BE"/>
    <w:rsid w:val="00496C6D"/>
    <w:rsid w:val="00496D70"/>
    <w:rsid w:val="0049730E"/>
    <w:rsid w:val="004973A5"/>
    <w:rsid w:val="00497702"/>
    <w:rsid w:val="004977D9"/>
    <w:rsid w:val="004A092B"/>
    <w:rsid w:val="004A0D0C"/>
    <w:rsid w:val="004A0F04"/>
    <w:rsid w:val="004A176A"/>
    <w:rsid w:val="004A1A44"/>
    <w:rsid w:val="004A1C50"/>
    <w:rsid w:val="004A1D41"/>
    <w:rsid w:val="004A2323"/>
    <w:rsid w:val="004A23C4"/>
    <w:rsid w:val="004A2671"/>
    <w:rsid w:val="004A28B5"/>
    <w:rsid w:val="004A29E5"/>
    <w:rsid w:val="004A3160"/>
    <w:rsid w:val="004A3601"/>
    <w:rsid w:val="004A3640"/>
    <w:rsid w:val="004A37CC"/>
    <w:rsid w:val="004A3F4F"/>
    <w:rsid w:val="004A3FA2"/>
    <w:rsid w:val="004A4710"/>
    <w:rsid w:val="004A4837"/>
    <w:rsid w:val="004A4A54"/>
    <w:rsid w:val="004A4CD8"/>
    <w:rsid w:val="004A4F67"/>
    <w:rsid w:val="004A5067"/>
    <w:rsid w:val="004A57A8"/>
    <w:rsid w:val="004A598E"/>
    <w:rsid w:val="004A5E97"/>
    <w:rsid w:val="004A6383"/>
    <w:rsid w:val="004A6387"/>
    <w:rsid w:val="004A638A"/>
    <w:rsid w:val="004A63B0"/>
    <w:rsid w:val="004A646D"/>
    <w:rsid w:val="004A6720"/>
    <w:rsid w:val="004A675A"/>
    <w:rsid w:val="004A69B1"/>
    <w:rsid w:val="004A6A80"/>
    <w:rsid w:val="004A6C03"/>
    <w:rsid w:val="004A6F73"/>
    <w:rsid w:val="004A705C"/>
    <w:rsid w:val="004B06E4"/>
    <w:rsid w:val="004B0F9F"/>
    <w:rsid w:val="004B11F7"/>
    <w:rsid w:val="004B1934"/>
    <w:rsid w:val="004B1BB5"/>
    <w:rsid w:val="004B1D11"/>
    <w:rsid w:val="004B1EC9"/>
    <w:rsid w:val="004B213D"/>
    <w:rsid w:val="004B2AA9"/>
    <w:rsid w:val="004B2C6F"/>
    <w:rsid w:val="004B2EE3"/>
    <w:rsid w:val="004B326E"/>
    <w:rsid w:val="004B3C5E"/>
    <w:rsid w:val="004B4137"/>
    <w:rsid w:val="004B4144"/>
    <w:rsid w:val="004B42C2"/>
    <w:rsid w:val="004B4335"/>
    <w:rsid w:val="004B44FD"/>
    <w:rsid w:val="004B4844"/>
    <w:rsid w:val="004B48B9"/>
    <w:rsid w:val="004B4930"/>
    <w:rsid w:val="004B49F8"/>
    <w:rsid w:val="004B5364"/>
    <w:rsid w:val="004B5E8E"/>
    <w:rsid w:val="004B643F"/>
    <w:rsid w:val="004B64A1"/>
    <w:rsid w:val="004B67BB"/>
    <w:rsid w:val="004B693C"/>
    <w:rsid w:val="004B6A9D"/>
    <w:rsid w:val="004B6E05"/>
    <w:rsid w:val="004B70E9"/>
    <w:rsid w:val="004B7326"/>
    <w:rsid w:val="004C0366"/>
    <w:rsid w:val="004C0652"/>
    <w:rsid w:val="004C0AA1"/>
    <w:rsid w:val="004C0D66"/>
    <w:rsid w:val="004C0E1B"/>
    <w:rsid w:val="004C11FB"/>
    <w:rsid w:val="004C1493"/>
    <w:rsid w:val="004C1686"/>
    <w:rsid w:val="004C1879"/>
    <w:rsid w:val="004C1DCF"/>
    <w:rsid w:val="004C1E6A"/>
    <w:rsid w:val="004C1FFF"/>
    <w:rsid w:val="004C2817"/>
    <w:rsid w:val="004C300B"/>
    <w:rsid w:val="004C36EA"/>
    <w:rsid w:val="004C374D"/>
    <w:rsid w:val="004C3B22"/>
    <w:rsid w:val="004C3F49"/>
    <w:rsid w:val="004C4219"/>
    <w:rsid w:val="004C4394"/>
    <w:rsid w:val="004C5654"/>
    <w:rsid w:val="004C59CE"/>
    <w:rsid w:val="004C5A5A"/>
    <w:rsid w:val="004C5A5D"/>
    <w:rsid w:val="004C5B7B"/>
    <w:rsid w:val="004C5EE0"/>
    <w:rsid w:val="004C6126"/>
    <w:rsid w:val="004C646B"/>
    <w:rsid w:val="004C654C"/>
    <w:rsid w:val="004C65DE"/>
    <w:rsid w:val="004C6D60"/>
    <w:rsid w:val="004C7433"/>
    <w:rsid w:val="004C7543"/>
    <w:rsid w:val="004C75E6"/>
    <w:rsid w:val="004C761C"/>
    <w:rsid w:val="004C7D2E"/>
    <w:rsid w:val="004C7EFE"/>
    <w:rsid w:val="004D0015"/>
    <w:rsid w:val="004D0165"/>
    <w:rsid w:val="004D02FB"/>
    <w:rsid w:val="004D0483"/>
    <w:rsid w:val="004D0AFF"/>
    <w:rsid w:val="004D1AD7"/>
    <w:rsid w:val="004D251D"/>
    <w:rsid w:val="004D2BB6"/>
    <w:rsid w:val="004D2FDE"/>
    <w:rsid w:val="004D3530"/>
    <w:rsid w:val="004D3EAD"/>
    <w:rsid w:val="004D3FD6"/>
    <w:rsid w:val="004D443D"/>
    <w:rsid w:val="004D47D4"/>
    <w:rsid w:val="004D4869"/>
    <w:rsid w:val="004D5226"/>
    <w:rsid w:val="004D5B91"/>
    <w:rsid w:val="004D5D81"/>
    <w:rsid w:val="004D61AC"/>
    <w:rsid w:val="004D6AEF"/>
    <w:rsid w:val="004D6EF8"/>
    <w:rsid w:val="004D71BE"/>
    <w:rsid w:val="004D72AE"/>
    <w:rsid w:val="004D72FA"/>
    <w:rsid w:val="004D7CC6"/>
    <w:rsid w:val="004D7D3C"/>
    <w:rsid w:val="004E00CA"/>
    <w:rsid w:val="004E0281"/>
    <w:rsid w:val="004E21CB"/>
    <w:rsid w:val="004E270B"/>
    <w:rsid w:val="004E2D46"/>
    <w:rsid w:val="004E2DFB"/>
    <w:rsid w:val="004E2E4A"/>
    <w:rsid w:val="004E3508"/>
    <w:rsid w:val="004E3567"/>
    <w:rsid w:val="004E37C0"/>
    <w:rsid w:val="004E38E2"/>
    <w:rsid w:val="004E3BAF"/>
    <w:rsid w:val="004E3D7F"/>
    <w:rsid w:val="004E4443"/>
    <w:rsid w:val="004E44EB"/>
    <w:rsid w:val="004E49D4"/>
    <w:rsid w:val="004E4D24"/>
    <w:rsid w:val="004E4E71"/>
    <w:rsid w:val="004E4F46"/>
    <w:rsid w:val="004E545C"/>
    <w:rsid w:val="004E5DDC"/>
    <w:rsid w:val="004E6100"/>
    <w:rsid w:val="004E7019"/>
    <w:rsid w:val="004E7423"/>
    <w:rsid w:val="004E7E95"/>
    <w:rsid w:val="004F066E"/>
    <w:rsid w:val="004F0D50"/>
    <w:rsid w:val="004F172E"/>
    <w:rsid w:val="004F195A"/>
    <w:rsid w:val="004F1B08"/>
    <w:rsid w:val="004F1B66"/>
    <w:rsid w:val="004F2453"/>
    <w:rsid w:val="004F282C"/>
    <w:rsid w:val="004F2BEE"/>
    <w:rsid w:val="004F2CF5"/>
    <w:rsid w:val="004F2FB5"/>
    <w:rsid w:val="004F3852"/>
    <w:rsid w:val="004F3ACC"/>
    <w:rsid w:val="004F3BB6"/>
    <w:rsid w:val="004F3D55"/>
    <w:rsid w:val="004F410D"/>
    <w:rsid w:val="004F464D"/>
    <w:rsid w:val="004F49A2"/>
    <w:rsid w:val="004F4C39"/>
    <w:rsid w:val="004F4F87"/>
    <w:rsid w:val="004F50A3"/>
    <w:rsid w:val="004F52FA"/>
    <w:rsid w:val="004F553C"/>
    <w:rsid w:val="004F562C"/>
    <w:rsid w:val="004F59EA"/>
    <w:rsid w:val="004F5C21"/>
    <w:rsid w:val="004F64A5"/>
    <w:rsid w:val="004F69B5"/>
    <w:rsid w:val="004F6AC5"/>
    <w:rsid w:val="004F6AF6"/>
    <w:rsid w:val="004F6D9F"/>
    <w:rsid w:val="004F7308"/>
    <w:rsid w:val="004F7472"/>
    <w:rsid w:val="004F77C2"/>
    <w:rsid w:val="004F7843"/>
    <w:rsid w:val="004F7EFB"/>
    <w:rsid w:val="0050034F"/>
    <w:rsid w:val="005006A5"/>
    <w:rsid w:val="00500744"/>
    <w:rsid w:val="0050089C"/>
    <w:rsid w:val="00500A41"/>
    <w:rsid w:val="00500B7E"/>
    <w:rsid w:val="005013FD"/>
    <w:rsid w:val="00501402"/>
    <w:rsid w:val="0050147B"/>
    <w:rsid w:val="00501704"/>
    <w:rsid w:val="00501E97"/>
    <w:rsid w:val="005021FB"/>
    <w:rsid w:val="00502497"/>
    <w:rsid w:val="00502518"/>
    <w:rsid w:val="00502564"/>
    <w:rsid w:val="00502CAD"/>
    <w:rsid w:val="0050305D"/>
    <w:rsid w:val="00503118"/>
    <w:rsid w:val="0050315A"/>
    <w:rsid w:val="00503AEA"/>
    <w:rsid w:val="00504696"/>
    <w:rsid w:val="0050473A"/>
    <w:rsid w:val="00504778"/>
    <w:rsid w:val="005047D9"/>
    <w:rsid w:val="00504E80"/>
    <w:rsid w:val="00504FFD"/>
    <w:rsid w:val="00505089"/>
    <w:rsid w:val="005054D6"/>
    <w:rsid w:val="00505BF3"/>
    <w:rsid w:val="00505DB0"/>
    <w:rsid w:val="0050604A"/>
    <w:rsid w:val="00506064"/>
    <w:rsid w:val="005063FB"/>
    <w:rsid w:val="00506655"/>
    <w:rsid w:val="00506921"/>
    <w:rsid w:val="00506B30"/>
    <w:rsid w:val="00506CA5"/>
    <w:rsid w:val="00506F86"/>
    <w:rsid w:val="00506F90"/>
    <w:rsid w:val="005072AD"/>
    <w:rsid w:val="005076C0"/>
    <w:rsid w:val="00507974"/>
    <w:rsid w:val="00507BB5"/>
    <w:rsid w:val="00507F25"/>
    <w:rsid w:val="005101F3"/>
    <w:rsid w:val="005108C0"/>
    <w:rsid w:val="00510E97"/>
    <w:rsid w:val="00510F7B"/>
    <w:rsid w:val="00510FD7"/>
    <w:rsid w:val="00511300"/>
    <w:rsid w:val="005119CA"/>
    <w:rsid w:val="00511B60"/>
    <w:rsid w:val="0051204E"/>
    <w:rsid w:val="005124C2"/>
    <w:rsid w:val="00512682"/>
    <w:rsid w:val="00512B98"/>
    <w:rsid w:val="00512D90"/>
    <w:rsid w:val="0051316C"/>
    <w:rsid w:val="00513207"/>
    <w:rsid w:val="00513307"/>
    <w:rsid w:val="00513535"/>
    <w:rsid w:val="00513580"/>
    <w:rsid w:val="00513598"/>
    <w:rsid w:val="00513B13"/>
    <w:rsid w:val="00513D84"/>
    <w:rsid w:val="005141E2"/>
    <w:rsid w:val="0051433A"/>
    <w:rsid w:val="00514D09"/>
    <w:rsid w:val="00514F34"/>
    <w:rsid w:val="00514F50"/>
    <w:rsid w:val="0051522B"/>
    <w:rsid w:val="00515540"/>
    <w:rsid w:val="00515720"/>
    <w:rsid w:val="005157AD"/>
    <w:rsid w:val="00515B06"/>
    <w:rsid w:val="005161E3"/>
    <w:rsid w:val="00516368"/>
    <w:rsid w:val="005163D9"/>
    <w:rsid w:val="0051651B"/>
    <w:rsid w:val="00516629"/>
    <w:rsid w:val="0051687C"/>
    <w:rsid w:val="00516A2F"/>
    <w:rsid w:val="00517828"/>
    <w:rsid w:val="0052000D"/>
    <w:rsid w:val="00520090"/>
    <w:rsid w:val="00520188"/>
    <w:rsid w:val="00520190"/>
    <w:rsid w:val="0052020A"/>
    <w:rsid w:val="005209D5"/>
    <w:rsid w:val="00520B3D"/>
    <w:rsid w:val="00520CF0"/>
    <w:rsid w:val="00520E8E"/>
    <w:rsid w:val="00521121"/>
    <w:rsid w:val="0052149D"/>
    <w:rsid w:val="00521A2C"/>
    <w:rsid w:val="00521C69"/>
    <w:rsid w:val="00521D31"/>
    <w:rsid w:val="005220A9"/>
    <w:rsid w:val="00522959"/>
    <w:rsid w:val="0052298F"/>
    <w:rsid w:val="00522A0A"/>
    <w:rsid w:val="00522F8A"/>
    <w:rsid w:val="00523407"/>
    <w:rsid w:val="00523A71"/>
    <w:rsid w:val="00523B31"/>
    <w:rsid w:val="00524128"/>
    <w:rsid w:val="005242C9"/>
    <w:rsid w:val="00524936"/>
    <w:rsid w:val="00524A19"/>
    <w:rsid w:val="00524DA7"/>
    <w:rsid w:val="00525532"/>
    <w:rsid w:val="00525F47"/>
    <w:rsid w:val="00526087"/>
    <w:rsid w:val="00526399"/>
    <w:rsid w:val="005266BF"/>
    <w:rsid w:val="00526829"/>
    <w:rsid w:val="005268C8"/>
    <w:rsid w:val="00526A9B"/>
    <w:rsid w:val="0052700E"/>
    <w:rsid w:val="00527AE1"/>
    <w:rsid w:val="00527D2F"/>
    <w:rsid w:val="005300EE"/>
    <w:rsid w:val="0053021F"/>
    <w:rsid w:val="005308A3"/>
    <w:rsid w:val="00530AE9"/>
    <w:rsid w:val="00530C06"/>
    <w:rsid w:val="00530C3B"/>
    <w:rsid w:val="00530D0C"/>
    <w:rsid w:val="00531641"/>
    <w:rsid w:val="005316B3"/>
    <w:rsid w:val="005319F8"/>
    <w:rsid w:val="00531BF5"/>
    <w:rsid w:val="00531FF4"/>
    <w:rsid w:val="00532205"/>
    <w:rsid w:val="00532443"/>
    <w:rsid w:val="00532975"/>
    <w:rsid w:val="00532A25"/>
    <w:rsid w:val="00532A60"/>
    <w:rsid w:val="00532FF5"/>
    <w:rsid w:val="0053322D"/>
    <w:rsid w:val="00533E1F"/>
    <w:rsid w:val="00534145"/>
    <w:rsid w:val="005343E2"/>
    <w:rsid w:val="00534669"/>
    <w:rsid w:val="00534E7E"/>
    <w:rsid w:val="00534F47"/>
    <w:rsid w:val="0053525F"/>
    <w:rsid w:val="00535FB3"/>
    <w:rsid w:val="00536407"/>
    <w:rsid w:val="005369CD"/>
    <w:rsid w:val="005372DC"/>
    <w:rsid w:val="00537FE1"/>
    <w:rsid w:val="00537FFE"/>
    <w:rsid w:val="00540452"/>
    <w:rsid w:val="005405FF"/>
    <w:rsid w:val="005406D5"/>
    <w:rsid w:val="00540806"/>
    <w:rsid w:val="00540F16"/>
    <w:rsid w:val="00541850"/>
    <w:rsid w:val="00541AFD"/>
    <w:rsid w:val="00541E59"/>
    <w:rsid w:val="00542276"/>
    <w:rsid w:val="005431A8"/>
    <w:rsid w:val="005431F9"/>
    <w:rsid w:val="00543233"/>
    <w:rsid w:val="005435D4"/>
    <w:rsid w:val="00543861"/>
    <w:rsid w:val="00543EA4"/>
    <w:rsid w:val="005441B3"/>
    <w:rsid w:val="00544687"/>
    <w:rsid w:val="005446CF"/>
    <w:rsid w:val="005448C2"/>
    <w:rsid w:val="00544F28"/>
    <w:rsid w:val="00544F4D"/>
    <w:rsid w:val="00545216"/>
    <w:rsid w:val="00545469"/>
    <w:rsid w:val="005454A8"/>
    <w:rsid w:val="005454D5"/>
    <w:rsid w:val="005459B6"/>
    <w:rsid w:val="00546013"/>
    <w:rsid w:val="005460DB"/>
    <w:rsid w:val="0054637F"/>
    <w:rsid w:val="00546815"/>
    <w:rsid w:val="00546B8F"/>
    <w:rsid w:val="00546C8C"/>
    <w:rsid w:val="00547435"/>
    <w:rsid w:val="00550117"/>
    <w:rsid w:val="0055043A"/>
    <w:rsid w:val="005507FC"/>
    <w:rsid w:val="00550C23"/>
    <w:rsid w:val="00551180"/>
    <w:rsid w:val="00551406"/>
    <w:rsid w:val="0055150B"/>
    <w:rsid w:val="00551572"/>
    <w:rsid w:val="005515D1"/>
    <w:rsid w:val="00551940"/>
    <w:rsid w:val="00551A60"/>
    <w:rsid w:val="00551ABD"/>
    <w:rsid w:val="00551E65"/>
    <w:rsid w:val="00551ED1"/>
    <w:rsid w:val="00551F24"/>
    <w:rsid w:val="00551F75"/>
    <w:rsid w:val="005523DD"/>
    <w:rsid w:val="00552A17"/>
    <w:rsid w:val="00552C94"/>
    <w:rsid w:val="00553199"/>
    <w:rsid w:val="00553509"/>
    <w:rsid w:val="005536D5"/>
    <w:rsid w:val="005536F2"/>
    <w:rsid w:val="0055434A"/>
    <w:rsid w:val="005548D9"/>
    <w:rsid w:val="00554BA4"/>
    <w:rsid w:val="00554C65"/>
    <w:rsid w:val="00554FAA"/>
    <w:rsid w:val="005550CE"/>
    <w:rsid w:val="005553B3"/>
    <w:rsid w:val="005556F1"/>
    <w:rsid w:val="00555D72"/>
    <w:rsid w:val="00555DED"/>
    <w:rsid w:val="005560AE"/>
    <w:rsid w:val="005562AB"/>
    <w:rsid w:val="00556569"/>
    <w:rsid w:val="00556723"/>
    <w:rsid w:val="0055717C"/>
    <w:rsid w:val="00557690"/>
    <w:rsid w:val="0055775A"/>
    <w:rsid w:val="00560225"/>
    <w:rsid w:val="0056054B"/>
    <w:rsid w:val="005609A1"/>
    <w:rsid w:val="00560DDC"/>
    <w:rsid w:val="0056101F"/>
    <w:rsid w:val="00561063"/>
    <w:rsid w:val="005610F6"/>
    <w:rsid w:val="005616E1"/>
    <w:rsid w:val="00561C17"/>
    <w:rsid w:val="00561D94"/>
    <w:rsid w:val="005620DB"/>
    <w:rsid w:val="00562601"/>
    <w:rsid w:val="00562734"/>
    <w:rsid w:val="005629A8"/>
    <w:rsid w:val="00563398"/>
    <w:rsid w:val="0056377D"/>
    <w:rsid w:val="00563B31"/>
    <w:rsid w:val="00564542"/>
    <w:rsid w:val="00564661"/>
    <w:rsid w:val="00564A55"/>
    <w:rsid w:val="00565662"/>
    <w:rsid w:val="00565898"/>
    <w:rsid w:val="00565FE8"/>
    <w:rsid w:val="00566654"/>
    <w:rsid w:val="00566E7F"/>
    <w:rsid w:val="005673DA"/>
    <w:rsid w:val="005674AA"/>
    <w:rsid w:val="00567DDD"/>
    <w:rsid w:val="0057000D"/>
    <w:rsid w:val="0057023A"/>
    <w:rsid w:val="00570831"/>
    <w:rsid w:val="00571026"/>
    <w:rsid w:val="0057144A"/>
    <w:rsid w:val="00571480"/>
    <w:rsid w:val="005716DB"/>
    <w:rsid w:val="0057185A"/>
    <w:rsid w:val="005718A6"/>
    <w:rsid w:val="00571B29"/>
    <w:rsid w:val="00571BC3"/>
    <w:rsid w:val="00571EB8"/>
    <w:rsid w:val="005728AB"/>
    <w:rsid w:val="00572AE1"/>
    <w:rsid w:val="00572B12"/>
    <w:rsid w:val="005730D2"/>
    <w:rsid w:val="005731A7"/>
    <w:rsid w:val="00573BB6"/>
    <w:rsid w:val="00574499"/>
    <w:rsid w:val="00574662"/>
    <w:rsid w:val="00574718"/>
    <w:rsid w:val="00574E6B"/>
    <w:rsid w:val="00574F62"/>
    <w:rsid w:val="005755F6"/>
    <w:rsid w:val="00575B74"/>
    <w:rsid w:val="00575F9F"/>
    <w:rsid w:val="00576018"/>
    <w:rsid w:val="005766B7"/>
    <w:rsid w:val="00576988"/>
    <w:rsid w:val="00576B56"/>
    <w:rsid w:val="005770B8"/>
    <w:rsid w:val="00577F0B"/>
    <w:rsid w:val="005800B5"/>
    <w:rsid w:val="00580324"/>
    <w:rsid w:val="005803C9"/>
    <w:rsid w:val="00580833"/>
    <w:rsid w:val="00580C36"/>
    <w:rsid w:val="00581BC7"/>
    <w:rsid w:val="00582549"/>
    <w:rsid w:val="00582905"/>
    <w:rsid w:val="00582EBD"/>
    <w:rsid w:val="00582EC7"/>
    <w:rsid w:val="0058304F"/>
    <w:rsid w:val="0058330C"/>
    <w:rsid w:val="0058341D"/>
    <w:rsid w:val="00583421"/>
    <w:rsid w:val="00583BD8"/>
    <w:rsid w:val="005840DD"/>
    <w:rsid w:val="005842CE"/>
    <w:rsid w:val="00584305"/>
    <w:rsid w:val="00584534"/>
    <w:rsid w:val="0058463D"/>
    <w:rsid w:val="00584D13"/>
    <w:rsid w:val="005855D3"/>
    <w:rsid w:val="005856CC"/>
    <w:rsid w:val="00585AF0"/>
    <w:rsid w:val="00585C24"/>
    <w:rsid w:val="00586308"/>
    <w:rsid w:val="00586398"/>
    <w:rsid w:val="005865AD"/>
    <w:rsid w:val="00586843"/>
    <w:rsid w:val="005868A1"/>
    <w:rsid w:val="00586B9A"/>
    <w:rsid w:val="00587117"/>
    <w:rsid w:val="00587185"/>
    <w:rsid w:val="00587257"/>
    <w:rsid w:val="00587537"/>
    <w:rsid w:val="00590041"/>
    <w:rsid w:val="00590238"/>
    <w:rsid w:val="005914E1"/>
    <w:rsid w:val="00591DD1"/>
    <w:rsid w:val="005922DA"/>
    <w:rsid w:val="0059295C"/>
    <w:rsid w:val="00592CD0"/>
    <w:rsid w:val="00592D2A"/>
    <w:rsid w:val="00592DD4"/>
    <w:rsid w:val="00593185"/>
    <w:rsid w:val="00593379"/>
    <w:rsid w:val="00593603"/>
    <w:rsid w:val="00593B66"/>
    <w:rsid w:val="00593D8A"/>
    <w:rsid w:val="005945A4"/>
    <w:rsid w:val="00594678"/>
    <w:rsid w:val="00594B66"/>
    <w:rsid w:val="00594F45"/>
    <w:rsid w:val="005952A0"/>
    <w:rsid w:val="005957F0"/>
    <w:rsid w:val="00596896"/>
    <w:rsid w:val="00596E80"/>
    <w:rsid w:val="00597047"/>
    <w:rsid w:val="00597139"/>
    <w:rsid w:val="00597532"/>
    <w:rsid w:val="00597670"/>
    <w:rsid w:val="00597BD9"/>
    <w:rsid w:val="00597C9F"/>
    <w:rsid w:val="005A01A6"/>
    <w:rsid w:val="005A06EB"/>
    <w:rsid w:val="005A0B2E"/>
    <w:rsid w:val="005A0B50"/>
    <w:rsid w:val="005A0DEA"/>
    <w:rsid w:val="005A10C7"/>
    <w:rsid w:val="005A11A0"/>
    <w:rsid w:val="005A15A7"/>
    <w:rsid w:val="005A1747"/>
    <w:rsid w:val="005A1F0F"/>
    <w:rsid w:val="005A22C5"/>
    <w:rsid w:val="005A268A"/>
    <w:rsid w:val="005A31C1"/>
    <w:rsid w:val="005A329F"/>
    <w:rsid w:val="005A3A92"/>
    <w:rsid w:val="005A44E5"/>
    <w:rsid w:val="005A45C2"/>
    <w:rsid w:val="005A462F"/>
    <w:rsid w:val="005A49EA"/>
    <w:rsid w:val="005A528D"/>
    <w:rsid w:val="005A5F41"/>
    <w:rsid w:val="005A63DD"/>
    <w:rsid w:val="005A6852"/>
    <w:rsid w:val="005A6DF1"/>
    <w:rsid w:val="005A7243"/>
    <w:rsid w:val="005A73CA"/>
    <w:rsid w:val="005A7853"/>
    <w:rsid w:val="005A7A16"/>
    <w:rsid w:val="005A7FE6"/>
    <w:rsid w:val="005B060A"/>
    <w:rsid w:val="005B0627"/>
    <w:rsid w:val="005B07D9"/>
    <w:rsid w:val="005B083E"/>
    <w:rsid w:val="005B08ED"/>
    <w:rsid w:val="005B097A"/>
    <w:rsid w:val="005B0EE0"/>
    <w:rsid w:val="005B1045"/>
    <w:rsid w:val="005B1463"/>
    <w:rsid w:val="005B258D"/>
    <w:rsid w:val="005B262E"/>
    <w:rsid w:val="005B268A"/>
    <w:rsid w:val="005B28EF"/>
    <w:rsid w:val="005B2B0A"/>
    <w:rsid w:val="005B2CAB"/>
    <w:rsid w:val="005B30F6"/>
    <w:rsid w:val="005B3272"/>
    <w:rsid w:val="005B3695"/>
    <w:rsid w:val="005B3C2A"/>
    <w:rsid w:val="005B3CAC"/>
    <w:rsid w:val="005B4404"/>
    <w:rsid w:val="005B4436"/>
    <w:rsid w:val="005B57ED"/>
    <w:rsid w:val="005B5975"/>
    <w:rsid w:val="005B5D05"/>
    <w:rsid w:val="005B6381"/>
    <w:rsid w:val="005B668B"/>
    <w:rsid w:val="005B66B6"/>
    <w:rsid w:val="005B6A7B"/>
    <w:rsid w:val="005B6E66"/>
    <w:rsid w:val="005B6F68"/>
    <w:rsid w:val="005B72A4"/>
    <w:rsid w:val="005B783E"/>
    <w:rsid w:val="005B7925"/>
    <w:rsid w:val="005B7A4A"/>
    <w:rsid w:val="005B7CC7"/>
    <w:rsid w:val="005C030F"/>
    <w:rsid w:val="005C0A12"/>
    <w:rsid w:val="005C0A34"/>
    <w:rsid w:val="005C13FC"/>
    <w:rsid w:val="005C1B65"/>
    <w:rsid w:val="005C1D06"/>
    <w:rsid w:val="005C1EFC"/>
    <w:rsid w:val="005C2639"/>
    <w:rsid w:val="005C2748"/>
    <w:rsid w:val="005C284E"/>
    <w:rsid w:val="005C3C92"/>
    <w:rsid w:val="005C3E50"/>
    <w:rsid w:val="005C469B"/>
    <w:rsid w:val="005C52FD"/>
    <w:rsid w:val="005C55C2"/>
    <w:rsid w:val="005C564D"/>
    <w:rsid w:val="005C5785"/>
    <w:rsid w:val="005C57FF"/>
    <w:rsid w:val="005C5A1E"/>
    <w:rsid w:val="005C5F76"/>
    <w:rsid w:val="005C6183"/>
    <w:rsid w:val="005C6561"/>
    <w:rsid w:val="005C6A0E"/>
    <w:rsid w:val="005C6B0E"/>
    <w:rsid w:val="005C6D30"/>
    <w:rsid w:val="005C6DC1"/>
    <w:rsid w:val="005C7797"/>
    <w:rsid w:val="005C7AC9"/>
    <w:rsid w:val="005C7EB1"/>
    <w:rsid w:val="005D045A"/>
    <w:rsid w:val="005D06A8"/>
    <w:rsid w:val="005D07EE"/>
    <w:rsid w:val="005D0C26"/>
    <w:rsid w:val="005D0E4A"/>
    <w:rsid w:val="005D0EB6"/>
    <w:rsid w:val="005D0F3F"/>
    <w:rsid w:val="005D106F"/>
    <w:rsid w:val="005D10E6"/>
    <w:rsid w:val="005D11C3"/>
    <w:rsid w:val="005D14B6"/>
    <w:rsid w:val="005D1532"/>
    <w:rsid w:val="005D1725"/>
    <w:rsid w:val="005D188C"/>
    <w:rsid w:val="005D1934"/>
    <w:rsid w:val="005D250A"/>
    <w:rsid w:val="005D26A6"/>
    <w:rsid w:val="005D28FE"/>
    <w:rsid w:val="005D2ACF"/>
    <w:rsid w:val="005D2B2B"/>
    <w:rsid w:val="005D2BAB"/>
    <w:rsid w:val="005D2EE1"/>
    <w:rsid w:val="005D35C4"/>
    <w:rsid w:val="005D4AFD"/>
    <w:rsid w:val="005D530E"/>
    <w:rsid w:val="005D55C6"/>
    <w:rsid w:val="005D58F5"/>
    <w:rsid w:val="005D60D9"/>
    <w:rsid w:val="005D660B"/>
    <w:rsid w:val="005D6712"/>
    <w:rsid w:val="005D747C"/>
    <w:rsid w:val="005D77A6"/>
    <w:rsid w:val="005D77C9"/>
    <w:rsid w:val="005E0116"/>
    <w:rsid w:val="005E082E"/>
    <w:rsid w:val="005E0AC9"/>
    <w:rsid w:val="005E0B15"/>
    <w:rsid w:val="005E0B79"/>
    <w:rsid w:val="005E0B98"/>
    <w:rsid w:val="005E120A"/>
    <w:rsid w:val="005E1ABB"/>
    <w:rsid w:val="005E20BC"/>
    <w:rsid w:val="005E25E7"/>
    <w:rsid w:val="005E2EFF"/>
    <w:rsid w:val="005E3153"/>
    <w:rsid w:val="005E35F9"/>
    <w:rsid w:val="005E41C4"/>
    <w:rsid w:val="005E469B"/>
    <w:rsid w:val="005E4840"/>
    <w:rsid w:val="005E4AE7"/>
    <w:rsid w:val="005E4AF3"/>
    <w:rsid w:val="005E52BB"/>
    <w:rsid w:val="005E5BF5"/>
    <w:rsid w:val="005E6067"/>
    <w:rsid w:val="005E6333"/>
    <w:rsid w:val="005E64AB"/>
    <w:rsid w:val="005E65D1"/>
    <w:rsid w:val="005E6BDD"/>
    <w:rsid w:val="005E75E6"/>
    <w:rsid w:val="005E76D8"/>
    <w:rsid w:val="005E77DC"/>
    <w:rsid w:val="005F0333"/>
    <w:rsid w:val="005F03DE"/>
    <w:rsid w:val="005F0CF1"/>
    <w:rsid w:val="005F193D"/>
    <w:rsid w:val="005F1C58"/>
    <w:rsid w:val="005F1CE4"/>
    <w:rsid w:val="005F1E13"/>
    <w:rsid w:val="005F20B0"/>
    <w:rsid w:val="005F22DC"/>
    <w:rsid w:val="005F2694"/>
    <w:rsid w:val="005F2854"/>
    <w:rsid w:val="005F2A38"/>
    <w:rsid w:val="005F3775"/>
    <w:rsid w:val="005F3924"/>
    <w:rsid w:val="005F3BB9"/>
    <w:rsid w:val="005F3D04"/>
    <w:rsid w:val="005F40E8"/>
    <w:rsid w:val="005F48DB"/>
    <w:rsid w:val="005F4E3D"/>
    <w:rsid w:val="005F4FD1"/>
    <w:rsid w:val="005F509C"/>
    <w:rsid w:val="005F50D8"/>
    <w:rsid w:val="005F52E2"/>
    <w:rsid w:val="005F578B"/>
    <w:rsid w:val="005F59CA"/>
    <w:rsid w:val="005F5F91"/>
    <w:rsid w:val="005F6809"/>
    <w:rsid w:val="005F6888"/>
    <w:rsid w:val="005F7064"/>
    <w:rsid w:val="005F70FD"/>
    <w:rsid w:val="005F7268"/>
    <w:rsid w:val="005F74A2"/>
    <w:rsid w:val="005F7881"/>
    <w:rsid w:val="00600626"/>
    <w:rsid w:val="00600CCB"/>
    <w:rsid w:val="00601380"/>
    <w:rsid w:val="0060144C"/>
    <w:rsid w:val="00601525"/>
    <w:rsid w:val="00601557"/>
    <w:rsid w:val="00601F2B"/>
    <w:rsid w:val="00602733"/>
    <w:rsid w:val="0060298B"/>
    <w:rsid w:val="00602F20"/>
    <w:rsid w:val="006033EA"/>
    <w:rsid w:val="0060353D"/>
    <w:rsid w:val="00603916"/>
    <w:rsid w:val="0060398E"/>
    <w:rsid w:val="00603A5E"/>
    <w:rsid w:val="00603CF7"/>
    <w:rsid w:val="00604282"/>
    <w:rsid w:val="006043C4"/>
    <w:rsid w:val="00604F54"/>
    <w:rsid w:val="00605035"/>
    <w:rsid w:val="0060506D"/>
    <w:rsid w:val="00605291"/>
    <w:rsid w:val="006056BB"/>
    <w:rsid w:val="006061AB"/>
    <w:rsid w:val="00606503"/>
    <w:rsid w:val="0060670F"/>
    <w:rsid w:val="00606848"/>
    <w:rsid w:val="00606881"/>
    <w:rsid w:val="00606A86"/>
    <w:rsid w:val="00606CE6"/>
    <w:rsid w:val="00606D61"/>
    <w:rsid w:val="00606E4E"/>
    <w:rsid w:val="00606E61"/>
    <w:rsid w:val="00607049"/>
    <w:rsid w:val="0060711F"/>
    <w:rsid w:val="00607309"/>
    <w:rsid w:val="006074FA"/>
    <w:rsid w:val="0060770E"/>
    <w:rsid w:val="00607746"/>
    <w:rsid w:val="00607D4E"/>
    <w:rsid w:val="00607DA1"/>
    <w:rsid w:val="00610332"/>
    <w:rsid w:val="006117D3"/>
    <w:rsid w:val="006118B2"/>
    <w:rsid w:val="006119F4"/>
    <w:rsid w:val="00611AB4"/>
    <w:rsid w:val="00611B27"/>
    <w:rsid w:val="00611C2B"/>
    <w:rsid w:val="00611D8A"/>
    <w:rsid w:val="00612A4C"/>
    <w:rsid w:val="00612C77"/>
    <w:rsid w:val="006132FD"/>
    <w:rsid w:val="00613885"/>
    <w:rsid w:val="006138C7"/>
    <w:rsid w:val="00613AC7"/>
    <w:rsid w:val="00613C9A"/>
    <w:rsid w:val="00613D01"/>
    <w:rsid w:val="00614AB7"/>
    <w:rsid w:val="00614FA5"/>
    <w:rsid w:val="00615110"/>
    <w:rsid w:val="00615211"/>
    <w:rsid w:val="0061546D"/>
    <w:rsid w:val="0061553E"/>
    <w:rsid w:val="006155DA"/>
    <w:rsid w:val="006156BA"/>
    <w:rsid w:val="006157E2"/>
    <w:rsid w:val="00615C8D"/>
    <w:rsid w:val="0061636F"/>
    <w:rsid w:val="00616496"/>
    <w:rsid w:val="006164D3"/>
    <w:rsid w:val="0061721E"/>
    <w:rsid w:val="0061785F"/>
    <w:rsid w:val="006204BA"/>
    <w:rsid w:val="00620674"/>
    <w:rsid w:val="00620EB1"/>
    <w:rsid w:val="006211B1"/>
    <w:rsid w:val="00622136"/>
    <w:rsid w:val="006221BC"/>
    <w:rsid w:val="006221E1"/>
    <w:rsid w:val="006223F0"/>
    <w:rsid w:val="006224FF"/>
    <w:rsid w:val="00622595"/>
    <w:rsid w:val="00622925"/>
    <w:rsid w:val="006229D3"/>
    <w:rsid w:val="00622C09"/>
    <w:rsid w:val="00623638"/>
    <w:rsid w:val="006236CB"/>
    <w:rsid w:val="0062391D"/>
    <w:rsid w:val="006242DD"/>
    <w:rsid w:val="0062440E"/>
    <w:rsid w:val="00624797"/>
    <w:rsid w:val="006248C5"/>
    <w:rsid w:val="00624A6F"/>
    <w:rsid w:val="00624BCE"/>
    <w:rsid w:val="00624D89"/>
    <w:rsid w:val="00624E25"/>
    <w:rsid w:val="006250F9"/>
    <w:rsid w:val="0062523B"/>
    <w:rsid w:val="0062523E"/>
    <w:rsid w:val="0062526B"/>
    <w:rsid w:val="00625601"/>
    <w:rsid w:val="00625945"/>
    <w:rsid w:val="00625E56"/>
    <w:rsid w:val="00626007"/>
    <w:rsid w:val="0062649E"/>
    <w:rsid w:val="0062649F"/>
    <w:rsid w:val="00626508"/>
    <w:rsid w:val="0062672F"/>
    <w:rsid w:val="00626FC2"/>
    <w:rsid w:val="0062763C"/>
    <w:rsid w:val="00627768"/>
    <w:rsid w:val="0063028E"/>
    <w:rsid w:val="00630E94"/>
    <w:rsid w:val="00631711"/>
    <w:rsid w:val="006324BA"/>
    <w:rsid w:val="0063270C"/>
    <w:rsid w:val="00632C9B"/>
    <w:rsid w:val="00632DD2"/>
    <w:rsid w:val="00633356"/>
    <w:rsid w:val="00633452"/>
    <w:rsid w:val="00633673"/>
    <w:rsid w:val="00633A41"/>
    <w:rsid w:val="0063439A"/>
    <w:rsid w:val="0063444B"/>
    <w:rsid w:val="006344A0"/>
    <w:rsid w:val="00634ECB"/>
    <w:rsid w:val="00634FBD"/>
    <w:rsid w:val="00635081"/>
    <w:rsid w:val="00635287"/>
    <w:rsid w:val="00635B38"/>
    <w:rsid w:val="00635E31"/>
    <w:rsid w:val="0063607C"/>
    <w:rsid w:val="006365D1"/>
    <w:rsid w:val="006366F9"/>
    <w:rsid w:val="00636AEF"/>
    <w:rsid w:val="00636BF7"/>
    <w:rsid w:val="00637967"/>
    <w:rsid w:val="00637A99"/>
    <w:rsid w:val="00637EC5"/>
    <w:rsid w:val="006405A2"/>
    <w:rsid w:val="00640B48"/>
    <w:rsid w:val="00640ED2"/>
    <w:rsid w:val="00641122"/>
    <w:rsid w:val="00641144"/>
    <w:rsid w:val="006412C6"/>
    <w:rsid w:val="0064139B"/>
    <w:rsid w:val="00641FDC"/>
    <w:rsid w:val="0064219F"/>
    <w:rsid w:val="0064262A"/>
    <w:rsid w:val="00642BFB"/>
    <w:rsid w:val="00643287"/>
    <w:rsid w:val="0064344F"/>
    <w:rsid w:val="006437D2"/>
    <w:rsid w:val="006442F8"/>
    <w:rsid w:val="0064448B"/>
    <w:rsid w:val="00644734"/>
    <w:rsid w:val="00644D51"/>
    <w:rsid w:val="00644F8C"/>
    <w:rsid w:val="0064544B"/>
    <w:rsid w:val="006457EC"/>
    <w:rsid w:val="00645B4B"/>
    <w:rsid w:val="00645C75"/>
    <w:rsid w:val="006462BD"/>
    <w:rsid w:val="006465CF"/>
    <w:rsid w:val="00646ADF"/>
    <w:rsid w:val="00646B1B"/>
    <w:rsid w:val="00646E9F"/>
    <w:rsid w:val="00646FE2"/>
    <w:rsid w:val="006470F5"/>
    <w:rsid w:val="0064797D"/>
    <w:rsid w:val="006479EB"/>
    <w:rsid w:val="00647ADB"/>
    <w:rsid w:val="00647C43"/>
    <w:rsid w:val="006501A9"/>
    <w:rsid w:val="006503CB"/>
    <w:rsid w:val="006509E6"/>
    <w:rsid w:val="00650F28"/>
    <w:rsid w:val="0065101F"/>
    <w:rsid w:val="006518E6"/>
    <w:rsid w:val="0065199A"/>
    <w:rsid w:val="00651C96"/>
    <w:rsid w:val="00651D3B"/>
    <w:rsid w:val="00652479"/>
    <w:rsid w:val="0065277F"/>
    <w:rsid w:val="00652C36"/>
    <w:rsid w:val="006533AD"/>
    <w:rsid w:val="00653410"/>
    <w:rsid w:val="0065369B"/>
    <w:rsid w:val="00654247"/>
    <w:rsid w:val="00654580"/>
    <w:rsid w:val="0065499E"/>
    <w:rsid w:val="006549A8"/>
    <w:rsid w:val="00654B2F"/>
    <w:rsid w:val="0065512A"/>
    <w:rsid w:val="00655662"/>
    <w:rsid w:val="0065578B"/>
    <w:rsid w:val="006569D2"/>
    <w:rsid w:val="00656B78"/>
    <w:rsid w:val="00657042"/>
    <w:rsid w:val="006570CB"/>
    <w:rsid w:val="00657161"/>
    <w:rsid w:val="00657196"/>
    <w:rsid w:val="00657240"/>
    <w:rsid w:val="00657318"/>
    <w:rsid w:val="00657700"/>
    <w:rsid w:val="00657ACA"/>
    <w:rsid w:val="00657B2A"/>
    <w:rsid w:val="00660231"/>
    <w:rsid w:val="00660C50"/>
    <w:rsid w:val="006611BA"/>
    <w:rsid w:val="006613D0"/>
    <w:rsid w:val="006615E3"/>
    <w:rsid w:val="006616F0"/>
    <w:rsid w:val="00661A1D"/>
    <w:rsid w:val="00661F39"/>
    <w:rsid w:val="00661F58"/>
    <w:rsid w:val="00662247"/>
    <w:rsid w:val="006622AD"/>
    <w:rsid w:val="00662BEF"/>
    <w:rsid w:val="00662FB6"/>
    <w:rsid w:val="006634EB"/>
    <w:rsid w:val="006637D1"/>
    <w:rsid w:val="00663A88"/>
    <w:rsid w:val="00663CE7"/>
    <w:rsid w:val="00663F74"/>
    <w:rsid w:val="0066445E"/>
    <w:rsid w:val="006648A6"/>
    <w:rsid w:val="00664D94"/>
    <w:rsid w:val="00666435"/>
    <w:rsid w:val="00666E53"/>
    <w:rsid w:val="0066758B"/>
    <w:rsid w:val="00667663"/>
    <w:rsid w:val="00667818"/>
    <w:rsid w:val="00667A17"/>
    <w:rsid w:val="00667C63"/>
    <w:rsid w:val="00667E7B"/>
    <w:rsid w:val="006700DF"/>
    <w:rsid w:val="0067055C"/>
    <w:rsid w:val="00670611"/>
    <w:rsid w:val="00670690"/>
    <w:rsid w:val="00670D7F"/>
    <w:rsid w:val="00670EAE"/>
    <w:rsid w:val="00671638"/>
    <w:rsid w:val="00671908"/>
    <w:rsid w:val="00671ABE"/>
    <w:rsid w:val="00672023"/>
    <w:rsid w:val="00672232"/>
    <w:rsid w:val="006723B0"/>
    <w:rsid w:val="00672A06"/>
    <w:rsid w:val="00672A41"/>
    <w:rsid w:val="00672A51"/>
    <w:rsid w:val="00672DCA"/>
    <w:rsid w:val="00672F52"/>
    <w:rsid w:val="00672F8F"/>
    <w:rsid w:val="0067316A"/>
    <w:rsid w:val="00673801"/>
    <w:rsid w:val="00673DB9"/>
    <w:rsid w:val="006744BB"/>
    <w:rsid w:val="006745EF"/>
    <w:rsid w:val="00674B84"/>
    <w:rsid w:val="00674D14"/>
    <w:rsid w:val="00674E38"/>
    <w:rsid w:val="00674E96"/>
    <w:rsid w:val="00675031"/>
    <w:rsid w:val="00675307"/>
    <w:rsid w:val="00675451"/>
    <w:rsid w:val="0067576D"/>
    <w:rsid w:val="00675897"/>
    <w:rsid w:val="00675C9E"/>
    <w:rsid w:val="00675E4D"/>
    <w:rsid w:val="006768D1"/>
    <w:rsid w:val="0067715F"/>
    <w:rsid w:val="00677EF5"/>
    <w:rsid w:val="00677F40"/>
    <w:rsid w:val="00680DE6"/>
    <w:rsid w:val="00680EA0"/>
    <w:rsid w:val="00680F85"/>
    <w:rsid w:val="00681DB7"/>
    <w:rsid w:val="0068206E"/>
    <w:rsid w:val="00682232"/>
    <w:rsid w:val="006824BC"/>
    <w:rsid w:val="006825FE"/>
    <w:rsid w:val="0068279D"/>
    <w:rsid w:val="00682897"/>
    <w:rsid w:val="0068314F"/>
    <w:rsid w:val="0068362C"/>
    <w:rsid w:val="00683BA7"/>
    <w:rsid w:val="006840FA"/>
    <w:rsid w:val="0068433F"/>
    <w:rsid w:val="00684781"/>
    <w:rsid w:val="006848DD"/>
    <w:rsid w:val="00684B6D"/>
    <w:rsid w:val="00685450"/>
    <w:rsid w:val="00685477"/>
    <w:rsid w:val="00685730"/>
    <w:rsid w:val="0068578A"/>
    <w:rsid w:val="00686152"/>
    <w:rsid w:val="0068615F"/>
    <w:rsid w:val="006862EB"/>
    <w:rsid w:val="0068651A"/>
    <w:rsid w:val="006865D7"/>
    <w:rsid w:val="00686ADF"/>
    <w:rsid w:val="00686E75"/>
    <w:rsid w:val="00687124"/>
    <w:rsid w:val="00687631"/>
    <w:rsid w:val="006876BC"/>
    <w:rsid w:val="00687ADC"/>
    <w:rsid w:val="00690740"/>
    <w:rsid w:val="00690960"/>
    <w:rsid w:val="00691379"/>
    <w:rsid w:val="00691575"/>
    <w:rsid w:val="006917D6"/>
    <w:rsid w:val="0069221B"/>
    <w:rsid w:val="0069228B"/>
    <w:rsid w:val="00692655"/>
    <w:rsid w:val="00692B42"/>
    <w:rsid w:val="00692C80"/>
    <w:rsid w:val="00692D02"/>
    <w:rsid w:val="00692EA6"/>
    <w:rsid w:val="00693344"/>
    <w:rsid w:val="006933D2"/>
    <w:rsid w:val="00693885"/>
    <w:rsid w:val="006946C0"/>
    <w:rsid w:val="00695DA9"/>
    <w:rsid w:val="006961C1"/>
    <w:rsid w:val="00696BDB"/>
    <w:rsid w:val="0069706F"/>
    <w:rsid w:val="00697556"/>
    <w:rsid w:val="00697823"/>
    <w:rsid w:val="00697896"/>
    <w:rsid w:val="00697929"/>
    <w:rsid w:val="00697A78"/>
    <w:rsid w:val="00697D3B"/>
    <w:rsid w:val="00697DE4"/>
    <w:rsid w:val="006A0122"/>
    <w:rsid w:val="006A01A7"/>
    <w:rsid w:val="006A02D8"/>
    <w:rsid w:val="006A0A87"/>
    <w:rsid w:val="006A10D7"/>
    <w:rsid w:val="006A1555"/>
    <w:rsid w:val="006A1DCD"/>
    <w:rsid w:val="006A2069"/>
    <w:rsid w:val="006A2075"/>
    <w:rsid w:val="006A2763"/>
    <w:rsid w:val="006A29E4"/>
    <w:rsid w:val="006A2DB7"/>
    <w:rsid w:val="006A2E8C"/>
    <w:rsid w:val="006A2F2A"/>
    <w:rsid w:val="006A3235"/>
    <w:rsid w:val="006A38F1"/>
    <w:rsid w:val="006A3AE4"/>
    <w:rsid w:val="006A453B"/>
    <w:rsid w:val="006A4BAA"/>
    <w:rsid w:val="006A4C17"/>
    <w:rsid w:val="006A5251"/>
    <w:rsid w:val="006A5663"/>
    <w:rsid w:val="006A5962"/>
    <w:rsid w:val="006A6051"/>
    <w:rsid w:val="006A60FE"/>
    <w:rsid w:val="006A60FF"/>
    <w:rsid w:val="006A6D09"/>
    <w:rsid w:val="006A6ECA"/>
    <w:rsid w:val="006A702F"/>
    <w:rsid w:val="006A7289"/>
    <w:rsid w:val="006A75CE"/>
    <w:rsid w:val="006A7691"/>
    <w:rsid w:val="006A7782"/>
    <w:rsid w:val="006A790C"/>
    <w:rsid w:val="006A7A8F"/>
    <w:rsid w:val="006A7D25"/>
    <w:rsid w:val="006B03B6"/>
    <w:rsid w:val="006B1558"/>
    <w:rsid w:val="006B16A4"/>
    <w:rsid w:val="006B1D61"/>
    <w:rsid w:val="006B1E5E"/>
    <w:rsid w:val="006B1F4C"/>
    <w:rsid w:val="006B2340"/>
    <w:rsid w:val="006B30E7"/>
    <w:rsid w:val="006B3171"/>
    <w:rsid w:val="006B3194"/>
    <w:rsid w:val="006B39F4"/>
    <w:rsid w:val="006B3A72"/>
    <w:rsid w:val="006B3B18"/>
    <w:rsid w:val="006B3BA1"/>
    <w:rsid w:val="006B3D42"/>
    <w:rsid w:val="006B3FED"/>
    <w:rsid w:val="006B4059"/>
    <w:rsid w:val="006B4351"/>
    <w:rsid w:val="006B456F"/>
    <w:rsid w:val="006B47C1"/>
    <w:rsid w:val="006B4961"/>
    <w:rsid w:val="006B4BB4"/>
    <w:rsid w:val="006B4C7E"/>
    <w:rsid w:val="006B4E99"/>
    <w:rsid w:val="006B5465"/>
    <w:rsid w:val="006B564B"/>
    <w:rsid w:val="006B5682"/>
    <w:rsid w:val="006B5719"/>
    <w:rsid w:val="006B5D10"/>
    <w:rsid w:val="006B5D8D"/>
    <w:rsid w:val="006B6731"/>
    <w:rsid w:val="006B68B5"/>
    <w:rsid w:val="006B6BEA"/>
    <w:rsid w:val="006B6E70"/>
    <w:rsid w:val="006B707E"/>
    <w:rsid w:val="006B771B"/>
    <w:rsid w:val="006B7B65"/>
    <w:rsid w:val="006B7E00"/>
    <w:rsid w:val="006B7E01"/>
    <w:rsid w:val="006C054B"/>
    <w:rsid w:val="006C05D9"/>
    <w:rsid w:val="006C0EC1"/>
    <w:rsid w:val="006C1380"/>
    <w:rsid w:val="006C17A0"/>
    <w:rsid w:val="006C254B"/>
    <w:rsid w:val="006C2653"/>
    <w:rsid w:val="006C2CBA"/>
    <w:rsid w:val="006C32FB"/>
    <w:rsid w:val="006C34B4"/>
    <w:rsid w:val="006C3B54"/>
    <w:rsid w:val="006C3BB0"/>
    <w:rsid w:val="006C4298"/>
    <w:rsid w:val="006C42DD"/>
    <w:rsid w:val="006C4573"/>
    <w:rsid w:val="006C4D3F"/>
    <w:rsid w:val="006C4F41"/>
    <w:rsid w:val="006C4FEC"/>
    <w:rsid w:val="006C5102"/>
    <w:rsid w:val="006C515F"/>
    <w:rsid w:val="006C5345"/>
    <w:rsid w:val="006C69C4"/>
    <w:rsid w:val="006C6E40"/>
    <w:rsid w:val="006C7045"/>
    <w:rsid w:val="006C75B6"/>
    <w:rsid w:val="006C7B46"/>
    <w:rsid w:val="006C7D83"/>
    <w:rsid w:val="006D004F"/>
    <w:rsid w:val="006D0073"/>
    <w:rsid w:val="006D00FC"/>
    <w:rsid w:val="006D02F9"/>
    <w:rsid w:val="006D0534"/>
    <w:rsid w:val="006D0BDB"/>
    <w:rsid w:val="006D0C0A"/>
    <w:rsid w:val="006D0CB4"/>
    <w:rsid w:val="006D0F0D"/>
    <w:rsid w:val="006D157A"/>
    <w:rsid w:val="006D1766"/>
    <w:rsid w:val="006D1846"/>
    <w:rsid w:val="006D2B03"/>
    <w:rsid w:val="006D2B56"/>
    <w:rsid w:val="006D2DB0"/>
    <w:rsid w:val="006D31DA"/>
    <w:rsid w:val="006D35A1"/>
    <w:rsid w:val="006D4A02"/>
    <w:rsid w:val="006D4C4C"/>
    <w:rsid w:val="006D4E24"/>
    <w:rsid w:val="006D5A13"/>
    <w:rsid w:val="006D5D1B"/>
    <w:rsid w:val="006D5E37"/>
    <w:rsid w:val="006D5FCE"/>
    <w:rsid w:val="006D6629"/>
    <w:rsid w:val="006D69AC"/>
    <w:rsid w:val="006D6DE0"/>
    <w:rsid w:val="006D71F6"/>
    <w:rsid w:val="006D720D"/>
    <w:rsid w:val="006D7291"/>
    <w:rsid w:val="006D731C"/>
    <w:rsid w:val="006D73A7"/>
    <w:rsid w:val="006D7C41"/>
    <w:rsid w:val="006E0201"/>
    <w:rsid w:val="006E05C1"/>
    <w:rsid w:val="006E079F"/>
    <w:rsid w:val="006E10FE"/>
    <w:rsid w:val="006E149B"/>
    <w:rsid w:val="006E232B"/>
    <w:rsid w:val="006E2860"/>
    <w:rsid w:val="006E28F8"/>
    <w:rsid w:val="006E2BE1"/>
    <w:rsid w:val="006E2E43"/>
    <w:rsid w:val="006E3058"/>
    <w:rsid w:val="006E31FD"/>
    <w:rsid w:val="006E3484"/>
    <w:rsid w:val="006E3553"/>
    <w:rsid w:val="006E3664"/>
    <w:rsid w:val="006E4063"/>
    <w:rsid w:val="006E466A"/>
    <w:rsid w:val="006E4BC1"/>
    <w:rsid w:val="006E4C92"/>
    <w:rsid w:val="006E5948"/>
    <w:rsid w:val="006E5E6B"/>
    <w:rsid w:val="006E5F4D"/>
    <w:rsid w:val="006E61BF"/>
    <w:rsid w:val="006E6CF1"/>
    <w:rsid w:val="006E6E80"/>
    <w:rsid w:val="006E6E8A"/>
    <w:rsid w:val="006E7503"/>
    <w:rsid w:val="006E7720"/>
    <w:rsid w:val="006E77A7"/>
    <w:rsid w:val="006E7B23"/>
    <w:rsid w:val="006F074D"/>
    <w:rsid w:val="006F098E"/>
    <w:rsid w:val="006F18BE"/>
    <w:rsid w:val="006F1932"/>
    <w:rsid w:val="006F2480"/>
    <w:rsid w:val="006F2935"/>
    <w:rsid w:val="006F2B38"/>
    <w:rsid w:val="006F2C77"/>
    <w:rsid w:val="006F2DE2"/>
    <w:rsid w:val="006F3363"/>
    <w:rsid w:val="006F3486"/>
    <w:rsid w:val="006F36A5"/>
    <w:rsid w:val="006F3781"/>
    <w:rsid w:val="006F384A"/>
    <w:rsid w:val="006F4969"/>
    <w:rsid w:val="006F4FAA"/>
    <w:rsid w:val="006F500C"/>
    <w:rsid w:val="006F5672"/>
    <w:rsid w:val="006F5785"/>
    <w:rsid w:val="006F5D8D"/>
    <w:rsid w:val="006F5E5D"/>
    <w:rsid w:val="006F630D"/>
    <w:rsid w:val="006F637A"/>
    <w:rsid w:val="006F6647"/>
    <w:rsid w:val="006F674F"/>
    <w:rsid w:val="006F6B66"/>
    <w:rsid w:val="006F6C52"/>
    <w:rsid w:val="006F7008"/>
    <w:rsid w:val="006F72A7"/>
    <w:rsid w:val="006F75C4"/>
    <w:rsid w:val="006F7B9D"/>
    <w:rsid w:val="00700140"/>
    <w:rsid w:val="00700940"/>
    <w:rsid w:val="00701736"/>
    <w:rsid w:val="007017C0"/>
    <w:rsid w:val="00701956"/>
    <w:rsid w:val="00702082"/>
    <w:rsid w:val="007021C5"/>
    <w:rsid w:val="00702433"/>
    <w:rsid w:val="00702440"/>
    <w:rsid w:val="00702565"/>
    <w:rsid w:val="00702741"/>
    <w:rsid w:val="00702D2B"/>
    <w:rsid w:val="00702F9F"/>
    <w:rsid w:val="00703068"/>
    <w:rsid w:val="0070375C"/>
    <w:rsid w:val="007037B0"/>
    <w:rsid w:val="00703871"/>
    <w:rsid w:val="007038C7"/>
    <w:rsid w:val="00703B96"/>
    <w:rsid w:val="00703E1A"/>
    <w:rsid w:val="00703F39"/>
    <w:rsid w:val="00704382"/>
    <w:rsid w:val="00704445"/>
    <w:rsid w:val="007044FB"/>
    <w:rsid w:val="0070451D"/>
    <w:rsid w:val="00704644"/>
    <w:rsid w:val="007048E3"/>
    <w:rsid w:val="0070493A"/>
    <w:rsid w:val="00704A6E"/>
    <w:rsid w:val="00704B51"/>
    <w:rsid w:val="007058FE"/>
    <w:rsid w:val="00705C14"/>
    <w:rsid w:val="00706193"/>
    <w:rsid w:val="00706396"/>
    <w:rsid w:val="007067FA"/>
    <w:rsid w:val="00707101"/>
    <w:rsid w:val="00707599"/>
    <w:rsid w:val="00707BAA"/>
    <w:rsid w:val="00711336"/>
    <w:rsid w:val="00711505"/>
    <w:rsid w:val="007117C4"/>
    <w:rsid w:val="007121B0"/>
    <w:rsid w:val="007122F6"/>
    <w:rsid w:val="00712317"/>
    <w:rsid w:val="007126AA"/>
    <w:rsid w:val="00712E86"/>
    <w:rsid w:val="00712FEF"/>
    <w:rsid w:val="007134E1"/>
    <w:rsid w:val="0071385D"/>
    <w:rsid w:val="007140E3"/>
    <w:rsid w:val="007143ED"/>
    <w:rsid w:val="00714A81"/>
    <w:rsid w:val="00714D15"/>
    <w:rsid w:val="00715278"/>
    <w:rsid w:val="00716724"/>
    <w:rsid w:val="00716734"/>
    <w:rsid w:val="007172B0"/>
    <w:rsid w:val="00717633"/>
    <w:rsid w:val="0071789E"/>
    <w:rsid w:val="00717EF0"/>
    <w:rsid w:val="007200FD"/>
    <w:rsid w:val="00720510"/>
    <w:rsid w:val="007207EE"/>
    <w:rsid w:val="007208D5"/>
    <w:rsid w:val="00720C43"/>
    <w:rsid w:val="007214A0"/>
    <w:rsid w:val="00721725"/>
    <w:rsid w:val="00721C08"/>
    <w:rsid w:val="00721F21"/>
    <w:rsid w:val="00721F31"/>
    <w:rsid w:val="007220CF"/>
    <w:rsid w:val="007220D4"/>
    <w:rsid w:val="007220FC"/>
    <w:rsid w:val="007222B5"/>
    <w:rsid w:val="007222C0"/>
    <w:rsid w:val="007225C1"/>
    <w:rsid w:val="00723016"/>
    <w:rsid w:val="0072358A"/>
    <w:rsid w:val="00723DE1"/>
    <w:rsid w:val="00723F20"/>
    <w:rsid w:val="007242FC"/>
    <w:rsid w:val="00724376"/>
    <w:rsid w:val="007243B2"/>
    <w:rsid w:val="007245CE"/>
    <w:rsid w:val="007250F6"/>
    <w:rsid w:val="007252E3"/>
    <w:rsid w:val="00725C62"/>
    <w:rsid w:val="00725DB8"/>
    <w:rsid w:val="0072612A"/>
    <w:rsid w:val="0072624B"/>
    <w:rsid w:val="0072634C"/>
    <w:rsid w:val="0072644F"/>
    <w:rsid w:val="0072670D"/>
    <w:rsid w:val="00726D28"/>
    <w:rsid w:val="0072749E"/>
    <w:rsid w:val="0072750E"/>
    <w:rsid w:val="0072760E"/>
    <w:rsid w:val="007301E7"/>
    <w:rsid w:val="00730214"/>
    <w:rsid w:val="007305C0"/>
    <w:rsid w:val="00730C15"/>
    <w:rsid w:val="00731155"/>
    <w:rsid w:val="0073176D"/>
    <w:rsid w:val="00731BBC"/>
    <w:rsid w:val="00731C72"/>
    <w:rsid w:val="00732703"/>
    <w:rsid w:val="00732ACF"/>
    <w:rsid w:val="00732B6C"/>
    <w:rsid w:val="00732BCD"/>
    <w:rsid w:val="0073304F"/>
    <w:rsid w:val="007336BC"/>
    <w:rsid w:val="00734197"/>
    <w:rsid w:val="0073429E"/>
    <w:rsid w:val="0073441E"/>
    <w:rsid w:val="00734F50"/>
    <w:rsid w:val="007350B7"/>
    <w:rsid w:val="0073529C"/>
    <w:rsid w:val="00735300"/>
    <w:rsid w:val="00735EB0"/>
    <w:rsid w:val="007361D3"/>
    <w:rsid w:val="007365BE"/>
    <w:rsid w:val="00736B78"/>
    <w:rsid w:val="00736CDA"/>
    <w:rsid w:val="00736F39"/>
    <w:rsid w:val="00737259"/>
    <w:rsid w:val="0073743D"/>
    <w:rsid w:val="007375F1"/>
    <w:rsid w:val="007400DA"/>
    <w:rsid w:val="0074041F"/>
    <w:rsid w:val="007405F2"/>
    <w:rsid w:val="0074079A"/>
    <w:rsid w:val="00740992"/>
    <w:rsid w:val="007410DE"/>
    <w:rsid w:val="007415A7"/>
    <w:rsid w:val="007416EF"/>
    <w:rsid w:val="00741C22"/>
    <w:rsid w:val="00742442"/>
    <w:rsid w:val="00742933"/>
    <w:rsid w:val="00743095"/>
    <w:rsid w:val="00743A24"/>
    <w:rsid w:val="00743E53"/>
    <w:rsid w:val="007443D3"/>
    <w:rsid w:val="00744799"/>
    <w:rsid w:val="007447F1"/>
    <w:rsid w:val="00744935"/>
    <w:rsid w:val="00745B41"/>
    <w:rsid w:val="00746021"/>
    <w:rsid w:val="0074645A"/>
    <w:rsid w:val="00746982"/>
    <w:rsid w:val="00746A62"/>
    <w:rsid w:val="00746ABD"/>
    <w:rsid w:val="00746B85"/>
    <w:rsid w:val="00747305"/>
    <w:rsid w:val="0074743B"/>
    <w:rsid w:val="00747CD2"/>
    <w:rsid w:val="00747DCA"/>
    <w:rsid w:val="00747E78"/>
    <w:rsid w:val="00747ECD"/>
    <w:rsid w:val="007500D1"/>
    <w:rsid w:val="007501A7"/>
    <w:rsid w:val="0075028A"/>
    <w:rsid w:val="0075076B"/>
    <w:rsid w:val="0075088E"/>
    <w:rsid w:val="00750909"/>
    <w:rsid w:val="00751174"/>
    <w:rsid w:val="00751857"/>
    <w:rsid w:val="00751ED4"/>
    <w:rsid w:val="00752038"/>
    <w:rsid w:val="0075221F"/>
    <w:rsid w:val="007524E4"/>
    <w:rsid w:val="00752B41"/>
    <w:rsid w:val="00752BD3"/>
    <w:rsid w:val="00753366"/>
    <w:rsid w:val="007535A6"/>
    <w:rsid w:val="00753A56"/>
    <w:rsid w:val="00753F0A"/>
    <w:rsid w:val="007541FB"/>
    <w:rsid w:val="00754306"/>
    <w:rsid w:val="0075442D"/>
    <w:rsid w:val="0075476F"/>
    <w:rsid w:val="00754860"/>
    <w:rsid w:val="00755839"/>
    <w:rsid w:val="007558A9"/>
    <w:rsid w:val="00755A0A"/>
    <w:rsid w:val="00755AAD"/>
    <w:rsid w:val="0075614C"/>
    <w:rsid w:val="007570DB"/>
    <w:rsid w:val="00757972"/>
    <w:rsid w:val="00757F92"/>
    <w:rsid w:val="0076001C"/>
    <w:rsid w:val="00760165"/>
    <w:rsid w:val="0076056C"/>
    <w:rsid w:val="007609A1"/>
    <w:rsid w:val="00760A93"/>
    <w:rsid w:val="00760AA4"/>
    <w:rsid w:val="00760F81"/>
    <w:rsid w:val="00761037"/>
    <w:rsid w:val="00761C53"/>
    <w:rsid w:val="007622BD"/>
    <w:rsid w:val="00762337"/>
    <w:rsid w:val="00762400"/>
    <w:rsid w:val="007625EE"/>
    <w:rsid w:val="007628DA"/>
    <w:rsid w:val="0076313D"/>
    <w:rsid w:val="00763170"/>
    <w:rsid w:val="00763CC1"/>
    <w:rsid w:val="00763DBD"/>
    <w:rsid w:val="00764108"/>
    <w:rsid w:val="00764448"/>
    <w:rsid w:val="00764473"/>
    <w:rsid w:val="00764A84"/>
    <w:rsid w:val="00764D6F"/>
    <w:rsid w:val="00764E5D"/>
    <w:rsid w:val="0076503C"/>
    <w:rsid w:val="007655B4"/>
    <w:rsid w:val="007655CC"/>
    <w:rsid w:val="007655EA"/>
    <w:rsid w:val="00765A69"/>
    <w:rsid w:val="00765EA0"/>
    <w:rsid w:val="00765F6D"/>
    <w:rsid w:val="00765FD4"/>
    <w:rsid w:val="007660BD"/>
    <w:rsid w:val="007663E2"/>
    <w:rsid w:val="0076669D"/>
    <w:rsid w:val="00767131"/>
    <w:rsid w:val="00767176"/>
    <w:rsid w:val="00767EF4"/>
    <w:rsid w:val="00770359"/>
    <w:rsid w:val="007705BF"/>
    <w:rsid w:val="0077064B"/>
    <w:rsid w:val="007706FC"/>
    <w:rsid w:val="007717E9"/>
    <w:rsid w:val="00771B68"/>
    <w:rsid w:val="00771D80"/>
    <w:rsid w:val="00771E4D"/>
    <w:rsid w:val="00771ED0"/>
    <w:rsid w:val="00772303"/>
    <w:rsid w:val="00772335"/>
    <w:rsid w:val="00772685"/>
    <w:rsid w:val="0077293F"/>
    <w:rsid w:val="00772E06"/>
    <w:rsid w:val="00772E7B"/>
    <w:rsid w:val="0077327F"/>
    <w:rsid w:val="00773429"/>
    <w:rsid w:val="0077389D"/>
    <w:rsid w:val="00773CE6"/>
    <w:rsid w:val="00773F1B"/>
    <w:rsid w:val="007740E9"/>
    <w:rsid w:val="0077418A"/>
    <w:rsid w:val="007742F6"/>
    <w:rsid w:val="00774935"/>
    <w:rsid w:val="00774D9F"/>
    <w:rsid w:val="007750BB"/>
    <w:rsid w:val="0077510E"/>
    <w:rsid w:val="00775F45"/>
    <w:rsid w:val="007766A3"/>
    <w:rsid w:val="00776B5C"/>
    <w:rsid w:val="00776B81"/>
    <w:rsid w:val="007771E1"/>
    <w:rsid w:val="007771F9"/>
    <w:rsid w:val="00777A9A"/>
    <w:rsid w:val="00777C7C"/>
    <w:rsid w:val="00777C8B"/>
    <w:rsid w:val="00777E3E"/>
    <w:rsid w:val="00780AC1"/>
    <w:rsid w:val="00780D06"/>
    <w:rsid w:val="00781746"/>
    <w:rsid w:val="007818F2"/>
    <w:rsid w:val="00781ADE"/>
    <w:rsid w:val="00781E03"/>
    <w:rsid w:val="00782313"/>
    <w:rsid w:val="00782383"/>
    <w:rsid w:val="00782C53"/>
    <w:rsid w:val="00782D09"/>
    <w:rsid w:val="00782D57"/>
    <w:rsid w:val="00782D78"/>
    <w:rsid w:val="00783612"/>
    <w:rsid w:val="0078361E"/>
    <w:rsid w:val="007836C4"/>
    <w:rsid w:val="00783757"/>
    <w:rsid w:val="00783D50"/>
    <w:rsid w:val="007842DB"/>
    <w:rsid w:val="007843A5"/>
    <w:rsid w:val="00784403"/>
    <w:rsid w:val="00784920"/>
    <w:rsid w:val="007849F3"/>
    <w:rsid w:val="00784E3D"/>
    <w:rsid w:val="00785470"/>
    <w:rsid w:val="007854CB"/>
    <w:rsid w:val="0078565C"/>
    <w:rsid w:val="0078573B"/>
    <w:rsid w:val="00785D9B"/>
    <w:rsid w:val="0078767B"/>
    <w:rsid w:val="00787C6D"/>
    <w:rsid w:val="00790CD1"/>
    <w:rsid w:val="00791F5A"/>
    <w:rsid w:val="007923CB"/>
    <w:rsid w:val="00792742"/>
    <w:rsid w:val="00792B0C"/>
    <w:rsid w:val="00792C53"/>
    <w:rsid w:val="00792D36"/>
    <w:rsid w:val="0079322F"/>
    <w:rsid w:val="00793343"/>
    <w:rsid w:val="00793D21"/>
    <w:rsid w:val="00793ECE"/>
    <w:rsid w:val="00794A80"/>
    <w:rsid w:val="00794D72"/>
    <w:rsid w:val="007952FE"/>
    <w:rsid w:val="00795662"/>
    <w:rsid w:val="00795BB7"/>
    <w:rsid w:val="00795F49"/>
    <w:rsid w:val="0079602C"/>
    <w:rsid w:val="00797726"/>
    <w:rsid w:val="00797B29"/>
    <w:rsid w:val="007A095B"/>
    <w:rsid w:val="007A0D94"/>
    <w:rsid w:val="007A123D"/>
    <w:rsid w:val="007A132E"/>
    <w:rsid w:val="007A1842"/>
    <w:rsid w:val="007A1A17"/>
    <w:rsid w:val="007A1A1A"/>
    <w:rsid w:val="007A1AA3"/>
    <w:rsid w:val="007A1AC4"/>
    <w:rsid w:val="007A1D2C"/>
    <w:rsid w:val="007A1EA8"/>
    <w:rsid w:val="007A20E8"/>
    <w:rsid w:val="007A229E"/>
    <w:rsid w:val="007A2844"/>
    <w:rsid w:val="007A29EA"/>
    <w:rsid w:val="007A2C47"/>
    <w:rsid w:val="007A30ED"/>
    <w:rsid w:val="007A340E"/>
    <w:rsid w:val="007A343D"/>
    <w:rsid w:val="007A516F"/>
    <w:rsid w:val="007A5832"/>
    <w:rsid w:val="007A5941"/>
    <w:rsid w:val="007A5CCA"/>
    <w:rsid w:val="007A6107"/>
    <w:rsid w:val="007A653A"/>
    <w:rsid w:val="007A6640"/>
    <w:rsid w:val="007A668E"/>
    <w:rsid w:val="007A6CB9"/>
    <w:rsid w:val="007A703F"/>
    <w:rsid w:val="007A7FB6"/>
    <w:rsid w:val="007B0124"/>
    <w:rsid w:val="007B0284"/>
    <w:rsid w:val="007B02A5"/>
    <w:rsid w:val="007B02BB"/>
    <w:rsid w:val="007B0328"/>
    <w:rsid w:val="007B07E0"/>
    <w:rsid w:val="007B15B7"/>
    <w:rsid w:val="007B16CF"/>
    <w:rsid w:val="007B17C4"/>
    <w:rsid w:val="007B188E"/>
    <w:rsid w:val="007B189E"/>
    <w:rsid w:val="007B1EFB"/>
    <w:rsid w:val="007B20D7"/>
    <w:rsid w:val="007B21DD"/>
    <w:rsid w:val="007B241C"/>
    <w:rsid w:val="007B295F"/>
    <w:rsid w:val="007B29E4"/>
    <w:rsid w:val="007B2FA5"/>
    <w:rsid w:val="007B3007"/>
    <w:rsid w:val="007B3116"/>
    <w:rsid w:val="007B3168"/>
    <w:rsid w:val="007B31ED"/>
    <w:rsid w:val="007B338B"/>
    <w:rsid w:val="007B33D5"/>
    <w:rsid w:val="007B34B2"/>
    <w:rsid w:val="007B353C"/>
    <w:rsid w:val="007B3732"/>
    <w:rsid w:val="007B3C10"/>
    <w:rsid w:val="007B3ECA"/>
    <w:rsid w:val="007B3EF7"/>
    <w:rsid w:val="007B3F25"/>
    <w:rsid w:val="007B3F43"/>
    <w:rsid w:val="007B4252"/>
    <w:rsid w:val="007B4366"/>
    <w:rsid w:val="007B5139"/>
    <w:rsid w:val="007B575E"/>
    <w:rsid w:val="007B58F6"/>
    <w:rsid w:val="007B5962"/>
    <w:rsid w:val="007B5972"/>
    <w:rsid w:val="007B5991"/>
    <w:rsid w:val="007B5C15"/>
    <w:rsid w:val="007B63F3"/>
    <w:rsid w:val="007B65BF"/>
    <w:rsid w:val="007B6BAA"/>
    <w:rsid w:val="007B6BE0"/>
    <w:rsid w:val="007B6F82"/>
    <w:rsid w:val="007B72C5"/>
    <w:rsid w:val="007B733A"/>
    <w:rsid w:val="007B75C9"/>
    <w:rsid w:val="007B7C3F"/>
    <w:rsid w:val="007C00AB"/>
    <w:rsid w:val="007C02CC"/>
    <w:rsid w:val="007C0642"/>
    <w:rsid w:val="007C071E"/>
    <w:rsid w:val="007C0B31"/>
    <w:rsid w:val="007C1017"/>
    <w:rsid w:val="007C1436"/>
    <w:rsid w:val="007C1C4F"/>
    <w:rsid w:val="007C2A73"/>
    <w:rsid w:val="007C2C3E"/>
    <w:rsid w:val="007C325D"/>
    <w:rsid w:val="007C3689"/>
    <w:rsid w:val="007C368B"/>
    <w:rsid w:val="007C3782"/>
    <w:rsid w:val="007C3913"/>
    <w:rsid w:val="007C3B86"/>
    <w:rsid w:val="007C3D96"/>
    <w:rsid w:val="007C4336"/>
    <w:rsid w:val="007C46AF"/>
    <w:rsid w:val="007C4A0C"/>
    <w:rsid w:val="007C517C"/>
    <w:rsid w:val="007C5380"/>
    <w:rsid w:val="007C5656"/>
    <w:rsid w:val="007C5E1E"/>
    <w:rsid w:val="007C662F"/>
    <w:rsid w:val="007C68C1"/>
    <w:rsid w:val="007C7003"/>
    <w:rsid w:val="007C7224"/>
    <w:rsid w:val="007C7363"/>
    <w:rsid w:val="007C77A2"/>
    <w:rsid w:val="007C792F"/>
    <w:rsid w:val="007C7C8D"/>
    <w:rsid w:val="007C7CC1"/>
    <w:rsid w:val="007C7EE6"/>
    <w:rsid w:val="007C7F40"/>
    <w:rsid w:val="007C7FF7"/>
    <w:rsid w:val="007D046D"/>
    <w:rsid w:val="007D09F3"/>
    <w:rsid w:val="007D0DE4"/>
    <w:rsid w:val="007D23DC"/>
    <w:rsid w:val="007D290A"/>
    <w:rsid w:val="007D2D00"/>
    <w:rsid w:val="007D2E6E"/>
    <w:rsid w:val="007D314F"/>
    <w:rsid w:val="007D3624"/>
    <w:rsid w:val="007D4224"/>
    <w:rsid w:val="007D435F"/>
    <w:rsid w:val="007D4363"/>
    <w:rsid w:val="007D46D6"/>
    <w:rsid w:val="007D4A05"/>
    <w:rsid w:val="007D5C37"/>
    <w:rsid w:val="007D5E1C"/>
    <w:rsid w:val="007D5E1E"/>
    <w:rsid w:val="007D6563"/>
    <w:rsid w:val="007D6C00"/>
    <w:rsid w:val="007D6C04"/>
    <w:rsid w:val="007D6CA5"/>
    <w:rsid w:val="007D6F72"/>
    <w:rsid w:val="007D75EC"/>
    <w:rsid w:val="007D7729"/>
    <w:rsid w:val="007D7817"/>
    <w:rsid w:val="007D78CE"/>
    <w:rsid w:val="007D7A48"/>
    <w:rsid w:val="007D7E43"/>
    <w:rsid w:val="007D7E55"/>
    <w:rsid w:val="007D7E97"/>
    <w:rsid w:val="007D7EE0"/>
    <w:rsid w:val="007E002F"/>
    <w:rsid w:val="007E0279"/>
    <w:rsid w:val="007E1830"/>
    <w:rsid w:val="007E1AE6"/>
    <w:rsid w:val="007E1F50"/>
    <w:rsid w:val="007E1F87"/>
    <w:rsid w:val="007E25FA"/>
    <w:rsid w:val="007E28E4"/>
    <w:rsid w:val="007E32C1"/>
    <w:rsid w:val="007E3F9D"/>
    <w:rsid w:val="007E3FF2"/>
    <w:rsid w:val="007E4429"/>
    <w:rsid w:val="007E455E"/>
    <w:rsid w:val="007E4744"/>
    <w:rsid w:val="007E52D0"/>
    <w:rsid w:val="007E5498"/>
    <w:rsid w:val="007E56A7"/>
    <w:rsid w:val="007E57DA"/>
    <w:rsid w:val="007E6342"/>
    <w:rsid w:val="007E66B0"/>
    <w:rsid w:val="007E7143"/>
    <w:rsid w:val="007E739C"/>
    <w:rsid w:val="007E75E3"/>
    <w:rsid w:val="007F051F"/>
    <w:rsid w:val="007F0747"/>
    <w:rsid w:val="007F09A1"/>
    <w:rsid w:val="007F09EF"/>
    <w:rsid w:val="007F09FF"/>
    <w:rsid w:val="007F0D2F"/>
    <w:rsid w:val="007F0FC3"/>
    <w:rsid w:val="007F1098"/>
    <w:rsid w:val="007F1F1F"/>
    <w:rsid w:val="007F2481"/>
    <w:rsid w:val="007F24F4"/>
    <w:rsid w:val="007F2D01"/>
    <w:rsid w:val="007F2E98"/>
    <w:rsid w:val="007F2F5F"/>
    <w:rsid w:val="007F3057"/>
    <w:rsid w:val="007F37CE"/>
    <w:rsid w:val="007F3A39"/>
    <w:rsid w:val="007F3C88"/>
    <w:rsid w:val="007F45AB"/>
    <w:rsid w:val="007F527D"/>
    <w:rsid w:val="007F56B7"/>
    <w:rsid w:val="007F59CB"/>
    <w:rsid w:val="007F5E65"/>
    <w:rsid w:val="007F5F25"/>
    <w:rsid w:val="007F620D"/>
    <w:rsid w:val="007F6370"/>
    <w:rsid w:val="007F6566"/>
    <w:rsid w:val="007F6BA7"/>
    <w:rsid w:val="007F79D0"/>
    <w:rsid w:val="007F7AC5"/>
    <w:rsid w:val="007F7B48"/>
    <w:rsid w:val="007F7D0C"/>
    <w:rsid w:val="007F7F1C"/>
    <w:rsid w:val="00800185"/>
    <w:rsid w:val="0080035B"/>
    <w:rsid w:val="0080065F"/>
    <w:rsid w:val="0080094E"/>
    <w:rsid w:val="0080121D"/>
    <w:rsid w:val="008016A2"/>
    <w:rsid w:val="00801DA2"/>
    <w:rsid w:val="00801DA7"/>
    <w:rsid w:val="008022F1"/>
    <w:rsid w:val="008024B8"/>
    <w:rsid w:val="00803FE9"/>
    <w:rsid w:val="008041D4"/>
    <w:rsid w:val="0080427E"/>
    <w:rsid w:val="008047C6"/>
    <w:rsid w:val="00804E0B"/>
    <w:rsid w:val="0080502F"/>
    <w:rsid w:val="008053F7"/>
    <w:rsid w:val="00805690"/>
    <w:rsid w:val="00805B53"/>
    <w:rsid w:val="00805E81"/>
    <w:rsid w:val="0080617E"/>
    <w:rsid w:val="00806199"/>
    <w:rsid w:val="00806208"/>
    <w:rsid w:val="00806304"/>
    <w:rsid w:val="00806498"/>
    <w:rsid w:val="00806B9B"/>
    <w:rsid w:val="00806CE3"/>
    <w:rsid w:val="00807540"/>
    <w:rsid w:val="00807DE2"/>
    <w:rsid w:val="00807E40"/>
    <w:rsid w:val="008104C9"/>
    <w:rsid w:val="00810800"/>
    <w:rsid w:val="008108E4"/>
    <w:rsid w:val="00811094"/>
    <w:rsid w:val="0081138A"/>
    <w:rsid w:val="00811521"/>
    <w:rsid w:val="00811551"/>
    <w:rsid w:val="008116D2"/>
    <w:rsid w:val="008119B0"/>
    <w:rsid w:val="00811BBE"/>
    <w:rsid w:val="00811DD1"/>
    <w:rsid w:val="0081304A"/>
    <w:rsid w:val="00813D59"/>
    <w:rsid w:val="00814049"/>
    <w:rsid w:val="008144A8"/>
    <w:rsid w:val="0081490F"/>
    <w:rsid w:val="00814ACD"/>
    <w:rsid w:val="00814FB7"/>
    <w:rsid w:val="0081547F"/>
    <w:rsid w:val="008156AA"/>
    <w:rsid w:val="00816720"/>
    <w:rsid w:val="0081673A"/>
    <w:rsid w:val="0081798F"/>
    <w:rsid w:val="008179A6"/>
    <w:rsid w:val="00820924"/>
    <w:rsid w:val="00820CE3"/>
    <w:rsid w:val="00820EF6"/>
    <w:rsid w:val="008210A1"/>
    <w:rsid w:val="008210DF"/>
    <w:rsid w:val="008211A4"/>
    <w:rsid w:val="00821807"/>
    <w:rsid w:val="008218F4"/>
    <w:rsid w:val="00821EA5"/>
    <w:rsid w:val="0082222E"/>
    <w:rsid w:val="00822418"/>
    <w:rsid w:val="008234C5"/>
    <w:rsid w:val="00823525"/>
    <w:rsid w:val="0082376B"/>
    <w:rsid w:val="008237E9"/>
    <w:rsid w:val="00823949"/>
    <w:rsid w:val="008240C2"/>
    <w:rsid w:val="00824491"/>
    <w:rsid w:val="00824A48"/>
    <w:rsid w:val="00825295"/>
    <w:rsid w:val="008255F8"/>
    <w:rsid w:val="00825EDE"/>
    <w:rsid w:val="0082663F"/>
    <w:rsid w:val="00826838"/>
    <w:rsid w:val="00826A47"/>
    <w:rsid w:val="00826A69"/>
    <w:rsid w:val="00826C46"/>
    <w:rsid w:val="00826F1C"/>
    <w:rsid w:val="00827039"/>
    <w:rsid w:val="0082749C"/>
    <w:rsid w:val="008276E3"/>
    <w:rsid w:val="008276E7"/>
    <w:rsid w:val="008278AF"/>
    <w:rsid w:val="00827ACA"/>
    <w:rsid w:val="00827B9E"/>
    <w:rsid w:val="00827C38"/>
    <w:rsid w:val="00827C97"/>
    <w:rsid w:val="008300E7"/>
    <w:rsid w:val="00830509"/>
    <w:rsid w:val="008309FA"/>
    <w:rsid w:val="00831DB9"/>
    <w:rsid w:val="00831E40"/>
    <w:rsid w:val="00832080"/>
    <w:rsid w:val="00832252"/>
    <w:rsid w:val="00832309"/>
    <w:rsid w:val="00832C79"/>
    <w:rsid w:val="00833DD9"/>
    <w:rsid w:val="00833FF3"/>
    <w:rsid w:val="00834361"/>
    <w:rsid w:val="00834407"/>
    <w:rsid w:val="0083473F"/>
    <w:rsid w:val="008349A0"/>
    <w:rsid w:val="00834A65"/>
    <w:rsid w:val="00834AB0"/>
    <w:rsid w:val="00835154"/>
    <w:rsid w:val="008351CA"/>
    <w:rsid w:val="00835505"/>
    <w:rsid w:val="008356D3"/>
    <w:rsid w:val="00835920"/>
    <w:rsid w:val="00836138"/>
    <w:rsid w:val="008363A2"/>
    <w:rsid w:val="008365BB"/>
    <w:rsid w:val="008368B9"/>
    <w:rsid w:val="00836A29"/>
    <w:rsid w:val="00837286"/>
    <w:rsid w:val="0083757C"/>
    <w:rsid w:val="00837709"/>
    <w:rsid w:val="008378AC"/>
    <w:rsid w:val="00837F00"/>
    <w:rsid w:val="008402BA"/>
    <w:rsid w:val="008407B6"/>
    <w:rsid w:val="00840939"/>
    <w:rsid w:val="008412C5"/>
    <w:rsid w:val="0084160E"/>
    <w:rsid w:val="008419BD"/>
    <w:rsid w:val="00841AB0"/>
    <w:rsid w:val="008420A5"/>
    <w:rsid w:val="00842150"/>
    <w:rsid w:val="008424DD"/>
    <w:rsid w:val="008428D0"/>
    <w:rsid w:val="00842B8C"/>
    <w:rsid w:val="008431A3"/>
    <w:rsid w:val="00843348"/>
    <w:rsid w:val="0084414C"/>
    <w:rsid w:val="00844249"/>
    <w:rsid w:val="0084452A"/>
    <w:rsid w:val="008445B4"/>
    <w:rsid w:val="00845363"/>
    <w:rsid w:val="008453E8"/>
    <w:rsid w:val="008454D4"/>
    <w:rsid w:val="008455B3"/>
    <w:rsid w:val="00845653"/>
    <w:rsid w:val="0084577D"/>
    <w:rsid w:val="00846A3B"/>
    <w:rsid w:val="00846CEF"/>
    <w:rsid w:val="00846F7A"/>
    <w:rsid w:val="00847565"/>
    <w:rsid w:val="00847DB3"/>
    <w:rsid w:val="00847EA9"/>
    <w:rsid w:val="0085048F"/>
    <w:rsid w:val="008504D3"/>
    <w:rsid w:val="00850575"/>
    <w:rsid w:val="00850847"/>
    <w:rsid w:val="00850D4F"/>
    <w:rsid w:val="00850F29"/>
    <w:rsid w:val="008519B3"/>
    <w:rsid w:val="00851EED"/>
    <w:rsid w:val="008521AC"/>
    <w:rsid w:val="00852290"/>
    <w:rsid w:val="00852FA2"/>
    <w:rsid w:val="0085374A"/>
    <w:rsid w:val="00853926"/>
    <w:rsid w:val="00853B8E"/>
    <w:rsid w:val="00853C09"/>
    <w:rsid w:val="008547CD"/>
    <w:rsid w:val="00854A35"/>
    <w:rsid w:val="00854B7D"/>
    <w:rsid w:val="0085516B"/>
    <w:rsid w:val="0085527F"/>
    <w:rsid w:val="0085669F"/>
    <w:rsid w:val="008567C5"/>
    <w:rsid w:val="0085746B"/>
    <w:rsid w:val="008574DC"/>
    <w:rsid w:val="00857A77"/>
    <w:rsid w:val="00857EBD"/>
    <w:rsid w:val="00860398"/>
    <w:rsid w:val="00860667"/>
    <w:rsid w:val="00860698"/>
    <w:rsid w:val="008607C9"/>
    <w:rsid w:val="008612AF"/>
    <w:rsid w:val="008617BA"/>
    <w:rsid w:val="0086182E"/>
    <w:rsid w:val="00861A8F"/>
    <w:rsid w:val="00861C90"/>
    <w:rsid w:val="00861DD4"/>
    <w:rsid w:val="00861E9C"/>
    <w:rsid w:val="0086257B"/>
    <w:rsid w:val="008625BF"/>
    <w:rsid w:val="008625FD"/>
    <w:rsid w:val="0086285B"/>
    <w:rsid w:val="00862B7D"/>
    <w:rsid w:val="00863893"/>
    <w:rsid w:val="00863F76"/>
    <w:rsid w:val="00863FBE"/>
    <w:rsid w:val="0086444E"/>
    <w:rsid w:val="00864B54"/>
    <w:rsid w:val="00864ED0"/>
    <w:rsid w:val="008650C0"/>
    <w:rsid w:val="008654AB"/>
    <w:rsid w:val="008657B0"/>
    <w:rsid w:val="008659B6"/>
    <w:rsid w:val="00865E26"/>
    <w:rsid w:val="00865F2B"/>
    <w:rsid w:val="008663FA"/>
    <w:rsid w:val="00866543"/>
    <w:rsid w:val="00866689"/>
    <w:rsid w:val="00866EBA"/>
    <w:rsid w:val="008670D9"/>
    <w:rsid w:val="008672C6"/>
    <w:rsid w:val="00867763"/>
    <w:rsid w:val="008677B6"/>
    <w:rsid w:val="00867E44"/>
    <w:rsid w:val="00870A1A"/>
    <w:rsid w:val="00870B05"/>
    <w:rsid w:val="00870BE2"/>
    <w:rsid w:val="00870C64"/>
    <w:rsid w:val="00870F7A"/>
    <w:rsid w:val="00870FF2"/>
    <w:rsid w:val="00871565"/>
    <w:rsid w:val="00871894"/>
    <w:rsid w:val="00871A27"/>
    <w:rsid w:val="00871F24"/>
    <w:rsid w:val="0087291D"/>
    <w:rsid w:val="00872952"/>
    <w:rsid w:val="008729F4"/>
    <w:rsid w:val="00872E15"/>
    <w:rsid w:val="00873201"/>
    <w:rsid w:val="00873873"/>
    <w:rsid w:val="00873ECD"/>
    <w:rsid w:val="0087497F"/>
    <w:rsid w:val="00874BA7"/>
    <w:rsid w:val="00874E36"/>
    <w:rsid w:val="00874F42"/>
    <w:rsid w:val="008751D8"/>
    <w:rsid w:val="008751FB"/>
    <w:rsid w:val="00875A54"/>
    <w:rsid w:val="00875D2B"/>
    <w:rsid w:val="00876232"/>
    <w:rsid w:val="008762D1"/>
    <w:rsid w:val="00876418"/>
    <w:rsid w:val="00876B4C"/>
    <w:rsid w:val="00876BC7"/>
    <w:rsid w:val="00876DBE"/>
    <w:rsid w:val="00877041"/>
    <w:rsid w:val="0087742B"/>
    <w:rsid w:val="008776C3"/>
    <w:rsid w:val="0087780A"/>
    <w:rsid w:val="00877900"/>
    <w:rsid w:val="00877A2B"/>
    <w:rsid w:val="00877CF8"/>
    <w:rsid w:val="00877E18"/>
    <w:rsid w:val="00877E60"/>
    <w:rsid w:val="00880B46"/>
    <w:rsid w:val="00880EBB"/>
    <w:rsid w:val="00881139"/>
    <w:rsid w:val="00881885"/>
    <w:rsid w:val="00881E95"/>
    <w:rsid w:val="00882B69"/>
    <w:rsid w:val="00883339"/>
    <w:rsid w:val="0088349A"/>
    <w:rsid w:val="00883513"/>
    <w:rsid w:val="008837AC"/>
    <w:rsid w:val="008838E1"/>
    <w:rsid w:val="00883BCD"/>
    <w:rsid w:val="00883DEA"/>
    <w:rsid w:val="00884972"/>
    <w:rsid w:val="00884A16"/>
    <w:rsid w:val="00884E3D"/>
    <w:rsid w:val="00884F1C"/>
    <w:rsid w:val="008854DF"/>
    <w:rsid w:val="00885840"/>
    <w:rsid w:val="008858C9"/>
    <w:rsid w:val="00885C94"/>
    <w:rsid w:val="00885C9B"/>
    <w:rsid w:val="00885D8B"/>
    <w:rsid w:val="00885F0D"/>
    <w:rsid w:val="00886028"/>
    <w:rsid w:val="00886224"/>
    <w:rsid w:val="0088635C"/>
    <w:rsid w:val="00886430"/>
    <w:rsid w:val="008864AC"/>
    <w:rsid w:val="00886652"/>
    <w:rsid w:val="00886A10"/>
    <w:rsid w:val="00886A60"/>
    <w:rsid w:val="00886BD2"/>
    <w:rsid w:val="00886C3E"/>
    <w:rsid w:val="008874DD"/>
    <w:rsid w:val="00887EED"/>
    <w:rsid w:val="008904D2"/>
    <w:rsid w:val="008905B9"/>
    <w:rsid w:val="00890A60"/>
    <w:rsid w:val="00890E8E"/>
    <w:rsid w:val="00891023"/>
    <w:rsid w:val="0089173D"/>
    <w:rsid w:val="00891B45"/>
    <w:rsid w:val="00891BB9"/>
    <w:rsid w:val="00892775"/>
    <w:rsid w:val="00892CBA"/>
    <w:rsid w:val="0089334A"/>
    <w:rsid w:val="00893886"/>
    <w:rsid w:val="008939E9"/>
    <w:rsid w:val="00893F7F"/>
    <w:rsid w:val="008941E9"/>
    <w:rsid w:val="00894239"/>
    <w:rsid w:val="008944B5"/>
    <w:rsid w:val="0089459D"/>
    <w:rsid w:val="00894B71"/>
    <w:rsid w:val="00894FD1"/>
    <w:rsid w:val="0089535A"/>
    <w:rsid w:val="00895382"/>
    <w:rsid w:val="0089592F"/>
    <w:rsid w:val="008961B5"/>
    <w:rsid w:val="008966DC"/>
    <w:rsid w:val="00897175"/>
    <w:rsid w:val="008972A3"/>
    <w:rsid w:val="00897384"/>
    <w:rsid w:val="00897F75"/>
    <w:rsid w:val="008A0550"/>
    <w:rsid w:val="008A06DE"/>
    <w:rsid w:val="008A0C3B"/>
    <w:rsid w:val="008A0D9C"/>
    <w:rsid w:val="008A0F3C"/>
    <w:rsid w:val="008A10C1"/>
    <w:rsid w:val="008A1116"/>
    <w:rsid w:val="008A15ED"/>
    <w:rsid w:val="008A19D4"/>
    <w:rsid w:val="008A1B14"/>
    <w:rsid w:val="008A1EB3"/>
    <w:rsid w:val="008A2547"/>
    <w:rsid w:val="008A2551"/>
    <w:rsid w:val="008A2B53"/>
    <w:rsid w:val="008A2CA0"/>
    <w:rsid w:val="008A2FAC"/>
    <w:rsid w:val="008A3367"/>
    <w:rsid w:val="008A3677"/>
    <w:rsid w:val="008A36F0"/>
    <w:rsid w:val="008A3771"/>
    <w:rsid w:val="008A38C3"/>
    <w:rsid w:val="008A3DE5"/>
    <w:rsid w:val="008A4685"/>
    <w:rsid w:val="008A476B"/>
    <w:rsid w:val="008A4D0F"/>
    <w:rsid w:val="008A4E78"/>
    <w:rsid w:val="008A4EE8"/>
    <w:rsid w:val="008A5177"/>
    <w:rsid w:val="008A5199"/>
    <w:rsid w:val="008A51F5"/>
    <w:rsid w:val="008A5548"/>
    <w:rsid w:val="008A5B97"/>
    <w:rsid w:val="008A631F"/>
    <w:rsid w:val="008A6402"/>
    <w:rsid w:val="008A6B54"/>
    <w:rsid w:val="008A712F"/>
    <w:rsid w:val="008A72A1"/>
    <w:rsid w:val="008A7314"/>
    <w:rsid w:val="008A74D8"/>
    <w:rsid w:val="008A7865"/>
    <w:rsid w:val="008A7A26"/>
    <w:rsid w:val="008B02CC"/>
    <w:rsid w:val="008B0715"/>
    <w:rsid w:val="008B0764"/>
    <w:rsid w:val="008B0DC7"/>
    <w:rsid w:val="008B12AE"/>
    <w:rsid w:val="008B13CE"/>
    <w:rsid w:val="008B153B"/>
    <w:rsid w:val="008B1853"/>
    <w:rsid w:val="008B2BEC"/>
    <w:rsid w:val="008B31D3"/>
    <w:rsid w:val="008B3786"/>
    <w:rsid w:val="008B3AE6"/>
    <w:rsid w:val="008B4446"/>
    <w:rsid w:val="008B460E"/>
    <w:rsid w:val="008B4B0B"/>
    <w:rsid w:val="008B4DD3"/>
    <w:rsid w:val="008B4E23"/>
    <w:rsid w:val="008B4F3A"/>
    <w:rsid w:val="008B5B84"/>
    <w:rsid w:val="008B5DF2"/>
    <w:rsid w:val="008B5EDE"/>
    <w:rsid w:val="008B6268"/>
    <w:rsid w:val="008B65E6"/>
    <w:rsid w:val="008B6817"/>
    <w:rsid w:val="008B6CC3"/>
    <w:rsid w:val="008B71A9"/>
    <w:rsid w:val="008B751D"/>
    <w:rsid w:val="008B7707"/>
    <w:rsid w:val="008B7950"/>
    <w:rsid w:val="008B7D42"/>
    <w:rsid w:val="008B7E5E"/>
    <w:rsid w:val="008C007C"/>
    <w:rsid w:val="008C0621"/>
    <w:rsid w:val="008C0A29"/>
    <w:rsid w:val="008C0DE1"/>
    <w:rsid w:val="008C0FC0"/>
    <w:rsid w:val="008C1570"/>
    <w:rsid w:val="008C17E2"/>
    <w:rsid w:val="008C27E3"/>
    <w:rsid w:val="008C328B"/>
    <w:rsid w:val="008C4252"/>
    <w:rsid w:val="008C44A0"/>
    <w:rsid w:val="008C46C1"/>
    <w:rsid w:val="008C46EF"/>
    <w:rsid w:val="008C4FA0"/>
    <w:rsid w:val="008C4FE1"/>
    <w:rsid w:val="008C5089"/>
    <w:rsid w:val="008C52DA"/>
    <w:rsid w:val="008C5712"/>
    <w:rsid w:val="008C626B"/>
    <w:rsid w:val="008C677D"/>
    <w:rsid w:val="008C69D8"/>
    <w:rsid w:val="008C6A02"/>
    <w:rsid w:val="008C6B76"/>
    <w:rsid w:val="008C7547"/>
    <w:rsid w:val="008C7680"/>
    <w:rsid w:val="008C7A9F"/>
    <w:rsid w:val="008C7F2E"/>
    <w:rsid w:val="008D035A"/>
    <w:rsid w:val="008D0B26"/>
    <w:rsid w:val="008D11CA"/>
    <w:rsid w:val="008D123E"/>
    <w:rsid w:val="008D208B"/>
    <w:rsid w:val="008D20C4"/>
    <w:rsid w:val="008D2953"/>
    <w:rsid w:val="008D3162"/>
    <w:rsid w:val="008D319B"/>
    <w:rsid w:val="008D32B7"/>
    <w:rsid w:val="008D35C7"/>
    <w:rsid w:val="008D3725"/>
    <w:rsid w:val="008D3AE0"/>
    <w:rsid w:val="008D3F97"/>
    <w:rsid w:val="008D44DC"/>
    <w:rsid w:val="008D4655"/>
    <w:rsid w:val="008D46A9"/>
    <w:rsid w:val="008D4772"/>
    <w:rsid w:val="008D4BC5"/>
    <w:rsid w:val="008D4F43"/>
    <w:rsid w:val="008D5363"/>
    <w:rsid w:val="008D545A"/>
    <w:rsid w:val="008D5573"/>
    <w:rsid w:val="008D5B6A"/>
    <w:rsid w:val="008D600F"/>
    <w:rsid w:val="008D6C1D"/>
    <w:rsid w:val="008D774D"/>
    <w:rsid w:val="008D7964"/>
    <w:rsid w:val="008D7E22"/>
    <w:rsid w:val="008D7EF1"/>
    <w:rsid w:val="008E0087"/>
    <w:rsid w:val="008E044C"/>
    <w:rsid w:val="008E08FA"/>
    <w:rsid w:val="008E0D2D"/>
    <w:rsid w:val="008E1357"/>
    <w:rsid w:val="008E1CEE"/>
    <w:rsid w:val="008E272A"/>
    <w:rsid w:val="008E3414"/>
    <w:rsid w:val="008E3B3E"/>
    <w:rsid w:val="008E3FC0"/>
    <w:rsid w:val="008E405E"/>
    <w:rsid w:val="008E40C4"/>
    <w:rsid w:val="008E43E5"/>
    <w:rsid w:val="008E446A"/>
    <w:rsid w:val="008E5BF5"/>
    <w:rsid w:val="008E5CE4"/>
    <w:rsid w:val="008E62A9"/>
    <w:rsid w:val="008E692F"/>
    <w:rsid w:val="008E6D47"/>
    <w:rsid w:val="008E6F77"/>
    <w:rsid w:val="008E77E5"/>
    <w:rsid w:val="008E7A1F"/>
    <w:rsid w:val="008E7C08"/>
    <w:rsid w:val="008F000C"/>
    <w:rsid w:val="008F0287"/>
    <w:rsid w:val="008F0AA9"/>
    <w:rsid w:val="008F1C78"/>
    <w:rsid w:val="008F1D6D"/>
    <w:rsid w:val="008F1EFB"/>
    <w:rsid w:val="008F2721"/>
    <w:rsid w:val="008F2918"/>
    <w:rsid w:val="008F29B2"/>
    <w:rsid w:val="008F2EEF"/>
    <w:rsid w:val="008F335C"/>
    <w:rsid w:val="008F3B39"/>
    <w:rsid w:val="008F3B41"/>
    <w:rsid w:val="008F3EAD"/>
    <w:rsid w:val="008F40AB"/>
    <w:rsid w:val="008F418A"/>
    <w:rsid w:val="008F4BAB"/>
    <w:rsid w:val="008F4E89"/>
    <w:rsid w:val="008F4FDF"/>
    <w:rsid w:val="008F529E"/>
    <w:rsid w:val="008F547B"/>
    <w:rsid w:val="008F5683"/>
    <w:rsid w:val="008F57DE"/>
    <w:rsid w:val="008F5C94"/>
    <w:rsid w:val="008F5CF7"/>
    <w:rsid w:val="008F5F70"/>
    <w:rsid w:val="008F6162"/>
    <w:rsid w:val="008F67E5"/>
    <w:rsid w:val="008F68AA"/>
    <w:rsid w:val="008F69BB"/>
    <w:rsid w:val="008F7A26"/>
    <w:rsid w:val="008F7B3D"/>
    <w:rsid w:val="008F7BC7"/>
    <w:rsid w:val="008F7C68"/>
    <w:rsid w:val="008F7D41"/>
    <w:rsid w:val="008F7D79"/>
    <w:rsid w:val="008F7DC4"/>
    <w:rsid w:val="008F7E0E"/>
    <w:rsid w:val="00900185"/>
    <w:rsid w:val="009001B9"/>
    <w:rsid w:val="00900466"/>
    <w:rsid w:val="00900490"/>
    <w:rsid w:val="009004E7"/>
    <w:rsid w:val="009006C9"/>
    <w:rsid w:val="00900E9D"/>
    <w:rsid w:val="00901521"/>
    <w:rsid w:val="0090177C"/>
    <w:rsid w:val="00901990"/>
    <w:rsid w:val="0090200E"/>
    <w:rsid w:val="00902760"/>
    <w:rsid w:val="00902B2E"/>
    <w:rsid w:val="00902BE0"/>
    <w:rsid w:val="00902D29"/>
    <w:rsid w:val="009034D9"/>
    <w:rsid w:val="0090377C"/>
    <w:rsid w:val="009041BA"/>
    <w:rsid w:val="0090423A"/>
    <w:rsid w:val="009043B2"/>
    <w:rsid w:val="00904472"/>
    <w:rsid w:val="00904667"/>
    <w:rsid w:val="00904B78"/>
    <w:rsid w:val="00904C61"/>
    <w:rsid w:val="00904E14"/>
    <w:rsid w:val="0090515E"/>
    <w:rsid w:val="0090586A"/>
    <w:rsid w:val="0090597C"/>
    <w:rsid w:val="00905AE3"/>
    <w:rsid w:val="00905CBF"/>
    <w:rsid w:val="00905F4B"/>
    <w:rsid w:val="00906126"/>
    <w:rsid w:val="00906355"/>
    <w:rsid w:val="009067BC"/>
    <w:rsid w:val="00906A4F"/>
    <w:rsid w:val="00906D9F"/>
    <w:rsid w:val="00906DAD"/>
    <w:rsid w:val="00906F69"/>
    <w:rsid w:val="0090705C"/>
    <w:rsid w:val="0090711B"/>
    <w:rsid w:val="00907578"/>
    <w:rsid w:val="00907C45"/>
    <w:rsid w:val="00907D45"/>
    <w:rsid w:val="00907D8F"/>
    <w:rsid w:val="00907E10"/>
    <w:rsid w:val="00907F4A"/>
    <w:rsid w:val="00907FDE"/>
    <w:rsid w:val="009102FA"/>
    <w:rsid w:val="00910593"/>
    <w:rsid w:val="00910CEC"/>
    <w:rsid w:val="00910DFD"/>
    <w:rsid w:val="00910F72"/>
    <w:rsid w:val="009115B4"/>
    <w:rsid w:val="00911B06"/>
    <w:rsid w:val="00912179"/>
    <w:rsid w:val="00912422"/>
    <w:rsid w:val="009127AC"/>
    <w:rsid w:val="00912AB9"/>
    <w:rsid w:val="00912D41"/>
    <w:rsid w:val="00912F06"/>
    <w:rsid w:val="00913788"/>
    <w:rsid w:val="00913ECF"/>
    <w:rsid w:val="009146DB"/>
    <w:rsid w:val="00914BEC"/>
    <w:rsid w:val="00914BF5"/>
    <w:rsid w:val="00915615"/>
    <w:rsid w:val="00915D7E"/>
    <w:rsid w:val="00915E1C"/>
    <w:rsid w:val="0091604C"/>
    <w:rsid w:val="009160C9"/>
    <w:rsid w:val="0091617B"/>
    <w:rsid w:val="009161F8"/>
    <w:rsid w:val="009162FD"/>
    <w:rsid w:val="0091636C"/>
    <w:rsid w:val="00916383"/>
    <w:rsid w:val="009167C8"/>
    <w:rsid w:val="00916C75"/>
    <w:rsid w:val="00917216"/>
    <w:rsid w:val="00917846"/>
    <w:rsid w:val="00920896"/>
    <w:rsid w:val="00920926"/>
    <w:rsid w:val="00920D4A"/>
    <w:rsid w:val="00920D74"/>
    <w:rsid w:val="00920F5B"/>
    <w:rsid w:val="00921003"/>
    <w:rsid w:val="009217A3"/>
    <w:rsid w:val="0092202A"/>
    <w:rsid w:val="009220F0"/>
    <w:rsid w:val="009221EC"/>
    <w:rsid w:val="00922B0D"/>
    <w:rsid w:val="00922C28"/>
    <w:rsid w:val="00922EDA"/>
    <w:rsid w:val="009239F0"/>
    <w:rsid w:val="00923E95"/>
    <w:rsid w:val="00924098"/>
    <w:rsid w:val="0092440B"/>
    <w:rsid w:val="0092446E"/>
    <w:rsid w:val="00924CC0"/>
    <w:rsid w:val="00925763"/>
    <w:rsid w:val="00925849"/>
    <w:rsid w:val="0092595E"/>
    <w:rsid w:val="009259B4"/>
    <w:rsid w:val="00925CBB"/>
    <w:rsid w:val="00925EDC"/>
    <w:rsid w:val="00926883"/>
    <w:rsid w:val="009269BB"/>
    <w:rsid w:val="00926A84"/>
    <w:rsid w:val="00926AA0"/>
    <w:rsid w:val="00926BC0"/>
    <w:rsid w:val="00926CB8"/>
    <w:rsid w:val="0092710A"/>
    <w:rsid w:val="00927205"/>
    <w:rsid w:val="009272BC"/>
    <w:rsid w:val="0092770E"/>
    <w:rsid w:val="0092793A"/>
    <w:rsid w:val="009279B9"/>
    <w:rsid w:val="00927BD5"/>
    <w:rsid w:val="0093045B"/>
    <w:rsid w:val="00930B25"/>
    <w:rsid w:val="00930BD7"/>
    <w:rsid w:val="00930F8F"/>
    <w:rsid w:val="009313E2"/>
    <w:rsid w:val="00932A2E"/>
    <w:rsid w:val="00932D7E"/>
    <w:rsid w:val="00932EB6"/>
    <w:rsid w:val="00933076"/>
    <w:rsid w:val="00933137"/>
    <w:rsid w:val="009331A2"/>
    <w:rsid w:val="0093340D"/>
    <w:rsid w:val="009334A1"/>
    <w:rsid w:val="00933698"/>
    <w:rsid w:val="00933A54"/>
    <w:rsid w:val="00933E8B"/>
    <w:rsid w:val="00933F51"/>
    <w:rsid w:val="00933F72"/>
    <w:rsid w:val="00934806"/>
    <w:rsid w:val="00934F57"/>
    <w:rsid w:val="009351F7"/>
    <w:rsid w:val="00935457"/>
    <w:rsid w:val="00935C7C"/>
    <w:rsid w:val="00935E1E"/>
    <w:rsid w:val="00935E86"/>
    <w:rsid w:val="00935FB0"/>
    <w:rsid w:val="00936245"/>
    <w:rsid w:val="0093637B"/>
    <w:rsid w:val="00937BB9"/>
    <w:rsid w:val="0094059A"/>
    <w:rsid w:val="00940838"/>
    <w:rsid w:val="00940B9C"/>
    <w:rsid w:val="00940F6F"/>
    <w:rsid w:val="00941419"/>
    <w:rsid w:val="009423E1"/>
    <w:rsid w:val="00942778"/>
    <w:rsid w:val="00942D22"/>
    <w:rsid w:val="00943037"/>
    <w:rsid w:val="00943114"/>
    <w:rsid w:val="0094339A"/>
    <w:rsid w:val="009438C2"/>
    <w:rsid w:val="009439FC"/>
    <w:rsid w:val="00943AF9"/>
    <w:rsid w:val="009449C9"/>
    <w:rsid w:val="00944FDF"/>
    <w:rsid w:val="009455EE"/>
    <w:rsid w:val="0094574B"/>
    <w:rsid w:val="009457B2"/>
    <w:rsid w:val="00945A48"/>
    <w:rsid w:val="00945ABE"/>
    <w:rsid w:val="00945F4D"/>
    <w:rsid w:val="0094611D"/>
    <w:rsid w:val="009461E9"/>
    <w:rsid w:val="00946B08"/>
    <w:rsid w:val="00946E4F"/>
    <w:rsid w:val="009471D1"/>
    <w:rsid w:val="009472E9"/>
    <w:rsid w:val="009476E1"/>
    <w:rsid w:val="00947A7C"/>
    <w:rsid w:val="00947AA7"/>
    <w:rsid w:val="009501EC"/>
    <w:rsid w:val="00951154"/>
    <w:rsid w:val="00951246"/>
    <w:rsid w:val="00951271"/>
    <w:rsid w:val="00951565"/>
    <w:rsid w:val="0095197D"/>
    <w:rsid w:val="00951FE2"/>
    <w:rsid w:val="00952A3F"/>
    <w:rsid w:val="00953095"/>
    <w:rsid w:val="009531EF"/>
    <w:rsid w:val="0095320C"/>
    <w:rsid w:val="009532D1"/>
    <w:rsid w:val="009534D4"/>
    <w:rsid w:val="00953DF1"/>
    <w:rsid w:val="00953EDA"/>
    <w:rsid w:val="0095426A"/>
    <w:rsid w:val="009545BF"/>
    <w:rsid w:val="00954708"/>
    <w:rsid w:val="00954A16"/>
    <w:rsid w:val="00954E64"/>
    <w:rsid w:val="0095553D"/>
    <w:rsid w:val="0095573D"/>
    <w:rsid w:val="00955ABA"/>
    <w:rsid w:val="00955C51"/>
    <w:rsid w:val="009565D5"/>
    <w:rsid w:val="009566D9"/>
    <w:rsid w:val="00956E0D"/>
    <w:rsid w:val="0095766F"/>
    <w:rsid w:val="00957787"/>
    <w:rsid w:val="00957DAD"/>
    <w:rsid w:val="00960697"/>
    <w:rsid w:val="00960868"/>
    <w:rsid w:val="0096094C"/>
    <w:rsid w:val="00960E07"/>
    <w:rsid w:val="009614FD"/>
    <w:rsid w:val="009616E4"/>
    <w:rsid w:val="0096174E"/>
    <w:rsid w:val="009617E1"/>
    <w:rsid w:val="00961C88"/>
    <w:rsid w:val="00961FBE"/>
    <w:rsid w:val="009628CF"/>
    <w:rsid w:val="00962E4E"/>
    <w:rsid w:val="00962ED2"/>
    <w:rsid w:val="00962F83"/>
    <w:rsid w:val="00963612"/>
    <w:rsid w:val="00963EF2"/>
    <w:rsid w:val="00963F92"/>
    <w:rsid w:val="009641FB"/>
    <w:rsid w:val="00964409"/>
    <w:rsid w:val="00964934"/>
    <w:rsid w:val="00964C1F"/>
    <w:rsid w:val="00964D5F"/>
    <w:rsid w:val="00964FE9"/>
    <w:rsid w:val="009651CF"/>
    <w:rsid w:val="00965780"/>
    <w:rsid w:val="00965B20"/>
    <w:rsid w:val="00966702"/>
    <w:rsid w:val="00966E5D"/>
    <w:rsid w:val="00967066"/>
    <w:rsid w:val="009670BF"/>
    <w:rsid w:val="0096718B"/>
    <w:rsid w:val="00967796"/>
    <w:rsid w:val="00967C42"/>
    <w:rsid w:val="0097019C"/>
    <w:rsid w:val="009701E3"/>
    <w:rsid w:val="009704C8"/>
    <w:rsid w:val="0097161A"/>
    <w:rsid w:val="00972247"/>
    <w:rsid w:val="009722DF"/>
    <w:rsid w:val="009726F0"/>
    <w:rsid w:val="009728E9"/>
    <w:rsid w:val="0097295E"/>
    <w:rsid w:val="00972B6E"/>
    <w:rsid w:val="00972EF3"/>
    <w:rsid w:val="0097309B"/>
    <w:rsid w:val="00973595"/>
    <w:rsid w:val="009735B8"/>
    <w:rsid w:val="0097360D"/>
    <w:rsid w:val="009738FC"/>
    <w:rsid w:val="00973DCF"/>
    <w:rsid w:val="009743D7"/>
    <w:rsid w:val="00974AC7"/>
    <w:rsid w:val="00974B60"/>
    <w:rsid w:val="00974BC3"/>
    <w:rsid w:val="00974D12"/>
    <w:rsid w:val="00975354"/>
    <w:rsid w:val="00975CC8"/>
    <w:rsid w:val="00975E7C"/>
    <w:rsid w:val="00976418"/>
    <w:rsid w:val="00976736"/>
    <w:rsid w:val="0097680E"/>
    <w:rsid w:val="00976FCE"/>
    <w:rsid w:val="0097716E"/>
    <w:rsid w:val="009772ED"/>
    <w:rsid w:val="00977419"/>
    <w:rsid w:val="0097742F"/>
    <w:rsid w:val="00977492"/>
    <w:rsid w:val="009774E3"/>
    <w:rsid w:val="0097758E"/>
    <w:rsid w:val="009776E3"/>
    <w:rsid w:val="009777A8"/>
    <w:rsid w:val="00977AD5"/>
    <w:rsid w:val="00977BD2"/>
    <w:rsid w:val="00980014"/>
    <w:rsid w:val="0098021F"/>
    <w:rsid w:val="00980A27"/>
    <w:rsid w:val="00980B72"/>
    <w:rsid w:val="00981BC3"/>
    <w:rsid w:val="00981DEF"/>
    <w:rsid w:val="00981ED4"/>
    <w:rsid w:val="009821C6"/>
    <w:rsid w:val="00982973"/>
    <w:rsid w:val="00983732"/>
    <w:rsid w:val="009837F7"/>
    <w:rsid w:val="009839CF"/>
    <w:rsid w:val="00983DB3"/>
    <w:rsid w:val="00983E2F"/>
    <w:rsid w:val="0098463A"/>
    <w:rsid w:val="00984DB7"/>
    <w:rsid w:val="00985228"/>
    <w:rsid w:val="009853A1"/>
    <w:rsid w:val="009853EF"/>
    <w:rsid w:val="00985718"/>
    <w:rsid w:val="009858DE"/>
    <w:rsid w:val="00985B3E"/>
    <w:rsid w:val="009860CA"/>
    <w:rsid w:val="009865DA"/>
    <w:rsid w:val="009867F2"/>
    <w:rsid w:val="00986988"/>
    <w:rsid w:val="00987198"/>
    <w:rsid w:val="00987242"/>
    <w:rsid w:val="00987262"/>
    <w:rsid w:val="00987EE8"/>
    <w:rsid w:val="00987F51"/>
    <w:rsid w:val="0099049D"/>
    <w:rsid w:val="00990976"/>
    <w:rsid w:val="00990B43"/>
    <w:rsid w:val="00990CE7"/>
    <w:rsid w:val="009914C9"/>
    <w:rsid w:val="0099171A"/>
    <w:rsid w:val="00991CEF"/>
    <w:rsid w:val="00992046"/>
    <w:rsid w:val="0099212C"/>
    <w:rsid w:val="0099232F"/>
    <w:rsid w:val="00992E4D"/>
    <w:rsid w:val="009932EF"/>
    <w:rsid w:val="0099371E"/>
    <w:rsid w:val="009938B8"/>
    <w:rsid w:val="00993917"/>
    <w:rsid w:val="00993A6E"/>
    <w:rsid w:val="00993B2C"/>
    <w:rsid w:val="009943F8"/>
    <w:rsid w:val="00994A78"/>
    <w:rsid w:val="00994ACC"/>
    <w:rsid w:val="00994E3C"/>
    <w:rsid w:val="009950D7"/>
    <w:rsid w:val="009954CB"/>
    <w:rsid w:val="00995644"/>
    <w:rsid w:val="00996397"/>
    <w:rsid w:val="009968B1"/>
    <w:rsid w:val="00996958"/>
    <w:rsid w:val="00996F36"/>
    <w:rsid w:val="009974B4"/>
    <w:rsid w:val="00997A9F"/>
    <w:rsid w:val="00997D5A"/>
    <w:rsid w:val="009A0B6A"/>
    <w:rsid w:val="009A0B87"/>
    <w:rsid w:val="009A0CF6"/>
    <w:rsid w:val="009A195E"/>
    <w:rsid w:val="009A1C90"/>
    <w:rsid w:val="009A218A"/>
    <w:rsid w:val="009A2D14"/>
    <w:rsid w:val="009A3384"/>
    <w:rsid w:val="009A3392"/>
    <w:rsid w:val="009A3580"/>
    <w:rsid w:val="009A3795"/>
    <w:rsid w:val="009A399F"/>
    <w:rsid w:val="009A474C"/>
    <w:rsid w:val="009A4B6A"/>
    <w:rsid w:val="009A4E26"/>
    <w:rsid w:val="009A51F0"/>
    <w:rsid w:val="009A523A"/>
    <w:rsid w:val="009A53CE"/>
    <w:rsid w:val="009A540A"/>
    <w:rsid w:val="009A58EC"/>
    <w:rsid w:val="009A5961"/>
    <w:rsid w:val="009A5F46"/>
    <w:rsid w:val="009A6133"/>
    <w:rsid w:val="009A6160"/>
    <w:rsid w:val="009A62DE"/>
    <w:rsid w:val="009A69ED"/>
    <w:rsid w:val="009A6DAE"/>
    <w:rsid w:val="009A7885"/>
    <w:rsid w:val="009A7945"/>
    <w:rsid w:val="009A7957"/>
    <w:rsid w:val="009A7A92"/>
    <w:rsid w:val="009A7C76"/>
    <w:rsid w:val="009A7D86"/>
    <w:rsid w:val="009B0454"/>
    <w:rsid w:val="009B047E"/>
    <w:rsid w:val="009B12D1"/>
    <w:rsid w:val="009B1841"/>
    <w:rsid w:val="009B1891"/>
    <w:rsid w:val="009B1C03"/>
    <w:rsid w:val="009B1CAF"/>
    <w:rsid w:val="009B1EB3"/>
    <w:rsid w:val="009B277A"/>
    <w:rsid w:val="009B27BE"/>
    <w:rsid w:val="009B305B"/>
    <w:rsid w:val="009B30AA"/>
    <w:rsid w:val="009B336D"/>
    <w:rsid w:val="009B3481"/>
    <w:rsid w:val="009B355E"/>
    <w:rsid w:val="009B39C9"/>
    <w:rsid w:val="009B4562"/>
    <w:rsid w:val="009B45D1"/>
    <w:rsid w:val="009B4ADC"/>
    <w:rsid w:val="009B4CDC"/>
    <w:rsid w:val="009B5311"/>
    <w:rsid w:val="009B681F"/>
    <w:rsid w:val="009B68ED"/>
    <w:rsid w:val="009B6900"/>
    <w:rsid w:val="009B6B42"/>
    <w:rsid w:val="009B6B86"/>
    <w:rsid w:val="009B6EE3"/>
    <w:rsid w:val="009B7E00"/>
    <w:rsid w:val="009B7FF2"/>
    <w:rsid w:val="009C00B3"/>
    <w:rsid w:val="009C041D"/>
    <w:rsid w:val="009C05C0"/>
    <w:rsid w:val="009C0868"/>
    <w:rsid w:val="009C1169"/>
    <w:rsid w:val="009C1BAF"/>
    <w:rsid w:val="009C2025"/>
    <w:rsid w:val="009C2106"/>
    <w:rsid w:val="009C218C"/>
    <w:rsid w:val="009C22D9"/>
    <w:rsid w:val="009C2400"/>
    <w:rsid w:val="009C2A93"/>
    <w:rsid w:val="009C2D40"/>
    <w:rsid w:val="009C2DFA"/>
    <w:rsid w:val="009C3425"/>
    <w:rsid w:val="009C3500"/>
    <w:rsid w:val="009C3777"/>
    <w:rsid w:val="009C379D"/>
    <w:rsid w:val="009C3A71"/>
    <w:rsid w:val="009C4014"/>
    <w:rsid w:val="009C4084"/>
    <w:rsid w:val="009C4126"/>
    <w:rsid w:val="009C4FB9"/>
    <w:rsid w:val="009C4FDA"/>
    <w:rsid w:val="009C5699"/>
    <w:rsid w:val="009C588D"/>
    <w:rsid w:val="009C5964"/>
    <w:rsid w:val="009C684D"/>
    <w:rsid w:val="009C720D"/>
    <w:rsid w:val="009C7292"/>
    <w:rsid w:val="009C7DFF"/>
    <w:rsid w:val="009D0C63"/>
    <w:rsid w:val="009D102D"/>
    <w:rsid w:val="009D11DC"/>
    <w:rsid w:val="009D169E"/>
    <w:rsid w:val="009D18DB"/>
    <w:rsid w:val="009D1A11"/>
    <w:rsid w:val="009D1A5E"/>
    <w:rsid w:val="009D1A67"/>
    <w:rsid w:val="009D1CD7"/>
    <w:rsid w:val="009D2101"/>
    <w:rsid w:val="009D2187"/>
    <w:rsid w:val="009D27CC"/>
    <w:rsid w:val="009D2F05"/>
    <w:rsid w:val="009D30DE"/>
    <w:rsid w:val="009D31BE"/>
    <w:rsid w:val="009D3597"/>
    <w:rsid w:val="009D35A8"/>
    <w:rsid w:val="009D39C9"/>
    <w:rsid w:val="009D3E4F"/>
    <w:rsid w:val="009D439F"/>
    <w:rsid w:val="009D43E2"/>
    <w:rsid w:val="009D457A"/>
    <w:rsid w:val="009D474A"/>
    <w:rsid w:val="009D4E9F"/>
    <w:rsid w:val="009D5020"/>
    <w:rsid w:val="009D547F"/>
    <w:rsid w:val="009D57B9"/>
    <w:rsid w:val="009D58C3"/>
    <w:rsid w:val="009D5C3A"/>
    <w:rsid w:val="009D5DF2"/>
    <w:rsid w:val="009D64A6"/>
    <w:rsid w:val="009D6853"/>
    <w:rsid w:val="009D6D1F"/>
    <w:rsid w:val="009D7334"/>
    <w:rsid w:val="009D7886"/>
    <w:rsid w:val="009D7D6D"/>
    <w:rsid w:val="009D7DCE"/>
    <w:rsid w:val="009D7EA4"/>
    <w:rsid w:val="009E0008"/>
    <w:rsid w:val="009E040C"/>
    <w:rsid w:val="009E0575"/>
    <w:rsid w:val="009E0730"/>
    <w:rsid w:val="009E0D50"/>
    <w:rsid w:val="009E0E1D"/>
    <w:rsid w:val="009E1CA6"/>
    <w:rsid w:val="009E2081"/>
    <w:rsid w:val="009E24D5"/>
    <w:rsid w:val="009E337A"/>
    <w:rsid w:val="009E3620"/>
    <w:rsid w:val="009E38EE"/>
    <w:rsid w:val="009E3B63"/>
    <w:rsid w:val="009E42BF"/>
    <w:rsid w:val="009E445C"/>
    <w:rsid w:val="009E56ED"/>
    <w:rsid w:val="009E5B1E"/>
    <w:rsid w:val="009E6036"/>
    <w:rsid w:val="009E67C9"/>
    <w:rsid w:val="009E69A3"/>
    <w:rsid w:val="009E6CE1"/>
    <w:rsid w:val="009E6ED6"/>
    <w:rsid w:val="009E6FA9"/>
    <w:rsid w:val="009E70C8"/>
    <w:rsid w:val="009E71F3"/>
    <w:rsid w:val="009E785C"/>
    <w:rsid w:val="009E792E"/>
    <w:rsid w:val="009E7C9A"/>
    <w:rsid w:val="009E7DF9"/>
    <w:rsid w:val="009E7FF0"/>
    <w:rsid w:val="009F00AD"/>
    <w:rsid w:val="009F046D"/>
    <w:rsid w:val="009F059D"/>
    <w:rsid w:val="009F0C8F"/>
    <w:rsid w:val="009F110B"/>
    <w:rsid w:val="009F1D83"/>
    <w:rsid w:val="009F2623"/>
    <w:rsid w:val="009F2786"/>
    <w:rsid w:val="009F2E35"/>
    <w:rsid w:val="009F2E8F"/>
    <w:rsid w:val="009F32E6"/>
    <w:rsid w:val="009F360F"/>
    <w:rsid w:val="009F3B7C"/>
    <w:rsid w:val="009F3D68"/>
    <w:rsid w:val="009F3F74"/>
    <w:rsid w:val="009F4249"/>
    <w:rsid w:val="009F444F"/>
    <w:rsid w:val="009F49BB"/>
    <w:rsid w:val="009F4A13"/>
    <w:rsid w:val="009F57B8"/>
    <w:rsid w:val="009F5956"/>
    <w:rsid w:val="009F5ABD"/>
    <w:rsid w:val="009F67AB"/>
    <w:rsid w:val="009F6AF7"/>
    <w:rsid w:val="009F6DD6"/>
    <w:rsid w:val="009F6FDE"/>
    <w:rsid w:val="009F7493"/>
    <w:rsid w:val="00A0024B"/>
    <w:rsid w:val="00A00587"/>
    <w:rsid w:val="00A00699"/>
    <w:rsid w:val="00A00FE0"/>
    <w:rsid w:val="00A010D9"/>
    <w:rsid w:val="00A012F6"/>
    <w:rsid w:val="00A017EF"/>
    <w:rsid w:val="00A01A54"/>
    <w:rsid w:val="00A01BBB"/>
    <w:rsid w:val="00A01CF9"/>
    <w:rsid w:val="00A01EAE"/>
    <w:rsid w:val="00A0225B"/>
    <w:rsid w:val="00A027BD"/>
    <w:rsid w:val="00A0284C"/>
    <w:rsid w:val="00A029A4"/>
    <w:rsid w:val="00A03F45"/>
    <w:rsid w:val="00A0418B"/>
    <w:rsid w:val="00A043A3"/>
    <w:rsid w:val="00A0455C"/>
    <w:rsid w:val="00A0485C"/>
    <w:rsid w:val="00A048FF"/>
    <w:rsid w:val="00A04D47"/>
    <w:rsid w:val="00A050DA"/>
    <w:rsid w:val="00A051D7"/>
    <w:rsid w:val="00A05C64"/>
    <w:rsid w:val="00A05F3B"/>
    <w:rsid w:val="00A060A2"/>
    <w:rsid w:val="00A061CC"/>
    <w:rsid w:val="00A0620F"/>
    <w:rsid w:val="00A0675F"/>
    <w:rsid w:val="00A06A31"/>
    <w:rsid w:val="00A06E6B"/>
    <w:rsid w:val="00A06F8E"/>
    <w:rsid w:val="00A0718D"/>
    <w:rsid w:val="00A074C0"/>
    <w:rsid w:val="00A07743"/>
    <w:rsid w:val="00A07A8C"/>
    <w:rsid w:val="00A07EFE"/>
    <w:rsid w:val="00A101E2"/>
    <w:rsid w:val="00A10373"/>
    <w:rsid w:val="00A103FB"/>
    <w:rsid w:val="00A1046F"/>
    <w:rsid w:val="00A105D8"/>
    <w:rsid w:val="00A1117A"/>
    <w:rsid w:val="00A11209"/>
    <w:rsid w:val="00A1121F"/>
    <w:rsid w:val="00A114BA"/>
    <w:rsid w:val="00A11565"/>
    <w:rsid w:val="00A11637"/>
    <w:rsid w:val="00A11960"/>
    <w:rsid w:val="00A11DCE"/>
    <w:rsid w:val="00A11DE3"/>
    <w:rsid w:val="00A11F28"/>
    <w:rsid w:val="00A11FD3"/>
    <w:rsid w:val="00A12190"/>
    <w:rsid w:val="00A1322D"/>
    <w:rsid w:val="00A13647"/>
    <w:rsid w:val="00A138FF"/>
    <w:rsid w:val="00A13AC8"/>
    <w:rsid w:val="00A13DA2"/>
    <w:rsid w:val="00A145CB"/>
    <w:rsid w:val="00A1495B"/>
    <w:rsid w:val="00A14C73"/>
    <w:rsid w:val="00A14F54"/>
    <w:rsid w:val="00A14F75"/>
    <w:rsid w:val="00A150A4"/>
    <w:rsid w:val="00A1524E"/>
    <w:rsid w:val="00A152AB"/>
    <w:rsid w:val="00A1542B"/>
    <w:rsid w:val="00A158F0"/>
    <w:rsid w:val="00A159A2"/>
    <w:rsid w:val="00A15E6D"/>
    <w:rsid w:val="00A160E0"/>
    <w:rsid w:val="00A160EE"/>
    <w:rsid w:val="00A165B1"/>
    <w:rsid w:val="00A168C7"/>
    <w:rsid w:val="00A16D16"/>
    <w:rsid w:val="00A17339"/>
    <w:rsid w:val="00A17472"/>
    <w:rsid w:val="00A174A5"/>
    <w:rsid w:val="00A1786E"/>
    <w:rsid w:val="00A179E7"/>
    <w:rsid w:val="00A17E2E"/>
    <w:rsid w:val="00A2045F"/>
    <w:rsid w:val="00A20716"/>
    <w:rsid w:val="00A20A04"/>
    <w:rsid w:val="00A20BF2"/>
    <w:rsid w:val="00A20ECD"/>
    <w:rsid w:val="00A21039"/>
    <w:rsid w:val="00A21617"/>
    <w:rsid w:val="00A21AAB"/>
    <w:rsid w:val="00A21ACA"/>
    <w:rsid w:val="00A21DFE"/>
    <w:rsid w:val="00A2243A"/>
    <w:rsid w:val="00A23635"/>
    <w:rsid w:val="00A236F6"/>
    <w:rsid w:val="00A2489F"/>
    <w:rsid w:val="00A249A1"/>
    <w:rsid w:val="00A250F2"/>
    <w:rsid w:val="00A253A4"/>
    <w:rsid w:val="00A263F7"/>
    <w:rsid w:val="00A26659"/>
    <w:rsid w:val="00A267E4"/>
    <w:rsid w:val="00A26936"/>
    <w:rsid w:val="00A26952"/>
    <w:rsid w:val="00A26AC0"/>
    <w:rsid w:val="00A26B3E"/>
    <w:rsid w:val="00A2742B"/>
    <w:rsid w:val="00A2768C"/>
    <w:rsid w:val="00A276CF"/>
    <w:rsid w:val="00A276FD"/>
    <w:rsid w:val="00A27729"/>
    <w:rsid w:val="00A277E5"/>
    <w:rsid w:val="00A27D49"/>
    <w:rsid w:val="00A27DBF"/>
    <w:rsid w:val="00A303FA"/>
    <w:rsid w:val="00A304F1"/>
    <w:rsid w:val="00A30C8A"/>
    <w:rsid w:val="00A30E69"/>
    <w:rsid w:val="00A30E74"/>
    <w:rsid w:val="00A312C7"/>
    <w:rsid w:val="00A314FC"/>
    <w:rsid w:val="00A31C13"/>
    <w:rsid w:val="00A31C72"/>
    <w:rsid w:val="00A3236E"/>
    <w:rsid w:val="00A32FC6"/>
    <w:rsid w:val="00A333F1"/>
    <w:rsid w:val="00A33531"/>
    <w:rsid w:val="00A33B42"/>
    <w:rsid w:val="00A345D5"/>
    <w:rsid w:val="00A348AB"/>
    <w:rsid w:val="00A34A53"/>
    <w:rsid w:val="00A34B55"/>
    <w:rsid w:val="00A34B8A"/>
    <w:rsid w:val="00A34E72"/>
    <w:rsid w:val="00A35219"/>
    <w:rsid w:val="00A354F0"/>
    <w:rsid w:val="00A35A46"/>
    <w:rsid w:val="00A360D9"/>
    <w:rsid w:val="00A36171"/>
    <w:rsid w:val="00A364AC"/>
    <w:rsid w:val="00A367FE"/>
    <w:rsid w:val="00A378F6"/>
    <w:rsid w:val="00A3791F"/>
    <w:rsid w:val="00A37955"/>
    <w:rsid w:val="00A37B2E"/>
    <w:rsid w:val="00A37BF3"/>
    <w:rsid w:val="00A37FE4"/>
    <w:rsid w:val="00A4026A"/>
    <w:rsid w:val="00A40566"/>
    <w:rsid w:val="00A414A5"/>
    <w:rsid w:val="00A418E8"/>
    <w:rsid w:val="00A420F5"/>
    <w:rsid w:val="00A421B5"/>
    <w:rsid w:val="00A42587"/>
    <w:rsid w:val="00A4285C"/>
    <w:rsid w:val="00A42DED"/>
    <w:rsid w:val="00A42FB4"/>
    <w:rsid w:val="00A430A5"/>
    <w:rsid w:val="00A430CF"/>
    <w:rsid w:val="00A4403C"/>
    <w:rsid w:val="00A4465C"/>
    <w:rsid w:val="00A44FD2"/>
    <w:rsid w:val="00A4501C"/>
    <w:rsid w:val="00A457A6"/>
    <w:rsid w:val="00A45884"/>
    <w:rsid w:val="00A46C5D"/>
    <w:rsid w:val="00A4713F"/>
    <w:rsid w:val="00A47205"/>
    <w:rsid w:val="00A47315"/>
    <w:rsid w:val="00A474C0"/>
    <w:rsid w:val="00A47FFB"/>
    <w:rsid w:val="00A501BB"/>
    <w:rsid w:val="00A50257"/>
    <w:rsid w:val="00A5048E"/>
    <w:rsid w:val="00A50707"/>
    <w:rsid w:val="00A50B34"/>
    <w:rsid w:val="00A51301"/>
    <w:rsid w:val="00A51A1E"/>
    <w:rsid w:val="00A51A80"/>
    <w:rsid w:val="00A51B86"/>
    <w:rsid w:val="00A51C97"/>
    <w:rsid w:val="00A51F17"/>
    <w:rsid w:val="00A51F48"/>
    <w:rsid w:val="00A520AC"/>
    <w:rsid w:val="00A52436"/>
    <w:rsid w:val="00A527D6"/>
    <w:rsid w:val="00A53019"/>
    <w:rsid w:val="00A530B7"/>
    <w:rsid w:val="00A5342B"/>
    <w:rsid w:val="00A540D0"/>
    <w:rsid w:val="00A54436"/>
    <w:rsid w:val="00A554EE"/>
    <w:rsid w:val="00A555B7"/>
    <w:rsid w:val="00A55B87"/>
    <w:rsid w:val="00A55E61"/>
    <w:rsid w:val="00A55EFF"/>
    <w:rsid w:val="00A568C7"/>
    <w:rsid w:val="00A56994"/>
    <w:rsid w:val="00A569E7"/>
    <w:rsid w:val="00A56CCC"/>
    <w:rsid w:val="00A56D48"/>
    <w:rsid w:val="00A56EE2"/>
    <w:rsid w:val="00A56F6D"/>
    <w:rsid w:val="00A57017"/>
    <w:rsid w:val="00A5726C"/>
    <w:rsid w:val="00A573BE"/>
    <w:rsid w:val="00A573F2"/>
    <w:rsid w:val="00A5749E"/>
    <w:rsid w:val="00A5784A"/>
    <w:rsid w:val="00A57CFC"/>
    <w:rsid w:val="00A601FD"/>
    <w:rsid w:val="00A606A1"/>
    <w:rsid w:val="00A6075F"/>
    <w:rsid w:val="00A60956"/>
    <w:rsid w:val="00A60995"/>
    <w:rsid w:val="00A60BC1"/>
    <w:rsid w:val="00A60DA0"/>
    <w:rsid w:val="00A6105E"/>
    <w:rsid w:val="00A6136B"/>
    <w:rsid w:val="00A61623"/>
    <w:rsid w:val="00A61D3D"/>
    <w:rsid w:val="00A6237F"/>
    <w:rsid w:val="00A6307A"/>
    <w:rsid w:val="00A6330C"/>
    <w:rsid w:val="00A6359D"/>
    <w:rsid w:val="00A637CC"/>
    <w:rsid w:val="00A63D2E"/>
    <w:rsid w:val="00A63D32"/>
    <w:rsid w:val="00A64105"/>
    <w:rsid w:val="00A6421B"/>
    <w:rsid w:val="00A6490D"/>
    <w:rsid w:val="00A64E9A"/>
    <w:rsid w:val="00A64F32"/>
    <w:rsid w:val="00A64F5B"/>
    <w:rsid w:val="00A65085"/>
    <w:rsid w:val="00A651BB"/>
    <w:rsid w:val="00A65231"/>
    <w:rsid w:val="00A652AD"/>
    <w:rsid w:val="00A657F0"/>
    <w:rsid w:val="00A65A84"/>
    <w:rsid w:val="00A662F2"/>
    <w:rsid w:val="00A66333"/>
    <w:rsid w:val="00A66DA2"/>
    <w:rsid w:val="00A66DF6"/>
    <w:rsid w:val="00A67384"/>
    <w:rsid w:val="00A67B77"/>
    <w:rsid w:val="00A67E5D"/>
    <w:rsid w:val="00A70D48"/>
    <w:rsid w:val="00A711CC"/>
    <w:rsid w:val="00A713A8"/>
    <w:rsid w:val="00A71DF0"/>
    <w:rsid w:val="00A72DC6"/>
    <w:rsid w:val="00A7300D"/>
    <w:rsid w:val="00A73247"/>
    <w:rsid w:val="00A73440"/>
    <w:rsid w:val="00A73686"/>
    <w:rsid w:val="00A73B9E"/>
    <w:rsid w:val="00A74174"/>
    <w:rsid w:val="00A74582"/>
    <w:rsid w:val="00A745DB"/>
    <w:rsid w:val="00A746AB"/>
    <w:rsid w:val="00A752B9"/>
    <w:rsid w:val="00A7533C"/>
    <w:rsid w:val="00A755A9"/>
    <w:rsid w:val="00A75691"/>
    <w:rsid w:val="00A757F2"/>
    <w:rsid w:val="00A75892"/>
    <w:rsid w:val="00A75C2E"/>
    <w:rsid w:val="00A76061"/>
    <w:rsid w:val="00A762DF"/>
    <w:rsid w:val="00A76674"/>
    <w:rsid w:val="00A766CC"/>
    <w:rsid w:val="00A768F0"/>
    <w:rsid w:val="00A76E26"/>
    <w:rsid w:val="00A76F9C"/>
    <w:rsid w:val="00A777DE"/>
    <w:rsid w:val="00A778CB"/>
    <w:rsid w:val="00A77BF2"/>
    <w:rsid w:val="00A77C61"/>
    <w:rsid w:val="00A77CD4"/>
    <w:rsid w:val="00A77EA7"/>
    <w:rsid w:val="00A8025B"/>
    <w:rsid w:val="00A805D9"/>
    <w:rsid w:val="00A80920"/>
    <w:rsid w:val="00A80C71"/>
    <w:rsid w:val="00A82126"/>
    <w:rsid w:val="00A8239B"/>
    <w:rsid w:val="00A82A18"/>
    <w:rsid w:val="00A82ACD"/>
    <w:rsid w:val="00A82D9F"/>
    <w:rsid w:val="00A830EC"/>
    <w:rsid w:val="00A83727"/>
    <w:rsid w:val="00A83779"/>
    <w:rsid w:val="00A837C1"/>
    <w:rsid w:val="00A837F8"/>
    <w:rsid w:val="00A83AD3"/>
    <w:rsid w:val="00A83D87"/>
    <w:rsid w:val="00A84F33"/>
    <w:rsid w:val="00A854A5"/>
    <w:rsid w:val="00A8574C"/>
    <w:rsid w:val="00A857B7"/>
    <w:rsid w:val="00A85946"/>
    <w:rsid w:val="00A85A21"/>
    <w:rsid w:val="00A85AF3"/>
    <w:rsid w:val="00A85D32"/>
    <w:rsid w:val="00A8620E"/>
    <w:rsid w:val="00A86BB5"/>
    <w:rsid w:val="00A87456"/>
    <w:rsid w:val="00A87609"/>
    <w:rsid w:val="00A87A37"/>
    <w:rsid w:val="00A87CB9"/>
    <w:rsid w:val="00A90990"/>
    <w:rsid w:val="00A90D4A"/>
    <w:rsid w:val="00A90EDD"/>
    <w:rsid w:val="00A91149"/>
    <w:rsid w:val="00A912BC"/>
    <w:rsid w:val="00A9181B"/>
    <w:rsid w:val="00A91959"/>
    <w:rsid w:val="00A91D16"/>
    <w:rsid w:val="00A924DF"/>
    <w:rsid w:val="00A925B4"/>
    <w:rsid w:val="00A92CAE"/>
    <w:rsid w:val="00A92CE4"/>
    <w:rsid w:val="00A92FA5"/>
    <w:rsid w:val="00A93092"/>
    <w:rsid w:val="00A933BB"/>
    <w:rsid w:val="00A935DA"/>
    <w:rsid w:val="00A93884"/>
    <w:rsid w:val="00A938B2"/>
    <w:rsid w:val="00A942C2"/>
    <w:rsid w:val="00A94EB2"/>
    <w:rsid w:val="00A951A1"/>
    <w:rsid w:val="00A9579A"/>
    <w:rsid w:val="00A95C66"/>
    <w:rsid w:val="00A95E7E"/>
    <w:rsid w:val="00A96119"/>
    <w:rsid w:val="00A96A57"/>
    <w:rsid w:val="00A97097"/>
    <w:rsid w:val="00A97825"/>
    <w:rsid w:val="00A97C7B"/>
    <w:rsid w:val="00A97C90"/>
    <w:rsid w:val="00A97C96"/>
    <w:rsid w:val="00AA00A5"/>
    <w:rsid w:val="00AA028D"/>
    <w:rsid w:val="00AA065A"/>
    <w:rsid w:val="00AA093F"/>
    <w:rsid w:val="00AA0B8E"/>
    <w:rsid w:val="00AA0B9F"/>
    <w:rsid w:val="00AA0C45"/>
    <w:rsid w:val="00AA1070"/>
    <w:rsid w:val="00AA1529"/>
    <w:rsid w:val="00AA18CE"/>
    <w:rsid w:val="00AA1A92"/>
    <w:rsid w:val="00AA2052"/>
    <w:rsid w:val="00AA2D1C"/>
    <w:rsid w:val="00AA306F"/>
    <w:rsid w:val="00AA33D1"/>
    <w:rsid w:val="00AA3FEF"/>
    <w:rsid w:val="00AA48D5"/>
    <w:rsid w:val="00AA4E3C"/>
    <w:rsid w:val="00AA502B"/>
    <w:rsid w:val="00AA5122"/>
    <w:rsid w:val="00AA53DF"/>
    <w:rsid w:val="00AA5406"/>
    <w:rsid w:val="00AA6061"/>
    <w:rsid w:val="00AA606D"/>
    <w:rsid w:val="00AA60C9"/>
    <w:rsid w:val="00AA6462"/>
    <w:rsid w:val="00AA65AD"/>
    <w:rsid w:val="00AA6978"/>
    <w:rsid w:val="00AA6B5A"/>
    <w:rsid w:val="00AA7FD2"/>
    <w:rsid w:val="00AB01DA"/>
    <w:rsid w:val="00AB058E"/>
    <w:rsid w:val="00AB0BDB"/>
    <w:rsid w:val="00AB0E2C"/>
    <w:rsid w:val="00AB1650"/>
    <w:rsid w:val="00AB19D8"/>
    <w:rsid w:val="00AB21A6"/>
    <w:rsid w:val="00AB2B36"/>
    <w:rsid w:val="00AB2C3F"/>
    <w:rsid w:val="00AB371C"/>
    <w:rsid w:val="00AB3756"/>
    <w:rsid w:val="00AB3939"/>
    <w:rsid w:val="00AB3BD5"/>
    <w:rsid w:val="00AB3EC6"/>
    <w:rsid w:val="00AB413C"/>
    <w:rsid w:val="00AB4332"/>
    <w:rsid w:val="00AB4461"/>
    <w:rsid w:val="00AB48CF"/>
    <w:rsid w:val="00AB494C"/>
    <w:rsid w:val="00AB55C6"/>
    <w:rsid w:val="00AB59EC"/>
    <w:rsid w:val="00AB5AEC"/>
    <w:rsid w:val="00AB5C31"/>
    <w:rsid w:val="00AB5D86"/>
    <w:rsid w:val="00AB5DED"/>
    <w:rsid w:val="00AB6157"/>
    <w:rsid w:val="00AB6BC6"/>
    <w:rsid w:val="00AB70ED"/>
    <w:rsid w:val="00AB7F50"/>
    <w:rsid w:val="00AC0343"/>
    <w:rsid w:val="00AC05D1"/>
    <w:rsid w:val="00AC0C86"/>
    <w:rsid w:val="00AC0E7A"/>
    <w:rsid w:val="00AC1071"/>
    <w:rsid w:val="00AC1CF8"/>
    <w:rsid w:val="00AC292E"/>
    <w:rsid w:val="00AC2990"/>
    <w:rsid w:val="00AC2F61"/>
    <w:rsid w:val="00AC311F"/>
    <w:rsid w:val="00AC37CB"/>
    <w:rsid w:val="00AC388B"/>
    <w:rsid w:val="00AC40D2"/>
    <w:rsid w:val="00AC42D0"/>
    <w:rsid w:val="00AC4672"/>
    <w:rsid w:val="00AC48F4"/>
    <w:rsid w:val="00AC5006"/>
    <w:rsid w:val="00AC51E4"/>
    <w:rsid w:val="00AC583C"/>
    <w:rsid w:val="00AC5E70"/>
    <w:rsid w:val="00AC65CF"/>
    <w:rsid w:val="00AC6AF0"/>
    <w:rsid w:val="00AC6DBC"/>
    <w:rsid w:val="00AC7075"/>
    <w:rsid w:val="00AC7858"/>
    <w:rsid w:val="00AC79F9"/>
    <w:rsid w:val="00AC7C93"/>
    <w:rsid w:val="00AC7CB6"/>
    <w:rsid w:val="00AD02DD"/>
    <w:rsid w:val="00AD03ED"/>
    <w:rsid w:val="00AD08B0"/>
    <w:rsid w:val="00AD0E66"/>
    <w:rsid w:val="00AD0EAF"/>
    <w:rsid w:val="00AD0ED9"/>
    <w:rsid w:val="00AD13A2"/>
    <w:rsid w:val="00AD13F4"/>
    <w:rsid w:val="00AD14FA"/>
    <w:rsid w:val="00AD16B3"/>
    <w:rsid w:val="00AD18DC"/>
    <w:rsid w:val="00AD1D72"/>
    <w:rsid w:val="00AD229E"/>
    <w:rsid w:val="00AD2701"/>
    <w:rsid w:val="00AD293F"/>
    <w:rsid w:val="00AD3149"/>
    <w:rsid w:val="00AD3AC1"/>
    <w:rsid w:val="00AD3AC2"/>
    <w:rsid w:val="00AD3C17"/>
    <w:rsid w:val="00AD3EC8"/>
    <w:rsid w:val="00AD4383"/>
    <w:rsid w:val="00AD43CB"/>
    <w:rsid w:val="00AD43EF"/>
    <w:rsid w:val="00AD4CA4"/>
    <w:rsid w:val="00AD4E8B"/>
    <w:rsid w:val="00AD543A"/>
    <w:rsid w:val="00AD5677"/>
    <w:rsid w:val="00AD5FA7"/>
    <w:rsid w:val="00AD6BF2"/>
    <w:rsid w:val="00AD6C97"/>
    <w:rsid w:val="00AD6D35"/>
    <w:rsid w:val="00AD74CE"/>
    <w:rsid w:val="00AD7D70"/>
    <w:rsid w:val="00AD7E8B"/>
    <w:rsid w:val="00AE02DB"/>
    <w:rsid w:val="00AE044D"/>
    <w:rsid w:val="00AE0B4E"/>
    <w:rsid w:val="00AE0E46"/>
    <w:rsid w:val="00AE10B8"/>
    <w:rsid w:val="00AE12AC"/>
    <w:rsid w:val="00AE1338"/>
    <w:rsid w:val="00AE162F"/>
    <w:rsid w:val="00AE1685"/>
    <w:rsid w:val="00AE1BBC"/>
    <w:rsid w:val="00AE2515"/>
    <w:rsid w:val="00AE2523"/>
    <w:rsid w:val="00AE2725"/>
    <w:rsid w:val="00AE2849"/>
    <w:rsid w:val="00AE287F"/>
    <w:rsid w:val="00AE39F1"/>
    <w:rsid w:val="00AE4164"/>
    <w:rsid w:val="00AE4245"/>
    <w:rsid w:val="00AE451E"/>
    <w:rsid w:val="00AE452A"/>
    <w:rsid w:val="00AE47FE"/>
    <w:rsid w:val="00AE4895"/>
    <w:rsid w:val="00AE4C0E"/>
    <w:rsid w:val="00AE4ED6"/>
    <w:rsid w:val="00AE52FB"/>
    <w:rsid w:val="00AE5C04"/>
    <w:rsid w:val="00AE5F82"/>
    <w:rsid w:val="00AE5FAA"/>
    <w:rsid w:val="00AE61C4"/>
    <w:rsid w:val="00AE6247"/>
    <w:rsid w:val="00AE658E"/>
    <w:rsid w:val="00AE6820"/>
    <w:rsid w:val="00AE6A6B"/>
    <w:rsid w:val="00AE6AFE"/>
    <w:rsid w:val="00AE7274"/>
    <w:rsid w:val="00AE7465"/>
    <w:rsid w:val="00AE796B"/>
    <w:rsid w:val="00AE7A4D"/>
    <w:rsid w:val="00AF0C39"/>
    <w:rsid w:val="00AF0CDA"/>
    <w:rsid w:val="00AF0DD0"/>
    <w:rsid w:val="00AF123D"/>
    <w:rsid w:val="00AF1531"/>
    <w:rsid w:val="00AF191A"/>
    <w:rsid w:val="00AF2325"/>
    <w:rsid w:val="00AF24E7"/>
    <w:rsid w:val="00AF2BEA"/>
    <w:rsid w:val="00AF2D4D"/>
    <w:rsid w:val="00AF3066"/>
    <w:rsid w:val="00AF3294"/>
    <w:rsid w:val="00AF33EA"/>
    <w:rsid w:val="00AF35B3"/>
    <w:rsid w:val="00AF3710"/>
    <w:rsid w:val="00AF3738"/>
    <w:rsid w:val="00AF37F4"/>
    <w:rsid w:val="00AF38F1"/>
    <w:rsid w:val="00AF3A78"/>
    <w:rsid w:val="00AF41F9"/>
    <w:rsid w:val="00AF44A9"/>
    <w:rsid w:val="00AF4841"/>
    <w:rsid w:val="00AF4847"/>
    <w:rsid w:val="00AF4964"/>
    <w:rsid w:val="00AF4C3A"/>
    <w:rsid w:val="00AF5629"/>
    <w:rsid w:val="00AF5D77"/>
    <w:rsid w:val="00AF5F71"/>
    <w:rsid w:val="00AF656E"/>
    <w:rsid w:val="00AF65C8"/>
    <w:rsid w:val="00AF69EA"/>
    <w:rsid w:val="00AF7147"/>
    <w:rsid w:val="00AF761B"/>
    <w:rsid w:val="00AF794D"/>
    <w:rsid w:val="00AF7A1A"/>
    <w:rsid w:val="00AF7E47"/>
    <w:rsid w:val="00AF7F3D"/>
    <w:rsid w:val="00B00117"/>
    <w:rsid w:val="00B00806"/>
    <w:rsid w:val="00B00A29"/>
    <w:rsid w:val="00B00B64"/>
    <w:rsid w:val="00B00C2C"/>
    <w:rsid w:val="00B00E6E"/>
    <w:rsid w:val="00B01551"/>
    <w:rsid w:val="00B0197A"/>
    <w:rsid w:val="00B025EB"/>
    <w:rsid w:val="00B02A47"/>
    <w:rsid w:val="00B02BD3"/>
    <w:rsid w:val="00B02E9F"/>
    <w:rsid w:val="00B03309"/>
    <w:rsid w:val="00B03579"/>
    <w:rsid w:val="00B03886"/>
    <w:rsid w:val="00B038BE"/>
    <w:rsid w:val="00B03EB4"/>
    <w:rsid w:val="00B040A7"/>
    <w:rsid w:val="00B046A6"/>
    <w:rsid w:val="00B05BC2"/>
    <w:rsid w:val="00B060AF"/>
    <w:rsid w:val="00B06AA5"/>
    <w:rsid w:val="00B06B52"/>
    <w:rsid w:val="00B06BE6"/>
    <w:rsid w:val="00B06D5B"/>
    <w:rsid w:val="00B070E0"/>
    <w:rsid w:val="00B07114"/>
    <w:rsid w:val="00B076FC"/>
    <w:rsid w:val="00B07983"/>
    <w:rsid w:val="00B101F6"/>
    <w:rsid w:val="00B107D5"/>
    <w:rsid w:val="00B10D2B"/>
    <w:rsid w:val="00B111CA"/>
    <w:rsid w:val="00B11790"/>
    <w:rsid w:val="00B118E2"/>
    <w:rsid w:val="00B11A38"/>
    <w:rsid w:val="00B11B82"/>
    <w:rsid w:val="00B11E7A"/>
    <w:rsid w:val="00B121F2"/>
    <w:rsid w:val="00B1269F"/>
    <w:rsid w:val="00B12AFA"/>
    <w:rsid w:val="00B131F8"/>
    <w:rsid w:val="00B1330C"/>
    <w:rsid w:val="00B1342E"/>
    <w:rsid w:val="00B13667"/>
    <w:rsid w:val="00B13AB8"/>
    <w:rsid w:val="00B13C6A"/>
    <w:rsid w:val="00B13CED"/>
    <w:rsid w:val="00B1437A"/>
    <w:rsid w:val="00B145E2"/>
    <w:rsid w:val="00B14FB6"/>
    <w:rsid w:val="00B150BC"/>
    <w:rsid w:val="00B1539B"/>
    <w:rsid w:val="00B155C0"/>
    <w:rsid w:val="00B15A80"/>
    <w:rsid w:val="00B15EC8"/>
    <w:rsid w:val="00B15F0D"/>
    <w:rsid w:val="00B165F1"/>
    <w:rsid w:val="00B16740"/>
    <w:rsid w:val="00B16AF6"/>
    <w:rsid w:val="00B1712F"/>
    <w:rsid w:val="00B17471"/>
    <w:rsid w:val="00B204A4"/>
    <w:rsid w:val="00B20A63"/>
    <w:rsid w:val="00B20ECE"/>
    <w:rsid w:val="00B21069"/>
    <w:rsid w:val="00B21D88"/>
    <w:rsid w:val="00B21E09"/>
    <w:rsid w:val="00B223AC"/>
    <w:rsid w:val="00B22CAD"/>
    <w:rsid w:val="00B22DBA"/>
    <w:rsid w:val="00B22FA8"/>
    <w:rsid w:val="00B236F4"/>
    <w:rsid w:val="00B23818"/>
    <w:rsid w:val="00B23943"/>
    <w:rsid w:val="00B239F0"/>
    <w:rsid w:val="00B23B0E"/>
    <w:rsid w:val="00B23FB6"/>
    <w:rsid w:val="00B242F8"/>
    <w:rsid w:val="00B2437A"/>
    <w:rsid w:val="00B247FA"/>
    <w:rsid w:val="00B25870"/>
    <w:rsid w:val="00B2588C"/>
    <w:rsid w:val="00B2600F"/>
    <w:rsid w:val="00B265C9"/>
    <w:rsid w:val="00B268A0"/>
    <w:rsid w:val="00B268A5"/>
    <w:rsid w:val="00B26C8F"/>
    <w:rsid w:val="00B26E25"/>
    <w:rsid w:val="00B26EFB"/>
    <w:rsid w:val="00B26F70"/>
    <w:rsid w:val="00B26FE1"/>
    <w:rsid w:val="00B30419"/>
    <w:rsid w:val="00B309FC"/>
    <w:rsid w:val="00B30B0E"/>
    <w:rsid w:val="00B30DCB"/>
    <w:rsid w:val="00B30FDC"/>
    <w:rsid w:val="00B31768"/>
    <w:rsid w:val="00B31E4E"/>
    <w:rsid w:val="00B31E6E"/>
    <w:rsid w:val="00B32140"/>
    <w:rsid w:val="00B32386"/>
    <w:rsid w:val="00B32970"/>
    <w:rsid w:val="00B32EEF"/>
    <w:rsid w:val="00B32F16"/>
    <w:rsid w:val="00B32F51"/>
    <w:rsid w:val="00B3348E"/>
    <w:rsid w:val="00B33BFD"/>
    <w:rsid w:val="00B33DD5"/>
    <w:rsid w:val="00B3429B"/>
    <w:rsid w:val="00B344AF"/>
    <w:rsid w:val="00B3455D"/>
    <w:rsid w:val="00B345C8"/>
    <w:rsid w:val="00B347C4"/>
    <w:rsid w:val="00B347D5"/>
    <w:rsid w:val="00B34E98"/>
    <w:rsid w:val="00B3566D"/>
    <w:rsid w:val="00B3590D"/>
    <w:rsid w:val="00B35FD8"/>
    <w:rsid w:val="00B36085"/>
    <w:rsid w:val="00B364CC"/>
    <w:rsid w:val="00B36913"/>
    <w:rsid w:val="00B36DE6"/>
    <w:rsid w:val="00B3727C"/>
    <w:rsid w:val="00B37416"/>
    <w:rsid w:val="00B375B6"/>
    <w:rsid w:val="00B3785E"/>
    <w:rsid w:val="00B37DF6"/>
    <w:rsid w:val="00B37E62"/>
    <w:rsid w:val="00B37ED3"/>
    <w:rsid w:val="00B40686"/>
    <w:rsid w:val="00B40996"/>
    <w:rsid w:val="00B40D16"/>
    <w:rsid w:val="00B41440"/>
    <w:rsid w:val="00B41494"/>
    <w:rsid w:val="00B41713"/>
    <w:rsid w:val="00B41DBB"/>
    <w:rsid w:val="00B424BD"/>
    <w:rsid w:val="00B42DE5"/>
    <w:rsid w:val="00B4335F"/>
    <w:rsid w:val="00B4353D"/>
    <w:rsid w:val="00B43543"/>
    <w:rsid w:val="00B43B9D"/>
    <w:rsid w:val="00B43E86"/>
    <w:rsid w:val="00B43FE0"/>
    <w:rsid w:val="00B441ED"/>
    <w:rsid w:val="00B44975"/>
    <w:rsid w:val="00B449AA"/>
    <w:rsid w:val="00B44C24"/>
    <w:rsid w:val="00B44E6D"/>
    <w:rsid w:val="00B45922"/>
    <w:rsid w:val="00B45C93"/>
    <w:rsid w:val="00B46014"/>
    <w:rsid w:val="00B460FE"/>
    <w:rsid w:val="00B46206"/>
    <w:rsid w:val="00B46566"/>
    <w:rsid w:val="00B467B5"/>
    <w:rsid w:val="00B469FD"/>
    <w:rsid w:val="00B46F85"/>
    <w:rsid w:val="00B47239"/>
    <w:rsid w:val="00B47513"/>
    <w:rsid w:val="00B4768A"/>
    <w:rsid w:val="00B479B2"/>
    <w:rsid w:val="00B47DCF"/>
    <w:rsid w:val="00B5086B"/>
    <w:rsid w:val="00B51006"/>
    <w:rsid w:val="00B51089"/>
    <w:rsid w:val="00B51301"/>
    <w:rsid w:val="00B5144B"/>
    <w:rsid w:val="00B51A0D"/>
    <w:rsid w:val="00B51C7E"/>
    <w:rsid w:val="00B51FF3"/>
    <w:rsid w:val="00B52150"/>
    <w:rsid w:val="00B52322"/>
    <w:rsid w:val="00B52752"/>
    <w:rsid w:val="00B529CA"/>
    <w:rsid w:val="00B53674"/>
    <w:rsid w:val="00B53B16"/>
    <w:rsid w:val="00B53B6A"/>
    <w:rsid w:val="00B53E36"/>
    <w:rsid w:val="00B543C1"/>
    <w:rsid w:val="00B54434"/>
    <w:rsid w:val="00B54A2B"/>
    <w:rsid w:val="00B54A79"/>
    <w:rsid w:val="00B54C3E"/>
    <w:rsid w:val="00B54D87"/>
    <w:rsid w:val="00B54DD8"/>
    <w:rsid w:val="00B54E7A"/>
    <w:rsid w:val="00B554A9"/>
    <w:rsid w:val="00B5619D"/>
    <w:rsid w:val="00B56AE4"/>
    <w:rsid w:val="00B56BF4"/>
    <w:rsid w:val="00B570C6"/>
    <w:rsid w:val="00B5738B"/>
    <w:rsid w:val="00B57410"/>
    <w:rsid w:val="00B57460"/>
    <w:rsid w:val="00B600BC"/>
    <w:rsid w:val="00B600CB"/>
    <w:rsid w:val="00B606E3"/>
    <w:rsid w:val="00B6072F"/>
    <w:rsid w:val="00B6125E"/>
    <w:rsid w:val="00B61468"/>
    <w:rsid w:val="00B615D6"/>
    <w:rsid w:val="00B61675"/>
    <w:rsid w:val="00B618E8"/>
    <w:rsid w:val="00B6191E"/>
    <w:rsid w:val="00B619F2"/>
    <w:rsid w:val="00B61B84"/>
    <w:rsid w:val="00B61C66"/>
    <w:rsid w:val="00B626E9"/>
    <w:rsid w:val="00B6284F"/>
    <w:rsid w:val="00B629CF"/>
    <w:rsid w:val="00B62B71"/>
    <w:rsid w:val="00B62C6B"/>
    <w:rsid w:val="00B62F12"/>
    <w:rsid w:val="00B63221"/>
    <w:rsid w:val="00B63341"/>
    <w:rsid w:val="00B63851"/>
    <w:rsid w:val="00B63A39"/>
    <w:rsid w:val="00B63FDF"/>
    <w:rsid w:val="00B65408"/>
    <w:rsid w:val="00B65620"/>
    <w:rsid w:val="00B65670"/>
    <w:rsid w:val="00B657FC"/>
    <w:rsid w:val="00B65A36"/>
    <w:rsid w:val="00B65CCE"/>
    <w:rsid w:val="00B65D64"/>
    <w:rsid w:val="00B6663C"/>
    <w:rsid w:val="00B66858"/>
    <w:rsid w:val="00B67331"/>
    <w:rsid w:val="00B6752A"/>
    <w:rsid w:val="00B67773"/>
    <w:rsid w:val="00B67813"/>
    <w:rsid w:val="00B6790D"/>
    <w:rsid w:val="00B70426"/>
    <w:rsid w:val="00B709B9"/>
    <w:rsid w:val="00B70B1C"/>
    <w:rsid w:val="00B70E2F"/>
    <w:rsid w:val="00B710B7"/>
    <w:rsid w:val="00B7113F"/>
    <w:rsid w:val="00B7134B"/>
    <w:rsid w:val="00B71A81"/>
    <w:rsid w:val="00B71B4D"/>
    <w:rsid w:val="00B7286C"/>
    <w:rsid w:val="00B72CE8"/>
    <w:rsid w:val="00B7303B"/>
    <w:rsid w:val="00B73214"/>
    <w:rsid w:val="00B732A6"/>
    <w:rsid w:val="00B739CC"/>
    <w:rsid w:val="00B73D5C"/>
    <w:rsid w:val="00B73DBB"/>
    <w:rsid w:val="00B74528"/>
    <w:rsid w:val="00B74857"/>
    <w:rsid w:val="00B74889"/>
    <w:rsid w:val="00B74A3C"/>
    <w:rsid w:val="00B75654"/>
    <w:rsid w:val="00B75B9E"/>
    <w:rsid w:val="00B75FCC"/>
    <w:rsid w:val="00B762BF"/>
    <w:rsid w:val="00B7668B"/>
    <w:rsid w:val="00B76743"/>
    <w:rsid w:val="00B76926"/>
    <w:rsid w:val="00B76B45"/>
    <w:rsid w:val="00B76D36"/>
    <w:rsid w:val="00B77027"/>
    <w:rsid w:val="00B77131"/>
    <w:rsid w:val="00B771FB"/>
    <w:rsid w:val="00B77276"/>
    <w:rsid w:val="00B77317"/>
    <w:rsid w:val="00B7791F"/>
    <w:rsid w:val="00B779BD"/>
    <w:rsid w:val="00B77C99"/>
    <w:rsid w:val="00B77FD3"/>
    <w:rsid w:val="00B800CB"/>
    <w:rsid w:val="00B80185"/>
    <w:rsid w:val="00B806C2"/>
    <w:rsid w:val="00B80987"/>
    <w:rsid w:val="00B80B7F"/>
    <w:rsid w:val="00B80C06"/>
    <w:rsid w:val="00B814AE"/>
    <w:rsid w:val="00B8199A"/>
    <w:rsid w:val="00B81B10"/>
    <w:rsid w:val="00B81ED6"/>
    <w:rsid w:val="00B81F4E"/>
    <w:rsid w:val="00B8206E"/>
    <w:rsid w:val="00B825F2"/>
    <w:rsid w:val="00B827BD"/>
    <w:rsid w:val="00B828F7"/>
    <w:rsid w:val="00B83B4D"/>
    <w:rsid w:val="00B83C01"/>
    <w:rsid w:val="00B83CBD"/>
    <w:rsid w:val="00B8419C"/>
    <w:rsid w:val="00B8499D"/>
    <w:rsid w:val="00B8504F"/>
    <w:rsid w:val="00B85A71"/>
    <w:rsid w:val="00B85EC9"/>
    <w:rsid w:val="00B86017"/>
    <w:rsid w:val="00B8603C"/>
    <w:rsid w:val="00B86185"/>
    <w:rsid w:val="00B8622C"/>
    <w:rsid w:val="00B86254"/>
    <w:rsid w:val="00B863E2"/>
    <w:rsid w:val="00B8646F"/>
    <w:rsid w:val="00B86776"/>
    <w:rsid w:val="00B86932"/>
    <w:rsid w:val="00B86E8E"/>
    <w:rsid w:val="00B86EDC"/>
    <w:rsid w:val="00B8740F"/>
    <w:rsid w:val="00B90053"/>
    <w:rsid w:val="00B902FF"/>
    <w:rsid w:val="00B908DA"/>
    <w:rsid w:val="00B90BAA"/>
    <w:rsid w:val="00B90D80"/>
    <w:rsid w:val="00B91376"/>
    <w:rsid w:val="00B91648"/>
    <w:rsid w:val="00B9173E"/>
    <w:rsid w:val="00B9181E"/>
    <w:rsid w:val="00B91CC0"/>
    <w:rsid w:val="00B91FD5"/>
    <w:rsid w:val="00B92132"/>
    <w:rsid w:val="00B92444"/>
    <w:rsid w:val="00B92A88"/>
    <w:rsid w:val="00B92BC5"/>
    <w:rsid w:val="00B92D99"/>
    <w:rsid w:val="00B92EDC"/>
    <w:rsid w:val="00B9317A"/>
    <w:rsid w:val="00B93461"/>
    <w:rsid w:val="00B93643"/>
    <w:rsid w:val="00B93AD4"/>
    <w:rsid w:val="00B9410C"/>
    <w:rsid w:val="00B94111"/>
    <w:rsid w:val="00B9419C"/>
    <w:rsid w:val="00B94232"/>
    <w:rsid w:val="00B948CD"/>
    <w:rsid w:val="00B94AB5"/>
    <w:rsid w:val="00B94B04"/>
    <w:rsid w:val="00B9540D"/>
    <w:rsid w:val="00B954E2"/>
    <w:rsid w:val="00B95B2E"/>
    <w:rsid w:val="00B95BF1"/>
    <w:rsid w:val="00B9667F"/>
    <w:rsid w:val="00B96850"/>
    <w:rsid w:val="00B96BA8"/>
    <w:rsid w:val="00B96BBC"/>
    <w:rsid w:val="00B96F60"/>
    <w:rsid w:val="00B9729C"/>
    <w:rsid w:val="00B9775B"/>
    <w:rsid w:val="00B978B4"/>
    <w:rsid w:val="00B97CB3"/>
    <w:rsid w:val="00BA04EC"/>
    <w:rsid w:val="00BA04FB"/>
    <w:rsid w:val="00BA08AF"/>
    <w:rsid w:val="00BA1481"/>
    <w:rsid w:val="00BA17CA"/>
    <w:rsid w:val="00BA1B95"/>
    <w:rsid w:val="00BA2370"/>
    <w:rsid w:val="00BA2541"/>
    <w:rsid w:val="00BA25E4"/>
    <w:rsid w:val="00BA27E7"/>
    <w:rsid w:val="00BA2BC0"/>
    <w:rsid w:val="00BA2EC0"/>
    <w:rsid w:val="00BA3138"/>
    <w:rsid w:val="00BA34E0"/>
    <w:rsid w:val="00BA37E5"/>
    <w:rsid w:val="00BA4332"/>
    <w:rsid w:val="00BA443F"/>
    <w:rsid w:val="00BA4846"/>
    <w:rsid w:val="00BA54F1"/>
    <w:rsid w:val="00BA5954"/>
    <w:rsid w:val="00BA5A16"/>
    <w:rsid w:val="00BA64C5"/>
    <w:rsid w:val="00BA6649"/>
    <w:rsid w:val="00BA6B52"/>
    <w:rsid w:val="00BA70AB"/>
    <w:rsid w:val="00BA7A7D"/>
    <w:rsid w:val="00BA7AD0"/>
    <w:rsid w:val="00BB00F4"/>
    <w:rsid w:val="00BB035F"/>
    <w:rsid w:val="00BB080F"/>
    <w:rsid w:val="00BB0A32"/>
    <w:rsid w:val="00BB19CB"/>
    <w:rsid w:val="00BB1D27"/>
    <w:rsid w:val="00BB1F67"/>
    <w:rsid w:val="00BB1FD6"/>
    <w:rsid w:val="00BB1FE1"/>
    <w:rsid w:val="00BB24BC"/>
    <w:rsid w:val="00BB2710"/>
    <w:rsid w:val="00BB2AD9"/>
    <w:rsid w:val="00BB2B9C"/>
    <w:rsid w:val="00BB2EAF"/>
    <w:rsid w:val="00BB320D"/>
    <w:rsid w:val="00BB3D31"/>
    <w:rsid w:val="00BB4E4E"/>
    <w:rsid w:val="00BB53D6"/>
    <w:rsid w:val="00BB555F"/>
    <w:rsid w:val="00BB5657"/>
    <w:rsid w:val="00BB5E77"/>
    <w:rsid w:val="00BB624B"/>
    <w:rsid w:val="00BB64D8"/>
    <w:rsid w:val="00BB68CB"/>
    <w:rsid w:val="00BB7B0F"/>
    <w:rsid w:val="00BB7DF5"/>
    <w:rsid w:val="00BC0060"/>
    <w:rsid w:val="00BC16AB"/>
    <w:rsid w:val="00BC1BCB"/>
    <w:rsid w:val="00BC1F38"/>
    <w:rsid w:val="00BC1FBD"/>
    <w:rsid w:val="00BC2119"/>
    <w:rsid w:val="00BC26C9"/>
    <w:rsid w:val="00BC3192"/>
    <w:rsid w:val="00BC3702"/>
    <w:rsid w:val="00BC393B"/>
    <w:rsid w:val="00BC3A73"/>
    <w:rsid w:val="00BC3A8D"/>
    <w:rsid w:val="00BC3A99"/>
    <w:rsid w:val="00BC3B05"/>
    <w:rsid w:val="00BC4190"/>
    <w:rsid w:val="00BC490F"/>
    <w:rsid w:val="00BC4BBC"/>
    <w:rsid w:val="00BC4C46"/>
    <w:rsid w:val="00BC5025"/>
    <w:rsid w:val="00BC5419"/>
    <w:rsid w:val="00BC5585"/>
    <w:rsid w:val="00BC55D8"/>
    <w:rsid w:val="00BC55F1"/>
    <w:rsid w:val="00BC5F28"/>
    <w:rsid w:val="00BC69F4"/>
    <w:rsid w:val="00BC6C7E"/>
    <w:rsid w:val="00BC72CD"/>
    <w:rsid w:val="00BC74B5"/>
    <w:rsid w:val="00BC7548"/>
    <w:rsid w:val="00BC7A50"/>
    <w:rsid w:val="00BC7C81"/>
    <w:rsid w:val="00BC7FF1"/>
    <w:rsid w:val="00BD0135"/>
    <w:rsid w:val="00BD0476"/>
    <w:rsid w:val="00BD081A"/>
    <w:rsid w:val="00BD0E68"/>
    <w:rsid w:val="00BD1545"/>
    <w:rsid w:val="00BD15D8"/>
    <w:rsid w:val="00BD1F80"/>
    <w:rsid w:val="00BD20A1"/>
    <w:rsid w:val="00BD2334"/>
    <w:rsid w:val="00BD25AF"/>
    <w:rsid w:val="00BD26DD"/>
    <w:rsid w:val="00BD28D0"/>
    <w:rsid w:val="00BD2FC4"/>
    <w:rsid w:val="00BD3367"/>
    <w:rsid w:val="00BD3A5C"/>
    <w:rsid w:val="00BD3EA1"/>
    <w:rsid w:val="00BD4622"/>
    <w:rsid w:val="00BD4664"/>
    <w:rsid w:val="00BD4AC1"/>
    <w:rsid w:val="00BD4AEF"/>
    <w:rsid w:val="00BD56D8"/>
    <w:rsid w:val="00BD59B6"/>
    <w:rsid w:val="00BD5D4B"/>
    <w:rsid w:val="00BD61B0"/>
    <w:rsid w:val="00BD63A0"/>
    <w:rsid w:val="00BD670E"/>
    <w:rsid w:val="00BD695D"/>
    <w:rsid w:val="00BD6A62"/>
    <w:rsid w:val="00BD6B11"/>
    <w:rsid w:val="00BD6D01"/>
    <w:rsid w:val="00BD7030"/>
    <w:rsid w:val="00BD70C0"/>
    <w:rsid w:val="00BD732F"/>
    <w:rsid w:val="00BD7575"/>
    <w:rsid w:val="00BD7597"/>
    <w:rsid w:val="00BD774B"/>
    <w:rsid w:val="00BD7862"/>
    <w:rsid w:val="00BD7F58"/>
    <w:rsid w:val="00BD7FD4"/>
    <w:rsid w:val="00BE02F4"/>
    <w:rsid w:val="00BE07F0"/>
    <w:rsid w:val="00BE08B1"/>
    <w:rsid w:val="00BE0FB4"/>
    <w:rsid w:val="00BE14B4"/>
    <w:rsid w:val="00BE14D6"/>
    <w:rsid w:val="00BE1531"/>
    <w:rsid w:val="00BE1675"/>
    <w:rsid w:val="00BE2221"/>
    <w:rsid w:val="00BE2B6E"/>
    <w:rsid w:val="00BE320E"/>
    <w:rsid w:val="00BE32C5"/>
    <w:rsid w:val="00BE3D20"/>
    <w:rsid w:val="00BE3D94"/>
    <w:rsid w:val="00BE4320"/>
    <w:rsid w:val="00BE432E"/>
    <w:rsid w:val="00BE43B2"/>
    <w:rsid w:val="00BE4657"/>
    <w:rsid w:val="00BE48A7"/>
    <w:rsid w:val="00BE49DF"/>
    <w:rsid w:val="00BE51EF"/>
    <w:rsid w:val="00BE53B7"/>
    <w:rsid w:val="00BE5ACB"/>
    <w:rsid w:val="00BE5F2A"/>
    <w:rsid w:val="00BE6218"/>
    <w:rsid w:val="00BE6F70"/>
    <w:rsid w:val="00BE70F3"/>
    <w:rsid w:val="00BE79D4"/>
    <w:rsid w:val="00BF01F0"/>
    <w:rsid w:val="00BF0392"/>
    <w:rsid w:val="00BF0865"/>
    <w:rsid w:val="00BF0ABC"/>
    <w:rsid w:val="00BF0BE6"/>
    <w:rsid w:val="00BF0E2F"/>
    <w:rsid w:val="00BF0EF5"/>
    <w:rsid w:val="00BF149F"/>
    <w:rsid w:val="00BF1C8E"/>
    <w:rsid w:val="00BF21BE"/>
    <w:rsid w:val="00BF25A9"/>
    <w:rsid w:val="00BF264F"/>
    <w:rsid w:val="00BF2F02"/>
    <w:rsid w:val="00BF3FD4"/>
    <w:rsid w:val="00BF4487"/>
    <w:rsid w:val="00BF47BE"/>
    <w:rsid w:val="00BF4ABA"/>
    <w:rsid w:val="00BF4CF5"/>
    <w:rsid w:val="00BF5171"/>
    <w:rsid w:val="00BF5899"/>
    <w:rsid w:val="00BF58A0"/>
    <w:rsid w:val="00BF58FD"/>
    <w:rsid w:val="00BF5971"/>
    <w:rsid w:val="00BF5C89"/>
    <w:rsid w:val="00BF6E44"/>
    <w:rsid w:val="00BF72E4"/>
    <w:rsid w:val="00BF73AA"/>
    <w:rsid w:val="00BF7511"/>
    <w:rsid w:val="00BF7B47"/>
    <w:rsid w:val="00C002FE"/>
    <w:rsid w:val="00C00573"/>
    <w:rsid w:val="00C0072F"/>
    <w:rsid w:val="00C00755"/>
    <w:rsid w:val="00C00DA2"/>
    <w:rsid w:val="00C00DBD"/>
    <w:rsid w:val="00C00F46"/>
    <w:rsid w:val="00C01582"/>
    <w:rsid w:val="00C01688"/>
    <w:rsid w:val="00C016C5"/>
    <w:rsid w:val="00C017F8"/>
    <w:rsid w:val="00C0182B"/>
    <w:rsid w:val="00C01F45"/>
    <w:rsid w:val="00C02123"/>
    <w:rsid w:val="00C0236C"/>
    <w:rsid w:val="00C026BE"/>
    <w:rsid w:val="00C028E6"/>
    <w:rsid w:val="00C02AC6"/>
    <w:rsid w:val="00C02BB7"/>
    <w:rsid w:val="00C02F7C"/>
    <w:rsid w:val="00C02FB4"/>
    <w:rsid w:val="00C0309C"/>
    <w:rsid w:val="00C03211"/>
    <w:rsid w:val="00C034E1"/>
    <w:rsid w:val="00C034F1"/>
    <w:rsid w:val="00C035E1"/>
    <w:rsid w:val="00C0378F"/>
    <w:rsid w:val="00C03BA5"/>
    <w:rsid w:val="00C03EDC"/>
    <w:rsid w:val="00C0423D"/>
    <w:rsid w:val="00C0436F"/>
    <w:rsid w:val="00C04665"/>
    <w:rsid w:val="00C04905"/>
    <w:rsid w:val="00C05D19"/>
    <w:rsid w:val="00C05E8C"/>
    <w:rsid w:val="00C05F14"/>
    <w:rsid w:val="00C060DA"/>
    <w:rsid w:val="00C06175"/>
    <w:rsid w:val="00C06413"/>
    <w:rsid w:val="00C06793"/>
    <w:rsid w:val="00C06E22"/>
    <w:rsid w:val="00C0732A"/>
    <w:rsid w:val="00C074DD"/>
    <w:rsid w:val="00C076BC"/>
    <w:rsid w:val="00C079A1"/>
    <w:rsid w:val="00C079E2"/>
    <w:rsid w:val="00C07C7B"/>
    <w:rsid w:val="00C07C9D"/>
    <w:rsid w:val="00C1010F"/>
    <w:rsid w:val="00C105C7"/>
    <w:rsid w:val="00C1097E"/>
    <w:rsid w:val="00C109A1"/>
    <w:rsid w:val="00C10B7C"/>
    <w:rsid w:val="00C111B8"/>
    <w:rsid w:val="00C112CB"/>
    <w:rsid w:val="00C11CC7"/>
    <w:rsid w:val="00C11D50"/>
    <w:rsid w:val="00C128A3"/>
    <w:rsid w:val="00C12900"/>
    <w:rsid w:val="00C12D9B"/>
    <w:rsid w:val="00C12DB6"/>
    <w:rsid w:val="00C13019"/>
    <w:rsid w:val="00C132BB"/>
    <w:rsid w:val="00C135F5"/>
    <w:rsid w:val="00C137D7"/>
    <w:rsid w:val="00C13CD4"/>
    <w:rsid w:val="00C14650"/>
    <w:rsid w:val="00C149E4"/>
    <w:rsid w:val="00C149EA"/>
    <w:rsid w:val="00C14FE7"/>
    <w:rsid w:val="00C15147"/>
    <w:rsid w:val="00C15428"/>
    <w:rsid w:val="00C158F5"/>
    <w:rsid w:val="00C15AE8"/>
    <w:rsid w:val="00C15B60"/>
    <w:rsid w:val="00C15FAA"/>
    <w:rsid w:val="00C16781"/>
    <w:rsid w:val="00C16EF0"/>
    <w:rsid w:val="00C16F62"/>
    <w:rsid w:val="00C1715E"/>
    <w:rsid w:val="00C174F7"/>
    <w:rsid w:val="00C17DA1"/>
    <w:rsid w:val="00C20355"/>
    <w:rsid w:val="00C20476"/>
    <w:rsid w:val="00C2049D"/>
    <w:rsid w:val="00C207AB"/>
    <w:rsid w:val="00C208AC"/>
    <w:rsid w:val="00C208F3"/>
    <w:rsid w:val="00C213DA"/>
    <w:rsid w:val="00C215E7"/>
    <w:rsid w:val="00C2160C"/>
    <w:rsid w:val="00C21844"/>
    <w:rsid w:val="00C22190"/>
    <w:rsid w:val="00C22728"/>
    <w:rsid w:val="00C22917"/>
    <w:rsid w:val="00C22D26"/>
    <w:rsid w:val="00C2321A"/>
    <w:rsid w:val="00C23584"/>
    <w:rsid w:val="00C23726"/>
    <w:rsid w:val="00C239FA"/>
    <w:rsid w:val="00C23D42"/>
    <w:rsid w:val="00C251B2"/>
    <w:rsid w:val="00C25A91"/>
    <w:rsid w:val="00C25E3D"/>
    <w:rsid w:val="00C26325"/>
    <w:rsid w:val="00C2661B"/>
    <w:rsid w:val="00C26B24"/>
    <w:rsid w:val="00C26CCE"/>
    <w:rsid w:val="00C273F6"/>
    <w:rsid w:val="00C27621"/>
    <w:rsid w:val="00C27A44"/>
    <w:rsid w:val="00C27F77"/>
    <w:rsid w:val="00C3003B"/>
    <w:rsid w:val="00C3004A"/>
    <w:rsid w:val="00C3085C"/>
    <w:rsid w:val="00C312F2"/>
    <w:rsid w:val="00C3132D"/>
    <w:rsid w:val="00C31540"/>
    <w:rsid w:val="00C315E4"/>
    <w:rsid w:val="00C31BDB"/>
    <w:rsid w:val="00C31D59"/>
    <w:rsid w:val="00C31D97"/>
    <w:rsid w:val="00C31E70"/>
    <w:rsid w:val="00C31F51"/>
    <w:rsid w:val="00C32784"/>
    <w:rsid w:val="00C327F2"/>
    <w:rsid w:val="00C3293B"/>
    <w:rsid w:val="00C329EB"/>
    <w:rsid w:val="00C32B5F"/>
    <w:rsid w:val="00C33634"/>
    <w:rsid w:val="00C33A03"/>
    <w:rsid w:val="00C33A20"/>
    <w:rsid w:val="00C33A23"/>
    <w:rsid w:val="00C33F24"/>
    <w:rsid w:val="00C3422C"/>
    <w:rsid w:val="00C34341"/>
    <w:rsid w:val="00C345E6"/>
    <w:rsid w:val="00C34734"/>
    <w:rsid w:val="00C34ACC"/>
    <w:rsid w:val="00C34D64"/>
    <w:rsid w:val="00C34E18"/>
    <w:rsid w:val="00C35193"/>
    <w:rsid w:val="00C352CC"/>
    <w:rsid w:val="00C35461"/>
    <w:rsid w:val="00C355C3"/>
    <w:rsid w:val="00C357C8"/>
    <w:rsid w:val="00C35EE6"/>
    <w:rsid w:val="00C36213"/>
    <w:rsid w:val="00C3628C"/>
    <w:rsid w:val="00C362B8"/>
    <w:rsid w:val="00C36703"/>
    <w:rsid w:val="00C369D8"/>
    <w:rsid w:val="00C37052"/>
    <w:rsid w:val="00C370B0"/>
    <w:rsid w:val="00C37E75"/>
    <w:rsid w:val="00C37F06"/>
    <w:rsid w:val="00C40207"/>
    <w:rsid w:val="00C40564"/>
    <w:rsid w:val="00C406DE"/>
    <w:rsid w:val="00C40AD0"/>
    <w:rsid w:val="00C41533"/>
    <w:rsid w:val="00C41866"/>
    <w:rsid w:val="00C41A01"/>
    <w:rsid w:val="00C41B36"/>
    <w:rsid w:val="00C41EE8"/>
    <w:rsid w:val="00C41FE2"/>
    <w:rsid w:val="00C422D4"/>
    <w:rsid w:val="00C42560"/>
    <w:rsid w:val="00C42E61"/>
    <w:rsid w:val="00C43259"/>
    <w:rsid w:val="00C4328C"/>
    <w:rsid w:val="00C4341C"/>
    <w:rsid w:val="00C4386A"/>
    <w:rsid w:val="00C4451B"/>
    <w:rsid w:val="00C4460D"/>
    <w:rsid w:val="00C446F9"/>
    <w:rsid w:val="00C44B84"/>
    <w:rsid w:val="00C44F01"/>
    <w:rsid w:val="00C44F73"/>
    <w:rsid w:val="00C44F88"/>
    <w:rsid w:val="00C459F7"/>
    <w:rsid w:val="00C45ADC"/>
    <w:rsid w:val="00C4697F"/>
    <w:rsid w:val="00C469C8"/>
    <w:rsid w:val="00C46B5B"/>
    <w:rsid w:val="00C47228"/>
    <w:rsid w:val="00C4776E"/>
    <w:rsid w:val="00C47C44"/>
    <w:rsid w:val="00C47D70"/>
    <w:rsid w:val="00C47E74"/>
    <w:rsid w:val="00C506C2"/>
    <w:rsid w:val="00C50A20"/>
    <w:rsid w:val="00C50BE8"/>
    <w:rsid w:val="00C51369"/>
    <w:rsid w:val="00C51395"/>
    <w:rsid w:val="00C51824"/>
    <w:rsid w:val="00C51A9C"/>
    <w:rsid w:val="00C51ED1"/>
    <w:rsid w:val="00C5201B"/>
    <w:rsid w:val="00C524ED"/>
    <w:rsid w:val="00C52B58"/>
    <w:rsid w:val="00C52C97"/>
    <w:rsid w:val="00C52DE6"/>
    <w:rsid w:val="00C52E36"/>
    <w:rsid w:val="00C53334"/>
    <w:rsid w:val="00C5388E"/>
    <w:rsid w:val="00C53959"/>
    <w:rsid w:val="00C53DB4"/>
    <w:rsid w:val="00C53E1E"/>
    <w:rsid w:val="00C53EF2"/>
    <w:rsid w:val="00C53FF4"/>
    <w:rsid w:val="00C543A7"/>
    <w:rsid w:val="00C5464E"/>
    <w:rsid w:val="00C5472A"/>
    <w:rsid w:val="00C54A15"/>
    <w:rsid w:val="00C54C26"/>
    <w:rsid w:val="00C54CAD"/>
    <w:rsid w:val="00C54F6A"/>
    <w:rsid w:val="00C55353"/>
    <w:rsid w:val="00C5545D"/>
    <w:rsid w:val="00C554A6"/>
    <w:rsid w:val="00C55947"/>
    <w:rsid w:val="00C55ED8"/>
    <w:rsid w:val="00C563B5"/>
    <w:rsid w:val="00C5643F"/>
    <w:rsid w:val="00C564FF"/>
    <w:rsid w:val="00C57660"/>
    <w:rsid w:val="00C576A9"/>
    <w:rsid w:val="00C57F45"/>
    <w:rsid w:val="00C60152"/>
    <w:rsid w:val="00C6017C"/>
    <w:rsid w:val="00C602E5"/>
    <w:rsid w:val="00C604D3"/>
    <w:rsid w:val="00C60790"/>
    <w:rsid w:val="00C609F3"/>
    <w:rsid w:val="00C60DD1"/>
    <w:rsid w:val="00C60F84"/>
    <w:rsid w:val="00C61FDF"/>
    <w:rsid w:val="00C621AF"/>
    <w:rsid w:val="00C6224C"/>
    <w:rsid w:val="00C62308"/>
    <w:rsid w:val="00C6264F"/>
    <w:rsid w:val="00C62B7F"/>
    <w:rsid w:val="00C62DBA"/>
    <w:rsid w:val="00C639B7"/>
    <w:rsid w:val="00C63DB9"/>
    <w:rsid w:val="00C63F0C"/>
    <w:rsid w:val="00C64077"/>
    <w:rsid w:val="00C6419F"/>
    <w:rsid w:val="00C6429B"/>
    <w:rsid w:val="00C643E7"/>
    <w:rsid w:val="00C644C2"/>
    <w:rsid w:val="00C65125"/>
    <w:rsid w:val="00C653B4"/>
    <w:rsid w:val="00C65E3A"/>
    <w:rsid w:val="00C65EAA"/>
    <w:rsid w:val="00C66177"/>
    <w:rsid w:val="00C664B9"/>
    <w:rsid w:val="00C67719"/>
    <w:rsid w:val="00C678FB"/>
    <w:rsid w:val="00C67AD4"/>
    <w:rsid w:val="00C70085"/>
    <w:rsid w:val="00C70558"/>
    <w:rsid w:val="00C707E2"/>
    <w:rsid w:val="00C70842"/>
    <w:rsid w:val="00C7093E"/>
    <w:rsid w:val="00C70B32"/>
    <w:rsid w:val="00C70B57"/>
    <w:rsid w:val="00C70CD8"/>
    <w:rsid w:val="00C70F72"/>
    <w:rsid w:val="00C7131D"/>
    <w:rsid w:val="00C716C3"/>
    <w:rsid w:val="00C719DC"/>
    <w:rsid w:val="00C71C99"/>
    <w:rsid w:val="00C721CC"/>
    <w:rsid w:val="00C72271"/>
    <w:rsid w:val="00C727E0"/>
    <w:rsid w:val="00C728AE"/>
    <w:rsid w:val="00C73A49"/>
    <w:rsid w:val="00C73D46"/>
    <w:rsid w:val="00C73DE6"/>
    <w:rsid w:val="00C73E54"/>
    <w:rsid w:val="00C748F0"/>
    <w:rsid w:val="00C74AE6"/>
    <w:rsid w:val="00C74B37"/>
    <w:rsid w:val="00C74EBA"/>
    <w:rsid w:val="00C75362"/>
    <w:rsid w:val="00C76715"/>
    <w:rsid w:val="00C7679F"/>
    <w:rsid w:val="00C771A1"/>
    <w:rsid w:val="00C771A2"/>
    <w:rsid w:val="00C77287"/>
    <w:rsid w:val="00C7759C"/>
    <w:rsid w:val="00C80688"/>
    <w:rsid w:val="00C80870"/>
    <w:rsid w:val="00C8087F"/>
    <w:rsid w:val="00C80B9E"/>
    <w:rsid w:val="00C80CCB"/>
    <w:rsid w:val="00C8137E"/>
    <w:rsid w:val="00C81E9D"/>
    <w:rsid w:val="00C81EDB"/>
    <w:rsid w:val="00C81F62"/>
    <w:rsid w:val="00C820BF"/>
    <w:rsid w:val="00C822F3"/>
    <w:rsid w:val="00C82356"/>
    <w:rsid w:val="00C83572"/>
    <w:rsid w:val="00C836A7"/>
    <w:rsid w:val="00C841D4"/>
    <w:rsid w:val="00C84220"/>
    <w:rsid w:val="00C848E2"/>
    <w:rsid w:val="00C84A2A"/>
    <w:rsid w:val="00C84C37"/>
    <w:rsid w:val="00C84D94"/>
    <w:rsid w:val="00C84FA7"/>
    <w:rsid w:val="00C850DD"/>
    <w:rsid w:val="00C8552D"/>
    <w:rsid w:val="00C85BC0"/>
    <w:rsid w:val="00C85CEB"/>
    <w:rsid w:val="00C85CF2"/>
    <w:rsid w:val="00C85D32"/>
    <w:rsid w:val="00C85D8F"/>
    <w:rsid w:val="00C86EBF"/>
    <w:rsid w:val="00C86F25"/>
    <w:rsid w:val="00C87112"/>
    <w:rsid w:val="00C8729C"/>
    <w:rsid w:val="00C8769D"/>
    <w:rsid w:val="00C8797C"/>
    <w:rsid w:val="00C87AD4"/>
    <w:rsid w:val="00C901E1"/>
    <w:rsid w:val="00C901EF"/>
    <w:rsid w:val="00C905AE"/>
    <w:rsid w:val="00C909B6"/>
    <w:rsid w:val="00C90EB2"/>
    <w:rsid w:val="00C91699"/>
    <w:rsid w:val="00C917A6"/>
    <w:rsid w:val="00C92865"/>
    <w:rsid w:val="00C928BA"/>
    <w:rsid w:val="00C92AD3"/>
    <w:rsid w:val="00C93482"/>
    <w:rsid w:val="00C93509"/>
    <w:rsid w:val="00C93571"/>
    <w:rsid w:val="00C93746"/>
    <w:rsid w:val="00C93E2C"/>
    <w:rsid w:val="00C93F09"/>
    <w:rsid w:val="00C94A08"/>
    <w:rsid w:val="00C94F53"/>
    <w:rsid w:val="00C952FC"/>
    <w:rsid w:val="00C95800"/>
    <w:rsid w:val="00C95BE4"/>
    <w:rsid w:val="00C9736C"/>
    <w:rsid w:val="00C97870"/>
    <w:rsid w:val="00C97E37"/>
    <w:rsid w:val="00C97E5B"/>
    <w:rsid w:val="00CA0294"/>
    <w:rsid w:val="00CA0438"/>
    <w:rsid w:val="00CA0EE4"/>
    <w:rsid w:val="00CA0F0E"/>
    <w:rsid w:val="00CA0F92"/>
    <w:rsid w:val="00CA1171"/>
    <w:rsid w:val="00CA1706"/>
    <w:rsid w:val="00CA244C"/>
    <w:rsid w:val="00CA245D"/>
    <w:rsid w:val="00CA2508"/>
    <w:rsid w:val="00CA2909"/>
    <w:rsid w:val="00CA2A2D"/>
    <w:rsid w:val="00CA2B0C"/>
    <w:rsid w:val="00CA2B87"/>
    <w:rsid w:val="00CA2E39"/>
    <w:rsid w:val="00CA3102"/>
    <w:rsid w:val="00CA347B"/>
    <w:rsid w:val="00CA35C2"/>
    <w:rsid w:val="00CA389E"/>
    <w:rsid w:val="00CA39AC"/>
    <w:rsid w:val="00CA413C"/>
    <w:rsid w:val="00CA4512"/>
    <w:rsid w:val="00CA454C"/>
    <w:rsid w:val="00CA4577"/>
    <w:rsid w:val="00CA4AAC"/>
    <w:rsid w:val="00CA4B5F"/>
    <w:rsid w:val="00CA4C91"/>
    <w:rsid w:val="00CA52E2"/>
    <w:rsid w:val="00CA54F4"/>
    <w:rsid w:val="00CA5E8F"/>
    <w:rsid w:val="00CA60B4"/>
    <w:rsid w:val="00CA6106"/>
    <w:rsid w:val="00CA645B"/>
    <w:rsid w:val="00CA69E6"/>
    <w:rsid w:val="00CA70EF"/>
    <w:rsid w:val="00CA720F"/>
    <w:rsid w:val="00CA7296"/>
    <w:rsid w:val="00CA7576"/>
    <w:rsid w:val="00CA7673"/>
    <w:rsid w:val="00CA7786"/>
    <w:rsid w:val="00CA7A75"/>
    <w:rsid w:val="00CA7C90"/>
    <w:rsid w:val="00CB0467"/>
    <w:rsid w:val="00CB0771"/>
    <w:rsid w:val="00CB0903"/>
    <w:rsid w:val="00CB0DA0"/>
    <w:rsid w:val="00CB0E42"/>
    <w:rsid w:val="00CB10F4"/>
    <w:rsid w:val="00CB15D6"/>
    <w:rsid w:val="00CB1FAF"/>
    <w:rsid w:val="00CB2A73"/>
    <w:rsid w:val="00CB2E09"/>
    <w:rsid w:val="00CB3257"/>
    <w:rsid w:val="00CB3F30"/>
    <w:rsid w:val="00CB449E"/>
    <w:rsid w:val="00CB46EC"/>
    <w:rsid w:val="00CB48EA"/>
    <w:rsid w:val="00CB4CF4"/>
    <w:rsid w:val="00CB5D5B"/>
    <w:rsid w:val="00CB5DB5"/>
    <w:rsid w:val="00CB5E21"/>
    <w:rsid w:val="00CB61A2"/>
    <w:rsid w:val="00CB6306"/>
    <w:rsid w:val="00CB71D1"/>
    <w:rsid w:val="00CB7299"/>
    <w:rsid w:val="00CB7EA3"/>
    <w:rsid w:val="00CC0493"/>
    <w:rsid w:val="00CC0634"/>
    <w:rsid w:val="00CC0A53"/>
    <w:rsid w:val="00CC0B46"/>
    <w:rsid w:val="00CC100C"/>
    <w:rsid w:val="00CC1253"/>
    <w:rsid w:val="00CC1769"/>
    <w:rsid w:val="00CC1B4E"/>
    <w:rsid w:val="00CC1CCF"/>
    <w:rsid w:val="00CC1E8C"/>
    <w:rsid w:val="00CC1FA6"/>
    <w:rsid w:val="00CC26C9"/>
    <w:rsid w:val="00CC2BB1"/>
    <w:rsid w:val="00CC30F4"/>
    <w:rsid w:val="00CC325C"/>
    <w:rsid w:val="00CC3A16"/>
    <w:rsid w:val="00CC4381"/>
    <w:rsid w:val="00CC4569"/>
    <w:rsid w:val="00CC46DA"/>
    <w:rsid w:val="00CC4851"/>
    <w:rsid w:val="00CC4999"/>
    <w:rsid w:val="00CC4A5E"/>
    <w:rsid w:val="00CC53E3"/>
    <w:rsid w:val="00CC67D5"/>
    <w:rsid w:val="00CC6A32"/>
    <w:rsid w:val="00CC6F15"/>
    <w:rsid w:val="00CC74A9"/>
    <w:rsid w:val="00CC74B5"/>
    <w:rsid w:val="00CC75BD"/>
    <w:rsid w:val="00CC7A18"/>
    <w:rsid w:val="00CC7C0C"/>
    <w:rsid w:val="00CC7D23"/>
    <w:rsid w:val="00CD042D"/>
    <w:rsid w:val="00CD04D3"/>
    <w:rsid w:val="00CD0727"/>
    <w:rsid w:val="00CD07E0"/>
    <w:rsid w:val="00CD0F41"/>
    <w:rsid w:val="00CD10CA"/>
    <w:rsid w:val="00CD1817"/>
    <w:rsid w:val="00CD1EBC"/>
    <w:rsid w:val="00CD1F1D"/>
    <w:rsid w:val="00CD21D3"/>
    <w:rsid w:val="00CD2410"/>
    <w:rsid w:val="00CD2E0B"/>
    <w:rsid w:val="00CD3E88"/>
    <w:rsid w:val="00CD4869"/>
    <w:rsid w:val="00CD4B68"/>
    <w:rsid w:val="00CD599A"/>
    <w:rsid w:val="00CD5DFA"/>
    <w:rsid w:val="00CD5E5D"/>
    <w:rsid w:val="00CD65BE"/>
    <w:rsid w:val="00CD66A4"/>
    <w:rsid w:val="00CD71B1"/>
    <w:rsid w:val="00CD7F85"/>
    <w:rsid w:val="00CE0772"/>
    <w:rsid w:val="00CE07B6"/>
    <w:rsid w:val="00CE0926"/>
    <w:rsid w:val="00CE126C"/>
    <w:rsid w:val="00CE1B07"/>
    <w:rsid w:val="00CE1C10"/>
    <w:rsid w:val="00CE1FDB"/>
    <w:rsid w:val="00CE2260"/>
    <w:rsid w:val="00CE2624"/>
    <w:rsid w:val="00CE26FC"/>
    <w:rsid w:val="00CE2BFE"/>
    <w:rsid w:val="00CE3335"/>
    <w:rsid w:val="00CE353C"/>
    <w:rsid w:val="00CE368B"/>
    <w:rsid w:val="00CE3A80"/>
    <w:rsid w:val="00CE3C49"/>
    <w:rsid w:val="00CE42B3"/>
    <w:rsid w:val="00CE49F0"/>
    <w:rsid w:val="00CE4F3F"/>
    <w:rsid w:val="00CE4FD0"/>
    <w:rsid w:val="00CE4FDD"/>
    <w:rsid w:val="00CE5765"/>
    <w:rsid w:val="00CE5817"/>
    <w:rsid w:val="00CE6086"/>
    <w:rsid w:val="00CE66F8"/>
    <w:rsid w:val="00CE68A2"/>
    <w:rsid w:val="00CE6BF0"/>
    <w:rsid w:val="00CE6D7A"/>
    <w:rsid w:val="00CE6DA4"/>
    <w:rsid w:val="00CE7075"/>
    <w:rsid w:val="00CE7646"/>
    <w:rsid w:val="00CE7753"/>
    <w:rsid w:val="00CE7AA3"/>
    <w:rsid w:val="00CF0039"/>
    <w:rsid w:val="00CF0177"/>
    <w:rsid w:val="00CF0202"/>
    <w:rsid w:val="00CF065C"/>
    <w:rsid w:val="00CF0CB7"/>
    <w:rsid w:val="00CF12B5"/>
    <w:rsid w:val="00CF1400"/>
    <w:rsid w:val="00CF15A4"/>
    <w:rsid w:val="00CF1E3D"/>
    <w:rsid w:val="00CF1E6E"/>
    <w:rsid w:val="00CF2322"/>
    <w:rsid w:val="00CF2AB9"/>
    <w:rsid w:val="00CF2DDD"/>
    <w:rsid w:val="00CF3042"/>
    <w:rsid w:val="00CF304F"/>
    <w:rsid w:val="00CF314F"/>
    <w:rsid w:val="00CF35E9"/>
    <w:rsid w:val="00CF37AC"/>
    <w:rsid w:val="00CF3C07"/>
    <w:rsid w:val="00CF3D5B"/>
    <w:rsid w:val="00CF42DB"/>
    <w:rsid w:val="00CF457B"/>
    <w:rsid w:val="00CF4755"/>
    <w:rsid w:val="00CF4A7E"/>
    <w:rsid w:val="00CF4ED7"/>
    <w:rsid w:val="00CF51D8"/>
    <w:rsid w:val="00CF563F"/>
    <w:rsid w:val="00CF5765"/>
    <w:rsid w:val="00CF5AC6"/>
    <w:rsid w:val="00CF62D0"/>
    <w:rsid w:val="00CF69E2"/>
    <w:rsid w:val="00CF6A66"/>
    <w:rsid w:val="00CF6E69"/>
    <w:rsid w:val="00CF7195"/>
    <w:rsid w:val="00CF71B7"/>
    <w:rsid w:val="00CF7593"/>
    <w:rsid w:val="00CF77AC"/>
    <w:rsid w:val="00CF7A63"/>
    <w:rsid w:val="00CF7DCF"/>
    <w:rsid w:val="00CF7DD6"/>
    <w:rsid w:val="00CF7F76"/>
    <w:rsid w:val="00D002CD"/>
    <w:rsid w:val="00D00843"/>
    <w:rsid w:val="00D01255"/>
    <w:rsid w:val="00D01A7C"/>
    <w:rsid w:val="00D01F13"/>
    <w:rsid w:val="00D01F7A"/>
    <w:rsid w:val="00D02961"/>
    <w:rsid w:val="00D029F4"/>
    <w:rsid w:val="00D02ABA"/>
    <w:rsid w:val="00D0336F"/>
    <w:rsid w:val="00D034F9"/>
    <w:rsid w:val="00D03AD1"/>
    <w:rsid w:val="00D03D16"/>
    <w:rsid w:val="00D040A9"/>
    <w:rsid w:val="00D0446A"/>
    <w:rsid w:val="00D0504F"/>
    <w:rsid w:val="00D055CC"/>
    <w:rsid w:val="00D061EA"/>
    <w:rsid w:val="00D068D8"/>
    <w:rsid w:val="00D06B72"/>
    <w:rsid w:val="00D06CA3"/>
    <w:rsid w:val="00D06F79"/>
    <w:rsid w:val="00D075CE"/>
    <w:rsid w:val="00D07870"/>
    <w:rsid w:val="00D10663"/>
    <w:rsid w:val="00D106E6"/>
    <w:rsid w:val="00D109AD"/>
    <w:rsid w:val="00D10C80"/>
    <w:rsid w:val="00D10CF8"/>
    <w:rsid w:val="00D1105F"/>
    <w:rsid w:val="00D11615"/>
    <w:rsid w:val="00D1192E"/>
    <w:rsid w:val="00D12224"/>
    <w:rsid w:val="00D122F2"/>
    <w:rsid w:val="00D1249A"/>
    <w:rsid w:val="00D124FE"/>
    <w:rsid w:val="00D125FE"/>
    <w:rsid w:val="00D12730"/>
    <w:rsid w:val="00D132FF"/>
    <w:rsid w:val="00D1364B"/>
    <w:rsid w:val="00D136A3"/>
    <w:rsid w:val="00D136BD"/>
    <w:rsid w:val="00D13AC9"/>
    <w:rsid w:val="00D13C9D"/>
    <w:rsid w:val="00D14251"/>
    <w:rsid w:val="00D14443"/>
    <w:rsid w:val="00D1467F"/>
    <w:rsid w:val="00D149E1"/>
    <w:rsid w:val="00D14B81"/>
    <w:rsid w:val="00D14BF4"/>
    <w:rsid w:val="00D150C3"/>
    <w:rsid w:val="00D151BE"/>
    <w:rsid w:val="00D15806"/>
    <w:rsid w:val="00D15A71"/>
    <w:rsid w:val="00D15E28"/>
    <w:rsid w:val="00D15E30"/>
    <w:rsid w:val="00D16038"/>
    <w:rsid w:val="00D16BFD"/>
    <w:rsid w:val="00D16CD2"/>
    <w:rsid w:val="00D17029"/>
    <w:rsid w:val="00D171C0"/>
    <w:rsid w:val="00D1726F"/>
    <w:rsid w:val="00D177BC"/>
    <w:rsid w:val="00D17BCA"/>
    <w:rsid w:val="00D17CCB"/>
    <w:rsid w:val="00D208AF"/>
    <w:rsid w:val="00D2122A"/>
    <w:rsid w:val="00D214B3"/>
    <w:rsid w:val="00D21599"/>
    <w:rsid w:val="00D216A6"/>
    <w:rsid w:val="00D21DF7"/>
    <w:rsid w:val="00D21FA3"/>
    <w:rsid w:val="00D2206B"/>
    <w:rsid w:val="00D227BD"/>
    <w:rsid w:val="00D22A05"/>
    <w:rsid w:val="00D22AB1"/>
    <w:rsid w:val="00D22DEA"/>
    <w:rsid w:val="00D22FFD"/>
    <w:rsid w:val="00D2302B"/>
    <w:rsid w:val="00D23272"/>
    <w:rsid w:val="00D23D8C"/>
    <w:rsid w:val="00D23FAA"/>
    <w:rsid w:val="00D24B84"/>
    <w:rsid w:val="00D2572F"/>
    <w:rsid w:val="00D257C3"/>
    <w:rsid w:val="00D2608C"/>
    <w:rsid w:val="00D263D8"/>
    <w:rsid w:val="00D26638"/>
    <w:rsid w:val="00D26F79"/>
    <w:rsid w:val="00D30330"/>
    <w:rsid w:val="00D30D17"/>
    <w:rsid w:val="00D30E9B"/>
    <w:rsid w:val="00D30F5A"/>
    <w:rsid w:val="00D317B8"/>
    <w:rsid w:val="00D31F16"/>
    <w:rsid w:val="00D32182"/>
    <w:rsid w:val="00D32236"/>
    <w:rsid w:val="00D322B0"/>
    <w:rsid w:val="00D325D7"/>
    <w:rsid w:val="00D330A1"/>
    <w:rsid w:val="00D33219"/>
    <w:rsid w:val="00D335C3"/>
    <w:rsid w:val="00D3361F"/>
    <w:rsid w:val="00D3362E"/>
    <w:rsid w:val="00D338BD"/>
    <w:rsid w:val="00D33C17"/>
    <w:rsid w:val="00D341C8"/>
    <w:rsid w:val="00D344C4"/>
    <w:rsid w:val="00D3458A"/>
    <w:rsid w:val="00D3494C"/>
    <w:rsid w:val="00D35153"/>
    <w:rsid w:val="00D351AD"/>
    <w:rsid w:val="00D3525D"/>
    <w:rsid w:val="00D358A8"/>
    <w:rsid w:val="00D36146"/>
    <w:rsid w:val="00D36269"/>
    <w:rsid w:val="00D3634C"/>
    <w:rsid w:val="00D36774"/>
    <w:rsid w:val="00D3678A"/>
    <w:rsid w:val="00D3688E"/>
    <w:rsid w:val="00D3706F"/>
    <w:rsid w:val="00D370CE"/>
    <w:rsid w:val="00D376E2"/>
    <w:rsid w:val="00D37BF2"/>
    <w:rsid w:val="00D37E63"/>
    <w:rsid w:val="00D40350"/>
    <w:rsid w:val="00D409C4"/>
    <w:rsid w:val="00D40B63"/>
    <w:rsid w:val="00D40F96"/>
    <w:rsid w:val="00D4101D"/>
    <w:rsid w:val="00D414E2"/>
    <w:rsid w:val="00D41CB1"/>
    <w:rsid w:val="00D4212C"/>
    <w:rsid w:val="00D421C9"/>
    <w:rsid w:val="00D42730"/>
    <w:rsid w:val="00D42A0B"/>
    <w:rsid w:val="00D4345D"/>
    <w:rsid w:val="00D4350D"/>
    <w:rsid w:val="00D439B5"/>
    <w:rsid w:val="00D43AF7"/>
    <w:rsid w:val="00D4446E"/>
    <w:rsid w:val="00D4448F"/>
    <w:rsid w:val="00D44B92"/>
    <w:rsid w:val="00D4549F"/>
    <w:rsid w:val="00D45726"/>
    <w:rsid w:val="00D45B63"/>
    <w:rsid w:val="00D45D2D"/>
    <w:rsid w:val="00D460A8"/>
    <w:rsid w:val="00D46183"/>
    <w:rsid w:val="00D46471"/>
    <w:rsid w:val="00D46591"/>
    <w:rsid w:val="00D46791"/>
    <w:rsid w:val="00D469E0"/>
    <w:rsid w:val="00D46CFA"/>
    <w:rsid w:val="00D46E1A"/>
    <w:rsid w:val="00D470E4"/>
    <w:rsid w:val="00D47146"/>
    <w:rsid w:val="00D47B64"/>
    <w:rsid w:val="00D50090"/>
    <w:rsid w:val="00D506BA"/>
    <w:rsid w:val="00D5080D"/>
    <w:rsid w:val="00D50888"/>
    <w:rsid w:val="00D51045"/>
    <w:rsid w:val="00D5148A"/>
    <w:rsid w:val="00D514F7"/>
    <w:rsid w:val="00D51CDE"/>
    <w:rsid w:val="00D5229C"/>
    <w:rsid w:val="00D525A7"/>
    <w:rsid w:val="00D52E7E"/>
    <w:rsid w:val="00D530CD"/>
    <w:rsid w:val="00D5356B"/>
    <w:rsid w:val="00D535B3"/>
    <w:rsid w:val="00D536A1"/>
    <w:rsid w:val="00D539F4"/>
    <w:rsid w:val="00D540DC"/>
    <w:rsid w:val="00D5434F"/>
    <w:rsid w:val="00D543A7"/>
    <w:rsid w:val="00D54545"/>
    <w:rsid w:val="00D545C1"/>
    <w:rsid w:val="00D54661"/>
    <w:rsid w:val="00D548C5"/>
    <w:rsid w:val="00D54B96"/>
    <w:rsid w:val="00D54CF9"/>
    <w:rsid w:val="00D550AC"/>
    <w:rsid w:val="00D553EE"/>
    <w:rsid w:val="00D5540B"/>
    <w:rsid w:val="00D5559E"/>
    <w:rsid w:val="00D55605"/>
    <w:rsid w:val="00D55E4F"/>
    <w:rsid w:val="00D56929"/>
    <w:rsid w:val="00D56D9C"/>
    <w:rsid w:val="00D57136"/>
    <w:rsid w:val="00D573AA"/>
    <w:rsid w:val="00D601CC"/>
    <w:rsid w:val="00D602D5"/>
    <w:rsid w:val="00D60799"/>
    <w:rsid w:val="00D60A36"/>
    <w:rsid w:val="00D60B59"/>
    <w:rsid w:val="00D6112F"/>
    <w:rsid w:val="00D6121E"/>
    <w:rsid w:val="00D61641"/>
    <w:rsid w:val="00D61B98"/>
    <w:rsid w:val="00D61BB8"/>
    <w:rsid w:val="00D61CD7"/>
    <w:rsid w:val="00D61FAE"/>
    <w:rsid w:val="00D62954"/>
    <w:rsid w:val="00D638BE"/>
    <w:rsid w:val="00D63F96"/>
    <w:rsid w:val="00D6406E"/>
    <w:rsid w:val="00D64264"/>
    <w:rsid w:val="00D648ED"/>
    <w:rsid w:val="00D6493B"/>
    <w:rsid w:val="00D650BD"/>
    <w:rsid w:val="00D65197"/>
    <w:rsid w:val="00D65202"/>
    <w:rsid w:val="00D65565"/>
    <w:rsid w:val="00D65C10"/>
    <w:rsid w:val="00D66009"/>
    <w:rsid w:val="00D6623E"/>
    <w:rsid w:val="00D662A5"/>
    <w:rsid w:val="00D663EF"/>
    <w:rsid w:val="00D668E8"/>
    <w:rsid w:val="00D66A2E"/>
    <w:rsid w:val="00D66CFA"/>
    <w:rsid w:val="00D66FAF"/>
    <w:rsid w:val="00D677FE"/>
    <w:rsid w:val="00D67A82"/>
    <w:rsid w:val="00D67F02"/>
    <w:rsid w:val="00D702C4"/>
    <w:rsid w:val="00D7080B"/>
    <w:rsid w:val="00D70E5F"/>
    <w:rsid w:val="00D71694"/>
    <w:rsid w:val="00D717D8"/>
    <w:rsid w:val="00D71DD9"/>
    <w:rsid w:val="00D72757"/>
    <w:rsid w:val="00D7282E"/>
    <w:rsid w:val="00D729A9"/>
    <w:rsid w:val="00D72B39"/>
    <w:rsid w:val="00D72E91"/>
    <w:rsid w:val="00D735A0"/>
    <w:rsid w:val="00D735A2"/>
    <w:rsid w:val="00D73B47"/>
    <w:rsid w:val="00D73B7D"/>
    <w:rsid w:val="00D74557"/>
    <w:rsid w:val="00D7513C"/>
    <w:rsid w:val="00D752AD"/>
    <w:rsid w:val="00D75E0C"/>
    <w:rsid w:val="00D76369"/>
    <w:rsid w:val="00D763F9"/>
    <w:rsid w:val="00D76485"/>
    <w:rsid w:val="00D7653F"/>
    <w:rsid w:val="00D76A12"/>
    <w:rsid w:val="00D76E1A"/>
    <w:rsid w:val="00D76E3D"/>
    <w:rsid w:val="00D770DB"/>
    <w:rsid w:val="00D772E9"/>
    <w:rsid w:val="00D77623"/>
    <w:rsid w:val="00D7762F"/>
    <w:rsid w:val="00D77803"/>
    <w:rsid w:val="00D77D32"/>
    <w:rsid w:val="00D8064F"/>
    <w:rsid w:val="00D80D95"/>
    <w:rsid w:val="00D80EF0"/>
    <w:rsid w:val="00D80F3A"/>
    <w:rsid w:val="00D81669"/>
    <w:rsid w:val="00D819DC"/>
    <w:rsid w:val="00D81AF6"/>
    <w:rsid w:val="00D81D43"/>
    <w:rsid w:val="00D82603"/>
    <w:rsid w:val="00D8274D"/>
    <w:rsid w:val="00D827D5"/>
    <w:rsid w:val="00D82B97"/>
    <w:rsid w:val="00D82BA1"/>
    <w:rsid w:val="00D82E40"/>
    <w:rsid w:val="00D83054"/>
    <w:rsid w:val="00D8324A"/>
    <w:rsid w:val="00D83373"/>
    <w:rsid w:val="00D83885"/>
    <w:rsid w:val="00D83C28"/>
    <w:rsid w:val="00D83D42"/>
    <w:rsid w:val="00D83E9C"/>
    <w:rsid w:val="00D845F4"/>
    <w:rsid w:val="00D8489D"/>
    <w:rsid w:val="00D84CE9"/>
    <w:rsid w:val="00D84E13"/>
    <w:rsid w:val="00D84F16"/>
    <w:rsid w:val="00D85A28"/>
    <w:rsid w:val="00D85AB6"/>
    <w:rsid w:val="00D86453"/>
    <w:rsid w:val="00D8681A"/>
    <w:rsid w:val="00D868B8"/>
    <w:rsid w:val="00D86BBB"/>
    <w:rsid w:val="00D86BF4"/>
    <w:rsid w:val="00D86D89"/>
    <w:rsid w:val="00D870A0"/>
    <w:rsid w:val="00D8710A"/>
    <w:rsid w:val="00D87426"/>
    <w:rsid w:val="00D874C6"/>
    <w:rsid w:val="00D879AD"/>
    <w:rsid w:val="00D87AE1"/>
    <w:rsid w:val="00D87E8D"/>
    <w:rsid w:val="00D90475"/>
    <w:rsid w:val="00D90C8A"/>
    <w:rsid w:val="00D90F13"/>
    <w:rsid w:val="00D90F9F"/>
    <w:rsid w:val="00D91452"/>
    <w:rsid w:val="00D9147A"/>
    <w:rsid w:val="00D914BE"/>
    <w:rsid w:val="00D914C5"/>
    <w:rsid w:val="00D9188C"/>
    <w:rsid w:val="00D91C35"/>
    <w:rsid w:val="00D92D11"/>
    <w:rsid w:val="00D92F96"/>
    <w:rsid w:val="00D92F9D"/>
    <w:rsid w:val="00D9301B"/>
    <w:rsid w:val="00D931FD"/>
    <w:rsid w:val="00D93259"/>
    <w:rsid w:val="00D9342C"/>
    <w:rsid w:val="00D9359A"/>
    <w:rsid w:val="00D93774"/>
    <w:rsid w:val="00D93A99"/>
    <w:rsid w:val="00D93AAF"/>
    <w:rsid w:val="00D93BEC"/>
    <w:rsid w:val="00D943BF"/>
    <w:rsid w:val="00D945FF"/>
    <w:rsid w:val="00D94857"/>
    <w:rsid w:val="00D949D7"/>
    <w:rsid w:val="00D9521B"/>
    <w:rsid w:val="00D95394"/>
    <w:rsid w:val="00D954DA"/>
    <w:rsid w:val="00D9578F"/>
    <w:rsid w:val="00D95A60"/>
    <w:rsid w:val="00D95F34"/>
    <w:rsid w:val="00D963F7"/>
    <w:rsid w:val="00D96661"/>
    <w:rsid w:val="00D96B8E"/>
    <w:rsid w:val="00D96F43"/>
    <w:rsid w:val="00D97228"/>
    <w:rsid w:val="00D97727"/>
    <w:rsid w:val="00D9778C"/>
    <w:rsid w:val="00D979B7"/>
    <w:rsid w:val="00D97B85"/>
    <w:rsid w:val="00D97C9E"/>
    <w:rsid w:val="00D97D4D"/>
    <w:rsid w:val="00DA0013"/>
    <w:rsid w:val="00DA02B9"/>
    <w:rsid w:val="00DA10EE"/>
    <w:rsid w:val="00DA1375"/>
    <w:rsid w:val="00DA15E0"/>
    <w:rsid w:val="00DA18AA"/>
    <w:rsid w:val="00DA18C7"/>
    <w:rsid w:val="00DA2471"/>
    <w:rsid w:val="00DA2C45"/>
    <w:rsid w:val="00DA3436"/>
    <w:rsid w:val="00DA344A"/>
    <w:rsid w:val="00DA3806"/>
    <w:rsid w:val="00DA3939"/>
    <w:rsid w:val="00DA42DE"/>
    <w:rsid w:val="00DA4753"/>
    <w:rsid w:val="00DA478D"/>
    <w:rsid w:val="00DA480D"/>
    <w:rsid w:val="00DA4D46"/>
    <w:rsid w:val="00DA4F49"/>
    <w:rsid w:val="00DA50E2"/>
    <w:rsid w:val="00DA517C"/>
    <w:rsid w:val="00DA5302"/>
    <w:rsid w:val="00DA553F"/>
    <w:rsid w:val="00DA5566"/>
    <w:rsid w:val="00DA5B1D"/>
    <w:rsid w:val="00DA5C98"/>
    <w:rsid w:val="00DA6DFC"/>
    <w:rsid w:val="00DA70AD"/>
    <w:rsid w:val="00DA733F"/>
    <w:rsid w:val="00DA7982"/>
    <w:rsid w:val="00DA7CE5"/>
    <w:rsid w:val="00DB022D"/>
    <w:rsid w:val="00DB0463"/>
    <w:rsid w:val="00DB05A0"/>
    <w:rsid w:val="00DB07D7"/>
    <w:rsid w:val="00DB0BBF"/>
    <w:rsid w:val="00DB12B5"/>
    <w:rsid w:val="00DB26D7"/>
    <w:rsid w:val="00DB2ACB"/>
    <w:rsid w:val="00DB2FD0"/>
    <w:rsid w:val="00DB341F"/>
    <w:rsid w:val="00DB34A8"/>
    <w:rsid w:val="00DB4138"/>
    <w:rsid w:val="00DB41C7"/>
    <w:rsid w:val="00DB47F9"/>
    <w:rsid w:val="00DB4803"/>
    <w:rsid w:val="00DB4C68"/>
    <w:rsid w:val="00DB4F22"/>
    <w:rsid w:val="00DB529F"/>
    <w:rsid w:val="00DB54D8"/>
    <w:rsid w:val="00DB57A5"/>
    <w:rsid w:val="00DB5AC9"/>
    <w:rsid w:val="00DB5FC2"/>
    <w:rsid w:val="00DB6146"/>
    <w:rsid w:val="00DB6167"/>
    <w:rsid w:val="00DB626B"/>
    <w:rsid w:val="00DB6CAD"/>
    <w:rsid w:val="00DB7068"/>
    <w:rsid w:val="00DB76AF"/>
    <w:rsid w:val="00DB777F"/>
    <w:rsid w:val="00DB78D4"/>
    <w:rsid w:val="00DC00E3"/>
    <w:rsid w:val="00DC045B"/>
    <w:rsid w:val="00DC1047"/>
    <w:rsid w:val="00DC143A"/>
    <w:rsid w:val="00DC184D"/>
    <w:rsid w:val="00DC25C2"/>
    <w:rsid w:val="00DC25E0"/>
    <w:rsid w:val="00DC33D9"/>
    <w:rsid w:val="00DC39A5"/>
    <w:rsid w:val="00DC3DEA"/>
    <w:rsid w:val="00DC4484"/>
    <w:rsid w:val="00DC4A7F"/>
    <w:rsid w:val="00DC4C21"/>
    <w:rsid w:val="00DC4D24"/>
    <w:rsid w:val="00DC4DC3"/>
    <w:rsid w:val="00DC5555"/>
    <w:rsid w:val="00DC5B6E"/>
    <w:rsid w:val="00DC5C52"/>
    <w:rsid w:val="00DC5D26"/>
    <w:rsid w:val="00DC629C"/>
    <w:rsid w:val="00DC7072"/>
    <w:rsid w:val="00DC720A"/>
    <w:rsid w:val="00DC73AE"/>
    <w:rsid w:val="00DC74D2"/>
    <w:rsid w:val="00DC7C60"/>
    <w:rsid w:val="00DC7F56"/>
    <w:rsid w:val="00DD05CB"/>
    <w:rsid w:val="00DD0CFD"/>
    <w:rsid w:val="00DD1031"/>
    <w:rsid w:val="00DD110B"/>
    <w:rsid w:val="00DD1C16"/>
    <w:rsid w:val="00DD2302"/>
    <w:rsid w:val="00DD2332"/>
    <w:rsid w:val="00DD2C4E"/>
    <w:rsid w:val="00DD3525"/>
    <w:rsid w:val="00DD383D"/>
    <w:rsid w:val="00DD38D0"/>
    <w:rsid w:val="00DD395D"/>
    <w:rsid w:val="00DD3B39"/>
    <w:rsid w:val="00DD3B7E"/>
    <w:rsid w:val="00DD400F"/>
    <w:rsid w:val="00DD4177"/>
    <w:rsid w:val="00DD50B2"/>
    <w:rsid w:val="00DD5EE4"/>
    <w:rsid w:val="00DD612A"/>
    <w:rsid w:val="00DD6194"/>
    <w:rsid w:val="00DD6702"/>
    <w:rsid w:val="00DD7C67"/>
    <w:rsid w:val="00DD7C8E"/>
    <w:rsid w:val="00DE01D9"/>
    <w:rsid w:val="00DE0EEE"/>
    <w:rsid w:val="00DE0FBE"/>
    <w:rsid w:val="00DE1552"/>
    <w:rsid w:val="00DE15E9"/>
    <w:rsid w:val="00DE1F54"/>
    <w:rsid w:val="00DE1FBE"/>
    <w:rsid w:val="00DE21DF"/>
    <w:rsid w:val="00DE25BB"/>
    <w:rsid w:val="00DE28E2"/>
    <w:rsid w:val="00DE29B9"/>
    <w:rsid w:val="00DE2E25"/>
    <w:rsid w:val="00DE2F23"/>
    <w:rsid w:val="00DE3159"/>
    <w:rsid w:val="00DE377A"/>
    <w:rsid w:val="00DE3AFB"/>
    <w:rsid w:val="00DE3DB2"/>
    <w:rsid w:val="00DE3DFA"/>
    <w:rsid w:val="00DE4774"/>
    <w:rsid w:val="00DE4B3E"/>
    <w:rsid w:val="00DE4BD1"/>
    <w:rsid w:val="00DE54B6"/>
    <w:rsid w:val="00DE54E4"/>
    <w:rsid w:val="00DE5586"/>
    <w:rsid w:val="00DE5628"/>
    <w:rsid w:val="00DE5873"/>
    <w:rsid w:val="00DE5BB9"/>
    <w:rsid w:val="00DE5DA9"/>
    <w:rsid w:val="00DE5F2A"/>
    <w:rsid w:val="00DE6585"/>
    <w:rsid w:val="00DE6C10"/>
    <w:rsid w:val="00DE6E39"/>
    <w:rsid w:val="00DE71F8"/>
    <w:rsid w:val="00DE789C"/>
    <w:rsid w:val="00DE7C06"/>
    <w:rsid w:val="00DE7D6D"/>
    <w:rsid w:val="00DF0054"/>
    <w:rsid w:val="00DF05D3"/>
    <w:rsid w:val="00DF0860"/>
    <w:rsid w:val="00DF08F4"/>
    <w:rsid w:val="00DF1094"/>
    <w:rsid w:val="00DF1339"/>
    <w:rsid w:val="00DF1A91"/>
    <w:rsid w:val="00DF1F8B"/>
    <w:rsid w:val="00DF2127"/>
    <w:rsid w:val="00DF2184"/>
    <w:rsid w:val="00DF271C"/>
    <w:rsid w:val="00DF2AB3"/>
    <w:rsid w:val="00DF2D3A"/>
    <w:rsid w:val="00DF2FA9"/>
    <w:rsid w:val="00DF314C"/>
    <w:rsid w:val="00DF3439"/>
    <w:rsid w:val="00DF35A7"/>
    <w:rsid w:val="00DF3F3D"/>
    <w:rsid w:val="00DF40B6"/>
    <w:rsid w:val="00DF440C"/>
    <w:rsid w:val="00DF51EC"/>
    <w:rsid w:val="00DF5958"/>
    <w:rsid w:val="00DF5F89"/>
    <w:rsid w:val="00DF652F"/>
    <w:rsid w:val="00DF6699"/>
    <w:rsid w:val="00DF6AFB"/>
    <w:rsid w:val="00DF6B1E"/>
    <w:rsid w:val="00DF74AF"/>
    <w:rsid w:val="00DF7786"/>
    <w:rsid w:val="00DF78D1"/>
    <w:rsid w:val="00DF7A1E"/>
    <w:rsid w:val="00DF7D8F"/>
    <w:rsid w:val="00E0076F"/>
    <w:rsid w:val="00E00888"/>
    <w:rsid w:val="00E01515"/>
    <w:rsid w:val="00E021AC"/>
    <w:rsid w:val="00E024E4"/>
    <w:rsid w:val="00E02993"/>
    <w:rsid w:val="00E02D7D"/>
    <w:rsid w:val="00E03C1D"/>
    <w:rsid w:val="00E03ED7"/>
    <w:rsid w:val="00E04156"/>
    <w:rsid w:val="00E05861"/>
    <w:rsid w:val="00E0618C"/>
    <w:rsid w:val="00E069DA"/>
    <w:rsid w:val="00E06F23"/>
    <w:rsid w:val="00E072E1"/>
    <w:rsid w:val="00E0759A"/>
    <w:rsid w:val="00E07800"/>
    <w:rsid w:val="00E07AD5"/>
    <w:rsid w:val="00E07FB6"/>
    <w:rsid w:val="00E10304"/>
    <w:rsid w:val="00E103BF"/>
    <w:rsid w:val="00E104FF"/>
    <w:rsid w:val="00E10656"/>
    <w:rsid w:val="00E10BBE"/>
    <w:rsid w:val="00E10D57"/>
    <w:rsid w:val="00E1102A"/>
    <w:rsid w:val="00E110EE"/>
    <w:rsid w:val="00E11179"/>
    <w:rsid w:val="00E11310"/>
    <w:rsid w:val="00E116F0"/>
    <w:rsid w:val="00E11CBB"/>
    <w:rsid w:val="00E11D8A"/>
    <w:rsid w:val="00E11E7E"/>
    <w:rsid w:val="00E1247A"/>
    <w:rsid w:val="00E1283D"/>
    <w:rsid w:val="00E132F4"/>
    <w:rsid w:val="00E134CF"/>
    <w:rsid w:val="00E136AD"/>
    <w:rsid w:val="00E13AEA"/>
    <w:rsid w:val="00E13B25"/>
    <w:rsid w:val="00E13C57"/>
    <w:rsid w:val="00E13E40"/>
    <w:rsid w:val="00E142A0"/>
    <w:rsid w:val="00E14306"/>
    <w:rsid w:val="00E146D3"/>
    <w:rsid w:val="00E1485B"/>
    <w:rsid w:val="00E1535D"/>
    <w:rsid w:val="00E159D5"/>
    <w:rsid w:val="00E15CA1"/>
    <w:rsid w:val="00E15D05"/>
    <w:rsid w:val="00E15D99"/>
    <w:rsid w:val="00E161C5"/>
    <w:rsid w:val="00E16560"/>
    <w:rsid w:val="00E16AA5"/>
    <w:rsid w:val="00E16B40"/>
    <w:rsid w:val="00E16CA8"/>
    <w:rsid w:val="00E1726B"/>
    <w:rsid w:val="00E1796D"/>
    <w:rsid w:val="00E17DCA"/>
    <w:rsid w:val="00E17FD1"/>
    <w:rsid w:val="00E2001B"/>
    <w:rsid w:val="00E2031B"/>
    <w:rsid w:val="00E20320"/>
    <w:rsid w:val="00E2102E"/>
    <w:rsid w:val="00E219C1"/>
    <w:rsid w:val="00E21BD1"/>
    <w:rsid w:val="00E21C3C"/>
    <w:rsid w:val="00E22B9F"/>
    <w:rsid w:val="00E233E5"/>
    <w:rsid w:val="00E2372F"/>
    <w:rsid w:val="00E2381E"/>
    <w:rsid w:val="00E239EA"/>
    <w:rsid w:val="00E240E6"/>
    <w:rsid w:val="00E25135"/>
    <w:rsid w:val="00E25CCB"/>
    <w:rsid w:val="00E262C8"/>
    <w:rsid w:val="00E2658B"/>
    <w:rsid w:val="00E266C5"/>
    <w:rsid w:val="00E267A0"/>
    <w:rsid w:val="00E26F8B"/>
    <w:rsid w:val="00E2735F"/>
    <w:rsid w:val="00E27946"/>
    <w:rsid w:val="00E301D3"/>
    <w:rsid w:val="00E3064F"/>
    <w:rsid w:val="00E30655"/>
    <w:rsid w:val="00E30780"/>
    <w:rsid w:val="00E30DD2"/>
    <w:rsid w:val="00E30ECE"/>
    <w:rsid w:val="00E3134D"/>
    <w:rsid w:val="00E31594"/>
    <w:rsid w:val="00E317F1"/>
    <w:rsid w:val="00E31A66"/>
    <w:rsid w:val="00E31A8D"/>
    <w:rsid w:val="00E31C3E"/>
    <w:rsid w:val="00E31D53"/>
    <w:rsid w:val="00E321AF"/>
    <w:rsid w:val="00E32CA1"/>
    <w:rsid w:val="00E331D3"/>
    <w:rsid w:val="00E336F6"/>
    <w:rsid w:val="00E33A6F"/>
    <w:rsid w:val="00E33E39"/>
    <w:rsid w:val="00E33FCD"/>
    <w:rsid w:val="00E34314"/>
    <w:rsid w:val="00E347D8"/>
    <w:rsid w:val="00E34827"/>
    <w:rsid w:val="00E34C66"/>
    <w:rsid w:val="00E3514E"/>
    <w:rsid w:val="00E35237"/>
    <w:rsid w:val="00E35607"/>
    <w:rsid w:val="00E35699"/>
    <w:rsid w:val="00E362C7"/>
    <w:rsid w:val="00E366A0"/>
    <w:rsid w:val="00E369F5"/>
    <w:rsid w:val="00E36E16"/>
    <w:rsid w:val="00E37648"/>
    <w:rsid w:val="00E37973"/>
    <w:rsid w:val="00E37E59"/>
    <w:rsid w:val="00E37E86"/>
    <w:rsid w:val="00E40D21"/>
    <w:rsid w:val="00E41472"/>
    <w:rsid w:val="00E416C6"/>
    <w:rsid w:val="00E4174E"/>
    <w:rsid w:val="00E41C27"/>
    <w:rsid w:val="00E421EC"/>
    <w:rsid w:val="00E422B3"/>
    <w:rsid w:val="00E429E8"/>
    <w:rsid w:val="00E42C87"/>
    <w:rsid w:val="00E42D15"/>
    <w:rsid w:val="00E42E5B"/>
    <w:rsid w:val="00E4305A"/>
    <w:rsid w:val="00E43264"/>
    <w:rsid w:val="00E433E2"/>
    <w:rsid w:val="00E4381D"/>
    <w:rsid w:val="00E43886"/>
    <w:rsid w:val="00E43A15"/>
    <w:rsid w:val="00E43A94"/>
    <w:rsid w:val="00E43F2F"/>
    <w:rsid w:val="00E442B8"/>
    <w:rsid w:val="00E4430F"/>
    <w:rsid w:val="00E44403"/>
    <w:rsid w:val="00E44AA3"/>
    <w:rsid w:val="00E44CC3"/>
    <w:rsid w:val="00E44E91"/>
    <w:rsid w:val="00E4560C"/>
    <w:rsid w:val="00E45A00"/>
    <w:rsid w:val="00E45A4F"/>
    <w:rsid w:val="00E45F47"/>
    <w:rsid w:val="00E46A5E"/>
    <w:rsid w:val="00E4725B"/>
    <w:rsid w:val="00E505F6"/>
    <w:rsid w:val="00E506CD"/>
    <w:rsid w:val="00E50C0E"/>
    <w:rsid w:val="00E50CBC"/>
    <w:rsid w:val="00E5124B"/>
    <w:rsid w:val="00E5173B"/>
    <w:rsid w:val="00E5177F"/>
    <w:rsid w:val="00E517DC"/>
    <w:rsid w:val="00E519C2"/>
    <w:rsid w:val="00E51A7D"/>
    <w:rsid w:val="00E52274"/>
    <w:rsid w:val="00E52497"/>
    <w:rsid w:val="00E5251C"/>
    <w:rsid w:val="00E525A7"/>
    <w:rsid w:val="00E525C5"/>
    <w:rsid w:val="00E5260B"/>
    <w:rsid w:val="00E5267E"/>
    <w:rsid w:val="00E52889"/>
    <w:rsid w:val="00E52E2D"/>
    <w:rsid w:val="00E5328A"/>
    <w:rsid w:val="00E534B3"/>
    <w:rsid w:val="00E535CA"/>
    <w:rsid w:val="00E53A0B"/>
    <w:rsid w:val="00E53BDE"/>
    <w:rsid w:val="00E53BF6"/>
    <w:rsid w:val="00E53ED7"/>
    <w:rsid w:val="00E54177"/>
    <w:rsid w:val="00E544D1"/>
    <w:rsid w:val="00E5458A"/>
    <w:rsid w:val="00E54C57"/>
    <w:rsid w:val="00E55219"/>
    <w:rsid w:val="00E55936"/>
    <w:rsid w:val="00E55B26"/>
    <w:rsid w:val="00E5651C"/>
    <w:rsid w:val="00E5685F"/>
    <w:rsid w:val="00E57108"/>
    <w:rsid w:val="00E57166"/>
    <w:rsid w:val="00E57751"/>
    <w:rsid w:val="00E579C9"/>
    <w:rsid w:val="00E57F37"/>
    <w:rsid w:val="00E603DC"/>
    <w:rsid w:val="00E60A50"/>
    <w:rsid w:val="00E60C8A"/>
    <w:rsid w:val="00E60CE6"/>
    <w:rsid w:val="00E61182"/>
    <w:rsid w:val="00E61699"/>
    <w:rsid w:val="00E62552"/>
    <w:rsid w:val="00E62A40"/>
    <w:rsid w:val="00E62DE2"/>
    <w:rsid w:val="00E63B22"/>
    <w:rsid w:val="00E63CF0"/>
    <w:rsid w:val="00E63FBA"/>
    <w:rsid w:val="00E641C2"/>
    <w:rsid w:val="00E641F7"/>
    <w:rsid w:val="00E64972"/>
    <w:rsid w:val="00E64D7F"/>
    <w:rsid w:val="00E65015"/>
    <w:rsid w:val="00E6534A"/>
    <w:rsid w:val="00E65396"/>
    <w:rsid w:val="00E65B57"/>
    <w:rsid w:val="00E664E6"/>
    <w:rsid w:val="00E66BE4"/>
    <w:rsid w:val="00E66CCF"/>
    <w:rsid w:val="00E66DB2"/>
    <w:rsid w:val="00E673DD"/>
    <w:rsid w:val="00E6755F"/>
    <w:rsid w:val="00E67952"/>
    <w:rsid w:val="00E7031A"/>
    <w:rsid w:val="00E70CD0"/>
    <w:rsid w:val="00E70E26"/>
    <w:rsid w:val="00E7142B"/>
    <w:rsid w:val="00E71561"/>
    <w:rsid w:val="00E71EDF"/>
    <w:rsid w:val="00E724A7"/>
    <w:rsid w:val="00E727BA"/>
    <w:rsid w:val="00E72973"/>
    <w:rsid w:val="00E729CF"/>
    <w:rsid w:val="00E72D04"/>
    <w:rsid w:val="00E72E43"/>
    <w:rsid w:val="00E72EA4"/>
    <w:rsid w:val="00E72EA5"/>
    <w:rsid w:val="00E73EA4"/>
    <w:rsid w:val="00E75037"/>
    <w:rsid w:val="00E753A1"/>
    <w:rsid w:val="00E75564"/>
    <w:rsid w:val="00E75597"/>
    <w:rsid w:val="00E75688"/>
    <w:rsid w:val="00E75F1B"/>
    <w:rsid w:val="00E75F83"/>
    <w:rsid w:val="00E761B8"/>
    <w:rsid w:val="00E766F7"/>
    <w:rsid w:val="00E768EC"/>
    <w:rsid w:val="00E76A10"/>
    <w:rsid w:val="00E76D3A"/>
    <w:rsid w:val="00E76E79"/>
    <w:rsid w:val="00E771D3"/>
    <w:rsid w:val="00E7751B"/>
    <w:rsid w:val="00E776C3"/>
    <w:rsid w:val="00E7777C"/>
    <w:rsid w:val="00E7793F"/>
    <w:rsid w:val="00E77BF4"/>
    <w:rsid w:val="00E77C6C"/>
    <w:rsid w:val="00E80587"/>
    <w:rsid w:val="00E806B1"/>
    <w:rsid w:val="00E807D2"/>
    <w:rsid w:val="00E80A58"/>
    <w:rsid w:val="00E80AD4"/>
    <w:rsid w:val="00E80E8D"/>
    <w:rsid w:val="00E81261"/>
    <w:rsid w:val="00E81D18"/>
    <w:rsid w:val="00E82E59"/>
    <w:rsid w:val="00E82F66"/>
    <w:rsid w:val="00E83173"/>
    <w:rsid w:val="00E83400"/>
    <w:rsid w:val="00E8380A"/>
    <w:rsid w:val="00E83EFD"/>
    <w:rsid w:val="00E84036"/>
    <w:rsid w:val="00E84538"/>
    <w:rsid w:val="00E8457B"/>
    <w:rsid w:val="00E848DA"/>
    <w:rsid w:val="00E851F8"/>
    <w:rsid w:val="00E85395"/>
    <w:rsid w:val="00E855F0"/>
    <w:rsid w:val="00E85795"/>
    <w:rsid w:val="00E859DF"/>
    <w:rsid w:val="00E85AF1"/>
    <w:rsid w:val="00E872A2"/>
    <w:rsid w:val="00E87440"/>
    <w:rsid w:val="00E87803"/>
    <w:rsid w:val="00E87A14"/>
    <w:rsid w:val="00E87B68"/>
    <w:rsid w:val="00E87D84"/>
    <w:rsid w:val="00E902D0"/>
    <w:rsid w:val="00E90352"/>
    <w:rsid w:val="00E90651"/>
    <w:rsid w:val="00E90910"/>
    <w:rsid w:val="00E90AA7"/>
    <w:rsid w:val="00E914E3"/>
    <w:rsid w:val="00E915F5"/>
    <w:rsid w:val="00E91898"/>
    <w:rsid w:val="00E919AE"/>
    <w:rsid w:val="00E92162"/>
    <w:rsid w:val="00E922C9"/>
    <w:rsid w:val="00E92A71"/>
    <w:rsid w:val="00E92CB3"/>
    <w:rsid w:val="00E930D0"/>
    <w:rsid w:val="00E9310F"/>
    <w:rsid w:val="00E93252"/>
    <w:rsid w:val="00E93761"/>
    <w:rsid w:val="00E93832"/>
    <w:rsid w:val="00E93B32"/>
    <w:rsid w:val="00E946CB"/>
    <w:rsid w:val="00E94926"/>
    <w:rsid w:val="00E949F8"/>
    <w:rsid w:val="00E950C7"/>
    <w:rsid w:val="00E95155"/>
    <w:rsid w:val="00E95342"/>
    <w:rsid w:val="00E957A0"/>
    <w:rsid w:val="00E95F31"/>
    <w:rsid w:val="00E96094"/>
    <w:rsid w:val="00E963B2"/>
    <w:rsid w:val="00E964FE"/>
    <w:rsid w:val="00E968CA"/>
    <w:rsid w:val="00E96B64"/>
    <w:rsid w:val="00E96B95"/>
    <w:rsid w:val="00E9728E"/>
    <w:rsid w:val="00E97470"/>
    <w:rsid w:val="00E9763A"/>
    <w:rsid w:val="00E97A3D"/>
    <w:rsid w:val="00E97E53"/>
    <w:rsid w:val="00E97E61"/>
    <w:rsid w:val="00EA063D"/>
    <w:rsid w:val="00EA0AAC"/>
    <w:rsid w:val="00EA0DF3"/>
    <w:rsid w:val="00EA10D0"/>
    <w:rsid w:val="00EA141B"/>
    <w:rsid w:val="00EA1B84"/>
    <w:rsid w:val="00EA22F2"/>
    <w:rsid w:val="00EA2824"/>
    <w:rsid w:val="00EA2BDA"/>
    <w:rsid w:val="00EA2CFC"/>
    <w:rsid w:val="00EA2ED6"/>
    <w:rsid w:val="00EA2F35"/>
    <w:rsid w:val="00EA338A"/>
    <w:rsid w:val="00EA38A6"/>
    <w:rsid w:val="00EA392E"/>
    <w:rsid w:val="00EA3E18"/>
    <w:rsid w:val="00EA3F1E"/>
    <w:rsid w:val="00EA3FAD"/>
    <w:rsid w:val="00EA460A"/>
    <w:rsid w:val="00EA517C"/>
    <w:rsid w:val="00EA524B"/>
    <w:rsid w:val="00EA530F"/>
    <w:rsid w:val="00EA541E"/>
    <w:rsid w:val="00EA5994"/>
    <w:rsid w:val="00EA59E6"/>
    <w:rsid w:val="00EA5B9E"/>
    <w:rsid w:val="00EA6403"/>
    <w:rsid w:val="00EA641E"/>
    <w:rsid w:val="00EA652D"/>
    <w:rsid w:val="00EA6F09"/>
    <w:rsid w:val="00EA7079"/>
    <w:rsid w:val="00EA70CF"/>
    <w:rsid w:val="00EA717D"/>
    <w:rsid w:val="00EB00DB"/>
    <w:rsid w:val="00EB026B"/>
    <w:rsid w:val="00EB048F"/>
    <w:rsid w:val="00EB0A3E"/>
    <w:rsid w:val="00EB0B01"/>
    <w:rsid w:val="00EB17C1"/>
    <w:rsid w:val="00EB1C77"/>
    <w:rsid w:val="00EB204E"/>
    <w:rsid w:val="00EB228E"/>
    <w:rsid w:val="00EB23FC"/>
    <w:rsid w:val="00EB2696"/>
    <w:rsid w:val="00EB2721"/>
    <w:rsid w:val="00EB2986"/>
    <w:rsid w:val="00EB299D"/>
    <w:rsid w:val="00EB2DFB"/>
    <w:rsid w:val="00EB3CF4"/>
    <w:rsid w:val="00EB3DDF"/>
    <w:rsid w:val="00EB3FD6"/>
    <w:rsid w:val="00EB4137"/>
    <w:rsid w:val="00EB4710"/>
    <w:rsid w:val="00EB4B73"/>
    <w:rsid w:val="00EB4D53"/>
    <w:rsid w:val="00EB4D88"/>
    <w:rsid w:val="00EB4F2D"/>
    <w:rsid w:val="00EB4F5A"/>
    <w:rsid w:val="00EB4F7F"/>
    <w:rsid w:val="00EB5750"/>
    <w:rsid w:val="00EB585F"/>
    <w:rsid w:val="00EB6259"/>
    <w:rsid w:val="00EB69F7"/>
    <w:rsid w:val="00EB6A0B"/>
    <w:rsid w:val="00EB6B01"/>
    <w:rsid w:val="00EB6D04"/>
    <w:rsid w:val="00EB6E4E"/>
    <w:rsid w:val="00EB6EDB"/>
    <w:rsid w:val="00EB706F"/>
    <w:rsid w:val="00EB7399"/>
    <w:rsid w:val="00EB7428"/>
    <w:rsid w:val="00EB7AF1"/>
    <w:rsid w:val="00EB7EAF"/>
    <w:rsid w:val="00EC00D1"/>
    <w:rsid w:val="00EC0335"/>
    <w:rsid w:val="00EC0824"/>
    <w:rsid w:val="00EC09B4"/>
    <w:rsid w:val="00EC0C31"/>
    <w:rsid w:val="00EC0C79"/>
    <w:rsid w:val="00EC0D0D"/>
    <w:rsid w:val="00EC0E65"/>
    <w:rsid w:val="00EC1377"/>
    <w:rsid w:val="00EC178D"/>
    <w:rsid w:val="00EC24F8"/>
    <w:rsid w:val="00EC2629"/>
    <w:rsid w:val="00EC2790"/>
    <w:rsid w:val="00EC2872"/>
    <w:rsid w:val="00EC299B"/>
    <w:rsid w:val="00EC29CC"/>
    <w:rsid w:val="00EC2D80"/>
    <w:rsid w:val="00EC2DAF"/>
    <w:rsid w:val="00EC2F13"/>
    <w:rsid w:val="00EC382D"/>
    <w:rsid w:val="00EC3A79"/>
    <w:rsid w:val="00EC3BA6"/>
    <w:rsid w:val="00EC4354"/>
    <w:rsid w:val="00EC4922"/>
    <w:rsid w:val="00EC4B27"/>
    <w:rsid w:val="00EC4C97"/>
    <w:rsid w:val="00EC4EE2"/>
    <w:rsid w:val="00EC504B"/>
    <w:rsid w:val="00EC5114"/>
    <w:rsid w:val="00EC58AB"/>
    <w:rsid w:val="00EC5A11"/>
    <w:rsid w:val="00EC6867"/>
    <w:rsid w:val="00EC6E68"/>
    <w:rsid w:val="00EC6F83"/>
    <w:rsid w:val="00EC705F"/>
    <w:rsid w:val="00EC73CA"/>
    <w:rsid w:val="00EC764D"/>
    <w:rsid w:val="00EC76B9"/>
    <w:rsid w:val="00EC7E05"/>
    <w:rsid w:val="00ED0210"/>
    <w:rsid w:val="00ED0ED2"/>
    <w:rsid w:val="00ED10D1"/>
    <w:rsid w:val="00ED13D4"/>
    <w:rsid w:val="00ED14B9"/>
    <w:rsid w:val="00ED1693"/>
    <w:rsid w:val="00ED1B5F"/>
    <w:rsid w:val="00ED1E99"/>
    <w:rsid w:val="00ED1EDD"/>
    <w:rsid w:val="00ED1FCA"/>
    <w:rsid w:val="00ED26C0"/>
    <w:rsid w:val="00ED26D2"/>
    <w:rsid w:val="00ED2BB1"/>
    <w:rsid w:val="00ED3293"/>
    <w:rsid w:val="00ED376D"/>
    <w:rsid w:val="00ED420C"/>
    <w:rsid w:val="00ED45A4"/>
    <w:rsid w:val="00ED4665"/>
    <w:rsid w:val="00ED5246"/>
    <w:rsid w:val="00ED536E"/>
    <w:rsid w:val="00ED54B5"/>
    <w:rsid w:val="00ED590C"/>
    <w:rsid w:val="00ED5B43"/>
    <w:rsid w:val="00ED6306"/>
    <w:rsid w:val="00ED6668"/>
    <w:rsid w:val="00ED6D05"/>
    <w:rsid w:val="00ED72D9"/>
    <w:rsid w:val="00ED7554"/>
    <w:rsid w:val="00ED777D"/>
    <w:rsid w:val="00ED7A13"/>
    <w:rsid w:val="00ED7A31"/>
    <w:rsid w:val="00ED7B9D"/>
    <w:rsid w:val="00ED7D99"/>
    <w:rsid w:val="00EE02DB"/>
    <w:rsid w:val="00EE07AD"/>
    <w:rsid w:val="00EE09B1"/>
    <w:rsid w:val="00EE09FF"/>
    <w:rsid w:val="00EE0A11"/>
    <w:rsid w:val="00EE0D9D"/>
    <w:rsid w:val="00EE0EAD"/>
    <w:rsid w:val="00EE10D6"/>
    <w:rsid w:val="00EE16F1"/>
    <w:rsid w:val="00EE17D4"/>
    <w:rsid w:val="00EE1997"/>
    <w:rsid w:val="00EE19C9"/>
    <w:rsid w:val="00EE261C"/>
    <w:rsid w:val="00EE2708"/>
    <w:rsid w:val="00EE28BD"/>
    <w:rsid w:val="00EE28F6"/>
    <w:rsid w:val="00EE34AE"/>
    <w:rsid w:val="00EE356F"/>
    <w:rsid w:val="00EE3EC8"/>
    <w:rsid w:val="00EE4204"/>
    <w:rsid w:val="00EE4261"/>
    <w:rsid w:val="00EE4558"/>
    <w:rsid w:val="00EE4C28"/>
    <w:rsid w:val="00EE51F7"/>
    <w:rsid w:val="00EE551C"/>
    <w:rsid w:val="00EE5900"/>
    <w:rsid w:val="00EE5A8A"/>
    <w:rsid w:val="00EE5D52"/>
    <w:rsid w:val="00EE69C5"/>
    <w:rsid w:val="00EE6A82"/>
    <w:rsid w:val="00EE6C01"/>
    <w:rsid w:val="00EE6C37"/>
    <w:rsid w:val="00EE7670"/>
    <w:rsid w:val="00EE7DA5"/>
    <w:rsid w:val="00EE7F41"/>
    <w:rsid w:val="00EF0114"/>
    <w:rsid w:val="00EF012B"/>
    <w:rsid w:val="00EF022C"/>
    <w:rsid w:val="00EF0726"/>
    <w:rsid w:val="00EF0A07"/>
    <w:rsid w:val="00EF1227"/>
    <w:rsid w:val="00EF206A"/>
    <w:rsid w:val="00EF20F2"/>
    <w:rsid w:val="00EF21F6"/>
    <w:rsid w:val="00EF2254"/>
    <w:rsid w:val="00EF2317"/>
    <w:rsid w:val="00EF2446"/>
    <w:rsid w:val="00EF2CB1"/>
    <w:rsid w:val="00EF2D45"/>
    <w:rsid w:val="00EF2E80"/>
    <w:rsid w:val="00EF2EAA"/>
    <w:rsid w:val="00EF30FE"/>
    <w:rsid w:val="00EF3299"/>
    <w:rsid w:val="00EF36EC"/>
    <w:rsid w:val="00EF3D9D"/>
    <w:rsid w:val="00EF3DB7"/>
    <w:rsid w:val="00EF3E28"/>
    <w:rsid w:val="00EF409E"/>
    <w:rsid w:val="00EF4166"/>
    <w:rsid w:val="00EF44D5"/>
    <w:rsid w:val="00EF5358"/>
    <w:rsid w:val="00EF5ABF"/>
    <w:rsid w:val="00EF6271"/>
    <w:rsid w:val="00EF65F3"/>
    <w:rsid w:val="00EF6F93"/>
    <w:rsid w:val="00EF7205"/>
    <w:rsid w:val="00EF7595"/>
    <w:rsid w:val="00EF75C0"/>
    <w:rsid w:val="00EF78EE"/>
    <w:rsid w:val="00F0072B"/>
    <w:rsid w:val="00F00BAA"/>
    <w:rsid w:val="00F00D3E"/>
    <w:rsid w:val="00F01601"/>
    <w:rsid w:val="00F01922"/>
    <w:rsid w:val="00F01EA6"/>
    <w:rsid w:val="00F020A1"/>
    <w:rsid w:val="00F02297"/>
    <w:rsid w:val="00F027B1"/>
    <w:rsid w:val="00F02C6F"/>
    <w:rsid w:val="00F02C85"/>
    <w:rsid w:val="00F02FB1"/>
    <w:rsid w:val="00F037D1"/>
    <w:rsid w:val="00F03B30"/>
    <w:rsid w:val="00F040A7"/>
    <w:rsid w:val="00F042B0"/>
    <w:rsid w:val="00F04306"/>
    <w:rsid w:val="00F04793"/>
    <w:rsid w:val="00F047DA"/>
    <w:rsid w:val="00F04C11"/>
    <w:rsid w:val="00F04C22"/>
    <w:rsid w:val="00F04D60"/>
    <w:rsid w:val="00F050D5"/>
    <w:rsid w:val="00F052DF"/>
    <w:rsid w:val="00F053CC"/>
    <w:rsid w:val="00F058B8"/>
    <w:rsid w:val="00F05A08"/>
    <w:rsid w:val="00F0633B"/>
    <w:rsid w:val="00F06F77"/>
    <w:rsid w:val="00F06FD8"/>
    <w:rsid w:val="00F07053"/>
    <w:rsid w:val="00F0750B"/>
    <w:rsid w:val="00F07767"/>
    <w:rsid w:val="00F07B9D"/>
    <w:rsid w:val="00F1001E"/>
    <w:rsid w:val="00F1004E"/>
    <w:rsid w:val="00F10180"/>
    <w:rsid w:val="00F10293"/>
    <w:rsid w:val="00F1071B"/>
    <w:rsid w:val="00F108A8"/>
    <w:rsid w:val="00F1134D"/>
    <w:rsid w:val="00F113B4"/>
    <w:rsid w:val="00F113B6"/>
    <w:rsid w:val="00F117A7"/>
    <w:rsid w:val="00F11899"/>
    <w:rsid w:val="00F1298F"/>
    <w:rsid w:val="00F1408D"/>
    <w:rsid w:val="00F140CE"/>
    <w:rsid w:val="00F1453E"/>
    <w:rsid w:val="00F1463B"/>
    <w:rsid w:val="00F14B35"/>
    <w:rsid w:val="00F14F16"/>
    <w:rsid w:val="00F1503A"/>
    <w:rsid w:val="00F154D7"/>
    <w:rsid w:val="00F155F1"/>
    <w:rsid w:val="00F15BFF"/>
    <w:rsid w:val="00F15C38"/>
    <w:rsid w:val="00F15CE0"/>
    <w:rsid w:val="00F15EF3"/>
    <w:rsid w:val="00F1624C"/>
    <w:rsid w:val="00F162C3"/>
    <w:rsid w:val="00F16BE3"/>
    <w:rsid w:val="00F1718A"/>
    <w:rsid w:val="00F171AC"/>
    <w:rsid w:val="00F17589"/>
    <w:rsid w:val="00F178BA"/>
    <w:rsid w:val="00F17B0C"/>
    <w:rsid w:val="00F17D31"/>
    <w:rsid w:val="00F200A1"/>
    <w:rsid w:val="00F2017E"/>
    <w:rsid w:val="00F20487"/>
    <w:rsid w:val="00F2059F"/>
    <w:rsid w:val="00F207F7"/>
    <w:rsid w:val="00F20A08"/>
    <w:rsid w:val="00F20DF9"/>
    <w:rsid w:val="00F2153A"/>
    <w:rsid w:val="00F21729"/>
    <w:rsid w:val="00F21CB1"/>
    <w:rsid w:val="00F21D34"/>
    <w:rsid w:val="00F222D6"/>
    <w:rsid w:val="00F22467"/>
    <w:rsid w:val="00F22A52"/>
    <w:rsid w:val="00F22AC1"/>
    <w:rsid w:val="00F2305A"/>
    <w:rsid w:val="00F23513"/>
    <w:rsid w:val="00F23531"/>
    <w:rsid w:val="00F237BA"/>
    <w:rsid w:val="00F24637"/>
    <w:rsid w:val="00F247AE"/>
    <w:rsid w:val="00F247B8"/>
    <w:rsid w:val="00F248A9"/>
    <w:rsid w:val="00F24A80"/>
    <w:rsid w:val="00F24B8C"/>
    <w:rsid w:val="00F24C84"/>
    <w:rsid w:val="00F24CA0"/>
    <w:rsid w:val="00F24CE6"/>
    <w:rsid w:val="00F24E9D"/>
    <w:rsid w:val="00F25235"/>
    <w:rsid w:val="00F25552"/>
    <w:rsid w:val="00F256D0"/>
    <w:rsid w:val="00F2581B"/>
    <w:rsid w:val="00F25C64"/>
    <w:rsid w:val="00F26591"/>
    <w:rsid w:val="00F26B9C"/>
    <w:rsid w:val="00F26C55"/>
    <w:rsid w:val="00F26D1D"/>
    <w:rsid w:val="00F27101"/>
    <w:rsid w:val="00F27350"/>
    <w:rsid w:val="00F27454"/>
    <w:rsid w:val="00F274B5"/>
    <w:rsid w:val="00F27B97"/>
    <w:rsid w:val="00F304C2"/>
    <w:rsid w:val="00F30A4B"/>
    <w:rsid w:val="00F30AB9"/>
    <w:rsid w:val="00F30EDA"/>
    <w:rsid w:val="00F30F23"/>
    <w:rsid w:val="00F30F9E"/>
    <w:rsid w:val="00F30FE0"/>
    <w:rsid w:val="00F315FF"/>
    <w:rsid w:val="00F3195E"/>
    <w:rsid w:val="00F3197C"/>
    <w:rsid w:val="00F31B46"/>
    <w:rsid w:val="00F32124"/>
    <w:rsid w:val="00F322D6"/>
    <w:rsid w:val="00F322EA"/>
    <w:rsid w:val="00F32620"/>
    <w:rsid w:val="00F326B3"/>
    <w:rsid w:val="00F32CB7"/>
    <w:rsid w:val="00F33069"/>
    <w:rsid w:val="00F3341B"/>
    <w:rsid w:val="00F3369F"/>
    <w:rsid w:val="00F337A8"/>
    <w:rsid w:val="00F33C8C"/>
    <w:rsid w:val="00F33EFB"/>
    <w:rsid w:val="00F34516"/>
    <w:rsid w:val="00F34852"/>
    <w:rsid w:val="00F34926"/>
    <w:rsid w:val="00F349FC"/>
    <w:rsid w:val="00F34DEB"/>
    <w:rsid w:val="00F35528"/>
    <w:rsid w:val="00F357D0"/>
    <w:rsid w:val="00F3581C"/>
    <w:rsid w:val="00F35820"/>
    <w:rsid w:val="00F358A8"/>
    <w:rsid w:val="00F35E78"/>
    <w:rsid w:val="00F35EF6"/>
    <w:rsid w:val="00F360BD"/>
    <w:rsid w:val="00F36494"/>
    <w:rsid w:val="00F369DE"/>
    <w:rsid w:val="00F36AB5"/>
    <w:rsid w:val="00F36D3C"/>
    <w:rsid w:val="00F36F89"/>
    <w:rsid w:val="00F3703A"/>
    <w:rsid w:val="00F37110"/>
    <w:rsid w:val="00F37680"/>
    <w:rsid w:val="00F3772D"/>
    <w:rsid w:val="00F40235"/>
    <w:rsid w:val="00F4034D"/>
    <w:rsid w:val="00F4053A"/>
    <w:rsid w:val="00F41277"/>
    <w:rsid w:val="00F416F0"/>
    <w:rsid w:val="00F41B39"/>
    <w:rsid w:val="00F421C5"/>
    <w:rsid w:val="00F42372"/>
    <w:rsid w:val="00F42E58"/>
    <w:rsid w:val="00F4307E"/>
    <w:rsid w:val="00F4362B"/>
    <w:rsid w:val="00F436BB"/>
    <w:rsid w:val="00F437E9"/>
    <w:rsid w:val="00F43D5C"/>
    <w:rsid w:val="00F4444F"/>
    <w:rsid w:val="00F44690"/>
    <w:rsid w:val="00F4471F"/>
    <w:rsid w:val="00F44E7E"/>
    <w:rsid w:val="00F44ED2"/>
    <w:rsid w:val="00F451DC"/>
    <w:rsid w:val="00F456FF"/>
    <w:rsid w:val="00F457C2"/>
    <w:rsid w:val="00F45C55"/>
    <w:rsid w:val="00F45CCD"/>
    <w:rsid w:val="00F46484"/>
    <w:rsid w:val="00F464F2"/>
    <w:rsid w:val="00F464FF"/>
    <w:rsid w:val="00F46559"/>
    <w:rsid w:val="00F465E3"/>
    <w:rsid w:val="00F46C70"/>
    <w:rsid w:val="00F471F6"/>
    <w:rsid w:val="00F4724C"/>
    <w:rsid w:val="00F47529"/>
    <w:rsid w:val="00F475A1"/>
    <w:rsid w:val="00F476AA"/>
    <w:rsid w:val="00F47E30"/>
    <w:rsid w:val="00F47FBA"/>
    <w:rsid w:val="00F50002"/>
    <w:rsid w:val="00F50124"/>
    <w:rsid w:val="00F50701"/>
    <w:rsid w:val="00F50AC3"/>
    <w:rsid w:val="00F51418"/>
    <w:rsid w:val="00F5145C"/>
    <w:rsid w:val="00F514D1"/>
    <w:rsid w:val="00F516A9"/>
    <w:rsid w:val="00F518EF"/>
    <w:rsid w:val="00F51AED"/>
    <w:rsid w:val="00F51C8E"/>
    <w:rsid w:val="00F51DB7"/>
    <w:rsid w:val="00F52B32"/>
    <w:rsid w:val="00F5320B"/>
    <w:rsid w:val="00F5345C"/>
    <w:rsid w:val="00F535F7"/>
    <w:rsid w:val="00F53C27"/>
    <w:rsid w:val="00F54091"/>
    <w:rsid w:val="00F54710"/>
    <w:rsid w:val="00F54791"/>
    <w:rsid w:val="00F54929"/>
    <w:rsid w:val="00F54B5F"/>
    <w:rsid w:val="00F55593"/>
    <w:rsid w:val="00F55CBF"/>
    <w:rsid w:val="00F56077"/>
    <w:rsid w:val="00F56234"/>
    <w:rsid w:val="00F56CF9"/>
    <w:rsid w:val="00F57364"/>
    <w:rsid w:val="00F574FE"/>
    <w:rsid w:val="00F5798D"/>
    <w:rsid w:val="00F600F4"/>
    <w:rsid w:val="00F602D0"/>
    <w:rsid w:val="00F60454"/>
    <w:rsid w:val="00F606CB"/>
    <w:rsid w:val="00F60C45"/>
    <w:rsid w:val="00F60D9F"/>
    <w:rsid w:val="00F61259"/>
    <w:rsid w:val="00F615E4"/>
    <w:rsid w:val="00F61A65"/>
    <w:rsid w:val="00F61D17"/>
    <w:rsid w:val="00F620AC"/>
    <w:rsid w:val="00F62336"/>
    <w:rsid w:val="00F631F6"/>
    <w:rsid w:val="00F63453"/>
    <w:rsid w:val="00F636E4"/>
    <w:rsid w:val="00F63A2E"/>
    <w:rsid w:val="00F63EAF"/>
    <w:rsid w:val="00F63FDD"/>
    <w:rsid w:val="00F64154"/>
    <w:rsid w:val="00F648DC"/>
    <w:rsid w:val="00F64A94"/>
    <w:rsid w:val="00F64B83"/>
    <w:rsid w:val="00F64EA7"/>
    <w:rsid w:val="00F658B1"/>
    <w:rsid w:val="00F66012"/>
    <w:rsid w:val="00F66618"/>
    <w:rsid w:val="00F669D5"/>
    <w:rsid w:val="00F671A6"/>
    <w:rsid w:val="00F673E8"/>
    <w:rsid w:val="00F67A15"/>
    <w:rsid w:val="00F7065F"/>
    <w:rsid w:val="00F70965"/>
    <w:rsid w:val="00F70C5C"/>
    <w:rsid w:val="00F70CAE"/>
    <w:rsid w:val="00F70F52"/>
    <w:rsid w:val="00F7132F"/>
    <w:rsid w:val="00F7135D"/>
    <w:rsid w:val="00F713B3"/>
    <w:rsid w:val="00F71673"/>
    <w:rsid w:val="00F716E9"/>
    <w:rsid w:val="00F72108"/>
    <w:rsid w:val="00F72546"/>
    <w:rsid w:val="00F7258C"/>
    <w:rsid w:val="00F728FF"/>
    <w:rsid w:val="00F72D31"/>
    <w:rsid w:val="00F73197"/>
    <w:rsid w:val="00F73675"/>
    <w:rsid w:val="00F73A5F"/>
    <w:rsid w:val="00F74042"/>
    <w:rsid w:val="00F746D2"/>
    <w:rsid w:val="00F74A2B"/>
    <w:rsid w:val="00F750F8"/>
    <w:rsid w:val="00F75321"/>
    <w:rsid w:val="00F75594"/>
    <w:rsid w:val="00F76348"/>
    <w:rsid w:val="00F763E3"/>
    <w:rsid w:val="00F767C5"/>
    <w:rsid w:val="00F767E2"/>
    <w:rsid w:val="00F76B34"/>
    <w:rsid w:val="00F76D31"/>
    <w:rsid w:val="00F7709D"/>
    <w:rsid w:val="00F7730F"/>
    <w:rsid w:val="00F7799A"/>
    <w:rsid w:val="00F77FA0"/>
    <w:rsid w:val="00F8010E"/>
    <w:rsid w:val="00F8047B"/>
    <w:rsid w:val="00F8076D"/>
    <w:rsid w:val="00F808B6"/>
    <w:rsid w:val="00F80DDE"/>
    <w:rsid w:val="00F80F3C"/>
    <w:rsid w:val="00F813EE"/>
    <w:rsid w:val="00F81808"/>
    <w:rsid w:val="00F81C32"/>
    <w:rsid w:val="00F81FBC"/>
    <w:rsid w:val="00F8207C"/>
    <w:rsid w:val="00F820BB"/>
    <w:rsid w:val="00F825B9"/>
    <w:rsid w:val="00F83718"/>
    <w:rsid w:val="00F838A5"/>
    <w:rsid w:val="00F83DD6"/>
    <w:rsid w:val="00F83F2B"/>
    <w:rsid w:val="00F844AE"/>
    <w:rsid w:val="00F847F8"/>
    <w:rsid w:val="00F84CC3"/>
    <w:rsid w:val="00F84ED2"/>
    <w:rsid w:val="00F84FA6"/>
    <w:rsid w:val="00F851C6"/>
    <w:rsid w:val="00F85419"/>
    <w:rsid w:val="00F85482"/>
    <w:rsid w:val="00F85A29"/>
    <w:rsid w:val="00F85B44"/>
    <w:rsid w:val="00F85CDC"/>
    <w:rsid w:val="00F85EC9"/>
    <w:rsid w:val="00F86295"/>
    <w:rsid w:val="00F86374"/>
    <w:rsid w:val="00F8654A"/>
    <w:rsid w:val="00F86880"/>
    <w:rsid w:val="00F86ACB"/>
    <w:rsid w:val="00F86BBD"/>
    <w:rsid w:val="00F86CA5"/>
    <w:rsid w:val="00F8738B"/>
    <w:rsid w:val="00F87974"/>
    <w:rsid w:val="00F90229"/>
    <w:rsid w:val="00F90406"/>
    <w:rsid w:val="00F90A18"/>
    <w:rsid w:val="00F90E9E"/>
    <w:rsid w:val="00F912D5"/>
    <w:rsid w:val="00F91432"/>
    <w:rsid w:val="00F91476"/>
    <w:rsid w:val="00F91E20"/>
    <w:rsid w:val="00F92A45"/>
    <w:rsid w:val="00F935D2"/>
    <w:rsid w:val="00F93B70"/>
    <w:rsid w:val="00F93B94"/>
    <w:rsid w:val="00F945E4"/>
    <w:rsid w:val="00F94E26"/>
    <w:rsid w:val="00F9511C"/>
    <w:rsid w:val="00F95182"/>
    <w:rsid w:val="00F956B9"/>
    <w:rsid w:val="00F95A23"/>
    <w:rsid w:val="00F960C2"/>
    <w:rsid w:val="00F96166"/>
    <w:rsid w:val="00F965CE"/>
    <w:rsid w:val="00F9689F"/>
    <w:rsid w:val="00F96BE2"/>
    <w:rsid w:val="00F9787E"/>
    <w:rsid w:val="00F97F12"/>
    <w:rsid w:val="00FA0B95"/>
    <w:rsid w:val="00FA1561"/>
    <w:rsid w:val="00FA16D4"/>
    <w:rsid w:val="00FA1DE1"/>
    <w:rsid w:val="00FA2AFE"/>
    <w:rsid w:val="00FA345F"/>
    <w:rsid w:val="00FA3B03"/>
    <w:rsid w:val="00FA3CF5"/>
    <w:rsid w:val="00FA3E0D"/>
    <w:rsid w:val="00FA4095"/>
    <w:rsid w:val="00FA4504"/>
    <w:rsid w:val="00FA49EA"/>
    <w:rsid w:val="00FA49FD"/>
    <w:rsid w:val="00FA4A93"/>
    <w:rsid w:val="00FA4B8B"/>
    <w:rsid w:val="00FA4C10"/>
    <w:rsid w:val="00FA5977"/>
    <w:rsid w:val="00FA5AA3"/>
    <w:rsid w:val="00FA5BA1"/>
    <w:rsid w:val="00FA5F71"/>
    <w:rsid w:val="00FA7006"/>
    <w:rsid w:val="00FA7465"/>
    <w:rsid w:val="00FA765D"/>
    <w:rsid w:val="00FA7675"/>
    <w:rsid w:val="00FA791D"/>
    <w:rsid w:val="00FA7A98"/>
    <w:rsid w:val="00FA7D3A"/>
    <w:rsid w:val="00FB0E0B"/>
    <w:rsid w:val="00FB1072"/>
    <w:rsid w:val="00FB12CD"/>
    <w:rsid w:val="00FB15E2"/>
    <w:rsid w:val="00FB1B77"/>
    <w:rsid w:val="00FB1F35"/>
    <w:rsid w:val="00FB1F83"/>
    <w:rsid w:val="00FB283B"/>
    <w:rsid w:val="00FB2ABD"/>
    <w:rsid w:val="00FB3109"/>
    <w:rsid w:val="00FB365F"/>
    <w:rsid w:val="00FB37F5"/>
    <w:rsid w:val="00FB3D01"/>
    <w:rsid w:val="00FB3D6F"/>
    <w:rsid w:val="00FB424C"/>
    <w:rsid w:val="00FB46E7"/>
    <w:rsid w:val="00FB4DD3"/>
    <w:rsid w:val="00FB4E0E"/>
    <w:rsid w:val="00FB5BCD"/>
    <w:rsid w:val="00FB668B"/>
    <w:rsid w:val="00FB6939"/>
    <w:rsid w:val="00FB7476"/>
    <w:rsid w:val="00FB7627"/>
    <w:rsid w:val="00FB7769"/>
    <w:rsid w:val="00FB7ACD"/>
    <w:rsid w:val="00FB7C64"/>
    <w:rsid w:val="00FB7DF0"/>
    <w:rsid w:val="00FC02E8"/>
    <w:rsid w:val="00FC034A"/>
    <w:rsid w:val="00FC11B8"/>
    <w:rsid w:val="00FC13EB"/>
    <w:rsid w:val="00FC162E"/>
    <w:rsid w:val="00FC1732"/>
    <w:rsid w:val="00FC19EE"/>
    <w:rsid w:val="00FC25C2"/>
    <w:rsid w:val="00FC25D3"/>
    <w:rsid w:val="00FC27DD"/>
    <w:rsid w:val="00FC2E6D"/>
    <w:rsid w:val="00FC307F"/>
    <w:rsid w:val="00FC343F"/>
    <w:rsid w:val="00FC3564"/>
    <w:rsid w:val="00FC3567"/>
    <w:rsid w:val="00FC3B71"/>
    <w:rsid w:val="00FC4BAF"/>
    <w:rsid w:val="00FC4BBD"/>
    <w:rsid w:val="00FC4C72"/>
    <w:rsid w:val="00FC5085"/>
    <w:rsid w:val="00FC5EA8"/>
    <w:rsid w:val="00FC6145"/>
    <w:rsid w:val="00FC6214"/>
    <w:rsid w:val="00FC6600"/>
    <w:rsid w:val="00FC6710"/>
    <w:rsid w:val="00FC7096"/>
    <w:rsid w:val="00FC7137"/>
    <w:rsid w:val="00FC717E"/>
    <w:rsid w:val="00FC7391"/>
    <w:rsid w:val="00FC77E8"/>
    <w:rsid w:val="00FC786B"/>
    <w:rsid w:val="00FD011C"/>
    <w:rsid w:val="00FD0311"/>
    <w:rsid w:val="00FD09E4"/>
    <w:rsid w:val="00FD0F73"/>
    <w:rsid w:val="00FD0FE8"/>
    <w:rsid w:val="00FD1011"/>
    <w:rsid w:val="00FD13AF"/>
    <w:rsid w:val="00FD16BC"/>
    <w:rsid w:val="00FD1A9E"/>
    <w:rsid w:val="00FD206A"/>
    <w:rsid w:val="00FD2AD5"/>
    <w:rsid w:val="00FD307C"/>
    <w:rsid w:val="00FD31D0"/>
    <w:rsid w:val="00FD37C8"/>
    <w:rsid w:val="00FD3AAE"/>
    <w:rsid w:val="00FD3DFB"/>
    <w:rsid w:val="00FD425F"/>
    <w:rsid w:val="00FD444C"/>
    <w:rsid w:val="00FD44AE"/>
    <w:rsid w:val="00FD4CE3"/>
    <w:rsid w:val="00FD4F2B"/>
    <w:rsid w:val="00FD50C0"/>
    <w:rsid w:val="00FD540F"/>
    <w:rsid w:val="00FD55C7"/>
    <w:rsid w:val="00FD5611"/>
    <w:rsid w:val="00FD57D4"/>
    <w:rsid w:val="00FD5C7C"/>
    <w:rsid w:val="00FD6198"/>
    <w:rsid w:val="00FD66C9"/>
    <w:rsid w:val="00FD678E"/>
    <w:rsid w:val="00FD694E"/>
    <w:rsid w:val="00FD69D7"/>
    <w:rsid w:val="00FD7382"/>
    <w:rsid w:val="00FD739D"/>
    <w:rsid w:val="00FD747B"/>
    <w:rsid w:val="00FD747C"/>
    <w:rsid w:val="00FD7750"/>
    <w:rsid w:val="00FD7756"/>
    <w:rsid w:val="00FD7A0B"/>
    <w:rsid w:val="00FD7B2D"/>
    <w:rsid w:val="00FE0BD4"/>
    <w:rsid w:val="00FE0F46"/>
    <w:rsid w:val="00FE1C9F"/>
    <w:rsid w:val="00FE1E12"/>
    <w:rsid w:val="00FE1E18"/>
    <w:rsid w:val="00FE1EB1"/>
    <w:rsid w:val="00FE2124"/>
    <w:rsid w:val="00FE2141"/>
    <w:rsid w:val="00FE29DC"/>
    <w:rsid w:val="00FE2FAA"/>
    <w:rsid w:val="00FE33B4"/>
    <w:rsid w:val="00FE372A"/>
    <w:rsid w:val="00FE3739"/>
    <w:rsid w:val="00FE38D4"/>
    <w:rsid w:val="00FE4051"/>
    <w:rsid w:val="00FE4476"/>
    <w:rsid w:val="00FE4D92"/>
    <w:rsid w:val="00FE541A"/>
    <w:rsid w:val="00FE5445"/>
    <w:rsid w:val="00FE545A"/>
    <w:rsid w:val="00FE55E0"/>
    <w:rsid w:val="00FE5666"/>
    <w:rsid w:val="00FE569D"/>
    <w:rsid w:val="00FE58B3"/>
    <w:rsid w:val="00FE6271"/>
    <w:rsid w:val="00FE69AA"/>
    <w:rsid w:val="00FE6FF8"/>
    <w:rsid w:val="00FE7045"/>
    <w:rsid w:val="00FE708D"/>
    <w:rsid w:val="00FE7411"/>
    <w:rsid w:val="00FE742B"/>
    <w:rsid w:val="00FE76EA"/>
    <w:rsid w:val="00FE7BC5"/>
    <w:rsid w:val="00FE7F52"/>
    <w:rsid w:val="00FF009E"/>
    <w:rsid w:val="00FF0190"/>
    <w:rsid w:val="00FF099F"/>
    <w:rsid w:val="00FF0DF3"/>
    <w:rsid w:val="00FF0E89"/>
    <w:rsid w:val="00FF1D54"/>
    <w:rsid w:val="00FF2834"/>
    <w:rsid w:val="00FF2912"/>
    <w:rsid w:val="00FF31EF"/>
    <w:rsid w:val="00FF34D9"/>
    <w:rsid w:val="00FF370B"/>
    <w:rsid w:val="00FF37B1"/>
    <w:rsid w:val="00FF40C5"/>
    <w:rsid w:val="00FF4127"/>
    <w:rsid w:val="00FF4CFD"/>
    <w:rsid w:val="00FF505B"/>
    <w:rsid w:val="00FF5464"/>
    <w:rsid w:val="00FF5BE8"/>
    <w:rsid w:val="00FF607A"/>
    <w:rsid w:val="00FF61DE"/>
    <w:rsid w:val="00FF69F9"/>
    <w:rsid w:val="00FF6BE6"/>
    <w:rsid w:val="00FF7242"/>
    <w:rsid w:val="00FF72D1"/>
    <w:rsid w:val="00FF72FC"/>
    <w:rsid w:val="00FF74B6"/>
    <w:rsid w:val="00FF7FF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oNotEmbedSmartTags/>
  <w:decimalSymbol w:val="."/>
  <w:listSeparator w:val=","/>
  <w14:docId w14:val="5AE2E6CE"/>
  <w15:docId w15:val="{C78564B3-91D6-498A-9240-FABD9A4BC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3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B0EE0"/>
    <w:pPr>
      <w:tabs>
        <w:tab w:val="center" w:pos="4320"/>
        <w:tab w:val="right" w:pos="8640"/>
      </w:tabs>
    </w:pPr>
  </w:style>
  <w:style w:type="character" w:customStyle="1" w:styleId="HeaderChar">
    <w:name w:val="Header Char"/>
    <w:basedOn w:val="DefaultParagraphFont"/>
    <w:link w:val="Header"/>
    <w:uiPriority w:val="99"/>
    <w:rsid w:val="005B0EE0"/>
    <w:rPr>
      <w:sz w:val="24"/>
      <w:szCs w:val="24"/>
    </w:rPr>
  </w:style>
  <w:style w:type="paragraph" w:styleId="Footer">
    <w:name w:val="footer"/>
    <w:basedOn w:val="Normal"/>
    <w:link w:val="FooterChar"/>
    <w:uiPriority w:val="99"/>
    <w:unhideWhenUsed/>
    <w:rsid w:val="005B0EE0"/>
    <w:pPr>
      <w:tabs>
        <w:tab w:val="center" w:pos="4320"/>
        <w:tab w:val="right" w:pos="8640"/>
      </w:tabs>
    </w:pPr>
  </w:style>
  <w:style w:type="character" w:customStyle="1" w:styleId="FooterChar">
    <w:name w:val="Footer Char"/>
    <w:basedOn w:val="DefaultParagraphFont"/>
    <w:link w:val="Footer"/>
    <w:uiPriority w:val="99"/>
    <w:rsid w:val="005B0EE0"/>
    <w:rPr>
      <w:sz w:val="24"/>
      <w:szCs w:val="24"/>
    </w:rPr>
  </w:style>
  <w:style w:type="character" w:styleId="PageNumber">
    <w:name w:val="page number"/>
    <w:basedOn w:val="DefaultParagraphFont"/>
    <w:uiPriority w:val="99"/>
    <w:semiHidden/>
    <w:unhideWhenUsed/>
    <w:rsid w:val="005B0EE0"/>
  </w:style>
  <w:style w:type="character" w:styleId="Hyperlink">
    <w:name w:val="Hyperlink"/>
    <w:basedOn w:val="DefaultParagraphFont"/>
    <w:rsid w:val="007A1A17"/>
    <w:rPr>
      <w:color w:val="0000FF" w:themeColor="hyperlink"/>
      <w:u w:val="single"/>
    </w:rPr>
  </w:style>
  <w:style w:type="paragraph" w:styleId="ListParagraph">
    <w:name w:val="List Paragraph"/>
    <w:basedOn w:val="Normal"/>
    <w:uiPriority w:val="34"/>
    <w:qFormat/>
    <w:rsid w:val="00B93461"/>
    <w:pPr>
      <w:ind w:left="720"/>
      <w:contextualSpacing/>
    </w:pPr>
  </w:style>
  <w:style w:type="paragraph" w:styleId="FootnoteText">
    <w:name w:val="footnote text"/>
    <w:basedOn w:val="Normal"/>
    <w:link w:val="FootnoteTextChar"/>
    <w:rsid w:val="00B93461"/>
  </w:style>
  <w:style w:type="character" w:customStyle="1" w:styleId="FootnoteTextChar">
    <w:name w:val="Footnote Text Char"/>
    <w:basedOn w:val="DefaultParagraphFont"/>
    <w:link w:val="FootnoteText"/>
    <w:rsid w:val="00B93461"/>
  </w:style>
  <w:style w:type="character" w:styleId="FootnoteReference">
    <w:name w:val="footnote reference"/>
    <w:basedOn w:val="DefaultParagraphFont"/>
    <w:rsid w:val="00B93461"/>
    <w:rPr>
      <w:vertAlign w:val="superscript"/>
    </w:rPr>
  </w:style>
  <w:style w:type="paragraph" w:styleId="BalloonText">
    <w:name w:val="Balloon Text"/>
    <w:basedOn w:val="Normal"/>
    <w:link w:val="BalloonTextChar"/>
    <w:rsid w:val="00B93461"/>
    <w:rPr>
      <w:rFonts w:ascii="Tahoma" w:hAnsi="Tahoma" w:cs="Tahoma"/>
      <w:sz w:val="16"/>
      <w:szCs w:val="16"/>
    </w:rPr>
  </w:style>
  <w:style w:type="character" w:customStyle="1" w:styleId="BalloonTextChar">
    <w:name w:val="Balloon Text Char"/>
    <w:basedOn w:val="DefaultParagraphFont"/>
    <w:link w:val="BalloonText"/>
    <w:rsid w:val="00B93461"/>
    <w:rPr>
      <w:rFonts w:ascii="Tahoma" w:hAnsi="Tahoma" w:cs="Tahoma"/>
      <w:sz w:val="16"/>
      <w:szCs w:val="16"/>
    </w:rPr>
  </w:style>
  <w:style w:type="paragraph" w:styleId="NormalWeb">
    <w:name w:val="Normal (Web)"/>
    <w:basedOn w:val="Normal"/>
    <w:uiPriority w:val="99"/>
    <w:rsid w:val="009423E1"/>
    <w:rPr>
      <w:rFonts w:ascii="Times New Roman" w:hAnsi="Times New Roman" w:cs="Times New Roman"/>
    </w:rPr>
  </w:style>
  <w:style w:type="character" w:styleId="CommentReference">
    <w:name w:val="annotation reference"/>
    <w:basedOn w:val="DefaultParagraphFont"/>
    <w:uiPriority w:val="99"/>
    <w:semiHidden/>
    <w:unhideWhenUsed/>
    <w:rsid w:val="00541E59"/>
    <w:rPr>
      <w:sz w:val="16"/>
      <w:szCs w:val="16"/>
    </w:rPr>
  </w:style>
  <w:style w:type="paragraph" w:styleId="CommentText">
    <w:name w:val="annotation text"/>
    <w:basedOn w:val="Normal"/>
    <w:link w:val="CommentTextChar"/>
    <w:uiPriority w:val="99"/>
    <w:semiHidden/>
    <w:unhideWhenUsed/>
    <w:rsid w:val="00541E59"/>
    <w:pPr>
      <w:spacing w:after="160"/>
    </w:pPr>
    <w:rPr>
      <w:rFonts w:eastAsiaTheme="minorHAnsi"/>
      <w:sz w:val="20"/>
      <w:szCs w:val="20"/>
      <w:lang w:eastAsia="en-US"/>
    </w:rPr>
  </w:style>
  <w:style w:type="character" w:customStyle="1" w:styleId="CommentTextChar">
    <w:name w:val="Comment Text Char"/>
    <w:basedOn w:val="DefaultParagraphFont"/>
    <w:link w:val="CommentText"/>
    <w:uiPriority w:val="99"/>
    <w:semiHidden/>
    <w:rsid w:val="00541E59"/>
    <w:rPr>
      <w:rFonts w:eastAsiaTheme="minorHAnsi"/>
      <w:sz w:val="20"/>
      <w:szCs w:val="20"/>
      <w:lang w:eastAsia="en-US"/>
    </w:rPr>
  </w:style>
  <w:style w:type="character" w:customStyle="1" w:styleId="UnresolvedMention1">
    <w:name w:val="Unresolved Mention1"/>
    <w:basedOn w:val="DefaultParagraphFont"/>
    <w:uiPriority w:val="99"/>
    <w:semiHidden/>
    <w:unhideWhenUsed/>
    <w:rsid w:val="00210523"/>
    <w:rPr>
      <w:color w:val="605E5C"/>
      <w:shd w:val="clear" w:color="auto" w:fill="E1DFDD"/>
    </w:rPr>
  </w:style>
  <w:style w:type="paragraph" w:styleId="CommentSubject">
    <w:name w:val="annotation subject"/>
    <w:basedOn w:val="CommentText"/>
    <w:next w:val="CommentText"/>
    <w:link w:val="CommentSubjectChar"/>
    <w:semiHidden/>
    <w:unhideWhenUsed/>
    <w:rsid w:val="0084414C"/>
    <w:pPr>
      <w:spacing w:after="0"/>
    </w:pPr>
    <w:rPr>
      <w:rFonts w:eastAsiaTheme="minorEastAsia"/>
      <w:b/>
      <w:bCs/>
      <w:lang w:eastAsia="ja-JP"/>
    </w:rPr>
  </w:style>
  <w:style w:type="character" w:customStyle="1" w:styleId="CommentSubjectChar">
    <w:name w:val="Comment Subject Char"/>
    <w:basedOn w:val="CommentTextChar"/>
    <w:link w:val="CommentSubject"/>
    <w:semiHidden/>
    <w:rsid w:val="0084414C"/>
    <w:rPr>
      <w:rFonts w:eastAsiaTheme="minorHAnsi"/>
      <w:b/>
      <w:bCs/>
      <w:sz w:val="20"/>
      <w:szCs w:val="20"/>
      <w:lang w:eastAsia="en-US"/>
    </w:rPr>
  </w:style>
  <w:style w:type="paragraph" w:styleId="Revision">
    <w:name w:val="Revision"/>
    <w:hidden/>
    <w:semiHidden/>
    <w:rsid w:val="001624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436745">
      <w:bodyDiv w:val="1"/>
      <w:marLeft w:val="0"/>
      <w:marRight w:val="0"/>
      <w:marTop w:val="0"/>
      <w:marBottom w:val="0"/>
      <w:divBdr>
        <w:top w:val="none" w:sz="0" w:space="0" w:color="auto"/>
        <w:left w:val="none" w:sz="0" w:space="0" w:color="auto"/>
        <w:bottom w:val="none" w:sz="0" w:space="0" w:color="auto"/>
        <w:right w:val="none" w:sz="0" w:space="0" w:color="auto"/>
      </w:divBdr>
    </w:div>
    <w:div w:id="180628478">
      <w:bodyDiv w:val="1"/>
      <w:marLeft w:val="0"/>
      <w:marRight w:val="0"/>
      <w:marTop w:val="0"/>
      <w:marBottom w:val="0"/>
      <w:divBdr>
        <w:top w:val="none" w:sz="0" w:space="0" w:color="auto"/>
        <w:left w:val="none" w:sz="0" w:space="0" w:color="auto"/>
        <w:bottom w:val="none" w:sz="0" w:space="0" w:color="auto"/>
        <w:right w:val="none" w:sz="0" w:space="0" w:color="auto"/>
      </w:divBdr>
    </w:div>
    <w:div w:id="446579741">
      <w:bodyDiv w:val="1"/>
      <w:marLeft w:val="0"/>
      <w:marRight w:val="0"/>
      <w:marTop w:val="0"/>
      <w:marBottom w:val="0"/>
      <w:divBdr>
        <w:top w:val="none" w:sz="0" w:space="0" w:color="auto"/>
        <w:left w:val="none" w:sz="0" w:space="0" w:color="auto"/>
        <w:bottom w:val="none" w:sz="0" w:space="0" w:color="auto"/>
        <w:right w:val="none" w:sz="0" w:space="0" w:color="auto"/>
      </w:divBdr>
    </w:div>
    <w:div w:id="676008245">
      <w:bodyDiv w:val="1"/>
      <w:marLeft w:val="0"/>
      <w:marRight w:val="0"/>
      <w:marTop w:val="0"/>
      <w:marBottom w:val="0"/>
      <w:divBdr>
        <w:top w:val="none" w:sz="0" w:space="0" w:color="auto"/>
        <w:left w:val="none" w:sz="0" w:space="0" w:color="auto"/>
        <w:bottom w:val="none" w:sz="0" w:space="0" w:color="auto"/>
        <w:right w:val="none" w:sz="0" w:space="0" w:color="auto"/>
      </w:divBdr>
    </w:div>
    <w:div w:id="830368169">
      <w:bodyDiv w:val="1"/>
      <w:marLeft w:val="0"/>
      <w:marRight w:val="0"/>
      <w:marTop w:val="0"/>
      <w:marBottom w:val="0"/>
      <w:divBdr>
        <w:top w:val="none" w:sz="0" w:space="0" w:color="auto"/>
        <w:left w:val="none" w:sz="0" w:space="0" w:color="auto"/>
        <w:bottom w:val="none" w:sz="0" w:space="0" w:color="auto"/>
        <w:right w:val="none" w:sz="0" w:space="0" w:color="auto"/>
      </w:divBdr>
    </w:div>
    <w:div w:id="912660131">
      <w:bodyDiv w:val="1"/>
      <w:marLeft w:val="0"/>
      <w:marRight w:val="0"/>
      <w:marTop w:val="0"/>
      <w:marBottom w:val="0"/>
      <w:divBdr>
        <w:top w:val="none" w:sz="0" w:space="0" w:color="auto"/>
        <w:left w:val="none" w:sz="0" w:space="0" w:color="auto"/>
        <w:bottom w:val="none" w:sz="0" w:space="0" w:color="auto"/>
        <w:right w:val="none" w:sz="0" w:space="0" w:color="auto"/>
      </w:divBdr>
    </w:div>
    <w:div w:id="946700116">
      <w:bodyDiv w:val="1"/>
      <w:marLeft w:val="0"/>
      <w:marRight w:val="0"/>
      <w:marTop w:val="0"/>
      <w:marBottom w:val="0"/>
      <w:divBdr>
        <w:top w:val="none" w:sz="0" w:space="0" w:color="auto"/>
        <w:left w:val="none" w:sz="0" w:space="0" w:color="auto"/>
        <w:bottom w:val="none" w:sz="0" w:space="0" w:color="auto"/>
        <w:right w:val="none" w:sz="0" w:space="0" w:color="auto"/>
      </w:divBdr>
    </w:div>
    <w:div w:id="997726426">
      <w:bodyDiv w:val="1"/>
      <w:marLeft w:val="0"/>
      <w:marRight w:val="0"/>
      <w:marTop w:val="0"/>
      <w:marBottom w:val="0"/>
      <w:divBdr>
        <w:top w:val="none" w:sz="0" w:space="0" w:color="auto"/>
        <w:left w:val="none" w:sz="0" w:space="0" w:color="auto"/>
        <w:bottom w:val="none" w:sz="0" w:space="0" w:color="auto"/>
        <w:right w:val="none" w:sz="0" w:space="0" w:color="auto"/>
      </w:divBdr>
    </w:div>
    <w:div w:id="1106584141">
      <w:bodyDiv w:val="1"/>
      <w:marLeft w:val="0"/>
      <w:marRight w:val="0"/>
      <w:marTop w:val="0"/>
      <w:marBottom w:val="0"/>
      <w:divBdr>
        <w:top w:val="none" w:sz="0" w:space="0" w:color="auto"/>
        <w:left w:val="none" w:sz="0" w:space="0" w:color="auto"/>
        <w:bottom w:val="none" w:sz="0" w:space="0" w:color="auto"/>
        <w:right w:val="none" w:sz="0" w:space="0" w:color="auto"/>
      </w:divBdr>
    </w:div>
    <w:div w:id="1129009378">
      <w:bodyDiv w:val="1"/>
      <w:marLeft w:val="0"/>
      <w:marRight w:val="0"/>
      <w:marTop w:val="0"/>
      <w:marBottom w:val="0"/>
      <w:divBdr>
        <w:top w:val="none" w:sz="0" w:space="0" w:color="auto"/>
        <w:left w:val="none" w:sz="0" w:space="0" w:color="auto"/>
        <w:bottom w:val="none" w:sz="0" w:space="0" w:color="auto"/>
        <w:right w:val="none" w:sz="0" w:space="0" w:color="auto"/>
      </w:divBdr>
    </w:div>
    <w:div w:id="1184629987">
      <w:bodyDiv w:val="1"/>
      <w:marLeft w:val="0"/>
      <w:marRight w:val="0"/>
      <w:marTop w:val="0"/>
      <w:marBottom w:val="0"/>
      <w:divBdr>
        <w:top w:val="none" w:sz="0" w:space="0" w:color="auto"/>
        <w:left w:val="none" w:sz="0" w:space="0" w:color="auto"/>
        <w:bottom w:val="none" w:sz="0" w:space="0" w:color="auto"/>
        <w:right w:val="none" w:sz="0" w:space="0" w:color="auto"/>
      </w:divBdr>
    </w:div>
    <w:div w:id="1300840466">
      <w:bodyDiv w:val="1"/>
      <w:marLeft w:val="0"/>
      <w:marRight w:val="0"/>
      <w:marTop w:val="0"/>
      <w:marBottom w:val="0"/>
      <w:divBdr>
        <w:top w:val="none" w:sz="0" w:space="0" w:color="auto"/>
        <w:left w:val="none" w:sz="0" w:space="0" w:color="auto"/>
        <w:bottom w:val="none" w:sz="0" w:space="0" w:color="auto"/>
        <w:right w:val="none" w:sz="0" w:space="0" w:color="auto"/>
      </w:divBdr>
      <w:divsChild>
        <w:div w:id="210191180">
          <w:marLeft w:val="0"/>
          <w:marRight w:val="0"/>
          <w:marTop w:val="0"/>
          <w:marBottom w:val="0"/>
          <w:divBdr>
            <w:top w:val="none" w:sz="0" w:space="0" w:color="auto"/>
            <w:left w:val="none" w:sz="0" w:space="0" w:color="auto"/>
            <w:bottom w:val="none" w:sz="0" w:space="0" w:color="auto"/>
            <w:right w:val="none" w:sz="0" w:space="0" w:color="auto"/>
          </w:divBdr>
          <w:divsChild>
            <w:div w:id="1774323462">
              <w:marLeft w:val="0"/>
              <w:marRight w:val="0"/>
              <w:marTop w:val="0"/>
              <w:marBottom w:val="0"/>
              <w:divBdr>
                <w:top w:val="none" w:sz="0" w:space="0" w:color="auto"/>
                <w:left w:val="none" w:sz="0" w:space="0" w:color="auto"/>
                <w:bottom w:val="none" w:sz="0" w:space="0" w:color="auto"/>
                <w:right w:val="none" w:sz="0" w:space="0" w:color="auto"/>
              </w:divBdr>
              <w:divsChild>
                <w:div w:id="68867645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03273721">
      <w:bodyDiv w:val="1"/>
      <w:marLeft w:val="0"/>
      <w:marRight w:val="0"/>
      <w:marTop w:val="0"/>
      <w:marBottom w:val="0"/>
      <w:divBdr>
        <w:top w:val="none" w:sz="0" w:space="0" w:color="auto"/>
        <w:left w:val="none" w:sz="0" w:space="0" w:color="auto"/>
        <w:bottom w:val="none" w:sz="0" w:space="0" w:color="auto"/>
        <w:right w:val="none" w:sz="0" w:space="0" w:color="auto"/>
      </w:divBdr>
    </w:div>
    <w:div w:id="1554539189">
      <w:bodyDiv w:val="1"/>
      <w:marLeft w:val="0"/>
      <w:marRight w:val="0"/>
      <w:marTop w:val="0"/>
      <w:marBottom w:val="0"/>
      <w:divBdr>
        <w:top w:val="none" w:sz="0" w:space="0" w:color="auto"/>
        <w:left w:val="none" w:sz="0" w:space="0" w:color="auto"/>
        <w:bottom w:val="none" w:sz="0" w:space="0" w:color="auto"/>
        <w:right w:val="none" w:sz="0" w:space="0" w:color="auto"/>
      </w:divBdr>
    </w:div>
    <w:div w:id="1567760196">
      <w:bodyDiv w:val="1"/>
      <w:marLeft w:val="0"/>
      <w:marRight w:val="0"/>
      <w:marTop w:val="0"/>
      <w:marBottom w:val="0"/>
      <w:divBdr>
        <w:top w:val="none" w:sz="0" w:space="0" w:color="auto"/>
        <w:left w:val="none" w:sz="0" w:space="0" w:color="auto"/>
        <w:bottom w:val="none" w:sz="0" w:space="0" w:color="auto"/>
        <w:right w:val="none" w:sz="0" w:space="0" w:color="auto"/>
      </w:divBdr>
    </w:div>
    <w:div w:id="1665664192">
      <w:bodyDiv w:val="1"/>
      <w:marLeft w:val="0"/>
      <w:marRight w:val="0"/>
      <w:marTop w:val="0"/>
      <w:marBottom w:val="0"/>
      <w:divBdr>
        <w:top w:val="none" w:sz="0" w:space="0" w:color="auto"/>
        <w:left w:val="none" w:sz="0" w:space="0" w:color="auto"/>
        <w:bottom w:val="none" w:sz="0" w:space="0" w:color="auto"/>
        <w:right w:val="none" w:sz="0" w:space="0" w:color="auto"/>
      </w:divBdr>
      <w:divsChild>
        <w:div w:id="481310363">
          <w:marLeft w:val="0"/>
          <w:marRight w:val="0"/>
          <w:marTop w:val="0"/>
          <w:marBottom w:val="0"/>
          <w:divBdr>
            <w:top w:val="none" w:sz="0" w:space="0" w:color="auto"/>
            <w:left w:val="none" w:sz="0" w:space="0" w:color="auto"/>
            <w:bottom w:val="none" w:sz="0" w:space="0" w:color="auto"/>
            <w:right w:val="none" w:sz="0" w:space="0" w:color="auto"/>
          </w:divBdr>
          <w:divsChild>
            <w:div w:id="1653824642">
              <w:marLeft w:val="0"/>
              <w:marRight w:val="0"/>
              <w:marTop w:val="0"/>
              <w:marBottom w:val="0"/>
              <w:divBdr>
                <w:top w:val="none" w:sz="0" w:space="0" w:color="auto"/>
                <w:left w:val="none" w:sz="0" w:space="0" w:color="auto"/>
                <w:bottom w:val="none" w:sz="0" w:space="0" w:color="auto"/>
                <w:right w:val="none" w:sz="0" w:space="0" w:color="auto"/>
              </w:divBdr>
              <w:divsChild>
                <w:div w:id="126421902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67896231">
      <w:bodyDiv w:val="1"/>
      <w:marLeft w:val="0"/>
      <w:marRight w:val="0"/>
      <w:marTop w:val="0"/>
      <w:marBottom w:val="0"/>
      <w:divBdr>
        <w:top w:val="none" w:sz="0" w:space="0" w:color="auto"/>
        <w:left w:val="none" w:sz="0" w:space="0" w:color="auto"/>
        <w:bottom w:val="none" w:sz="0" w:space="0" w:color="auto"/>
        <w:right w:val="none" w:sz="0" w:space="0" w:color="auto"/>
      </w:divBdr>
    </w:div>
    <w:div w:id="1669672439">
      <w:bodyDiv w:val="1"/>
      <w:marLeft w:val="0"/>
      <w:marRight w:val="0"/>
      <w:marTop w:val="0"/>
      <w:marBottom w:val="0"/>
      <w:divBdr>
        <w:top w:val="none" w:sz="0" w:space="0" w:color="auto"/>
        <w:left w:val="none" w:sz="0" w:space="0" w:color="auto"/>
        <w:bottom w:val="none" w:sz="0" w:space="0" w:color="auto"/>
        <w:right w:val="none" w:sz="0" w:space="0" w:color="auto"/>
      </w:divBdr>
    </w:div>
    <w:div w:id="1731923216">
      <w:bodyDiv w:val="1"/>
      <w:marLeft w:val="0"/>
      <w:marRight w:val="0"/>
      <w:marTop w:val="0"/>
      <w:marBottom w:val="0"/>
      <w:divBdr>
        <w:top w:val="none" w:sz="0" w:space="0" w:color="auto"/>
        <w:left w:val="none" w:sz="0" w:space="0" w:color="auto"/>
        <w:bottom w:val="none" w:sz="0" w:space="0" w:color="auto"/>
        <w:right w:val="none" w:sz="0" w:space="0" w:color="auto"/>
      </w:divBdr>
    </w:div>
    <w:div w:id="1887520849">
      <w:bodyDiv w:val="1"/>
      <w:marLeft w:val="0"/>
      <w:marRight w:val="0"/>
      <w:marTop w:val="0"/>
      <w:marBottom w:val="0"/>
      <w:divBdr>
        <w:top w:val="none" w:sz="0" w:space="0" w:color="auto"/>
        <w:left w:val="none" w:sz="0" w:space="0" w:color="auto"/>
        <w:bottom w:val="none" w:sz="0" w:space="0" w:color="auto"/>
        <w:right w:val="none" w:sz="0" w:space="0" w:color="auto"/>
      </w:divBdr>
    </w:div>
    <w:div w:id="1899053237">
      <w:bodyDiv w:val="1"/>
      <w:marLeft w:val="0"/>
      <w:marRight w:val="0"/>
      <w:marTop w:val="0"/>
      <w:marBottom w:val="0"/>
      <w:divBdr>
        <w:top w:val="none" w:sz="0" w:space="0" w:color="auto"/>
        <w:left w:val="none" w:sz="0" w:space="0" w:color="auto"/>
        <w:bottom w:val="none" w:sz="0" w:space="0" w:color="auto"/>
        <w:right w:val="none" w:sz="0" w:space="0" w:color="auto"/>
      </w:divBdr>
    </w:div>
    <w:div w:id="1899319783">
      <w:bodyDiv w:val="1"/>
      <w:marLeft w:val="0"/>
      <w:marRight w:val="0"/>
      <w:marTop w:val="0"/>
      <w:marBottom w:val="0"/>
      <w:divBdr>
        <w:top w:val="none" w:sz="0" w:space="0" w:color="auto"/>
        <w:left w:val="none" w:sz="0" w:space="0" w:color="auto"/>
        <w:bottom w:val="none" w:sz="0" w:space="0" w:color="auto"/>
        <w:right w:val="none" w:sz="0" w:space="0" w:color="auto"/>
      </w:divBdr>
    </w:div>
    <w:div w:id="1911571033">
      <w:bodyDiv w:val="1"/>
      <w:marLeft w:val="0"/>
      <w:marRight w:val="0"/>
      <w:marTop w:val="0"/>
      <w:marBottom w:val="0"/>
      <w:divBdr>
        <w:top w:val="none" w:sz="0" w:space="0" w:color="auto"/>
        <w:left w:val="none" w:sz="0" w:space="0" w:color="auto"/>
        <w:bottom w:val="none" w:sz="0" w:space="0" w:color="auto"/>
        <w:right w:val="none" w:sz="0" w:space="0" w:color="auto"/>
      </w:divBdr>
    </w:div>
    <w:div w:id="1927226893">
      <w:bodyDiv w:val="1"/>
      <w:marLeft w:val="0"/>
      <w:marRight w:val="0"/>
      <w:marTop w:val="0"/>
      <w:marBottom w:val="0"/>
      <w:divBdr>
        <w:top w:val="none" w:sz="0" w:space="0" w:color="auto"/>
        <w:left w:val="none" w:sz="0" w:space="0" w:color="auto"/>
        <w:bottom w:val="none" w:sz="0" w:space="0" w:color="auto"/>
        <w:right w:val="none" w:sz="0" w:space="0" w:color="auto"/>
      </w:divBdr>
    </w:div>
    <w:div w:id="1942448501">
      <w:bodyDiv w:val="1"/>
      <w:marLeft w:val="0"/>
      <w:marRight w:val="0"/>
      <w:marTop w:val="0"/>
      <w:marBottom w:val="0"/>
      <w:divBdr>
        <w:top w:val="none" w:sz="0" w:space="0" w:color="auto"/>
        <w:left w:val="none" w:sz="0" w:space="0" w:color="auto"/>
        <w:bottom w:val="none" w:sz="0" w:space="0" w:color="auto"/>
        <w:right w:val="none" w:sz="0" w:space="0" w:color="auto"/>
      </w:divBdr>
    </w:div>
    <w:div w:id="1955944922">
      <w:bodyDiv w:val="1"/>
      <w:marLeft w:val="0"/>
      <w:marRight w:val="0"/>
      <w:marTop w:val="0"/>
      <w:marBottom w:val="0"/>
      <w:divBdr>
        <w:top w:val="none" w:sz="0" w:space="0" w:color="auto"/>
        <w:left w:val="none" w:sz="0" w:space="0" w:color="auto"/>
        <w:bottom w:val="none" w:sz="0" w:space="0" w:color="auto"/>
        <w:right w:val="none" w:sz="0" w:space="0" w:color="auto"/>
      </w:divBdr>
      <w:divsChild>
        <w:div w:id="1882399476">
          <w:marLeft w:val="0"/>
          <w:marRight w:val="0"/>
          <w:marTop w:val="0"/>
          <w:marBottom w:val="0"/>
          <w:divBdr>
            <w:top w:val="none" w:sz="0" w:space="0" w:color="auto"/>
            <w:left w:val="none" w:sz="0" w:space="0" w:color="auto"/>
            <w:bottom w:val="none" w:sz="0" w:space="0" w:color="auto"/>
            <w:right w:val="none" w:sz="0" w:space="0" w:color="auto"/>
          </w:divBdr>
          <w:divsChild>
            <w:div w:id="1319184700">
              <w:marLeft w:val="0"/>
              <w:marRight w:val="0"/>
              <w:marTop w:val="0"/>
              <w:marBottom w:val="0"/>
              <w:divBdr>
                <w:top w:val="none" w:sz="0" w:space="0" w:color="auto"/>
                <w:left w:val="none" w:sz="0" w:space="0" w:color="auto"/>
                <w:bottom w:val="none" w:sz="0" w:space="0" w:color="auto"/>
                <w:right w:val="none" w:sz="0" w:space="0" w:color="auto"/>
              </w:divBdr>
              <w:divsChild>
                <w:div w:id="36267896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20350477">
      <w:bodyDiv w:val="1"/>
      <w:marLeft w:val="0"/>
      <w:marRight w:val="0"/>
      <w:marTop w:val="0"/>
      <w:marBottom w:val="0"/>
      <w:divBdr>
        <w:top w:val="none" w:sz="0" w:space="0" w:color="auto"/>
        <w:left w:val="none" w:sz="0" w:space="0" w:color="auto"/>
        <w:bottom w:val="none" w:sz="0" w:space="0" w:color="auto"/>
        <w:right w:val="none" w:sz="0" w:space="0" w:color="auto"/>
      </w:divBdr>
    </w:div>
    <w:div w:id="206440793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BD92D2-7478-4198-AF2D-F091675A28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Pages>
  <Words>453</Words>
  <Characters>258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Sharp</dc:creator>
  <cp:keywords/>
  <dc:description/>
  <cp:lastModifiedBy>Gregory K. Sharp</cp:lastModifiedBy>
  <cp:revision>39</cp:revision>
  <cp:lastPrinted>2020-10-17T08:42:00Z</cp:lastPrinted>
  <dcterms:created xsi:type="dcterms:W3CDTF">2021-07-09T16:21:00Z</dcterms:created>
  <dcterms:modified xsi:type="dcterms:W3CDTF">2022-12-19T16:15:00Z</dcterms:modified>
</cp:coreProperties>
</file>